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4D3BC4" w14:textId="66D2A970" w:rsidR="00B7769C" w:rsidRPr="00B7769C" w:rsidRDefault="00AE254F" w:rsidP="007942D8">
      <w:pPr>
        <w:suppressLineNumbers/>
        <w:rPr>
          <w:b/>
          <w:u w:val="single"/>
        </w:rPr>
      </w:pPr>
      <w:r>
        <w:rPr>
          <w:b/>
          <w:sz w:val="36"/>
        </w:rPr>
        <w:t>Supplementary Materials</w:t>
      </w:r>
    </w:p>
    <w:p w14:paraId="13FA8222" w14:textId="77777777" w:rsidR="00B7769C" w:rsidRDefault="00B7769C" w:rsidP="007942D8">
      <w:pPr>
        <w:suppressLineNumbers/>
        <w:rPr>
          <w:u w:val="single"/>
        </w:rPr>
      </w:pPr>
    </w:p>
    <w:p w14:paraId="7431E7A8" w14:textId="77777777" w:rsidR="00B7769C" w:rsidRDefault="00B7769C" w:rsidP="007942D8">
      <w:pPr>
        <w:suppressLineNumbers/>
        <w:rPr>
          <w:sz w:val="36"/>
        </w:rPr>
      </w:pPr>
    </w:p>
    <w:p w14:paraId="15AC85A5" w14:textId="48B708FF" w:rsidR="00B7769C" w:rsidRDefault="00AE254F" w:rsidP="007942D8">
      <w:pPr>
        <w:suppressLineNumbers/>
        <w:rPr>
          <w:sz w:val="36"/>
        </w:rPr>
      </w:pPr>
      <w:r w:rsidRPr="00AE254F">
        <w:rPr>
          <w:sz w:val="36"/>
        </w:rPr>
        <w:t>The Effects of 5-Hydroxytryptophan on Attention and Central Serotonin Neurochemistry in the Rhesus Macaque</w:t>
      </w:r>
    </w:p>
    <w:p w14:paraId="30E0FFAC" w14:textId="77777777" w:rsidR="00AE254F" w:rsidRDefault="00AE254F" w:rsidP="007942D8">
      <w:pPr>
        <w:suppressLineNumbers/>
        <w:rPr>
          <w:u w:val="single"/>
        </w:rPr>
      </w:pPr>
    </w:p>
    <w:p w14:paraId="162AC48F" w14:textId="29C613E0" w:rsidR="00496BD1" w:rsidRPr="007B644E" w:rsidRDefault="00496BD1" w:rsidP="007942D8">
      <w:pPr>
        <w:suppressLineNumbers/>
        <w:rPr>
          <w:rFonts w:eastAsia="Times New Roman" w:cs="Times New Roman"/>
          <w:color w:val="000000" w:themeColor="text1"/>
          <w:vertAlign w:val="superscript"/>
          <w:lang w:eastAsia="en-US"/>
        </w:rPr>
      </w:pPr>
      <w:r w:rsidRPr="007B644E">
        <w:t>Hannah Weinberg-Wolf</w:t>
      </w:r>
      <w:r w:rsidRPr="007B644E">
        <w:rPr>
          <w:vertAlign w:val="superscript"/>
        </w:rPr>
        <w:t>1</w:t>
      </w:r>
      <w:r w:rsidRPr="007B644E">
        <w:t>, Nic</w:t>
      </w:r>
      <w:r w:rsidR="001F77E6">
        <w:t>holas A.</w:t>
      </w:r>
      <w:r w:rsidRPr="007B644E">
        <w:t xml:space="preserve"> Fagan</w:t>
      </w:r>
      <w:r w:rsidRPr="007B644E">
        <w:rPr>
          <w:vertAlign w:val="superscript"/>
        </w:rPr>
        <w:t>1</w:t>
      </w:r>
      <w:r w:rsidRPr="007B644E">
        <w:t xml:space="preserve">, </w:t>
      </w:r>
      <w:r w:rsidR="0047036D">
        <w:rPr>
          <w:rFonts w:eastAsia="Times New Roman" w:cs="Times New Roman"/>
          <w:color w:val="000000" w:themeColor="text1"/>
          <w:lang w:eastAsia="en-US"/>
        </w:rPr>
        <w:t>George M. Anderson</w:t>
      </w:r>
      <w:r w:rsidR="00F179BB">
        <w:rPr>
          <w:rFonts w:eastAsia="Times New Roman" w:cs="Times New Roman"/>
          <w:color w:val="000000" w:themeColor="text1"/>
          <w:vertAlign w:val="superscript"/>
          <w:lang w:eastAsia="en-US"/>
        </w:rPr>
        <w:t>2</w:t>
      </w:r>
      <w:r w:rsidR="0047036D">
        <w:rPr>
          <w:rFonts w:eastAsia="Times New Roman" w:cs="Times New Roman"/>
          <w:color w:val="000000" w:themeColor="text1"/>
          <w:lang w:eastAsia="en-US"/>
        </w:rPr>
        <w:t xml:space="preserve">, </w:t>
      </w:r>
      <w:r w:rsidRPr="007B644E">
        <w:rPr>
          <w:color w:val="000000" w:themeColor="text1"/>
        </w:rPr>
        <w:t xml:space="preserve">Marios </w:t>
      </w:r>
      <w:r w:rsidRPr="007B644E">
        <w:rPr>
          <w:rFonts w:eastAsia="Times New Roman" w:cs="Times New Roman"/>
          <w:color w:val="000000" w:themeColor="text1"/>
          <w:shd w:val="clear" w:color="auto" w:fill="FFFFFF"/>
          <w:lang w:eastAsia="en-US"/>
        </w:rPr>
        <w:t>Tringides</w:t>
      </w:r>
      <w:r w:rsidRPr="007B644E">
        <w:rPr>
          <w:rFonts w:eastAsia="Times New Roman" w:cs="Times New Roman"/>
          <w:color w:val="000000" w:themeColor="text1"/>
          <w:shd w:val="clear" w:color="auto" w:fill="FFFFFF"/>
          <w:vertAlign w:val="superscript"/>
          <w:lang w:eastAsia="en-US"/>
        </w:rPr>
        <w:t>1</w:t>
      </w:r>
      <w:r>
        <w:rPr>
          <w:rFonts w:eastAsia="Times New Roman" w:cs="Times New Roman"/>
          <w:color w:val="000000" w:themeColor="text1"/>
          <w:lang w:eastAsia="en-US"/>
        </w:rPr>
        <w:t xml:space="preserve">, </w:t>
      </w:r>
      <w:r w:rsidR="0047036D" w:rsidRPr="007B644E">
        <w:t>Olga Dal Monte</w:t>
      </w:r>
      <w:r w:rsidR="0047036D" w:rsidRPr="007B644E">
        <w:rPr>
          <w:vertAlign w:val="superscript"/>
        </w:rPr>
        <w:t>1</w:t>
      </w:r>
      <w:r w:rsidR="0047036D">
        <w:t xml:space="preserve"> </w:t>
      </w:r>
      <w:r w:rsidRPr="007B644E">
        <w:rPr>
          <w:color w:val="000000" w:themeColor="text1"/>
        </w:rPr>
        <w:t xml:space="preserve">and Steve </w:t>
      </w:r>
      <w:r w:rsidR="001F77E6">
        <w:rPr>
          <w:color w:val="000000" w:themeColor="text1"/>
        </w:rPr>
        <w:t xml:space="preserve">W. C. </w:t>
      </w:r>
      <w:r w:rsidRPr="007B644E">
        <w:rPr>
          <w:color w:val="000000" w:themeColor="text1"/>
        </w:rPr>
        <w:t>Chang</w:t>
      </w:r>
      <w:r w:rsidRPr="007B644E">
        <w:rPr>
          <w:color w:val="000000" w:themeColor="text1"/>
          <w:vertAlign w:val="superscript"/>
        </w:rPr>
        <w:t>1,2</w:t>
      </w:r>
      <w:r>
        <w:rPr>
          <w:color w:val="000000" w:themeColor="text1"/>
          <w:vertAlign w:val="superscript"/>
        </w:rPr>
        <w:t>,3</w:t>
      </w:r>
      <w:r w:rsidR="001F77E6">
        <w:rPr>
          <w:color w:val="000000" w:themeColor="text1"/>
          <w:vertAlign w:val="superscript"/>
        </w:rPr>
        <w:t>,4</w:t>
      </w:r>
    </w:p>
    <w:p w14:paraId="2AF990D1" w14:textId="77777777" w:rsidR="00AA5BA3" w:rsidRDefault="00AA5BA3" w:rsidP="007942D8">
      <w:pPr>
        <w:suppressLineNumbers/>
      </w:pPr>
    </w:p>
    <w:p w14:paraId="5BFC98A1" w14:textId="77777777" w:rsidR="00D662D9" w:rsidRDefault="00496BD1" w:rsidP="007942D8">
      <w:pPr>
        <w:suppressLineNumbers/>
      </w:pPr>
      <w:r w:rsidRPr="007B644E">
        <w:t>1: Department of Psychology, Yale University</w:t>
      </w:r>
      <w:r w:rsidR="00D37D54">
        <w:t>, New Haven, CT 06520</w:t>
      </w:r>
      <w:r w:rsidRPr="007B644E">
        <w:t xml:space="preserve"> </w:t>
      </w:r>
    </w:p>
    <w:p w14:paraId="1218933A" w14:textId="0C824DEC" w:rsidR="00D662D9" w:rsidRDefault="00F179BB" w:rsidP="007942D8">
      <w:pPr>
        <w:suppressLineNumbers/>
      </w:pPr>
      <w:r>
        <w:t>2</w:t>
      </w:r>
      <w:r w:rsidR="00496BD1">
        <w:t>: Child Stud</w:t>
      </w:r>
      <w:r w:rsidR="00875EFA">
        <w:t>y</w:t>
      </w:r>
      <w:r w:rsidR="00496BD1">
        <w:t xml:space="preserve"> Center, Yale University School of Medicine</w:t>
      </w:r>
      <w:r w:rsidR="00D37D54">
        <w:t>, New Haven, CT 06510</w:t>
      </w:r>
    </w:p>
    <w:p w14:paraId="0DA8F7FE" w14:textId="7DF41D2A" w:rsidR="00961C9E" w:rsidRDefault="00F179BB" w:rsidP="007942D8">
      <w:pPr>
        <w:suppressLineNumbers/>
      </w:pPr>
      <w:r>
        <w:t>3</w:t>
      </w:r>
      <w:r w:rsidRPr="007B644E">
        <w:t>: Department of Neuroscience, Yale University School of Medicine</w:t>
      </w:r>
      <w:r>
        <w:t>, New Haven, CT 06510</w:t>
      </w:r>
    </w:p>
    <w:p w14:paraId="43F94A7B" w14:textId="75DCFCCD" w:rsidR="001F77E6" w:rsidRDefault="001F77E6" w:rsidP="001F77E6">
      <w:pPr>
        <w:suppressLineNumbers/>
      </w:pPr>
      <w:r>
        <w:t>4</w:t>
      </w:r>
      <w:r w:rsidRPr="007B644E">
        <w:t xml:space="preserve">: </w:t>
      </w:r>
      <w:r>
        <w:t>Kavli Institute for</w:t>
      </w:r>
      <w:r w:rsidRPr="007B644E">
        <w:t xml:space="preserve"> Neuroscience, Yale University School of Medicine</w:t>
      </w:r>
      <w:r>
        <w:t>, New Haven, CT 06510</w:t>
      </w:r>
    </w:p>
    <w:p w14:paraId="6AFB40FE" w14:textId="77777777" w:rsidR="001F77E6" w:rsidRDefault="001F77E6" w:rsidP="007942D8">
      <w:pPr>
        <w:suppressLineNumbers/>
      </w:pPr>
    </w:p>
    <w:p w14:paraId="2F492643" w14:textId="77777777" w:rsidR="000C6EE2" w:rsidRDefault="000C6EE2" w:rsidP="007942D8">
      <w:pPr>
        <w:suppressLineNumbers/>
        <w:rPr>
          <w:b/>
        </w:rPr>
      </w:pPr>
    </w:p>
    <w:p w14:paraId="78BF6681" w14:textId="77777777" w:rsidR="00E57ED9" w:rsidRDefault="00E57ED9" w:rsidP="007942D8">
      <w:pPr>
        <w:suppressLineNumbers/>
        <w:rPr>
          <w:b/>
        </w:rPr>
      </w:pPr>
    </w:p>
    <w:p w14:paraId="1A5FABEF" w14:textId="77777777" w:rsidR="00E57ED9" w:rsidRPr="0035131F" w:rsidRDefault="00E57ED9" w:rsidP="007942D8">
      <w:pPr>
        <w:suppressLineNumbers/>
      </w:pPr>
      <w:r w:rsidRPr="0035131F">
        <w:t>Included are:</w:t>
      </w:r>
    </w:p>
    <w:p w14:paraId="422CCD44" w14:textId="77777777" w:rsidR="00E57ED9" w:rsidRDefault="00E57ED9" w:rsidP="007942D8">
      <w:pPr>
        <w:suppressLineNumbers/>
        <w:rPr>
          <w:u w:val="single"/>
        </w:rPr>
      </w:pPr>
    </w:p>
    <w:p w14:paraId="56D61BF2" w14:textId="23F7EBC2" w:rsidR="00E57ED9" w:rsidRPr="0035131F" w:rsidRDefault="00AE254F" w:rsidP="007942D8">
      <w:pPr>
        <w:suppressLineNumbers/>
        <w:rPr>
          <w:b/>
          <w:u w:val="single"/>
        </w:rPr>
      </w:pPr>
      <w:r>
        <w:rPr>
          <w:b/>
          <w:u w:val="single"/>
        </w:rPr>
        <w:t>S</w:t>
      </w:r>
      <w:r w:rsidR="00541130">
        <w:rPr>
          <w:b/>
          <w:u w:val="single"/>
        </w:rPr>
        <w:t>upplementary</w:t>
      </w:r>
      <w:r w:rsidR="00E57ED9" w:rsidRPr="0035131F">
        <w:rPr>
          <w:b/>
          <w:u w:val="single"/>
        </w:rPr>
        <w:t xml:space="preserve"> Results</w:t>
      </w:r>
    </w:p>
    <w:p w14:paraId="6EFB0208" w14:textId="496063B0" w:rsidR="00E57ED9" w:rsidRDefault="00541130" w:rsidP="007942D8">
      <w:pPr>
        <w:suppressLineNumbers/>
        <w:rPr>
          <w:b/>
          <w:u w:val="single"/>
        </w:rPr>
      </w:pPr>
      <w:r>
        <w:rPr>
          <w:b/>
          <w:u w:val="single"/>
        </w:rPr>
        <w:t xml:space="preserve">Supplementary </w:t>
      </w:r>
      <w:r w:rsidR="00E57ED9" w:rsidRPr="0035131F">
        <w:rPr>
          <w:b/>
          <w:u w:val="single"/>
        </w:rPr>
        <w:t>Discussion</w:t>
      </w:r>
    </w:p>
    <w:p w14:paraId="15B13D89" w14:textId="70A7714E" w:rsidR="00C240F4" w:rsidRDefault="00541130" w:rsidP="007942D8">
      <w:pPr>
        <w:suppressLineNumbers/>
        <w:rPr>
          <w:b/>
          <w:u w:val="single"/>
        </w:rPr>
      </w:pPr>
      <w:r>
        <w:rPr>
          <w:b/>
          <w:u w:val="single"/>
        </w:rPr>
        <w:t xml:space="preserve">Supplementary </w:t>
      </w:r>
      <w:r w:rsidR="00E57ED9" w:rsidRPr="0035131F">
        <w:rPr>
          <w:b/>
          <w:u w:val="single"/>
        </w:rPr>
        <w:t>Materials and Methods</w:t>
      </w:r>
    </w:p>
    <w:p w14:paraId="2E89D50F" w14:textId="62B29ED1" w:rsidR="00E57ED9" w:rsidRDefault="00541130" w:rsidP="007942D8">
      <w:pPr>
        <w:suppressLineNumbers/>
        <w:rPr>
          <w:b/>
          <w:u w:val="single"/>
        </w:rPr>
      </w:pPr>
      <w:r>
        <w:rPr>
          <w:b/>
          <w:u w:val="single"/>
        </w:rPr>
        <w:t>Supplementary</w:t>
      </w:r>
      <w:r w:rsidR="00C240F4">
        <w:rPr>
          <w:b/>
          <w:u w:val="single"/>
        </w:rPr>
        <w:t xml:space="preserve"> Figure</w:t>
      </w:r>
    </w:p>
    <w:p w14:paraId="69D4760D" w14:textId="79839DE6" w:rsidR="00B7769C" w:rsidRDefault="00541130" w:rsidP="007942D8">
      <w:pPr>
        <w:suppressLineNumbers/>
        <w:rPr>
          <w:u w:val="single"/>
        </w:rPr>
      </w:pPr>
      <w:r>
        <w:rPr>
          <w:b/>
          <w:u w:val="single"/>
        </w:rPr>
        <w:t>Supplementary</w:t>
      </w:r>
      <w:r w:rsidR="00E57ED9" w:rsidRPr="0035131F">
        <w:rPr>
          <w:b/>
          <w:u w:val="single"/>
        </w:rPr>
        <w:t xml:space="preserve"> References</w:t>
      </w:r>
      <w:r w:rsidR="00B7769C">
        <w:rPr>
          <w:u w:val="single"/>
        </w:rPr>
        <w:br w:type="page"/>
      </w:r>
    </w:p>
    <w:p w14:paraId="22538533" w14:textId="494D88ED" w:rsidR="00E57ED9" w:rsidRDefault="00AE254F" w:rsidP="0035131F">
      <w:pPr>
        <w:spacing w:line="480" w:lineRule="auto"/>
        <w:rPr>
          <w:b/>
          <w:sz w:val="28"/>
          <w:szCs w:val="28"/>
        </w:rPr>
      </w:pPr>
      <w:r>
        <w:rPr>
          <w:b/>
          <w:sz w:val="28"/>
          <w:szCs w:val="28"/>
        </w:rPr>
        <w:lastRenderedPageBreak/>
        <w:t>S</w:t>
      </w:r>
      <w:r w:rsidR="007909EB">
        <w:rPr>
          <w:b/>
          <w:sz w:val="28"/>
          <w:szCs w:val="28"/>
        </w:rPr>
        <w:t>upplementary</w:t>
      </w:r>
      <w:r>
        <w:rPr>
          <w:b/>
          <w:sz w:val="28"/>
          <w:szCs w:val="28"/>
        </w:rPr>
        <w:t xml:space="preserve"> </w:t>
      </w:r>
      <w:r w:rsidR="00E57ED9">
        <w:rPr>
          <w:b/>
          <w:sz w:val="28"/>
          <w:szCs w:val="28"/>
        </w:rPr>
        <w:t>Results</w:t>
      </w:r>
    </w:p>
    <w:p w14:paraId="69E3DE72" w14:textId="77777777" w:rsidR="00C65DB1" w:rsidRPr="00C65DB1" w:rsidRDefault="00C65DB1" w:rsidP="00C65DB1">
      <w:pPr>
        <w:spacing w:line="480" w:lineRule="auto"/>
      </w:pPr>
      <w:r w:rsidRPr="00C65DB1">
        <w:rPr>
          <w:b/>
        </w:rPr>
        <w:t>Exogenous 5-HTP does not increase CSF concentrations of</w:t>
      </w:r>
      <w:r w:rsidRPr="00C65DB1">
        <w:t xml:space="preserve"> </w:t>
      </w:r>
      <w:r w:rsidRPr="00C65DB1">
        <w:rPr>
          <w:b/>
        </w:rPr>
        <w:t>5-HIAA, homovanillic acid (HVA), tryptophan, tyrosine, or norepinephrine.</w:t>
      </w:r>
      <w:r w:rsidRPr="00C65DB1">
        <w:t xml:space="preserve"> </w:t>
      </w:r>
    </w:p>
    <w:p w14:paraId="65D99DA5" w14:textId="77777777" w:rsidR="00C65DB1" w:rsidRPr="00C65DB1" w:rsidRDefault="00C65DB1" w:rsidP="00C65DB1">
      <w:pPr>
        <w:spacing w:line="480" w:lineRule="auto"/>
        <w:ind w:firstLine="720"/>
      </w:pPr>
      <w:r w:rsidRPr="00C65DB1">
        <w:t>We first tested if 5-HTP administrations increased central concentrations of 5-HIAA, HVA, tryptophan, tyrosine, and norepinephrine. Subjects’ CSF was sampled at one hour after an injection of saline, 20mg/kg 5-HTP and 40mg/kg 5-HTP. Drug injections did not affect central 5-HIAA concentrations (F(2,3)=1.29, P=0.33, ANOVA), HVA concentrations (F(2,3)=1.20, P=0.36, ANOVA), tryptophan (F(2,3)=1.72, P=0.25, ANOVA), tyrosine (F(2,3)=1.24, P=0.35, ANOVA), or norepinephrine (F(2,3)=0.37, P=0.72, ANOVA).</w:t>
      </w:r>
    </w:p>
    <w:p w14:paraId="6881A1CC" w14:textId="77777777" w:rsidR="00C65DB1" w:rsidRPr="00C65DB1" w:rsidRDefault="00C65DB1" w:rsidP="00C65DB1">
      <w:pPr>
        <w:spacing w:line="480" w:lineRule="auto"/>
      </w:pPr>
    </w:p>
    <w:p w14:paraId="50290DAA" w14:textId="77777777" w:rsidR="00C65DB1" w:rsidRPr="00C65DB1" w:rsidRDefault="00C65DB1" w:rsidP="00C65DB1">
      <w:pPr>
        <w:spacing w:line="480" w:lineRule="auto"/>
        <w:rPr>
          <w:rFonts w:eastAsia="Times New Roman" w:cs="Times New Roman"/>
          <w:b/>
          <w:shd w:val="clear" w:color="auto" w:fill="FFFFFF"/>
        </w:rPr>
      </w:pPr>
      <w:r w:rsidRPr="00C65DB1">
        <w:rPr>
          <w:b/>
        </w:rPr>
        <w:t>Central concentrations of 5-HIAA, homovanillic acid (HVA), tryptophan, tyrosine, or norepinephrine do not predict 5-HTP’s effects on attention.</w:t>
      </w:r>
      <w:r w:rsidRPr="00C65DB1">
        <w:rPr>
          <w:rFonts w:eastAsia="Times New Roman" w:cs="Times New Roman"/>
          <w:b/>
          <w:shd w:val="clear" w:color="auto" w:fill="FFFFFF"/>
        </w:rPr>
        <w:t xml:space="preserve"> </w:t>
      </w:r>
    </w:p>
    <w:p w14:paraId="1366B83D" w14:textId="7349A903" w:rsidR="00C65DB1" w:rsidRPr="00021512" w:rsidRDefault="00C65DB1" w:rsidP="00021512">
      <w:pPr>
        <w:spacing w:line="480" w:lineRule="auto"/>
        <w:ind w:firstLine="720"/>
        <w:rPr>
          <w:rFonts w:cs="AdvOT1ef757c0"/>
          <w:b/>
        </w:rPr>
      </w:pPr>
      <w:r w:rsidRPr="00C65DB1">
        <w:t xml:space="preserve">To determine if central concentrations of serotonergic compounds were related to 5-HTP’s bi-directional effects on attention, we compared behavioral changes to saline CSF concentrations of 5-HIAA, tryptophan, tyrosine, and norepinephrine. We found that baseline tryptophan and HVA concentrations were correlated with the percent change in looking duration due to 5-HTP (tryptophan: r= 0.77, P=0.01; HVA: r= 0.80, P&lt;0.01), while baseline 5-HIAA concentrations trended to be correlated with the percent change in looking duration (r= 0.62, P=0.05). However, baseline concentrations of neither norepinephrine nor tyrosine were correlated with the percent change in looking duration due to 5-HTP (norepinephrine: r= 0.56, P=0.15; tyrosine: r= 0.50, P=0.14).  This suggests that </w:t>
      </w:r>
      <w:r w:rsidRPr="00C65DB1">
        <w:lastRenderedPageBreak/>
        <w:t xml:space="preserve">baseline concentrations of serotonergic related compounds might be related to 5-HTPs effects on attention and that dopaminergic activity could play a role as well. </w:t>
      </w:r>
      <w:r w:rsidRPr="00C65DB1">
        <w:rPr>
          <w:rFonts w:eastAsia="Times New Roman" w:cs="Times New Roman"/>
          <w:color w:val="212121"/>
        </w:rPr>
        <w:br/>
      </w:r>
    </w:p>
    <w:p w14:paraId="7929BD28" w14:textId="77777777" w:rsidR="00E57ED9" w:rsidRPr="00E97771" w:rsidRDefault="00E57ED9" w:rsidP="007942D8">
      <w:pPr>
        <w:spacing w:line="480" w:lineRule="auto"/>
        <w:rPr>
          <w:rFonts w:eastAsia="Times New Roman" w:cs="Times New Roman"/>
          <w:b/>
          <w:lang w:eastAsia="en-US"/>
        </w:rPr>
      </w:pPr>
      <w:r>
        <w:rPr>
          <w:b/>
        </w:rPr>
        <w:t>Effects of 5-HTP on Facial Expression and Gaze Direction</w:t>
      </w:r>
    </w:p>
    <w:p w14:paraId="37C57C82" w14:textId="0BBF7BFD" w:rsidR="00E57ED9" w:rsidRDefault="00E57ED9" w:rsidP="0035131F">
      <w:pPr>
        <w:shd w:val="clear" w:color="auto" w:fill="FFFFFF"/>
        <w:spacing w:line="480" w:lineRule="auto"/>
      </w:pPr>
      <w:r>
        <w:tab/>
        <w:t xml:space="preserve">Macaques rely on stereotyped facial expressions to communicate. In our task, macaques viewed faces of conspecifics exhibiting neutral expressions, open-mouth threat expressions, fear-grimace submissive expressions, and affiliative lip-smack expressions with either directed or averted gaze </w:t>
      </w:r>
      <w:r>
        <w:fldChar w:fldCharType="begin">
          <w:fldData xml:space="preserve">PEVuZE5vdGU+PENpdGU+PEF1dGhvcj5QYXJ0YW48L0F1dGhvcj48WWVhcj4yMDAyPC9ZZWFyPjxS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</w:fldData>
        </w:fldChar>
      </w:r>
      <w:r w:rsidR="00DC6488">
        <w:instrText xml:space="preserve"> ADDIN EN.CITE </w:instrText>
      </w:r>
      <w:r w:rsidR="00DC6488">
        <w:fldChar w:fldCharType="begin">
          <w:fldData xml:space="preserve">PEVuZE5vdGU+PENpdGU+PEF1dGhvcj5QYXJ0YW48L0F1dGhvcj48WWVhcj4yMDAyPC9ZZWFyPjxS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</w:fldData>
        </w:fldChar>
      </w:r>
      <w:r w:rsidR="00DC6488">
        <w:instrText xml:space="preserve"> ADDIN EN.CITE.DATA </w:instrText>
      </w:r>
      <w:r w:rsidR="00DC6488">
        <w:fldChar w:fldCharType="end"/>
      </w:r>
      <w:r>
        <w:fldChar w:fldCharType="separate"/>
      </w:r>
      <w:r w:rsidR="00DC6488">
        <w:rPr>
          <w:noProof/>
        </w:rPr>
        <w:t>(</w:t>
      </w:r>
      <w:hyperlink w:anchor="_ENREF_12" w:tooltip="de Waal, 1985 #71" w:history="1">
        <w:r w:rsidR="0063375C">
          <w:rPr>
            <w:noProof/>
          </w:rPr>
          <w:t>de Waal and Luttrell, 1985</w:t>
        </w:r>
      </w:hyperlink>
      <w:r w:rsidR="00DC6488">
        <w:rPr>
          <w:noProof/>
        </w:rPr>
        <w:t xml:space="preserve">; </w:t>
      </w:r>
      <w:hyperlink w:anchor="_ENREF_17" w:tooltip="Maestripieri, 1997 #53" w:history="1">
        <w:r w:rsidR="0063375C">
          <w:rPr>
            <w:noProof/>
          </w:rPr>
          <w:t>Maestripieri, 1997</w:t>
        </w:r>
      </w:hyperlink>
      <w:r w:rsidR="00DC6488">
        <w:rPr>
          <w:noProof/>
        </w:rPr>
        <w:t xml:space="preserve">; </w:t>
      </w:r>
      <w:hyperlink w:anchor="_ENREF_18" w:tooltip="Maestripieri, 1997 #54" w:history="1">
        <w:r w:rsidR="0063375C">
          <w:rPr>
            <w:noProof/>
          </w:rPr>
          <w:t>Maestripieri and Wallen, 1997</w:t>
        </w:r>
      </w:hyperlink>
      <w:r w:rsidR="00DC6488">
        <w:rPr>
          <w:noProof/>
        </w:rPr>
        <w:t xml:space="preserve">; </w:t>
      </w:r>
      <w:hyperlink w:anchor="_ENREF_19" w:tooltip="Partan, 2002 #55" w:history="1">
        <w:r w:rsidR="0063375C">
          <w:rPr>
            <w:noProof/>
          </w:rPr>
          <w:t>Partan, 2002</w:t>
        </w:r>
      </w:hyperlink>
      <w:r w:rsidR="00DC6488">
        <w:rPr>
          <w:noProof/>
        </w:rPr>
        <w:t>)</w:t>
      </w:r>
      <w:r>
        <w:fldChar w:fldCharType="end"/>
      </w:r>
      <w:r>
        <w:t xml:space="preserve">. </w:t>
      </w:r>
      <w:r w:rsidRPr="007B644E">
        <w:rPr>
          <w:rFonts w:cs="AdvOT1ef757c0"/>
          <w:lang w:eastAsia="en-US"/>
        </w:rPr>
        <w:t xml:space="preserve">Given </w:t>
      </w:r>
      <w:r>
        <w:rPr>
          <w:rFonts w:cs="AdvOT1ef757c0"/>
          <w:lang w:eastAsia="en-US"/>
        </w:rPr>
        <w:t xml:space="preserve">that rhesus macaques rely on facial expression and gaze direction to evaluate social information, </w:t>
      </w:r>
      <w:r w:rsidRPr="007B644E">
        <w:rPr>
          <w:rFonts w:cs="AdvOT1ef757c0"/>
          <w:lang w:eastAsia="en-US"/>
        </w:rPr>
        <w:t xml:space="preserve">we </w:t>
      </w:r>
      <w:r>
        <w:rPr>
          <w:rFonts w:cs="AdvOT1ef757c0"/>
          <w:lang w:eastAsia="en-US"/>
        </w:rPr>
        <w:t xml:space="preserve">investigated whether 5-HTP manipulated looking duration to social images differently depending on the expressions </w:t>
      </w:r>
      <w:r w:rsidRPr="007B644E">
        <w:rPr>
          <w:rFonts w:cs="AdvOT1ef757c0"/>
          <w:lang w:eastAsia="en-US"/>
        </w:rPr>
        <w:t>(</w:t>
      </w:r>
      <w:r w:rsidRPr="007B644E">
        <w:t>threat vs. fear grimace vs. lip smack vs. neutral</w:t>
      </w:r>
      <w:r w:rsidRPr="007B644E">
        <w:rPr>
          <w:rFonts w:cs="AdvOT1ef757c0"/>
          <w:lang w:eastAsia="en-US"/>
        </w:rPr>
        <w:t>)</w:t>
      </w:r>
      <w:r>
        <w:rPr>
          <w:rFonts w:cs="AdvOT1ef757c0"/>
          <w:lang w:eastAsia="en-US"/>
        </w:rPr>
        <w:t xml:space="preserve"> and gaze direction </w:t>
      </w:r>
      <w:r w:rsidRPr="007B644E">
        <w:rPr>
          <w:rFonts w:cs="AdvOT1ef757c0"/>
          <w:lang w:eastAsia="en-US"/>
        </w:rPr>
        <w:t>(</w:t>
      </w:r>
      <w:r w:rsidRPr="007B644E">
        <w:t>directed vs. averted)</w:t>
      </w:r>
      <w:r>
        <w:t xml:space="preserve"> </w:t>
      </w:r>
      <w:r>
        <w:rPr>
          <w:rFonts w:cs="AdvOT1ef757c0"/>
          <w:lang w:eastAsia="en-US"/>
        </w:rPr>
        <w:t xml:space="preserve">conveyed by stimulus monkeys. </w:t>
      </w:r>
      <w:r w:rsidRPr="007B644E">
        <w:t>We found</w:t>
      </w:r>
      <w:r>
        <w:t xml:space="preserve"> that while drug dose (saline, 20mg/kg 5-HTP, and 40mg/kg 5-HTP) impacted the magnitude change in looking duration to social images </w:t>
      </w:r>
      <w:r w:rsidRPr="007B644E">
        <w:t>(</w:t>
      </w:r>
      <w:r w:rsidRPr="007B644E">
        <w:rPr>
          <w:i/>
        </w:rPr>
        <w:t>F(</w:t>
      </w:r>
      <w:r>
        <w:t>2</w:t>
      </w:r>
      <w:r w:rsidRPr="007B644E">
        <w:t xml:space="preserve">, </w:t>
      </w:r>
      <w:r>
        <w:t>1150</w:t>
      </w:r>
      <w:r w:rsidRPr="007B644E">
        <w:t>)=</w:t>
      </w:r>
      <w:r>
        <w:t>78.14,</w:t>
      </w:r>
      <w:r w:rsidRPr="007B644E">
        <w:t xml:space="preserve"> </w:t>
      </w:r>
      <w:r w:rsidRPr="007B644E">
        <w:rPr>
          <w:i/>
        </w:rPr>
        <w:t>P</w:t>
      </w:r>
      <w:r>
        <w:t>&lt;0.001</w:t>
      </w:r>
      <w:r w:rsidR="003B78F0">
        <w:t>, Figs. S2, S3</w:t>
      </w:r>
      <w:r>
        <w:t xml:space="preserve">), neither facial expression </w:t>
      </w:r>
      <w:r w:rsidRPr="007B644E">
        <w:t>(</w:t>
      </w:r>
      <w:r w:rsidRPr="007B644E">
        <w:rPr>
          <w:i/>
        </w:rPr>
        <w:t>F(</w:t>
      </w:r>
      <w:r>
        <w:t>3</w:t>
      </w:r>
      <w:r w:rsidRPr="007B644E">
        <w:t xml:space="preserve">, </w:t>
      </w:r>
      <w:r>
        <w:t>1150</w:t>
      </w:r>
      <w:r w:rsidRPr="007B644E">
        <w:t>)=</w:t>
      </w:r>
      <w:r>
        <w:t>0.81,</w:t>
      </w:r>
      <w:r w:rsidRPr="007B644E">
        <w:t xml:space="preserve"> </w:t>
      </w:r>
      <w:r w:rsidRPr="007B644E">
        <w:rPr>
          <w:i/>
        </w:rPr>
        <w:t>P</w:t>
      </w:r>
      <w:r>
        <w:t>=0.50</w:t>
      </w:r>
      <w:r w:rsidR="003B78F0">
        <w:t>, Figs. S2, S3</w:t>
      </w:r>
      <w:r>
        <w:t xml:space="preserve">) nor gaze direction </w:t>
      </w:r>
      <w:r w:rsidRPr="007B644E">
        <w:t>(</w:t>
      </w:r>
      <w:r w:rsidRPr="007B644E">
        <w:rPr>
          <w:i/>
        </w:rPr>
        <w:t>F(</w:t>
      </w:r>
      <w:r>
        <w:t>1</w:t>
      </w:r>
      <w:r w:rsidRPr="007B644E">
        <w:t xml:space="preserve">, </w:t>
      </w:r>
      <w:r>
        <w:t>1504</w:t>
      </w:r>
      <w:r w:rsidRPr="007B644E">
        <w:t>)</w:t>
      </w:r>
      <w:r>
        <w:t>=1.00</w:t>
      </w:r>
      <w:r w:rsidRPr="007B644E">
        <w:t xml:space="preserve"> </w:t>
      </w:r>
      <w:r w:rsidRPr="007B644E">
        <w:rPr>
          <w:i/>
        </w:rPr>
        <w:t>P</w:t>
      </w:r>
      <w:r>
        <w:t>=0.32</w:t>
      </w:r>
      <w:r w:rsidR="003B78F0">
        <w:t>, Figs. S2, S3</w:t>
      </w:r>
      <w:r w:rsidRPr="007B644E">
        <w:t>)</w:t>
      </w:r>
      <w:r>
        <w:t xml:space="preserve"> impacted the magnitude change in looking duration to social images due to 5-HTP</w:t>
      </w:r>
      <w:r w:rsidRPr="007B644E">
        <w:t xml:space="preserve">. </w:t>
      </w:r>
    </w:p>
    <w:p w14:paraId="0356820A" w14:textId="77777777" w:rsidR="00021512" w:rsidRPr="00021512" w:rsidRDefault="00021512" w:rsidP="00021512">
      <w:pPr>
        <w:spacing w:line="480" w:lineRule="auto"/>
        <w:ind w:left="720"/>
        <w:rPr>
          <w:rFonts w:eastAsia="Times New Roman" w:cs="Times New Roman"/>
          <w:b/>
        </w:rPr>
      </w:pPr>
    </w:p>
    <w:p w14:paraId="28C77846" w14:textId="501F01A5" w:rsidR="00021512" w:rsidRPr="00021512" w:rsidRDefault="00021512" w:rsidP="00021512">
      <w:pPr>
        <w:spacing w:line="480" w:lineRule="auto"/>
      </w:pPr>
      <w:r w:rsidRPr="00021512">
        <w:rPr>
          <w:b/>
        </w:rPr>
        <w:t>Genetic Variation Results</w:t>
      </w:r>
    </w:p>
    <w:p w14:paraId="075DE994" w14:textId="3C29BD8B" w:rsidR="00021512" w:rsidRPr="00021512" w:rsidRDefault="00021512" w:rsidP="00021512">
      <w:pPr>
        <w:widowControl w:val="0"/>
        <w:autoSpaceDE w:val="0"/>
        <w:autoSpaceDN w:val="0"/>
        <w:adjustRightInd w:val="0"/>
        <w:spacing w:line="480" w:lineRule="auto"/>
        <w:ind w:firstLine="720"/>
        <w:rPr>
          <w:rFonts w:cs="Times New Roman"/>
        </w:rPr>
      </w:pPr>
      <w:r w:rsidRPr="00021512">
        <w:t xml:space="preserve">Extensive work has indicated that variation in three genes related to the production and transportation of serotonin is associated with decreased serotonergic function. Furthermore, these minor alleles have been extensively </w:t>
      </w:r>
      <w:r w:rsidRPr="00021512">
        <w:lastRenderedPageBreak/>
        <w:t>implicated in impaired social attention</w:t>
      </w:r>
      <w:r w:rsidR="00491A38">
        <w:t xml:space="preserve"> </w:t>
      </w:r>
      <w:r w:rsidRPr="00021512">
        <w:fldChar w:fldCharType="begin">
          <w:fldData xml:space="preserve">PEVuZE5vdGU+PENpdGU+PEF1dGhvcj5CZWV2ZXJzPC9BdXRob3I+PFllYXI+MjAxMDwvWWVhcj48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</w:fldData>
        </w:fldChar>
      </w:r>
      <w:r w:rsidRPr="00021512">
        <w:instrText xml:space="preserve"> ADDIN EN.CITE </w:instrText>
      </w:r>
      <w:r w:rsidRPr="00021512">
        <w:fldChar w:fldCharType="begin">
          <w:fldData xml:space="preserve">PEVuZE5vdGU+PENpdGU+PEF1dGhvcj5CZWV2ZXJzPC9BdXRob3I+PFllYXI+MjAxMDwvWWVhcj48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</w:fldData>
        </w:fldChar>
      </w:r>
      <w:r w:rsidRPr="00021512">
        <w:instrText xml:space="preserve"> ADDIN EN.CITE.DATA </w:instrText>
      </w:r>
      <w:r w:rsidRPr="00021512">
        <w:fldChar w:fldCharType="end"/>
      </w:r>
      <w:r w:rsidRPr="00021512">
        <w:fldChar w:fldCharType="separate"/>
      </w:r>
      <w:r w:rsidRPr="00021512">
        <w:rPr>
          <w:noProof/>
        </w:rPr>
        <w:t>(</w:t>
      </w:r>
      <w:hyperlink w:anchor="_ENREF_7" w:tooltip="Beevers, 2010 #75" w:history="1">
        <w:r w:rsidR="0063375C" w:rsidRPr="00021512">
          <w:rPr>
            <w:noProof/>
          </w:rPr>
          <w:t>Beevers et al, 2010</w:t>
        </w:r>
      </w:hyperlink>
      <w:r w:rsidRPr="00021512">
        <w:rPr>
          <w:noProof/>
        </w:rPr>
        <w:t xml:space="preserve">; </w:t>
      </w:r>
      <w:hyperlink w:anchor="_ENREF_8" w:tooltip="Beevers, 2011 #76" w:history="1">
        <w:r w:rsidR="0063375C" w:rsidRPr="00021512">
          <w:rPr>
            <w:noProof/>
          </w:rPr>
          <w:t>Beevers et al, 2011</w:t>
        </w:r>
      </w:hyperlink>
      <w:r w:rsidRPr="00021512">
        <w:rPr>
          <w:noProof/>
        </w:rPr>
        <w:t xml:space="preserve">; </w:t>
      </w:r>
      <w:hyperlink w:anchor="_ENREF_21" w:tooltip="Pérez-Edgar, 2010 #77" w:history="1">
        <w:r w:rsidR="0063375C" w:rsidRPr="00021512">
          <w:rPr>
            <w:noProof/>
          </w:rPr>
          <w:t>Pérez-Edgar et al, 2010</w:t>
        </w:r>
      </w:hyperlink>
      <w:r w:rsidRPr="00021512">
        <w:rPr>
          <w:noProof/>
        </w:rPr>
        <w:t>)</w:t>
      </w:r>
      <w:r w:rsidRPr="00021512">
        <w:fldChar w:fldCharType="end"/>
      </w:r>
      <w:r w:rsidRPr="00021512">
        <w:t>, increased impulsive aggression</w:t>
      </w:r>
      <w:r w:rsidR="00491A38">
        <w:t xml:space="preserve"> </w:t>
      </w:r>
      <w:r w:rsidRPr="00021512">
        <w:fldChar w:fldCharType="begin"/>
      </w:r>
      <w:r w:rsidRPr="00021512">
        <w:instrText xml:space="preserve"> ADDIN EN.CITE &lt;EndNote&gt;&lt;Cite&gt;&lt;Author&gt;Dobson&lt;/Author&gt;&lt;Year&gt;2013&lt;/Year&gt;&lt;RecNum&gt;79&lt;/RecNum&gt;&lt;DisplayText&gt;(Dobson and Brent, 2013)&lt;/DisplayText&gt;&lt;record&gt;&lt;rec-number&gt;79&lt;/rec-number&gt;&lt;foreign-keys&gt;&lt;key app="EN" db-id="fsz9wazec0w0ste0dxmvswt4pprpzd0ed050" timestamp="1494008679"&gt;79&lt;/key&gt;&lt;/foreign-keys&gt;&lt;ref-type name="Journal Article"&gt;17&lt;/ref-type&gt;&lt;contributors&gt;&lt;authors&gt;&lt;author&gt;Dobson, Seth D&lt;/author&gt;&lt;author&gt;Brent, Lauren JN&lt;/author&gt;&lt;/authors&gt;&lt;/contributors&gt;&lt;titles&gt;&lt;title&gt;On the evolution of the serotonin transporter linked polymorphic region (5-HTTLPR) in primates&lt;/title&gt;&lt;secondary-title&gt;Frontiers in human neuroscience&lt;/secondary-title&gt;&lt;/titles&gt;&lt;periodical&gt;&lt;full-title&gt;Frontiers in human neuroscience&lt;/full-title&gt;&lt;/periodical&gt;&lt;pages&gt;588&lt;/pages&gt;&lt;volume&gt;7&lt;/volume&gt;&lt;dates&gt;&lt;year&gt;2013&lt;/year&gt;&lt;/dates&gt;&lt;isbn&gt;1662-5161&lt;/isbn&gt;&lt;urls&gt;&lt;/urls&gt;&lt;/record&gt;&lt;/Cite&gt;&lt;/EndNote&gt;</w:instrText>
      </w:r>
      <w:r w:rsidRPr="00021512">
        <w:fldChar w:fldCharType="separate"/>
      </w:r>
      <w:r w:rsidRPr="00021512">
        <w:rPr>
          <w:noProof/>
        </w:rPr>
        <w:t>(</w:t>
      </w:r>
      <w:hyperlink w:anchor="_ENREF_13" w:tooltip="Dobson, 2013 #79" w:history="1">
        <w:r w:rsidR="0063375C" w:rsidRPr="00021512">
          <w:rPr>
            <w:noProof/>
          </w:rPr>
          <w:t>Dobson and Brent, 2013</w:t>
        </w:r>
      </w:hyperlink>
      <w:r w:rsidRPr="00021512">
        <w:rPr>
          <w:noProof/>
        </w:rPr>
        <w:t>)</w:t>
      </w:r>
      <w:r w:rsidRPr="00021512">
        <w:fldChar w:fldCharType="end"/>
      </w:r>
      <w:r w:rsidRPr="00021512">
        <w:t>, social anxiety</w:t>
      </w:r>
      <w:r w:rsidR="00491A38">
        <w:t xml:space="preserve"> </w:t>
      </w:r>
      <w:r w:rsidRPr="00021512">
        <w:fldChar w:fldCharType="begin"/>
      </w:r>
      <w:r w:rsidRPr="00021512">
        <w:instrText xml:space="preserve"> ADDIN EN.CITE &lt;EndNote&gt;&lt;Cite&gt;&lt;Author&gt;Hariri&lt;/Author&gt;&lt;Year&gt;2006&lt;/Year&gt;&lt;RecNum&gt;78&lt;/RecNum&gt;&lt;DisplayText&gt;(Hariri and Holmes, 2006)&lt;/DisplayText&gt;&lt;record&gt;&lt;rec-number&gt;78&lt;/rec-number&gt;&lt;foreign-keys&gt;&lt;key app="EN" db-id="fsz9wazec0w0ste0dxmvswt4pprpzd0ed050" timestamp="1494008663"&gt;78&lt;/key&gt;&lt;/foreign-keys&gt;&lt;ref-type name="Journal Article"&gt;17&lt;/ref-type&gt;&lt;contributors&gt;&lt;authors&gt;&lt;author&gt;Hariri, Ahmad R&lt;/author&gt;&lt;author&gt;Holmes, Andrew&lt;/author&gt;&lt;/authors&gt;&lt;/contributors&gt;&lt;titles&gt;&lt;title&gt;Genetics of emotional regulation: the role of the serotonin transporter in neural function&lt;/title&gt;&lt;secondary-title&gt;Trends in cognitive sciences&lt;/secondary-title&gt;&lt;/titles&gt;&lt;periodical&gt;&lt;full-title&gt;Trends in cognitive sciences&lt;/full-title&gt;&lt;/periodical&gt;&lt;pages&gt;182-191&lt;/pages&gt;&lt;volume&gt;10&lt;/volume&gt;&lt;number&gt;4&lt;/number&gt;&lt;dates&gt;&lt;year&gt;2006&lt;/year&gt;&lt;/dates&gt;&lt;isbn&gt;1364-6613&lt;/isbn&gt;&lt;urls&gt;&lt;/urls&gt;&lt;/record&gt;&lt;/Cite&gt;&lt;/EndNote&gt;</w:instrText>
      </w:r>
      <w:r w:rsidRPr="00021512">
        <w:fldChar w:fldCharType="separate"/>
      </w:r>
      <w:r w:rsidRPr="00021512">
        <w:rPr>
          <w:noProof/>
        </w:rPr>
        <w:t>(</w:t>
      </w:r>
      <w:hyperlink w:anchor="_ENREF_15" w:tooltip="Hariri, 2006 #78" w:history="1">
        <w:r w:rsidR="0063375C" w:rsidRPr="00021512">
          <w:rPr>
            <w:noProof/>
          </w:rPr>
          <w:t>Hariri and Holmes, 2006</w:t>
        </w:r>
      </w:hyperlink>
      <w:r w:rsidRPr="00021512">
        <w:rPr>
          <w:noProof/>
        </w:rPr>
        <w:t>)</w:t>
      </w:r>
      <w:r w:rsidRPr="00021512">
        <w:fldChar w:fldCharType="end"/>
      </w:r>
      <w:r w:rsidRPr="00021512">
        <w:t>, as well as a variety of impaired social abilities</w:t>
      </w:r>
      <w:r w:rsidR="00491A38">
        <w:t xml:space="preserve"> </w:t>
      </w:r>
      <w:r w:rsidRPr="00021512">
        <w:fldChar w:fldCharType="begin"/>
      </w:r>
      <w:r w:rsidRPr="00021512">
        <w:instrText xml:space="preserve"> ADDIN EN.CITE &lt;EndNote&gt;&lt;Cite&gt;&lt;Author&gt;Canli&lt;/Author&gt;&lt;Year&gt;2007&lt;/Year&gt;&lt;RecNum&gt;80&lt;/RecNum&gt;&lt;DisplayText&gt;(Canli and Lesch, 2007)&lt;/DisplayText&gt;&lt;record&gt;&lt;rec-number&gt;80&lt;/rec-number&gt;&lt;foreign-keys&gt;&lt;key app="EN" db-id="fsz9wazec0w0ste0dxmvswt4pprpzd0ed050" timestamp="1494008699"&gt;80&lt;/key&gt;&lt;/foreign-keys&gt;&lt;ref-type name="Journal Article"&gt;17&lt;/ref-type&gt;&lt;contributors&gt;&lt;authors&gt;&lt;author&gt;Canli, Turhan&lt;/author&gt;&lt;author&gt;Lesch, Klaus-Peter&lt;/author&gt;&lt;/authors&gt;&lt;/contributors&gt;&lt;titles&gt;&lt;title&gt;Long story short: the serotonin transporter in emotion regulation and social cognition&lt;/title&gt;&lt;secondary-title&gt;Nature neuroscience&lt;/secondary-title&gt;&lt;/titles&gt;&lt;periodical&gt;&lt;full-title&gt;Nature neuroscience&lt;/full-title&gt;&lt;/periodical&gt;&lt;pages&gt;1103-1109&lt;/pages&gt;&lt;volume&gt;10&lt;/volume&gt;&lt;number&gt;9&lt;/number&gt;&lt;dates&gt;&lt;year&gt;2007&lt;/year&gt;&lt;/dates&gt;&lt;isbn&gt;1097-6256&lt;/isbn&gt;&lt;urls&gt;&lt;/urls&gt;&lt;/record&gt;&lt;/Cite&gt;&lt;/EndNote&gt;</w:instrText>
      </w:r>
      <w:r w:rsidRPr="00021512">
        <w:fldChar w:fldCharType="separate"/>
      </w:r>
      <w:r w:rsidRPr="00021512">
        <w:rPr>
          <w:noProof/>
        </w:rPr>
        <w:t>(</w:t>
      </w:r>
      <w:hyperlink w:anchor="_ENREF_10" w:tooltip="Canli, 2007 #80" w:history="1">
        <w:r w:rsidR="0063375C" w:rsidRPr="00021512">
          <w:rPr>
            <w:noProof/>
          </w:rPr>
          <w:t>Canli and Lesch, 2007</w:t>
        </w:r>
      </w:hyperlink>
      <w:r w:rsidRPr="00021512">
        <w:rPr>
          <w:noProof/>
        </w:rPr>
        <w:t>)</w:t>
      </w:r>
      <w:r w:rsidRPr="00021512">
        <w:fldChar w:fldCharType="end"/>
      </w:r>
      <w:r w:rsidRPr="00021512">
        <w:t>. All six subjects were genotyped for these three alleles: the polymorphic region of the serotonin transporter (5-HTTLPR), tryptophan hydroxylase 2 (TPH-2), and monoamine oxidase A (MAO-A)</w:t>
      </w:r>
      <w:r w:rsidR="00491A38">
        <w:t xml:space="preserve"> </w:t>
      </w:r>
      <w:r w:rsidRPr="00021512">
        <w:fldChar w:fldCharType="begin"/>
      </w:r>
      <w:r w:rsidRPr="00021512">
        <w:instrText xml:space="preserve"> ADDIN EN.CITE &lt;EndNote&gt;&lt;Cite&gt;&lt;Author&gt;Watson&lt;/Author&gt;&lt;Year&gt;2009&lt;/Year&gt;&lt;RecNum&gt;81&lt;/RecNum&gt;&lt;DisplayText&gt;(Watson&lt;style face="italic"&gt; et al&lt;/style&gt;, 2009)&lt;/DisplayText&gt;&lt;record&gt;&lt;rec-number&gt;81&lt;/rec-number&gt;&lt;foreign-keys&gt;&lt;key app="EN" db-id="fsz9wazec0w0ste0dxmvswt4pprpzd0ed050" timestamp="1494008711"&gt;81&lt;/key&gt;&lt;/foreign-keys&gt;&lt;ref-type name="Journal Article"&gt;17&lt;/ref-type&gt;&lt;contributors&gt;&lt;authors&gt;&lt;author&gt;Watson, Karli K&lt;/author&gt;&lt;author&gt;Ghodasra, Jason H&lt;/author&gt;&lt;author&gt;Platt, Michael L&lt;/author&gt;&lt;/authors&gt;&lt;/contributors&gt;&lt;titles&gt;&lt;title&gt;Serotonin transporter genotype modulates social reward and punishment in rhesus macaques&lt;/title&gt;&lt;secondary-title&gt;PloS one&lt;/secondary-title&gt;&lt;/titles&gt;&lt;periodical&gt;&lt;full-title&gt;PloS one&lt;/full-title&gt;&lt;/periodical&gt;&lt;pages&gt;e4156&lt;/pages&gt;&lt;volume&gt;4&lt;/volume&gt;&lt;number&gt;1&lt;/number&gt;&lt;dates&gt;&lt;year&gt;2009&lt;/year&gt;&lt;/dates&gt;&lt;isbn&gt;1932-6203&lt;/isbn&gt;&lt;urls&gt;&lt;/urls&gt;&lt;/record&gt;&lt;/Cite&gt;&lt;/EndNote&gt;</w:instrText>
      </w:r>
      <w:r w:rsidRPr="00021512">
        <w:fldChar w:fldCharType="separate"/>
      </w:r>
      <w:r w:rsidRPr="00021512">
        <w:rPr>
          <w:noProof/>
        </w:rPr>
        <w:t>(</w:t>
      </w:r>
      <w:hyperlink w:anchor="_ENREF_23" w:tooltip="Watson, 2009 #81" w:history="1">
        <w:r w:rsidR="0063375C" w:rsidRPr="00021512">
          <w:rPr>
            <w:noProof/>
          </w:rPr>
          <w:t>Watson et al, 2009</w:t>
        </w:r>
      </w:hyperlink>
      <w:r w:rsidRPr="00021512">
        <w:rPr>
          <w:noProof/>
        </w:rPr>
        <w:t>)</w:t>
      </w:r>
      <w:r w:rsidRPr="00021512">
        <w:fldChar w:fldCharType="end"/>
      </w:r>
      <w:r w:rsidRPr="00021512">
        <w:t>. All</w:t>
      </w:r>
      <w:r w:rsidRPr="00021512">
        <w:rPr>
          <w:rFonts w:cs="Times New Roman"/>
        </w:rPr>
        <w:t xml:space="preserve"> subjects were dominant homozygote for the rh5-HTT. For the rh-MAOA, four subjects displayed the six repeat allele, one subject displayed the five repeat allele and one subject displayed the seven repeat allele. Matching our hypothesis, the individual with the rh7 fell into the low baseline looking group and the individual with the rh5 fell into the high baseline looking group. Mechanistically this is logical as lower MAOA expression corresponds to less serotonin degradation. As a result, input of serotonin into the system could result in longer effects of serotonin. Five subjects displayed dominant homozygote alleles for the rh-TPH2 polymorphism. However, one subject was heterozygous long/short. Again matching our expected hypothesis, the presence of a long allele mapped onto an individual that displayed low initial looking behavior. Long alleles are linked to lower social interest so it is again logical to see the individual expressing the recessive allele displaying a reduced attention prior to addition to serotonin. While, these results cannot be interpreted statistically due to the small sample size, it is interesting that those who exhibited genetic variants had the expected behavior associated with those variants.</w:t>
      </w:r>
    </w:p>
    <w:p w14:paraId="2E466530" w14:textId="77777777" w:rsidR="00E57ED9" w:rsidRDefault="00E57ED9" w:rsidP="0035131F">
      <w:pPr>
        <w:spacing w:line="480" w:lineRule="auto"/>
      </w:pPr>
    </w:p>
    <w:p w14:paraId="12901036" w14:textId="6AC02289" w:rsidR="00E57ED9" w:rsidRDefault="00AE254F" w:rsidP="007942D8">
      <w:pPr>
        <w:spacing w:line="480" w:lineRule="auto"/>
        <w:rPr>
          <w:b/>
        </w:rPr>
      </w:pPr>
      <w:r>
        <w:rPr>
          <w:b/>
          <w:sz w:val="28"/>
          <w:szCs w:val="28"/>
        </w:rPr>
        <w:lastRenderedPageBreak/>
        <w:t>S</w:t>
      </w:r>
      <w:r w:rsidR="00091EA4">
        <w:rPr>
          <w:b/>
          <w:sz w:val="28"/>
          <w:szCs w:val="28"/>
        </w:rPr>
        <w:t xml:space="preserve">upplementary </w:t>
      </w:r>
      <w:r w:rsidR="00E57ED9">
        <w:rPr>
          <w:b/>
          <w:sz w:val="28"/>
          <w:szCs w:val="28"/>
        </w:rPr>
        <w:t>Discussion</w:t>
      </w:r>
    </w:p>
    <w:p w14:paraId="3BCAA416" w14:textId="77777777" w:rsidR="00E57ED9" w:rsidRPr="002D32B3" w:rsidRDefault="00E57ED9" w:rsidP="007942D8">
      <w:pPr>
        <w:spacing w:line="480" w:lineRule="auto"/>
        <w:rPr>
          <w:rFonts w:eastAsia="Times New Roman" w:cs="Times New Roman"/>
          <w:b/>
          <w:lang w:eastAsia="en-US"/>
        </w:rPr>
      </w:pPr>
      <w:r>
        <w:rPr>
          <w:b/>
        </w:rPr>
        <w:t>Effects of 5-HTP on Salient Facial Features</w:t>
      </w:r>
    </w:p>
    <w:p w14:paraId="66310E68" w14:textId="103F43FE" w:rsidR="003D5FE6" w:rsidRPr="002D32B3" w:rsidRDefault="00E57ED9" w:rsidP="007942D8">
      <w:pPr>
        <w:pStyle w:val="CommentText"/>
        <w:spacing w:line="480" w:lineRule="auto"/>
        <w:ind w:firstLine="720"/>
        <w:rPr>
          <w:rFonts w:cs="AdvOT1ef757c0"/>
          <w:lang w:eastAsia="en-US"/>
        </w:rPr>
      </w:pPr>
      <w:r>
        <w:rPr>
          <w:rFonts w:cs="AdvOT1ef757c0"/>
          <w:lang w:eastAsia="en-US"/>
        </w:rPr>
        <w:t xml:space="preserve">The looking behavior effects of 5-HTP were larger for images with conspecific faces conveying directed gaze and non-neutral expressions. In </w:t>
      </w:r>
      <w:r>
        <w:t>r</w:t>
      </w:r>
      <w:r w:rsidRPr="007B644E">
        <w:t xml:space="preserve">hesus </w:t>
      </w:r>
      <w:r>
        <w:t>macaques, t</w:t>
      </w:r>
      <w:r w:rsidRPr="007B644E">
        <w:t>hreat faces signal dominance, fear-grimaces signal context dependent subordinance, and lip-smacks are used to affiliate and diffuse conflict</w:t>
      </w:r>
      <w:r>
        <w:t xml:space="preserve"> </w:t>
      </w:r>
      <w:r>
        <w:fldChar w:fldCharType="begin">
          <w:fldData xml:space="preserve">PEVuZE5vdGU+PENpdGU+PEF1dGhvcj5kZSBXYWFsPC9BdXRob3I+PFllYXI+MTk4NTwvWWVhcj48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</w:fldData>
        </w:fldChar>
      </w:r>
      <w:r w:rsidR="00DC6488">
        <w:instrText xml:space="preserve"> ADDIN EN.CITE </w:instrText>
      </w:r>
      <w:r w:rsidR="00DC6488">
        <w:fldChar w:fldCharType="begin">
          <w:fldData xml:space="preserve">PEVuZE5vdGU+PENpdGU+PEF1dGhvcj5kZSBXYWFsPC9BdXRob3I+PFllYXI+MTk4NTwvWWVhcj48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</w:fldData>
        </w:fldChar>
      </w:r>
      <w:r w:rsidR="00DC6488">
        <w:instrText xml:space="preserve"> ADDIN EN.CITE.DATA </w:instrText>
      </w:r>
      <w:r w:rsidR="00DC6488">
        <w:fldChar w:fldCharType="end"/>
      </w:r>
      <w:r>
        <w:fldChar w:fldCharType="separate"/>
      </w:r>
      <w:r w:rsidR="00DC6488">
        <w:rPr>
          <w:noProof/>
        </w:rPr>
        <w:t>(</w:t>
      </w:r>
      <w:hyperlink w:anchor="_ENREF_12" w:tooltip="de Waal, 1985 #71" w:history="1">
        <w:r w:rsidR="0063375C">
          <w:rPr>
            <w:noProof/>
          </w:rPr>
          <w:t>de Waal</w:t>
        </w:r>
        <w:r w:rsidR="0063375C" w:rsidRPr="00DC6488">
          <w:rPr>
            <w:i/>
            <w:noProof/>
          </w:rPr>
          <w:t xml:space="preserve"> et al</w:t>
        </w:r>
        <w:r w:rsidR="0063375C">
          <w:rPr>
            <w:noProof/>
          </w:rPr>
          <w:t>, 1985</w:t>
        </w:r>
      </w:hyperlink>
      <w:r w:rsidR="00DC6488">
        <w:rPr>
          <w:noProof/>
        </w:rPr>
        <w:t xml:space="preserve">; </w:t>
      </w:r>
      <w:hyperlink w:anchor="_ENREF_17" w:tooltip="Maestripieri, 1997 #53" w:history="1">
        <w:r w:rsidR="0063375C">
          <w:rPr>
            <w:noProof/>
          </w:rPr>
          <w:t>Maestripieri, 1997</w:t>
        </w:r>
      </w:hyperlink>
      <w:r w:rsidR="00DC6488">
        <w:rPr>
          <w:noProof/>
        </w:rPr>
        <w:t xml:space="preserve">; </w:t>
      </w:r>
      <w:hyperlink w:anchor="_ENREF_18" w:tooltip="Maestripieri, 1997 #54" w:history="1">
        <w:r w:rsidR="0063375C">
          <w:rPr>
            <w:noProof/>
          </w:rPr>
          <w:t>Maestripieri</w:t>
        </w:r>
        <w:r w:rsidR="0063375C" w:rsidRPr="00DC6488">
          <w:rPr>
            <w:i/>
            <w:noProof/>
          </w:rPr>
          <w:t xml:space="preserve"> et al</w:t>
        </w:r>
        <w:r w:rsidR="0063375C">
          <w:rPr>
            <w:noProof/>
          </w:rPr>
          <w:t>, 1997</w:t>
        </w:r>
      </w:hyperlink>
      <w:r w:rsidR="00DC6488">
        <w:rPr>
          <w:noProof/>
        </w:rPr>
        <w:t xml:space="preserve">; </w:t>
      </w:r>
      <w:hyperlink w:anchor="_ENREF_19" w:tooltip="Partan, 2002 #55" w:history="1">
        <w:r w:rsidR="0063375C">
          <w:rPr>
            <w:noProof/>
          </w:rPr>
          <w:t>Partan, 2002</w:t>
        </w:r>
      </w:hyperlink>
      <w:r w:rsidR="00DC6488">
        <w:rPr>
          <w:noProof/>
        </w:rPr>
        <w:t>)</w:t>
      </w:r>
      <w:r>
        <w:fldChar w:fldCharType="end"/>
      </w:r>
      <w:r>
        <w:t xml:space="preserve">. </w:t>
      </w:r>
      <w:r w:rsidRPr="007B644E">
        <w:t xml:space="preserve">The mouth is </w:t>
      </w:r>
      <w:r>
        <w:t>generally considered the</w:t>
      </w:r>
      <w:r w:rsidRPr="007B644E">
        <w:t xml:space="preserve"> most salient facial feature, especially when images are presented statically, that macaques use to differentiate these expressions</w:t>
      </w:r>
      <w:r>
        <w:t xml:space="preserve"> </w:t>
      </w:r>
      <w:r>
        <w:fldChar w:fldCharType="begin"/>
      </w:r>
      <w:r w:rsidR="00DC6488">
        <w:instrText xml:space="preserve"> ADDIN EN.CITE &lt;EndNote&gt;&lt;Cite&gt;&lt;Author&gt;Partan&lt;/Author&gt;&lt;Year&gt;2002&lt;/Year&gt;&lt;RecNum&gt;55&lt;/RecNum&gt;&lt;DisplayText&gt;(Partan, 2002; Waller and Micheletta, 2013)&lt;/DisplayText&gt;&lt;record&gt;&lt;rec-number&gt;55&lt;/rec-number&gt;&lt;foreign-keys&gt;&lt;key app="EN" db-id="fsz9wazec0w0ste0dxmvswt4pprpzd0ed050" timestamp="1494006115"&gt;55&lt;/key&gt;&lt;/foreign-keys&gt;&lt;ref-type name="Journal Article"&gt;17&lt;/ref-type&gt;&lt;contributors&gt;&lt;authors&gt;&lt;author&gt;Partan, Sarah R&lt;/author&gt;&lt;/authors&gt;&lt;/contributors&gt;&lt;titles&gt;&lt;title&gt;Single and multichannel signal composition: facial expressions and vocalizations of rhesus macaques (Macaca mulatta)&lt;/title&gt;&lt;secondary-title&gt;Behaviour&lt;/secondary-title&gt;&lt;/titles&gt;&lt;periodical&gt;&lt;full-title&gt;Behaviour&lt;/full-title&gt;&lt;/periodical&gt;&lt;pages&gt;993-1027&lt;/pages&gt;&lt;volume&gt;139&lt;/volume&gt;&lt;number&gt;8&lt;/number&gt;&lt;dates&gt;&lt;year&gt;2002&lt;/year&gt;&lt;/dates&gt;&lt;isbn&gt;1568-539X&lt;/isbn&gt;&lt;urls&gt;&lt;/urls&gt;&lt;/record&gt;&lt;/Cite&gt;&lt;Cite&gt;&lt;Author&gt;Waller&lt;/Author&gt;&lt;Year&gt;2013&lt;/Year&gt;&lt;RecNum&gt;72&lt;/RecNum&gt;&lt;record&gt;&lt;rec-number&gt;72&lt;/rec-number&gt;&lt;foreign-keys&gt;&lt;key app="EN" db-id="fsz9wazec0w0ste0dxmvswt4pprpzd0ed050" timestamp="1494008123"&gt;72&lt;/key&gt;&lt;/foreign-keys&gt;&lt;ref-type name="Journal Article"&gt;17&lt;/ref-type&gt;&lt;contributors&gt;&lt;authors&gt;&lt;author&gt;Waller, Bridget M&lt;/author&gt;&lt;author&gt;Micheletta, Jérôme&lt;/author&gt;&lt;/authors&gt;&lt;/contributors&gt;&lt;titles&gt;&lt;title&gt;Facial expression in nonhuman animals&lt;/title&gt;&lt;secondary-title&gt;Emotion Review&lt;/secondary-title&gt;&lt;/titles&gt;&lt;periodical&gt;&lt;full-title&gt;Emotion Review&lt;/full-title&gt;&lt;/periodical&gt;&lt;pages&gt;54-59&lt;/pages&gt;&lt;volume&gt;5&lt;/volume&gt;&lt;number&gt;1&lt;/number&gt;&lt;dates&gt;&lt;year&gt;2013&lt;/year&gt;&lt;/dates&gt;&lt;isbn&gt;1754-0739&lt;/isbn&gt;&lt;urls&gt;&lt;/urls&gt;&lt;/record&gt;&lt;/Cite&gt;&lt;/EndNote&gt;</w:instrText>
      </w:r>
      <w:r>
        <w:fldChar w:fldCharType="separate"/>
      </w:r>
      <w:r w:rsidR="00DC6488">
        <w:rPr>
          <w:noProof/>
        </w:rPr>
        <w:t>(</w:t>
      </w:r>
      <w:hyperlink w:anchor="_ENREF_19" w:tooltip="Partan, 2002 #55" w:history="1">
        <w:r w:rsidR="0063375C">
          <w:rPr>
            <w:noProof/>
          </w:rPr>
          <w:t>Partan, 2002</w:t>
        </w:r>
      </w:hyperlink>
      <w:r w:rsidR="00DC6488">
        <w:rPr>
          <w:noProof/>
        </w:rPr>
        <w:t xml:space="preserve">; </w:t>
      </w:r>
      <w:hyperlink w:anchor="_ENREF_22" w:tooltip="Waller, 2013 #72" w:history="1">
        <w:r w:rsidR="0063375C">
          <w:rPr>
            <w:noProof/>
          </w:rPr>
          <w:t>Waller and Micheletta, 2013</w:t>
        </w:r>
      </w:hyperlink>
      <w:r w:rsidR="00DC6488">
        <w:rPr>
          <w:noProof/>
        </w:rPr>
        <w:t>)</w:t>
      </w:r>
      <w:r>
        <w:fldChar w:fldCharType="end"/>
      </w:r>
      <w:r>
        <w:t xml:space="preserve">. In addition, previous work has shown that macaques saccade to the eye region of directed faces earlier and for longer than averted faces </w:t>
      </w:r>
      <w:r>
        <w:fldChar w:fldCharType="begin"/>
      </w:r>
      <w:r w:rsidR="00DC6488">
        <w:instrText xml:space="preserve"> ADDIN EN.CITE &lt;EndNote&gt;&lt;Cite&gt;&lt;Author&gt;Leonard&lt;/Author&gt;&lt;Year&gt;2012&lt;/Year&gt;&lt;RecNum&gt;85&lt;/RecNum&gt;&lt;DisplayText&gt;(Leonard&lt;style face="italic"&gt; et al&lt;/style&gt;, 2012)&lt;/DisplayText&gt;&lt;record&gt;&lt;rec-number&gt;85&lt;/rec-number&gt;&lt;foreign-keys&gt;&lt;key app="EN" db-id="fsz9wazec0w0ste0dxmvswt4pprpzd0ed050" timestamp="1495163222"&gt;85&lt;/key&gt;&lt;/foreign-keys&gt;&lt;ref-type name="Journal Article"&gt;17&lt;/ref-type&gt;&lt;contributors&gt;&lt;authors&gt;&lt;author&gt;Leonard, Timothy K&lt;/author&gt;&lt;author&gt;Blumenthal, Galit&lt;/author&gt;&lt;author&gt;Gothard, Katalin M&lt;/author&gt;&lt;author&gt;Hoffman, Kari L&lt;/author&gt;&lt;/authors&gt;&lt;/contributors&gt;&lt;titles&gt;&lt;title&gt;How macaques view familiarity and gaze in conspecific faces&lt;/title&gt;&lt;secondary-title&gt;Behavioral neuroscience&lt;/secondary-title&gt;&lt;/titles&gt;&lt;periodical&gt;&lt;full-title&gt;Behavioral neuroscience&lt;/full-title&gt;&lt;/periodical&gt;&lt;pages&gt;781&lt;/pages&gt;&lt;volume&gt;126&lt;/volume&gt;&lt;number&gt;6&lt;/number&gt;&lt;dates&gt;&lt;year&gt;2012&lt;/year&gt;&lt;/dates&gt;&lt;isbn&gt;1939-0084&lt;/isbn&gt;&lt;urls&gt;&lt;/urls&gt;&lt;/record&gt;&lt;/Cite&gt;&lt;/EndNote&gt;</w:instrText>
      </w:r>
      <w:r>
        <w:fldChar w:fldCharType="separate"/>
      </w:r>
      <w:r w:rsidR="00DC6488">
        <w:rPr>
          <w:noProof/>
        </w:rPr>
        <w:t>(</w:t>
      </w:r>
      <w:hyperlink w:anchor="_ENREF_16" w:tooltip="Leonard, 2012 #85" w:history="1">
        <w:r w:rsidR="0063375C">
          <w:rPr>
            <w:noProof/>
          </w:rPr>
          <w:t>Leonard</w:t>
        </w:r>
        <w:r w:rsidR="0063375C" w:rsidRPr="00DC6488">
          <w:rPr>
            <w:i/>
            <w:noProof/>
          </w:rPr>
          <w:t xml:space="preserve"> et al</w:t>
        </w:r>
        <w:r w:rsidR="0063375C">
          <w:rPr>
            <w:noProof/>
          </w:rPr>
          <w:t>, 2012</w:t>
        </w:r>
      </w:hyperlink>
      <w:r w:rsidR="00DC6488">
        <w:rPr>
          <w:noProof/>
        </w:rPr>
        <w:t>)</w:t>
      </w:r>
      <w:r>
        <w:fldChar w:fldCharType="end"/>
      </w:r>
      <w:r>
        <w:t xml:space="preserve">, exhibit gaze following behavior from infancy, and have evolved circuitry to follow the social and non-social gaze of conspecifics </w:t>
      </w:r>
      <w:r>
        <w:fldChar w:fldCharType="begin"/>
      </w:r>
      <w:r w:rsidR="00DC6488">
        <w:instrText xml:space="preserve"> ADDIN EN.CITE &lt;EndNote&gt;&lt;Cite&gt;&lt;Author&gt;Emery&lt;/Author&gt;&lt;Year&gt;2000&lt;/Year&gt;&lt;RecNum&gt;86&lt;/RecNum&gt;&lt;DisplayText&gt;(Emery, 2000)&lt;/DisplayText&gt;&lt;record&gt;&lt;rec-number&gt;86&lt;/rec-number&gt;&lt;foreign-keys&gt;&lt;key app="EN" db-id="fsz9wazec0w0ste0dxmvswt4pprpzd0ed050" timestamp="1495163578"&gt;86&lt;/key&gt;&lt;/foreign-keys&gt;&lt;ref-type name="Journal Article"&gt;17&lt;/ref-type&gt;&lt;contributors&gt;&lt;authors&gt;&lt;author&gt;Emery, Nathan J&lt;/author&gt;&lt;/authors&gt;&lt;/contributors&gt;&lt;titles&gt;&lt;title&gt;The eyes have it: the neuroethology, function and evolution of social gaze&lt;/title&gt;&lt;secondary-title&gt;Neuroscience &amp;amp; Biobehavioral Reviews&lt;/secondary-title&gt;&lt;/titles&gt;&lt;periodical&gt;&lt;full-title&gt;Neuroscience &amp;amp; Biobehavioral Reviews&lt;/full-title&gt;&lt;/periodical&gt;&lt;pages&gt;581-604&lt;/pages&gt;&lt;volume&gt;24&lt;/volume&gt;&lt;number&gt;6&lt;/number&gt;&lt;dates&gt;&lt;year&gt;2000&lt;/year&gt;&lt;/dates&gt;&lt;isbn&gt;0149-7634&lt;/isbn&gt;&lt;urls&gt;&lt;/urls&gt;&lt;/record&gt;&lt;/Cite&gt;&lt;/EndNote&gt;</w:instrText>
      </w:r>
      <w:r>
        <w:fldChar w:fldCharType="separate"/>
      </w:r>
      <w:r w:rsidR="00DC6488">
        <w:rPr>
          <w:noProof/>
        </w:rPr>
        <w:t>(</w:t>
      </w:r>
      <w:hyperlink w:anchor="_ENREF_14" w:tooltip="Emery, 2000 #86" w:history="1">
        <w:r w:rsidR="0063375C">
          <w:rPr>
            <w:noProof/>
          </w:rPr>
          <w:t>Emery, 2000</w:t>
        </w:r>
      </w:hyperlink>
      <w:r w:rsidR="00DC6488">
        <w:rPr>
          <w:noProof/>
        </w:rPr>
        <w:t>)</w:t>
      </w:r>
      <w:r>
        <w:fldChar w:fldCharType="end"/>
      </w:r>
      <w:r>
        <w:t xml:space="preserve">. Cells within the macaque amygdala, orbitofrontal cortex, and superior temporal sulcus are specifically tuned to follow the gaze of conspecifics </w:t>
      </w:r>
      <w:r>
        <w:fldChar w:fldCharType="begin"/>
      </w:r>
      <w:r w:rsidR="00DC6488">
        <w:instrText xml:space="preserve"> ADDIN EN.CITE &lt;EndNote&gt;&lt;Cite&gt;&lt;Author&gt;Allison&lt;/Author&gt;&lt;Year&gt;2000&lt;/Year&gt;&lt;RecNum&gt;89&lt;/RecNum&gt;&lt;DisplayText&gt;(Allison&lt;style face="italic"&gt; et al&lt;/style&gt;, 2000)&lt;/DisplayText&gt;&lt;record&gt;&lt;rec-number&gt;89&lt;/rec-number&gt;&lt;foreign-keys&gt;&lt;key app="EN" db-id="fsz9wazec0w0ste0dxmvswt4pprpzd0ed050" timestamp="1495163713"&gt;89&lt;/key&gt;&lt;/foreign-keys&gt;&lt;ref-type name="Journal Article"&gt;17&lt;/ref-type&gt;&lt;contributors&gt;&lt;authors&gt;&lt;author&gt;Allison, Truett&lt;/author&gt;&lt;author&gt;Puce, Aina&lt;/author&gt;&lt;author&gt;McCarthy, Gregory&lt;/author&gt;&lt;/authors&gt;&lt;/contributors&gt;&lt;titles&gt;&lt;title&gt;Social perception from visual cues: role of the STS region&lt;/title&gt;&lt;secondary-title&gt;Trends in cognitive sciences&lt;/secondary-title&gt;&lt;/titles&gt;&lt;periodical&gt;&lt;full-title&gt;Trends in cognitive sciences&lt;/full-title&gt;&lt;/periodical&gt;&lt;pages&gt;267-278&lt;/pages&gt;&lt;volume&gt;4&lt;/volume&gt;&lt;number&gt;7&lt;/number&gt;&lt;dates&gt;&lt;year&gt;2000&lt;/year&gt;&lt;/dates&gt;&lt;isbn&gt;1364-6613&lt;/isbn&gt;&lt;urls&gt;&lt;/urls&gt;&lt;/record&gt;&lt;/Cite&gt;&lt;/EndNote&gt;</w:instrText>
      </w:r>
      <w:r>
        <w:fldChar w:fldCharType="separate"/>
      </w:r>
      <w:r w:rsidR="00DC6488">
        <w:rPr>
          <w:noProof/>
        </w:rPr>
        <w:t>(</w:t>
      </w:r>
      <w:hyperlink w:anchor="_ENREF_1" w:tooltip="Allison, 2000 #89" w:history="1">
        <w:r w:rsidR="0063375C">
          <w:rPr>
            <w:noProof/>
          </w:rPr>
          <w:t>Allison</w:t>
        </w:r>
        <w:r w:rsidR="0063375C" w:rsidRPr="00DC6488">
          <w:rPr>
            <w:i/>
            <w:noProof/>
          </w:rPr>
          <w:t xml:space="preserve"> et al</w:t>
        </w:r>
        <w:r w:rsidR="0063375C">
          <w:rPr>
            <w:noProof/>
          </w:rPr>
          <w:t>, 2000</w:t>
        </w:r>
      </w:hyperlink>
      <w:r w:rsidR="00DC6488">
        <w:rPr>
          <w:noProof/>
        </w:rPr>
        <w:t>)</w:t>
      </w:r>
      <w:r>
        <w:fldChar w:fldCharType="end"/>
      </w:r>
      <w:r>
        <w:t xml:space="preserve"> and play a role in shifting gaze to conspecifics </w:t>
      </w:r>
      <w:r>
        <w:fldChar w:fldCharType="begin"/>
      </w:r>
      <w:r w:rsidR="00DC6488">
        <w:instrText xml:space="preserve"> ADDIN EN.CITE &lt;EndNote&gt;&lt;Cite&gt;&lt;Author&gt;Chang&lt;/Author&gt;&lt;Year&gt;2015&lt;/Year&gt;&lt;RecNum&gt;92&lt;/RecNum&gt;&lt;DisplayText&gt;(Chang&lt;style face="italic"&gt; et al&lt;/style&gt;, 2015)&lt;/DisplayText&gt;&lt;record&gt;&lt;rec-number&gt;92&lt;/rec-number&gt;&lt;foreign-keys&gt;&lt;key app="EN" db-id="fsz9wazec0w0ste0dxmvswt4pprpzd0ed050" timestamp="1495213314"&gt;92&lt;/key&gt;&lt;/foreign-keys&gt;&lt;ref-type name="Journal Article"&gt;17&lt;/ref-type&gt;&lt;contributors&gt;&lt;authors&gt;&lt;author&gt;Chang, Steve WC&lt;/author&gt;&lt;author&gt;Fagan, Nicholas A&lt;/author&gt;&lt;author&gt;Toda, Koji&lt;/author&gt;&lt;author&gt;Utevsky, Amanda V&lt;/author&gt;&lt;author&gt;Pearson, John M&lt;/author&gt;&lt;author&gt;Platt, Michael L&lt;/author&gt;&lt;/authors&gt;&lt;/contributors&gt;&lt;titles&gt;&lt;title&gt;Neural mechanisms of social decision-making in the primate amygdala&lt;/title&gt;&lt;secondary-title&gt;Proceedings of the National Academy of Sciences&lt;/secondary-title&gt;&lt;/titles&gt;&lt;periodical&gt;&lt;full-title&gt;Proceedings of the National Academy of Sciences&lt;/full-title&gt;&lt;/periodical&gt;&lt;pages&gt;16012-16017&lt;/pages&gt;&lt;volume&gt;112&lt;/volume&gt;&lt;number&gt;52&lt;/number&gt;&lt;dates&gt;&lt;year&gt;2015&lt;/year&gt;&lt;/dates&gt;&lt;isbn&gt;0027-8424&lt;/isbn&gt;&lt;urls&gt;&lt;/urls&gt;&lt;/record&gt;&lt;/Cite&gt;&lt;/EndNote&gt;</w:instrText>
      </w:r>
      <w:r>
        <w:fldChar w:fldCharType="separate"/>
      </w:r>
      <w:r w:rsidR="00DC6488">
        <w:rPr>
          <w:noProof/>
        </w:rPr>
        <w:t>(</w:t>
      </w:r>
      <w:hyperlink w:anchor="_ENREF_11" w:tooltip="Chang, 2015 #92" w:history="1">
        <w:r w:rsidR="0063375C">
          <w:rPr>
            <w:noProof/>
          </w:rPr>
          <w:t>Chang</w:t>
        </w:r>
        <w:r w:rsidR="0063375C" w:rsidRPr="00DC6488">
          <w:rPr>
            <w:i/>
            <w:noProof/>
          </w:rPr>
          <w:t xml:space="preserve"> et al</w:t>
        </w:r>
        <w:r w:rsidR="0063375C">
          <w:rPr>
            <w:noProof/>
          </w:rPr>
          <w:t>, 2015</w:t>
        </w:r>
      </w:hyperlink>
      <w:r w:rsidR="00DC6488">
        <w:rPr>
          <w:noProof/>
        </w:rPr>
        <w:t>)</w:t>
      </w:r>
      <w:r>
        <w:fldChar w:fldCharType="end"/>
      </w:r>
      <w:r>
        <w:t xml:space="preserve">. </w:t>
      </w:r>
    </w:p>
    <w:p w14:paraId="741286FE" w14:textId="77777777" w:rsidR="00E57ED9" w:rsidRDefault="00E57ED9" w:rsidP="0035131F">
      <w:pPr>
        <w:pStyle w:val="CommentText"/>
        <w:spacing w:line="480" w:lineRule="auto"/>
        <w:ind w:firstLine="720"/>
      </w:pPr>
    </w:p>
    <w:p w14:paraId="05D1C021" w14:textId="77777777" w:rsidR="00E57ED9" w:rsidRPr="002D32B3" w:rsidRDefault="00E57ED9" w:rsidP="007942D8">
      <w:pPr>
        <w:spacing w:line="480" w:lineRule="auto"/>
        <w:rPr>
          <w:rFonts w:eastAsia="Times New Roman" w:cs="Times New Roman"/>
          <w:b/>
          <w:lang w:eastAsia="en-US"/>
        </w:rPr>
      </w:pPr>
      <w:r>
        <w:rPr>
          <w:b/>
        </w:rPr>
        <w:t>Consideration for Future Work</w:t>
      </w:r>
    </w:p>
    <w:p w14:paraId="5AC45D38" w14:textId="77777777" w:rsidR="00E57ED9" w:rsidRDefault="00E57ED9" w:rsidP="007942D8">
      <w:pPr>
        <w:spacing w:line="480" w:lineRule="auto"/>
        <w:ind w:firstLine="720"/>
      </w:pPr>
      <w:r w:rsidRPr="00A537A4">
        <w:t xml:space="preserve">Future work should take steps to investigate how differences in receptor density and receptor binding relate to differences in central </w:t>
      </w:r>
      <w:r>
        <w:t>serotonergic turnover rate and</w:t>
      </w:r>
      <w:r w:rsidRPr="00A537A4">
        <w:t xml:space="preserve"> also investigate how this variation relates to differences in baseline attention.</w:t>
      </w:r>
      <w:r>
        <w:t xml:space="preserve"> While we were able to collect many sessions of data from each animal, </w:t>
      </w:r>
      <w:r>
        <w:lastRenderedPageBreak/>
        <w:t xml:space="preserve">due to the invasive nature of CSF draws, we were limited to, at most, one sample of CSF per animal per drug dose, and CSF was collected on different days than behavioral measures. Future work replicating our findings with more animals could further clarify individual differences in attention and central serotonergic concentrations.  Amongst our sample of 6 monkeys, </w:t>
      </w:r>
      <w:r w:rsidRPr="007B644E">
        <w:t xml:space="preserve">there were no consistent differences in age, dominance status, or health of any </w:t>
      </w:r>
      <w:r>
        <w:t>animals. Detecting any such potential relationships would require a larger sample size.</w:t>
      </w:r>
    </w:p>
    <w:p w14:paraId="5F967072" w14:textId="77777777" w:rsidR="00E57ED9" w:rsidRDefault="00E57ED9" w:rsidP="007942D8">
      <w:pPr>
        <w:spacing w:line="480" w:lineRule="auto"/>
        <w:rPr>
          <w:b/>
          <w:sz w:val="28"/>
          <w:szCs w:val="28"/>
        </w:rPr>
      </w:pPr>
    </w:p>
    <w:p w14:paraId="487173D1" w14:textId="3576B6C2" w:rsidR="008324AA" w:rsidRPr="0044290D" w:rsidRDefault="00AE254F" w:rsidP="0035131F">
      <w:pPr>
        <w:spacing w:line="480" w:lineRule="auto"/>
        <w:rPr>
          <w:b/>
          <w:sz w:val="28"/>
          <w:szCs w:val="28"/>
        </w:rPr>
      </w:pPr>
      <w:r>
        <w:rPr>
          <w:b/>
          <w:sz w:val="28"/>
          <w:szCs w:val="28"/>
        </w:rPr>
        <w:t>S</w:t>
      </w:r>
      <w:r w:rsidR="00280C2C">
        <w:rPr>
          <w:b/>
          <w:sz w:val="28"/>
          <w:szCs w:val="28"/>
        </w:rPr>
        <w:t>upplementary</w:t>
      </w:r>
      <w:r>
        <w:rPr>
          <w:b/>
          <w:sz w:val="28"/>
          <w:szCs w:val="28"/>
        </w:rPr>
        <w:t xml:space="preserve"> </w:t>
      </w:r>
      <w:r w:rsidR="00B7769C" w:rsidRPr="0035131F">
        <w:rPr>
          <w:b/>
          <w:sz w:val="28"/>
          <w:szCs w:val="28"/>
        </w:rPr>
        <w:t>Materials and Methods</w:t>
      </w:r>
    </w:p>
    <w:p w14:paraId="3A831FA5" w14:textId="77777777" w:rsidR="008324AA" w:rsidRPr="008324AA" w:rsidRDefault="008324AA" w:rsidP="0035131F">
      <w:pPr>
        <w:spacing w:line="480" w:lineRule="auto"/>
        <w:rPr>
          <w:b/>
        </w:rPr>
      </w:pPr>
      <w:r w:rsidRPr="008324AA">
        <w:rPr>
          <w:b/>
        </w:rPr>
        <w:t>Surgery</w:t>
      </w:r>
    </w:p>
    <w:p w14:paraId="67A4E736" w14:textId="5361C326" w:rsidR="00B7769C" w:rsidRDefault="008324AA" w:rsidP="0035131F">
      <w:pPr>
        <w:spacing w:line="480" w:lineRule="auto"/>
      </w:pPr>
      <w:r w:rsidRPr="008324AA">
        <w:tab/>
        <w:t>Before testing began, subjects received a surgically implanted head-restraining device to allow for accurate video tracking of eye movements. At the time of surgery, anesthesia was induced with ketamine hydrochloride (10 mg/kg i.m.) and maintained with isoflurane (1.0-3.0%, to effect). Subjects received isotonic fluids via an intravenous drip. Aseptic procedures were employed. Heart rate, respiration rate, blood pressure, expired CO</w:t>
      </w:r>
      <w:r w:rsidRPr="008324AA">
        <w:rPr>
          <w:vertAlign w:val="subscript"/>
        </w:rPr>
        <w:t>2</w:t>
      </w:r>
      <w:r w:rsidRPr="008324AA">
        <w:t>, and body temperature were monitored throughout the procedure. After the head restraining device implantation was completed, the wound around the base was closed in anatomical layers. Subjects received a peri- and post-operative treatment regimen consisting of 0.01 mg/kg buprenorphine every 12 hours for 3 days, 0.1 mg/kg meloxicam once daily for 3 days, and 5 mg/kg baytril once daily for 10 days. Subjects were allowed 40+ days of recovery after the implant surgery before training began and were slowly acclimated to head restraint over a week of training.</w:t>
      </w:r>
    </w:p>
    <w:p w14:paraId="3451F5CB" w14:textId="77777777" w:rsidR="004A4BB1" w:rsidRDefault="004A4BB1" w:rsidP="007942D8">
      <w:pPr>
        <w:spacing w:line="480" w:lineRule="auto"/>
        <w:rPr>
          <w:b/>
        </w:rPr>
      </w:pPr>
    </w:p>
    <w:p w14:paraId="405BDD44" w14:textId="682ED0E4" w:rsidR="004A4BB1" w:rsidRPr="007B644E" w:rsidRDefault="004A4BB1" w:rsidP="007942D8">
      <w:pPr>
        <w:spacing w:line="480" w:lineRule="auto"/>
      </w:pPr>
      <w:r w:rsidRPr="007B644E">
        <w:rPr>
          <w:b/>
        </w:rPr>
        <w:t xml:space="preserve">CSF </w:t>
      </w:r>
      <w:r>
        <w:rPr>
          <w:b/>
        </w:rPr>
        <w:t>Analysis Protocols</w:t>
      </w:r>
    </w:p>
    <w:p w14:paraId="2FCC1016" w14:textId="46973A01" w:rsidR="004A4BB1" w:rsidRPr="007B644E" w:rsidRDefault="004A4BB1" w:rsidP="007942D8">
      <w:pPr>
        <w:spacing w:line="480" w:lineRule="auto"/>
        <w:ind w:firstLine="720"/>
      </w:pPr>
      <w:r w:rsidRPr="007B644E">
        <w:t>Samples with gross blood contamination (&gt;0.1%), as indicated by pink coloration, were excluded prior to screening for hemoglobin. Limiting blood contamination to &lt;0.1% was sufficient to ensure that analyses other than serotonin were not affected by blood. However, all CSF samples analyzed for serotonin were screened more rigorously for blood contamination by measuring hemoglobin using Multistix 8 SG reagent strips for urinalysis (Bayer Corp., Elkhart, IN), which can detect approximately 0.2 μg/ml</w:t>
      </w:r>
      <w:r>
        <w:t xml:space="preserve"> of hemoglobin</w:t>
      </w:r>
      <w:r w:rsidRPr="007B644E">
        <w:t>. As previously demonstrated, screening for hemoglobin and using only those samples with &lt;10 ppm blood limited blood-derived serotoni</w:t>
      </w:r>
      <w:r>
        <w:t xml:space="preserve">n in CSF to less than 10 pg/ml </w:t>
      </w:r>
      <w:r>
        <w:fldChar w:fldCharType="begin"/>
      </w:r>
      <w:r w:rsidR="00DC6488">
        <w:instrText xml:space="preserve"> ADDIN EN.CITE &lt;EndNote&gt;&lt;Cite&gt;&lt;Author&gt;Anderson&lt;/Author&gt;&lt;Year&gt;2005&lt;/Year&gt;&lt;RecNum&gt;47&lt;/RecNum&gt;&lt;DisplayText&gt;(Anderson&lt;style face="italic"&gt; et al&lt;/style&gt;, 2005)&lt;/DisplayText&gt;&lt;record&gt;&lt;rec-number&gt;47&lt;/rec-number&gt;&lt;foreign-keys&gt;&lt;key app="EN" db-id="fsz9wazec0w0ste0dxmvswt4pprpzd0ed050" timestamp="1494004994"&gt;47&lt;/key&gt;&lt;/foreign-keys&gt;&lt;ref-type name="Journal Article"&gt;17&lt;/ref-type&gt;&lt;contributors&gt;&lt;authors&gt;&lt;author&gt;Anderson, George M&lt;/author&gt;&lt;author&gt;Barr, Christina S&lt;/author&gt;&lt;author&gt;Lindell, Stephen&lt;/author&gt;&lt;author&gt;Durham, Amy C&lt;/author&gt;&lt;author&gt;Shifrovich, Ilya&lt;/author&gt;&lt;author&gt;Higley, J Dee&lt;/author&gt;&lt;/authors&gt;&lt;/contributors&gt;&lt;titles&gt;&lt;title&gt;Time course of the effects of the serotonin-selective reuptake inhibitor sertraline on central and peripheral serotonin neurochemistry in the rhesus monkey&lt;/title&gt;&lt;secondary-title&gt;Psychopharmacology&lt;/secondary-title&gt;&lt;/titles&gt;&lt;periodical&gt;&lt;full-title&gt;Psychopharmacology&lt;/full-title&gt;&lt;/periodical&gt;&lt;pages&gt;339-346&lt;/pages&gt;&lt;volume&gt;178&lt;/volume&gt;&lt;number&gt;2-3&lt;/number&gt;&lt;dates&gt;&lt;year&gt;2005&lt;/year&gt;&lt;/dates&gt;&lt;isbn&gt;0033-3158&lt;/isbn&gt;&lt;urls&gt;&lt;/urls&gt;&lt;/record&gt;&lt;/Cite&gt;&lt;/EndNote&gt;</w:instrText>
      </w:r>
      <w:r>
        <w:fldChar w:fldCharType="separate"/>
      </w:r>
      <w:r w:rsidR="00DC6488">
        <w:rPr>
          <w:noProof/>
        </w:rPr>
        <w:t>(</w:t>
      </w:r>
      <w:hyperlink w:anchor="_ENREF_2" w:tooltip="Anderson, 2005 #47" w:history="1">
        <w:r w:rsidR="0063375C">
          <w:rPr>
            <w:noProof/>
          </w:rPr>
          <w:t>Anderson</w:t>
        </w:r>
        <w:r w:rsidR="0063375C" w:rsidRPr="00DC6488">
          <w:rPr>
            <w:i/>
            <w:noProof/>
          </w:rPr>
          <w:t xml:space="preserve"> et al</w:t>
        </w:r>
        <w:r w:rsidR="0063375C">
          <w:rPr>
            <w:noProof/>
          </w:rPr>
          <w:t>, 2005</w:t>
        </w:r>
      </w:hyperlink>
      <w:r w:rsidR="00DC6488">
        <w:rPr>
          <w:noProof/>
        </w:rPr>
        <w:t>)</w:t>
      </w:r>
      <w:r>
        <w:fldChar w:fldCharType="end"/>
      </w:r>
      <w:r>
        <w:t xml:space="preserve">. </w:t>
      </w:r>
      <w:r w:rsidRPr="007B644E">
        <w:t>Neurochemical an</w:t>
      </w:r>
      <w:r>
        <w:t>alyses levels of CSF 5-HTP, serotonin</w:t>
      </w:r>
      <w:r w:rsidRPr="007B644E">
        <w:t xml:space="preserve">, 5-HIAA, homovanillic acid (HVA), tryptophan, tyrosine, and norepinephrine were determined using reverse-phase high performance liquid chromatography </w:t>
      </w:r>
      <w:r>
        <w:t xml:space="preserve">(HPLC) </w:t>
      </w:r>
      <w:r w:rsidRPr="007B644E">
        <w:t>as previously described</w:t>
      </w:r>
      <w:r>
        <w:t xml:space="preserve"> </w:t>
      </w:r>
      <w:r>
        <w:fldChar w:fldCharType="begin">
          <w:fldData xml:space="preserve">PEVuZE5vdGU+PENpdGU+PEF1dGhvcj5BbmRlcnNvbjwvQXV0aG9yPjxZZWFyPjE5ODc8L1llYXI+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</w:fldData>
        </w:fldChar>
      </w:r>
      <w:r w:rsidR="00DC6488">
        <w:instrText xml:space="preserve"> ADDIN EN.CITE </w:instrText>
      </w:r>
      <w:r w:rsidR="00DC6488">
        <w:fldChar w:fldCharType="begin">
          <w:fldData xml:space="preserve">PEVuZE5vdGU+PENpdGU+PEF1dGhvcj5BbmRlcnNvbjwvQXV0aG9yPjxZZWFyPjE5ODc8L1llYXI+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</w:fldData>
        </w:fldChar>
      </w:r>
      <w:r w:rsidR="00DC6488">
        <w:instrText xml:space="preserve"> ADDIN EN.CITE.DATA </w:instrText>
      </w:r>
      <w:r w:rsidR="00DC6488">
        <w:fldChar w:fldCharType="end"/>
      </w:r>
      <w:r>
        <w:fldChar w:fldCharType="separate"/>
      </w:r>
      <w:r w:rsidR="00DC6488">
        <w:rPr>
          <w:noProof/>
        </w:rPr>
        <w:t>(</w:t>
      </w:r>
      <w:hyperlink w:anchor="_ENREF_3" w:tooltip="Anderson, 2002 #49" w:history="1">
        <w:r w:rsidR="0063375C">
          <w:rPr>
            <w:noProof/>
          </w:rPr>
          <w:t>Anderson</w:t>
        </w:r>
        <w:r w:rsidR="0063375C" w:rsidRPr="00DC6488">
          <w:rPr>
            <w:i/>
            <w:noProof/>
          </w:rPr>
          <w:t xml:space="preserve"> et al</w:t>
        </w:r>
        <w:r w:rsidR="0063375C">
          <w:rPr>
            <w:noProof/>
          </w:rPr>
          <w:t>, 2002</w:t>
        </w:r>
      </w:hyperlink>
      <w:r w:rsidR="00DC6488">
        <w:rPr>
          <w:noProof/>
        </w:rPr>
        <w:t xml:space="preserve">; </w:t>
      </w:r>
      <w:hyperlink w:anchor="_ENREF_4" w:tooltip="Anderson, 1987 #51" w:history="1">
        <w:r w:rsidR="0063375C">
          <w:rPr>
            <w:noProof/>
          </w:rPr>
          <w:t>Anderson</w:t>
        </w:r>
        <w:r w:rsidR="0063375C" w:rsidRPr="00DC6488">
          <w:rPr>
            <w:i/>
            <w:noProof/>
          </w:rPr>
          <w:t xml:space="preserve"> et al</w:t>
        </w:r>
        <w:r w:rsidR="0063375C">
          <w:rPr>
            <w:noProof/>
          </w:rPr>
          <w:t>, 1987a</w:t>
        </w:r>
      </w:hyperlink>
      <w:r w:rsidR="00DC6488">
        <w:rPr>
          <w:noProof/>
        </w:rPr>
        <w:t xml:space="preserve">; </w:t>
      </w:r>
      <w:hyperlink w:anchor="_ENREF_5" w:tooltip="Anderson, 1990 #50" w:history="1">
        <w:r w:rsidR="0063375C">
          <w:rPr>
            <w:noProof/>
          </w:rPr>
          <w:t>Anderson</w:t>
        </w:r>
        <w:r w:rsidR="0063375C" w:rsidRPr="00DC6488">
          <w:rPr>
            <w:i/>
            <w:noProof/>
          </w:rPr>
          <w:t xml:space="preserve"> et al</w:t>
        </w:r>
        <w:r w:rsidR="0063375C">
          <w:rPr>
            <w:noProof/>
          </w:rPr>
          <w:t>, 1990</w:t>
        </w:r>
      </w:hyperlink>
      <w:r w:rsidR="00DC6488">
        <w:rPr>
          <w:noProof/>
        </w:rPr>
        <w:t xml:space="preserve">; </w:t>
      </w:r>
      <w:hyperlink w:anchor="_ENREF_6" w:tooltip="Anderson, 1987 #48" w:history="1">
        <w:r w:rsidR="0063375C">
          <w:rPr>
            <w:noProof/>
          </w:rPr>
          <w:t>Anderson</w:t>
        </w:r>
        <w:r w:rsidR="0063375C" w:rsidRPr="00DC6488">
          <w:rPr>
            <w:i/>
            <w:noProof/>
          </w:rPr>
          <w:t xml:space="preserve"> et al</w:t>
        </w:r>
        <w:r w:rsidR="0063375C">
          <w:rPr>
            <w:noProof/>
          </w:rPr>
          <w:t>, 1987b</w:t>
        </w:r>
      </w:hyperlink>
      <w:r w:rsidR="00DC6488">
        <w:rPr>
          <w:noProof/>
        </w:rPr>
        <w:t>)</w:t>
      </w:r>
      <w:r>
        <w:fldChar w:fldCharType="end"/>
      </w:r>
      <w:r w:rsidRPr="007B644E">
        <w:t>.</w:t>
      </w:r>
    </w:p>
    <w:p w14:paraId="4291ED24" w14:textId="77777777" w:rsidR="004A4BB1" w:rsidRDefault="004A4BB1" w:rsidP="007942D8">
      <w:pPr>
        <w:spacing w:line="480" w:lineRule="auto"/>
        <w:ind w:firstLine="720"/>
      </w:pPr>
      <w:r w:rsidRPr="007B644E">
        <w:t xml:space="preserve">Samples with any </w:t>
      </w:r>
      <w:r>
        <w:t xml:space="preserve">detectable </w:t>
      </w:r>
      <w:r w:rsidRPr="007B644E">
        <w:t xml:space="preserve">blood contamination were excluded from serotonin and norepinephrine analysis – a total of 4 samples were excluded. The final 5-HTP CSF data therefore included samples collected after injection of saline, </w:t>
      </w:r>
      <w:r>
        <w:t>20mg</w:t>
      </w:r>
      <w:r w:rsidRPr="007B644E">
        <w:t>/</w:t>
      </w:r>
      <w:r>
        <w:t>kg</w:t>
      </w:r>
      <w:r w:rsidRPr="007B644E">
        <w:t xml:space="preserve">, and </w:t>
      </w:r>
      <w:r>
        <w:t>40mg</w:t>
      </w:r>
      <w:r w:rsidRPr="007B644E">
        <w:t>/</w:t>
      </w:r>
      <w:r>
        <w:t>kg</w:t>
      </w:r>
      <w:r w:rsidRPr="007B644E">
        <w:t xml:space="preserve"> </w:t>
      </w:r>
      <w:r>
        <w:t>5-HTP</w:t>
      </w:r>
      <w:r w:rsidRPr="007B644E">
        <w:t xml:space="preserve"> from 4 subjects with an additional subject contributing samples at saline and </w:t>
      </w:r>
      <w:r>
        <w:t>40mg</w:t>
      </w:r>
      <w:r w:rsidRPr="007B644E">
        <w:t>/</w:t>
      </w:r>
      <w:r>
        <w:t>kg</w:t>
      </w:r>
      <w:r w:rsidRPr="007B644E">
        <w:t xml:space="preserve"> and a final subject contributing samples at </w:t>
      </w:r>
      <w:r>
        <w:t>40mg</w:t>
      </w:r>
      <w:r w:rsidRPr="007B644E">
        <w:t>/</w:t>
      </w:r>
      <w:r>
        <w:t>kg</w:t>
      </w:r>
      <w:r w:rsidRPr="007B644E">
        <w:t xml:space="preserve">. The final serotonin CSF data </w:t>
      </w:r>
      <w:r>
        <w:t xml:space="preserve">set </w:t>
      </w:r>
      <w:r w:rsidRPr="007B644E">
        <w:t xml:space="preserve">was more restricted and </w:t>
      </w:r>
      <w:r w:rsidRPr="007B644E">
        <w:lastRenderedPageBreak/>
        <w:t xml:space="preserve">includes saline data from 4 subjects, </w:t>
      </w:r>
      <w:r>
        <w:t>20mg</w:t>
      </w:r>
      <w:r w:rsidRPr="007B644E">
        <w:t>/</w:t>
      </w:r>
      <w:r>
        <w:t>kg</w:t>
      </w:r>
      <w:r w:rsidRPr="007B644E">
        <w:t xml:space="preserve"> 5-HTP data from 3 subjects, and </w:t>
      </w:r>
      <w:r>
        <w:t>40mg</w:t>
      </w:r>
      <w:r w:rsidRPr="007B644E">
        <w:t>/</w:t>
      </w:r>
      <w:r>
        <w:t>kg</w:t>
      </w:r>
      <w:r w:rsidRPr="007B644E">
        <w:t xml:space="preserve"> data from 4 subjects.</w:t>
      </w:r>
    </w:p>
    <w:p w14:paraId="34A0C4DC" w14:textId="77777777" w:rsidR="00B744C0" w:rsidRDefault="00B744C0" w:rsidP="007942D8">
      <w:pPr>
        <w:spacing w:line="480" w:lineRule="auto"/>
        <w:rPr>
          <w:b/>
        </w:rPr>
      </w:pPr>
    </w:p>
    <w:p w14:paraId="76380C74" w14:textId="00B7FB64" w:rsidR="00B744C0" w:rsidRPr="002E14CB" w:rsidRDefault="00B744C0" w:rsidP="007942D8">
      <w:pPr>
        <w:spacing w:line="480" w:lineRule="auto"/>
        <w:rPr>
          <w:rFonts w:eastAsia="Times New Roman" w:cs="Times New Roman"/>
          <w:b/>
          <w:lang w:eastAsia="en-US"/>
        </w:rPr>
      </w:pPr>
      <w:r>
        <w:rPr>
          <w:b/>
        </w:rPr>
        <w:t xml:space="preserve">Additional Information on </w:t>
      </w:r>
      <w:r w:rsidRPr="002E14CB">
        <w:rPr>
          <w:rFonts w:eastAsia="Times New Roman" w:cs="Times New Roman"/>
          <w:b/>
          <w:color w:val="000000"/>
          <w:shd w:val="clear" w:color="auto" w:fill="FFFFFF"/>
          <w:lang w:eastAsia="en-US"/>
        </w:rPr>
        <w:t>Experimental Design</w:t>
      </w:r>
    </w:p>
    <w:p w14:paraId="165BCC69" w14:textId="6041DD8B" w:rsidR="00C80223" w:rsidRPr="007B644E" w:rsidRDefault="00C80223" w:rsidP="00C80223">
      <w:pPr>
        <w:spacing w:line="480" w:lineRule="auto"/>
        <w:ind w:firstLine="720"/>
      </w:pPr>
      <w:r w:rsidRPr="007B644E">
        <w:t xml:space="preserve">The subjects sat in a primate chair (Precision Engineering Co.) 47 cm away from the screen. </w:t>
      </w:r>
      <w:r>
        <w:t>MATLAB</w:t>
      </w:r>
      <w:r w:rsidRPr="007B644E">
        <w:t xml:space="preserve"> (Math Works) with Psychtoolbox</w:t>
      </w:r>
      <w:r>
        <w:t xml:space="preserve"> </w:t>
      </w:r>
      <w:r>
        <w:fldChar w:fldCharType="begin"/>
      </w:r>
      <w:r>
        <w:instrText xml:space="preserve"> ADDIN EN.CITE &lt;EndNote&gt;&lt;Cite&gt;&lt;Author&gt;Brainard&lt;/Author&gt;&lt;Year&gt;1997&lt;/Year&gt;&lt;RecNum&gt;57&lt;/RecNum&gt;&lt;DisplayText&gt;(Brainard, 1997)&lt;/DisplayText&gt;&lt;record&gt;&lt;rec-number&gt;57&lt;/rec-number&gt;&lt;foreign-keys&gt;&lt;key app="EN" db-id="fsz9wazec0w0ste0dxmvswt4pprpzd0ed050" timestamp="1494006209"&gt;57&lt;/key&gt;&lt;/foreign-keys&gt;&lt;ref-type name="Journal Article"&gt;17&lt;/ref-type&gt;&lt;contributors&gt;&lt;authors&gt;&lt;author&gt;Brainard, David H&lt;/author&gt;&lt;/authors&gt;&lt;/contributors&gt;&lt;titles&gt;&lt;title&gt;The psychophysics toolbox&lt;/title&gt;&lt;secondary-title&gt;Spatial vision&lt;/secondary-title&gt;&lt;/titles&gt;&lt;periodical&gt;&lt;full-title&gt;Spatial vision&lt;/full-title&gt;&lt;/periodical&gt;&lt;pages&gt;433-436&lt;/pages&gt;&lt;volume&gt;10&lt;/volume&gt;&lt;dates&gt;&lt;year&gt;1997&lt;/year&gt;&lt;/dates&gt;&lt;isbn&gt;0169-1015&lt;/isbn&gt;&lt;urls&gt;&lt;/urls&gt;&lt;/record&gt;&lt;/Cite&gt;&lt;/EndNote&gt;</w:instrText>
      </w:r>
      <w:r>
        <w:fldChar w:fldCharType="separate"/>
      </w:r>
      <w:r>
        <w:rPr>
          <w:noProof/>
        </w:rPr>
        <w:t>(</w:t>
      </w:r>
      <w:hyperlink w:anchor="_ENREF_9" w:tooltip="Brainard, 1997 #57" w:history="1">
        <w:r w:rsidR="0063375C">
          <w:rPr>
            <w:noProof/>
          </w:rPr>
          <w:t>Brainard, 1997</w:t>
        </w:r>
      </w:hyperlink>
      <w:r>
        <w:rPr>
          <w:noProof/>
        </w:rPr>
        <w:t>)</w:t>
      </w:r>
      <w:r>
        <w:fldChar w:fldCharType="end"/>
      </w:r>
      <w:r w:rsidRPr="007B644E">
        <w:t xml:space="preserve"> and Eyelinktoolbox</w:t>
      </w:r>
      <w:r>
        <w:t xml:space="preserve"> </w:t>
      </w:r>
      <w:r>
        <w:fldChar w:fldCharType="begin"/>
      </w:r>
      <w:r>
        <w:instrText xml:space="preserve"> ADDIN EN.CITE &lt;EndNote&gt;&lt;Cite&gt;&lt;Author&gt;Pelli&lt;/Author&gt;&lt;Year&gt;1997&lt;/Year&gt;&lt;RecNum&gt;56&lt;/RecNum&gt;&lt;DisplayText&gt;(Pelli, 1997)&lt;/DisplayText&gt;&lt;record&gt;&lt;rec-number&gt;56&lt;/rec-number&gt;&lt;foreign-keys&gt;&lt;key app="EN" db-id="fsz9wazec0w0ste0dxmvswt4pprpzd0ed050" timestamp="1494006193"&gt;56&lt;/key&gt;&lt;/foreign-keys&gt;&lt;ref-type name="Journal Article"&gt;17&lt;/ref-type&gt;&lt;contributors&gt;&lt;authors&gt;&lt;author&gt;Pelli, Denis G&lt;/author&gt;&lt;/authors&gt;&lt;/contributors&gt;&lt;titles&gt;&lt;title&gt;The VideoToolbox software for visual psychophysics: Transforming numbers into movies&lt;/title&gt;&lt;secondary-title&gt;Spatial vision&lt;/secondary-title&gt;&lt;/titles&gt;&lt;periodical&gt;&lt;full-title&gt;Spatial vision&lt;/full-title&gt;&lt;/periodical&gt;&lt;pages&gt;437-442&lt;/pages&gt;&lt;volume&gt;10&lt;/volume&gt;&lt;number&gt;4&lt;/number&gt;&lt;dates&gt;&lt;year&gt;1997&lt;/year&gt;&lt;/dates&gt;&lt;isbn&gt;1568-5683&lt;/isbn&gt;&lt;urls&gt;&lt;/urls&gt;&lt;/record&gt;&lt;/Cite&gt;&lt;/EndNote&gt;</w:instrText>
      </w:r>
      <w:r>
        <w:fldChar w:fldCharType="separate"/>
      </w:r>
      <w:r>
        <w:rPr>
          <w:noProof/>
        </w:rPr>
        <w:t>(</w:t>
      </w:r>
      <w:hyperlink w:anchor="_ENREF_20" w:tooltip="Pelli, 1997 #56" w:history="1">
        <w:r w:rsidR="0063375C">
          <w:rPr>
            <w:noProof/>
          </w:rPr>
          <w:t>Pelli, 1997</w:t>
        </w:r>
      </w:hyperlink>
      <w:r>
        <w:rPr>
          <w:noProof/>
        </w:rPr>
        <w:t>)</w:t>
      </w:r>
      <w:r>
        <w:fldChar w:fldCharType="end"/>
      </w:r>
      <w:r>
        <w:t xml:space="preserve"> </w:t>
      </w:r>
      <w:r w:rsidRPr="007B644E">
        <w:t xml:space="preserve">was used to display stimuli and collect eye position data. Horizontal and vertical eye positions were sampled at 1,000 Hz using an infrared eye monitor camera system (SR Research Eyelink). Monkeys first acquired and held a central fixation square for 300 ms to receive a 0.1 mL bridge juice reward. After the bridge reward, either a social (a conspecific face) or a non-social stimulus (scrambled face, or landscape scene) was displayed centrally for 5,000 ms. Subjects received a larger, 0.3 mL, juice reward at stimulus offset regardless of </w:t>
      </w:r>
      <w:r>
        <w:t xml:space="preserve">the image type or of </w:t>
      </w:r>
      <w:r w:rsidRPr="007B644E">
        <w:t>how long the subjects looked at the stimuli</w:t>
      </w:r>
      <w:r>
        <w:t xml:space="preserve"> (Fig. 1A)</w:t>
      </w:r>
      <w:r w:rsidRPr="007B644E">
        <w:t>. A solenoid valve controlled the delivery of the fluid reward.</w:t>
      </w:r>
    </w:p>
    <w:p w14:paraId="5ABD974F" w14:textId="77777777" w:rsidR="00C80223" w:rsidRPr="007B644E" w:rsidRDefault="00C80223" w:rsidP="00C80223">
      <w:pPr>
        <w:spacing w:line="480" w:lineRule="auto"/>
        <w:ind w:firstLine="720"/>
      </w:pPr>
      <w:r w:rsidRPr="007B644E">
        <w:t xml:space="preserve">Valid trials were defined as those in which the monkeys successfully held fixation for 300 ms during the pre-image fixation interval. If monkeys broke </w:t>
      </w:r>
      <w:r>
        <w:t xml:space="preserve">the </w:t>
      </w:r>
      <w:r w:rsidRPr="007B644E">
        <w:t>fixation, the trial was aborted, no image appear</w:t>
      </w:r>
      <w:r>
        <w:t>ed, and the animal was not rewarded</w:t>
      </w:r>
      <w:r w:rsidRPr="007B644E">
        <w:t xml:space="preserve"> and </w:t>
      </w:r>
      <w:r>
        <w:t xml:space="preserve">instead </w:t>
      </w:r>
      <w:r w:rsidRPr="007B644E">
        <w:t xml:space="preserve">received a 1,500 ms timeout. We included all successful trials even if the animals did not look at the image displayed after the initial fixation was completed. </w:t>
      </w:r>
    </w:p>
    <w:p w14:paraId="3C347687" w14:textId="77777777" w:rsidR="00B744C0" w:rsidRPr="007B644E" w:rsidRDefault="00B744C0" w:rsidP="007942D8">
      <w:pPr>
        <w:spacing w:line="480" w:lineRule="auto"/>
        <w:ind w:firstLine="720"/>
      </w:pPr>
      <w:r w:rsidRPr="007B644E">
        <w:t>Our main behavioral measure of interest was looking duration, expressed as the total time the monkey spent looking at an image. Valid trials were defined as those in which the monkeys successfully held fixation for 300 ms during the pre-</w:t>
      </w:r>
      <w:r w:rsidRPr="007B644E">
        <w:lastRenderedPageBreak/>
        <w:t>image fixation interval. If monkeys broke fixation, the trial was aborted, no image appear</w:t>
      </w:r>
      <w:r>
        <w:t>ed, and the animal was not rewarded</w:t>
      </w:r>
      <w:r w:rsidRPr="007B644E">
        <w:t xml:space="preserve"> and </w:t>
      </w:r>
      <w:r>
        <w:t xml:space="preserve">instead </w:t>
      </w:r>
      <w:r w:rsidRPr="007B644E">
        <w:t xml:space="preserve">received a 1,500 ms timeout. We included all successful trials even if the animals did not look at the image displayed after the initial fixation was completed. We excluded trials from the analysis that were more than two standard deviations away from the mean looking duration within dose and image category. Using this criterion we excluded </w:t>
      </w:r>
      <w:r>
        <w:t xml:space="preserve">only </w:t>
      </w:r>
      <w:r w:rsidRPr="007B644E">
        <w:t xml:space="preserve">3% of our trials. </w:t>
      </w:r>
    </w:p>
    <w:p w14:paraId="68C87824" w14:textId="77777777" w:rsidR="00B744C0" w:rsidRDefault="00B744C0" w:rsidP="007942D8">
      <w:pPr>
        <w:spacing w:line="480" w:lineRule="auto"/>
        <w:rPr>
          <w:b/>
        </w:rPr>
      </w:pPr>
    </w:p>
    <w:p w14:paraId="1247568D" w14:textId="2C9199DD" w:rsidR="00B744C0" w:rsidRPr="002E14CB" w:rsidRDefault="00B744C0" w:rsidP="007942D8">
      <w:pPr>
        <w:spacing w:line="480" w:lineRule="auto"/>
        <w:rPr>
          <w:rFonts w:eastAsia="Times New Roman" w:cs="Times New Roman"/>
          <w:b/>
          <w:lang w:eastAsia="en-US"/>
        </w:rPr>
      </w:pPr>
      <w:r>
        <w:rPr>
          <w:b/>
        </w:rPr>
        <w:t>Data Analyses</w:t>
      </w:r>
    </w:p>
    <w:p w14:paraId="75AFD202" w14:textId="77777777" w:rsidR="005B369C" w:rsidRDefault="005B369C" w:rsidP="007942D8">
      <w:pPr>
        <w:spacing w:line="480" w:lineRule="auto"/>
        <w:ind w:firstLine="720"/>
      </w:pPr>
      <w:r w:rsidRPr="007B644E">
        <w:t xml:space="preserve">To directly </w:t>
      </w:r>
      <w:r>
        <w:t>examine</w:t>
      </w:r>
      <w:r w:rsidRPr="007B644E">
        <w:t xml:space="preserve"> whether 5-HTP modulated looking duration to images, we calculated the total time animals spent looking </w:t>
      </w:r>
      <w:r>
        <w:t xml:space="preserve">at </w:t>
      </w:r>
      <w:r w:rsidRPr="007B644E">
        <w:t xml:space="preserve">social and non-social </w:t>
      </w:r>
      <w:r>
        <w:t>images</w:t>
      </w:r>
      <w:r w:rsidRPr="007B644E">
        <w:t xml:space="preserve">. </w:t>
      </w:r>
      <w:r>
        <w:t>D</w:t>
      </w:r>
      <w:r w:rsidRPr="007B644E">
        <w:t xml:space="preserve">ata </w:t>
      </w:r>
      <w:r>
        <w:t>were</w:t>
      </w:r>
      <w:r w:rsidRPr="007B644E">
        <w:t xml:space="preserve"> averaged within sessions. </w:t>
      </w:r>
      <w:r>
        <w:t>L</w:t>
      </w:r>
      <w:r w:rsidRPr="007B644E">
        <w:t xml:space="preserve">ooking duration </w:t>
      </w:r>
      <w:r>
        <w:t>was</w:t>
      </w:r>
      <w:r w:rsidRPr="007B644E">
        <w:t xml:space="preserve"> a</w:t>
      </w:r>
      <w:r>
        <w:t>ss</w:t>
      </w:r>
      <w:r w:rsidRPr="007B644E">
        <w:t>essed using a</w:t>
      </w:r>
      <w:r>
        <w:t xml:space="preserve"> 3x2 </w:t>
      </w:r>
      <w:r w:rsidRPr="007B644E">
        <w:t xml:space="preserve">ANOVA model specifying drug dose (saline, </w:t>
      </w:r>
      <w:r>
        <w:t>20mg</w:t>
      </w:r>
      <w:r w:rsidRPr="007B644E">
        <w:t>/</w:t>
      </w:r>
      <w:r>
        <w:t>kg</w:t>
      </w:r>
      <w:r w:rsidRPr="007B644E">
        <w:t xml:space="preserve"> 5-HTP, and </w:t>
      </w:r>
      <w:r>
        <w:t>40mg</w:t>
      </w:r>
      <w:r w:rsidRPr="007B644E">
        <w:t>/</w:t>
      </w:r>
      <w:r>
        <w:t>kg</w:t>
      </w:r>
      <w:r w:rsidRPr="007B644E">
        <w:t xml:space="preserve"> 5-HTP)</w:t>
      </w:r>
      <w:r>
        <w:t xml:space="preserve"> and image category (social versus non social) as </w:t>
      </w:r>
      <w:r w:rsidRPr="007B644E">
        <w:t>fixed factor</w:t>
      </w:r>
      <w:r>
        <w:t>s</w:t>
      </w:r>
      <w:r w:rsidRPr="007B644E">
        <w:t xml:space="preserve">. </w:t>
      </w:r>
      <w:r>
        <w:t xml:space="preserve">To account for the fact that 5-HTP </w:t>
      </w:r>
      <w:r w:rsidRPr="009415FC">
        <w:rPr>
          <w:i/>
        </w:rPr>
        <w:t>increased</w:t>
      </w:r>
      <w:r>
        <w:t xml:space="preserve"> looking duration in 3 animals, but </w:t>
      </w:r>
      <w:r w:rsidRPr="009415FC">
        <w:rPr>
          <w:i/>
        </w:rPr>
        <w:t>decreased</w:t>
      </w:r>
      <w:r>
        <w:t xml:space="preserve"> looking duration in 3 animals (Figure 2A), we quantified the magnitude of the change in looking duration due to 5-HTP. For each session we calculated the absolute value of the percent change in looking duration from the average of all saline sessions. We ran a 2x3 ANOVA model specifying image category (social versus non social) and drug dose </w:t>
      </w:r>
      <w:r w:rsidRPr="007B644E">
        <w:t xml:space="preserve">(saline, </w:t>
      </w:r>
      <w:r>
        <w:t>20mg</w:t>
      </w:r>
      <w:r w:rsidRPr="007B644E">
        <w:t>/</w:t>
      </w:r>
      <w:r>
        <w:t>kg</w:t>
      </w:r>
      <w:r w:rsidRPr="007B644E">
        <w:t xml:space="preserve"> 5-HTP, and </w:t>
      </w:r>
      <w:r>
        <w:t>40mg</w:t>
      </w:r>
      <w:r w:rsidRPr="007B644E">
        <w:t>/</w:t>
      </w:r>
      <w:r>
        <w:t>kg</w:t>
      </w:r>
      <w:r w:rsidRPr="007B644E">
        <w:t xml:space="preserve"> 5-HTP)</w:t>
      </w:r>
      <w:r>
        <w:t xml:space="preserve"> as </w:t>
      </w:r>
      <w:r w:rsidRPr="007B644E">
        <w:t xml:space="preserve">fixed </w:t>
      </w:r>
      <w:r>
        <w:t xml:space="preserve">factors. All sessions of the saline data were included in our model and normalized to the average of saline; this conservative approach accounts for variability in looking duration during saline sessions. </w:t>
      </w:r>
      <w:r w:rsidRPr="007B644E">
        <w:t xml:space="preserve">Direct post hoc comparisons were made with two tailed independent </w:t>
      </w:r>
      <w:r w:rsidRPr="007B644E">
        <w:rPr>
          <w:i/>
        </w:rPr>
        <w:t>t</w:t>
      </w:r>
      <w:r w:rsidRPr="007B644E">
        <w:t>-</w:t>
      </w:r>
      <w:r w:rsidRPr="007B644E">
        <w:lastRenderedPageBreak/>
        <w:t xml:space="preserve">tests and </w:t>
      </w:r>
      <w:r w:rsidRPr="007B644E">
        <w:rPr>
          <w:i/>
        </w:rPr>
        <w:t>P</w:t>
      </w:r>
      <w:r w:rsidRPr="007B644E">
        <w:t>-value</w:t>
      </w:r>
      <w:r>
        <w:t>s</w:t>
      </w:r>
      <w:r w:rsidRPr="007B644E">
        <w:t xml:space="preserve"> </w:t>
      </w:r>
      <w:r>
        <w:t>were</w:t>
      </w:r>
      <w:r w:rsidRPr="007B644E">
        <w:t xml:space="preserve"> corrected for multiple comparisons with a Tukey test.</w:t>
      </w:r>
      <w:r>
        <w:t xml:space="preserve"> Correlations</w:t>
      </w:r>
      <w:r w:rsidRPr="007B644E">
        <w:t xml:space="preserve"> </w:t>
      </w:r>
      <w:r>
        <w:t>were</w:t>
      </w:r>
      <w:r w:rsidRPr="007B644E">
        <w:t xml:space="preserve"> reported by calculating a </w:t>
      </w:r>
      <w:r w:rsidRPr="002B232D">
        <w:rPr>
          <w:rFonts w:eastAsia="Times New Roman" w:cs="Arial"/>
          <w:shd w:val="clear" w:color="auto" w:fill="FFFFFF"/>
          <w:lang w:eastAsia="en-US"/>
        </w:rPr>
        <w:t>Pearson's linear correlation coefficient.</w:t>
      </w:r>
      <w:r w:rsidRPr="007B644E">
        <w:rPr>
          <w:rFonts w:eastAsia="Times New Roman" w:cs="Arial"/>
          <w:color w:val="404040"/>
          <w:shd w:val="clear" w:color="auto" w:fill="FFFFFF"/>
          <w:lang w:eastAsia="en-US"/>
        </w:rPr>
        <w:t xml:space="preserve"> </w:t>
      </w:r>
      <w:r>
        <w:t xml:space="preserve"> </w:t>
      </w:r>
    </w:p>
    <w:p w14:paraId="75187F79" w14:textId="77777777" w:rsidR="005B369C" w:rsidRPr="007B644E" w:rsidRDefault="005B369C" w:rsidP="007942D8">
      <w:pPr>
        <w:tabs>
          <w:tab w:val="left" w:pos="2070"/>
        </w:tabs>
        <w:spacing w:line="480" w:lineRule="auto"/>
        <w:ind w:firstLine="720"/>
      </w:pPr>
      <w:r w:rsidRPr="007B644E">
        <w:t xml:space="preserve">We </w:t>
      </w:r>
      <w:r>
        <w:t>also asked if 5-HTP modulated looking duration differently depending on stimulus monkeys’ facial expressions and gaze directions by examining magnitude change due to 5-HTP for each social image category. Session averaged d</w:t>
      </w:r>
      <w:r w:rsidRPr="007B644E">
        <w:t xml:space="preserve">ata </w:t>
      </w:r>
      <w:r>
        <w:t xml:space="preserve">was assessed using </w:t>
      </w:r>
      <w:r w:rsidRPr="007B644E">
        <w:t xml:space="preserve">a </w:t>
      </w:r>
      <w:r>
        <w:t>3</w:t>
      </w:r>
      <w:r w:rsidRPr="007B644E">
        <w:t>x</w:t>
      </w:r>
      <w:r>
        <w:t>2x4</w:t>
      </w:r>
      <w:r w:rsidRPr="007B644E">
        <w:t xml:space="preserve"> ANOVA model specifying</w:t>
      </w:r>
      <w:r>
        <w:t xml:space="preserve"> </w:t>
      </w:r>
      <w:r w:rsidRPr="007B644E">
        <w:t>drug dose (</w:t>
      </w:r>
      <w:r>
        <w:t>saline, 20mg</w:t>
      </w:r>
      <w:r w:rsidRPr="007B644E">
        <w:t>/</w:t>
      </w:r>
      <w:r>
        <w:t>kg</w:t>
      </w:r>
      <w:r w:rsidRPr="007B644E">
        <w:t xml:space="preserve"> 5-HTP</w:t>
      </w:r>
      <w:r>
        <w:t>,</w:t>
      </w:r>
      <w:r w:rsidRPr="007B644E">
        <w:t xml:space="preserve"> </w:t>
      </w:r>
      <w:r>
        <w:t>and 40mg/kg 5-HTP)</w:t>
      </w:r>
      <w:r w:rsidRPr="007B644E">
        <w:t xml:space="preserve">, stimulus face gaze direction (directed vs. averted), and stimulus monkey expression (threat vs. fear grimace vs. lip smack vs. neutral). This </w:t>
      </w:r>
      <w:r>
        <w:t xml:space="preserve">analysis </w:t>
      </w:r>
      <w:r w:rsidRPr="007B644E">
        <w:t xml:space="preserve">allowed us to determine if 5-HTP differentially modulated looking duration to images based on facial expression and gaze direction. Direct post hoc comparisons were made with two tailed independent </w:t>
      </w:r>
      <w:r w:rsidRPr="007B644E">
        <w:rPr>
          <w:i/>
        </w:rPr>
        <w:t>t</w:t>
      </w:r>
      <w:r w:rsidRPr="007B644E">
        <w:t xml:space="preserve">-tests and the </w:t>
      </w:r>
      <w:r w:rsidRPr="007B644E">
        <w:rPr>
          <w:i/>
        </w:rPr>
        <w:t>P</w:t>
      </w:r>
      <w:r w:rsidRPr="007B644E">
        <w:t>-value was corrected for multiple comparisons with a Tukey test.</w:t>
      </w:r>
      <w:r>
        <w:t xml:space="preserve"> </w:t>
      </w:r>
    </w:p>
    <w:p w14:paraId="47DF42C3" w14:textId="77777777" w:rsidR="005B369C" w:rsidRPr="007B644E" w:rsidRDefault="005B369C" w:rsidP="007942D8">
      <w:pPr>
        <w:spacing w:line="480" w:lineRule="auto"/>
        <w:ind w:firstLine="720"/>
      </w:pPr>
      <w:r w:rsidRPr="007B644E">
        <w:t xml:space="preserve">To examine </w:t>
      </w:r>
      <w:r>
        <w:t xml:space="preserve">individual’s attention to the eyes and mouth, </w:t>
      </w:r>
      <w:r w:rsidRPr="007B644E">
        <w:t xml:space="preserve">we calculated </w:t>
      </w:r>
      <w:r>
        <w:t xml:space="preserve">the </w:t>
      </w:r>
      <w:r w:rsidRPr="007B644E">
        <w:t xml:space="preserve">percentage of trials that subjects looked within the eye or mouth regions </w:t>
      </w:r>
      <w:r>
        <w:t>during</w:t>
      </w:r>
      <w:r w:rsidRPr="007B644E">
        <w:t xml:space="preserve"> each sliding window (</w:t>
      </w:r>
      <w:r>
        <w:t xml:space="preserve">non-overlapping </w:t>
      </w:r>
      <w:r w:rsidRPr="007B644E">
        <w:t>50 ms bins) throughout the image presentation (5,000 ms)</w:t>
      </w:r>
      <w:r>
        <w:t xml:space="preserve"> during saline sessions</w:t>
      </w:r>
      <w:r w:rsidRPr="007B644E">
        <w:t xml:space="preserve">. To calculate the amount of time subjects looked at the eye and mouth regions of social images, one researcher custom created </w:t>
      </w:r>
      <w:r>
        <w:t xml:space="preserve">a </w:t>
      </w:r>
      <w:r w:rsidRPr="007B644E">
        <w:t xml:space="preserve">rectangular region of interest </w:t>
      </w:r>
      <w:r>
        <w:t xml:space="preserve">for the eyes and mouth separately </w:t>
      </w:r>
      <w:r w:rsidRPr="007B644E">
        <w:t xml:space="preserve">on each image while </w:t>
      </w:r>
      <w:r>
        <w:t>another</w:t>
      </w:r>
      <w:r w:rsidRPr="007B644E">
        <w:t xml:space="preserve"> researcher confirmed all regions. The coordinates of each region were maintained in a custom </w:t>
      </w:r>
      <w:r>
        <w:t>MATLAB</w:t>
      </w:r>
      <w:r w:rsidRPr="007B644E">
        <w:t xml:space="preserve"> script and used to determine when subjects looked within these regions on each stimulus. This allowed us to compensate for systemic size differences in the eye and mouth based on expression and gaze direction without reducing the ecological validity afforded by using large </w:t>
      </w:r>
      <w:r w:rsidRPr="007B644E">
        <w:lastRenderedPageBreak/>
        <w:t xml:space="preserve">numbers of unedited images. The total time the subjects spent looking within the boundaries of the image, eye, and mouth were calculated using </w:t>
      </w:r>
      <w:r>
        <w:t xml:space="preserve">a </w:t>
      </w:r>
      <w:r w:rsidRPr="007B644E">
        <w:t xml:space="preserve">custom </w:t>
      </w:r>
      <w:r>
        <w:t>script</w:t>
      </w:r>
      <w:r w:rsidRPr="007B644E">
        <w:t xml:space="preserve"> written in </w:t>
      </w:r>
      <w:r>
        <w:t>MATLAB</w:t>
      </w:r>
      <w:r w:rsidRPr="007B644E">
        <w:t>.</w:t>
      </w:r>
      <w:r>
        <w:t xml:space="preserve"> W</w:t>
      </w:r>
      <w:r w:rsidRPr="007B644E">
        <w:t>e included all successful trials (see above) but required at least one fixation to the image</w:t>
      </w:r>
      <w:r w:rsidRPr="00CE388B">
        <w:t xml:space="preserve">. </w:t>
      </w:r>
      <w:r>
        <w:t xml:space="preserve">We averaged across the entire time window to calculate the mean probabilistic looking to each the eyes and mouth. We then quantified the absolute value of the percent change in probabilistic looking to the eyes and mouth due to 5-HTP, for 20mg/kg and 40mg/kg, to account for 5-HTP’s bi-directional effects. This allowed us to examine differences in 5-HTP’s effect on probabilistic looking to the eyes and mouth due to stimulus monkey gaze direction and facial expression. </w:t>
      </w:r>
      <w:r w:rsidRPr="007B644E">
        <w:t xml:space="preserve">Data </w:t>
      </w:r>
      <w:r>
        <w:t>were</w:t>
      </w:r>
      <w:r w:rsidRPr="007B644E">
        <w:t xml:space="preserve"> averaged within sessions</w:t>
      </w:r>
      <w:r>
        <w:t xml:space="preserve">, and the magnitude change in probabilistic looking </w:t>
      </w:r>
      <w:r w:rsidRPr="007B644E">
        <w:t xml:space="preserve">were </w:t>
      </w:r>
      <w:r>
        <w:t>assessed using two separate 3x2x4 ANOVA models, one for the eyes and one for the mouth, each specifying drug dose (saline, 20mg/kg, and 40mg/kg 5-HTP)</w:t>
      </w:r>
      <w:r w:rsidRPr="007B644E">
        <w:t>, stimulus face gaze direction (directed vs. averted), and stimulus monkey expression (threat vs. fear grim</w:t>
      </w:r>
      <w:r>
        <w:t xml:space="preserve">ace vs. lip smack vs. neutral). </w:t>
      </w:r>
      <w:r w:rsidRPr="007B644E">
        <w:t xml:space="preserve">Direct post hoc comparisons were made with two tailed independent </w:t>
      </w:r>
      <w:r w:rsidRPr="007B644E">
        <w:rPr>
          <w:i/>
        </w:rPr>
        <w:t>t</w:t>
      </w:r>
      <w:r w:rsidRPr="007B644E">
        <w:t xml:space="preserve">-tests and the </w:t>
      </w:r>
      <w:r w:rsidRPr="007B644E">
        <w:rPr>
          <w:i/>
        </w:rPr>
        <w:t>P</w:t>
      </w:r>
      <w:r w:rsidRPr="007B644E">
        <w:t>-value was corrected for multiple comparisons with a Tukey test.</w:t>
      </w:r>
      <w:r>
        <w:t xml:space="preserve"> The correlations</w:t>
      </w:r>
      <w:r w:rsidRPr="007B644E">
        <w:t xml:space="preserve"> </w:t>
      </w:r>
      <w:r w:rsidRPr="00070D97">
        <w:t>between probabilistic looking</w:t>
      </w:r>
      <w:r>
        <w:t xml:space="preserve"> to the eyes or mouth at saline and percent change due to 5-HTP were</w:t>
      </w:r>
      <w:r w:rsidRPr="007B644E">
        <w:t xml:space="preserve"> reported by calculating a </w:t>
      </w:r>
      <w:r w:rsidRPr="002B232D">
        <w:rPr>
          <w:rFonts w:eastAsia="Times New Roman" w:cs="Arial"/>
          <w:shd w:val="clear" w:color="auto" w:fill="FFFFFF"/>
          <w:lang w:eastAsia="en-US"/>
        </w:rPr>
        <w:t>Pearson's linear correlation coefficient.</w:t>
      </w:r>
    </w:p>
    <w:p w14:paraId="5B110BC7" w14:textId="4CCCB573" w:rsidR="005B369C" w:rsidRDefault="005B369C" w:rsidP="007942D8">
      <w:pPr>
        <w:spacing w:line="480" w:lineRule="auto"/>
        <w:ind w:firstLine="720"/>
        <w:rPr>
          <w:rFonts w:eastAsia="Times New Roman" w:cs="Arial"/>
          <w:shd w:val="clear" w:color="auto" w:fill="FFFFFF"/>
          <w:lang w:eastAsia="en-US"/>
        </w:rPr>
      </w:pPr>
      <w:r w:rsidRPr="007B644E">
        <w:t>To quantify anticipatory</w:t>
      </w:r>
      <w:r>
        <w:t xml:space="preserve"> looking</w:t>
      </w:r>
      <w:r w:rsidRPr="007B644E">
        <w:t xml:space="preserve">, we calculated the percentage of trials during which subjects looked at the </w:t>
      </w:r>
      <w:r>
        <w:t xml:space="preserve">region </w:t>
      </w:r>
      <w:r w:rsidRPr="007B644E">
        <w:t xml:space="preserve">of the screen where the new fixation stimulus would </w:t>
      </w:r>
      <w:r>
        <w:t xml:space="preserve">later in time </w:t>
      </w:r>
      <w:r w:rsidRPr="007B644E">
        <w:t>appear within each sliding window (</w:t>
      </w:r>
      <w:r>
        <w:t xml:space="preserve">non-overlapping </w:t>
      </w:r>
      <w:r w:rsidRPr="007B644E">
        <w:t>50 ms bins</w:t>
      </w:r>
      <w:r>
        <w:t xml:space="preserve">) </w:t>
      </w:r>
      <w:r w:rsidRPr="007B644E">
        <w:t>throughout the inter-trial interval (ITI</w:t>
      </w:r>
      <w:r>
        <w:t xml:space="preserve">, </w:t>
      </w:r>
      <w:r w:rsidRPr="007B644E">
        <w:t xml:space="preserve">1500 ms). </w:t>
      </w:r>
      <w:r>
        <w:t xml:space="preserve">We averaged across this time window to determine a mean probabilistic looking. Once again, we </w:t>
      </w:r>
      <w:r>
        <w:lastRenderedPageBreak/>
        <w:t xml:space="preserve">accounted for 5-HTP’s bi-directional effects by calculating the absolute value of the percent change in anticipatory looking due to 5-HTP. </w:t>
      </w:r>
      <w:r w:rsidRPr="007B644E">
        <w:t xml:space="preserve">Data </w:t>
      </w:r>
      <w:r>
        <w:t>were</w:t>
      </w:r>
      <w:r w:rsidRPr="007B644E">
        <w:t xml:space="preserve"> averaged within sessions</w:t>
      </w:r>
      <w:r>
        <w:t>, and d</w:t>
      </w:r>
      <w:r w:rsidRPr="007B644E">
        <w:t xml:space="preserve">ifferences in </w:t>
      </w:r>
      <w:r>
        <w:t>the absolute value of the percent change in anticipatory looking</w:t>
      </w:r>
      <w:r w:rsidRPr="007B644E">
        <w:t xml:space="preserve"> were </w:t>
      </w:r>
      <w:r>
        <w:t>assessed using a one way</w:t>
      </w:r>
      <w:r w:rsidRPr="007B644E">
        <w:t xml:space="preserve"> ANOVA model specifying</w:t>
      </w:r>
      <w:r>
        <w:t xml:space="preserve"> </w:t>
      </w:r>
      <w:r w:rsidRPr="007B644E">
        <w:t>drug dose (</w:t>
      </w:r>
      <w:r>
        <w:t>saline, 20mg</w:t>
      </w:r>
      <w:r w:rsidRPr="007B644E">
        <w:t>/</w:t>
      </w:r>
      <w:r>
        <w:t>kg</w:t>
      </w:r>
      <w:r w:rsidRPr="007B644E">
        <w:t xml:space="preserve"> 5-HTP</w:t>
      </w:r>
      <w:r>
        <w:t>,</w:t>
      </w:r>
      <w:r w:rsidRPr="007B644E">
        <w:t xml:space="preserve"> </w:t>
      </w:r>
      <w:r>
        <w:t xml:space="preserve">and 40mg/kg 5-HTP). </w:t>
      </w:r>
      <w:r w:rsidRPr="007B644E">
        <w:t xml:space="preserve">Direct post hoc comparisons were made with two tailed independent </w:t>
      </w:r>
      <w:r w:rsidRPr="007B644E">
        <w:rPr>
          <w:i/>
        </w:rPr>
        <w:t>t</w:t>
      </w:r>
      <w:r w:rsidRPr="007B644E">
        <w:t xml:space="preserve">-tests and the </w:t>
      </w:r>
      <w:r w:rsidRPr="007B644E">
        <w:rPr>
          <w:i/>
        </w:rPr>
        <w:t>P</w:t>
      </w:r>
      <w:r w:rsidRPr="007B644E">
        <w:t>-value was corrected for multiple comparisons with a Tukey test.</w:t>
      </w:r>
      <w:r>
        <w:t xml:space="preserve"> The correlation</w:t>
      </w:r>
      <w:r w:rsidRPr="007B644E">
        <w:t xml:space="preserve"> between </w:t>
      </w:r>
      <w:r>
        <w:t xml:space="preserve">anticipatory looking at saline and </w:t>
      </w:r>
      <w:r w:rsidRPr="007B644E">
        <w:t>percent change i</w:t>
      </w:r>
      <w:r>
        <w:t>n anticipatory looking due to 5-HTP was</w:t>
      </w:r>
      <w:r w:rsidRPr="007B644E">
        <w:t xml:space="preserve"> reported by calculating a </w:t>
      </w:r>
      <w:r w:rsidRPr="002B232D">
        <w:rPr>
          <w:rFonts w:eastAsia="Times New Roman" w:cs="Arial"/>
          <w:shd w:val="clear" w:color="auto" w:fill="FFFFFF"/>
          <w:lang w:eastAsia="en-US"/>
        </w:rPr>
        <w:t>Pearson's linear correlation coefficient.</w:t>
      </w:r>
    </w:p>
    <w:p w14:paraId="37FDC26F" w14:textId="77777777" w:rsidR="005B369C" w:rsidRPr="00723AF7" w:rsidRDefault="005B369C" w:rsidP="007942D8">
      <w:pPr>
        <w:spacing w:line="480" w:lineRule="auto"/>
        <w:ind w:firstLine="720"/>
        <w:rPr>
          <w:rFonts w:cs="Times New Roman"/>
          <w:b/>
        </w:rPr>
      </w:pPr>
      <w:r w:rsidRPr="007B644E">
        <w:t>Changes in CSF concentrations</w:t>
      </w:r>
      <w:r>
        <w:t xml:space="preserve"> and pupil size </w:t>
      </w:r>
      <w:r w:rsidRPr="007B644E">
        <w:t>were a</w:t>
      </w:r>
      <w:r>
        <w:t>ss</w:t>
      </w:r>
      <w:r w:rsidRPr="007B644E">
        <w:t>essed using repeated measures ANOVA models specifying drug dose (saline</w:t>
      </w:r>
      <w:r>
        <w:t>, 20mg</w:t>
      </w:r>
      <w:r w:rsidRPr="007B644E">
        <w:t>/</w:t>
      </w:r>
      <w:r>
        <w:t>kg</w:t>
      </w:r>
      <w:r w:rsidRPr="007B644E">
        <w:t xml:space="preserve"> 5-HTP, and </w:t>
      </w:r>
      <w:r>
        <w:t>40mg</w:t>
      </w:r>
      <w:r w:rsidRPr="007B644E">
        <w:t>/</w:t>
      </w:r>
      <w:r>
        <w:t>kg</w:t>
      </w:r>
      <w:r w:rsidRPr="007B644E">
        <w:t xml:space="preserve"> 5-HTP) as a fixed factor. For each </w:t>
      </w:r>
      <w:r>
        <w:t xml:space="preserve">of these </w:t>
      </w:r>
      <w:r w:rsidRPr="007B644E">
        <w:t>analys</w:t>
      </w:r>
      <w:r>
        <w:t>e</w:t>
      </w:r>
      <w:r w:rsidRPr="007B644E">
        <w:t xml:space="preserve">s, </w:t>
      </w:r>
      <w:r>
        <w:t xml:space="preserve">we carried out </w:t>
      </w:r>
      <w:r w:rsidRPr="007B644E">
        <w:t xml:space="preserve">direct post hoc comparisons with two tailed independent </w:t>
      </w:r>
      <w:r w:rsidRPr="007B644E">
        <w:rPr>
          <w:i/>
        </w:rPr>
        <w:t>t</w:t>
      </w:r>
      <w:r w:rsidRPr="007B644E">
        <w:t xml:space="preserve">-tests and </w:t>
      </w:r>
      <w:r>
        <w:t xml:space="preserve">corrected </w:t>
      </w:r>
      <w:r w:rsidRPr="007B644E">
        <w:t xml:space="preserve">the </w:t>
      </w:r>
      <w:r w:rsidRPr="007B644E">
        <w:rPr>
          <w:i/>
        </w:rPr>
        <w:t>P</w:t>
      </w:r>
      <w:r w:rsidRPr="007B644E">
        <w:t>-value for multiple comparisons with a Tukey test.</w:t>
      </w:r>
    </w:p>
    <w:p w14:paraId="1D1900CE" w14:textId="77777777" w:rsidR="005B369C" w:rsidRDefault="005B369C" w:rsidP="007942D8">
      <w:pPr>
        <w:spacing w:line="480" w:lineRule="auto"/>
        <w:ind w:firstLine="720"/>
        <w:rPr>
          <w:rFonts w:eastAsia="Times New Roman" w:cs="Arial"/>
          <w:color w:val="404040"/>
          <w:shd w:val="clear" w:color="auto" w:fill="FFFFFF"/>
          <w:lang w:eastAsia="en-US"/>
        </w:rPr>
      </w:pPr>
      <w:r>
        <w:t>Finally, c</w:t>
      </w:r>
      <w:r w:rsidRPr="007B644E">
        <w:t xml:space="preserve">orrelations between percent change in looking duration from saline, raw looking duration, and </w:t>
      </w:r>
      <w:r>
        <w:t>CSF</w:t>
      </w:r>
      <w:r w:rsidRPr="007B644E">
        <w:t xml:space="preserve"> concentrations were reported by calculating a </w:t>
      </w:r>
      <w:r w:rsidRPr="002B232D">
        <w:rPr>
          <w:rFonts w:eastAsia="Times New Roman" w:cs="Arial"/>
          <w:shd w:val="clear" w:color="auto" w:fill="FFFFFF"/>
          <w:lang w:eastAsia="en-US"/>
        </w:rPr>
        <w:t>Pearson's linear correlation coefficient.</w:t>
      </w:r>
      <w:r w:rsidRPr="007B644E">
        <w:rPr>
          <w:rFonts w:eastAsia="Times New Roman" w:cs="Arial"/>
          <w:color w:val="404040"/>
          <w:shd w:val="clear" w:color="auto" w:fill="FFFFFF"/>
          <w:lang w:eastAsia="en-US"/>
        </w:rPr>
        <w:t xml:space="preserve"> </w:t>
      </w:r>
    </w:p>
    <w:p w14:paraId="064ADB94" w14:textId="77777777" w:rsidR="004A4BB1" w:rsidRDefault="004A4BB1" w:rsidP="0035131F">
      <w:pPr>
        <w:spacing w:line="480" w:lineRule="auto"/>
      </w:pPr>
    </w:p>
    <w:p w14:paraId="11BB2B88" w14:textId="77777777" w:rsidR="00C240F4" w:rsidRDefault="00C240F4" w:rsidP="0035131F">
      <w:pPr>
        <w:spacing w:line="480" w:lineRule="auto"/>
      </w:pPr>
    </w:p>
    <w:p w14:paraId="74659D4C" w14:textId="77777777" w:rsidR="00C240F4" w:rsidRDefault="00C240F4" w:rsidP="0035131F">
      <w:pPr>
        <w:spacing w:line="480" w:lineRule="auto"/>
        <w:rPr>
          <w:b/>
          <w:sz w:val="28"/>
          <w:szCs w:val="28"/>
        </w:rPr>
      </w:pPr>
      <w:r>
        <w:rPr>
          <w:b/>
          <w:sz w:val="28"/>
          <w:szCs w:val="28"/>
        </w:rPr>
        <w:br w:type="page"/>
      </w:r>
    </w:p>
    <w:p w14:paraId="24D27F6F" w14:textId="0D10B3F7" w:rsidR="00C240F4" w:rsidRDefault="00AE254F" w:rsidP="0035131F">
      <w:pPr>
        <w:spacing w:line="480" w:lineRule="auto"/>
        <w:rPr>
          <w:b/>
          <w:sz w:val="28"/>
          <w:szCs w:val="28"/>
        </w:rPr>
      </w:pPr>
      <w:r>
        <w:rPr>
          <w:b/>
          <w:sz w:val="28"/>
          <w:szCs w:val="28"/>
        </w:rPr>
        <w:lastRenderedPageBreak/>
        <w:t>S</w:t>
      </w:r>
      <w:r w:rsidR="00605AD4">
        <w:rPr>
          <w:b/>
          <w:sz w:val="28"/>
          <w:szCs w:val="28"/>
        </w:rPr>
        <w:t>upplementary</w:t>
      </w:r>
      <w:r>
        <w:rPr>
          <w:b/>
          <w:sz w:val="28"/>
          <w:szCs w:val="28"/>
        </w:rPr>
        <w:t xml:space="preserve"> </w:t>
      </w:r>
      <w:r w:rsidR="00C240F4">
        <w:rPr>
          <w:b/>
          <w:sz w:val="28"/>
          <w:szCs w:val="28"/>
        </w:rPr>
        <w:t>Figure</w:t>
      </w:r>
      <w:r w:rsidR="00DC4D71">
        <w:rPr>
          <w:b/>
          <w:sz w:val="28"/>
          <w:szCs w:val="28"/>
        </w:rPr>
        <w:t>s</w:t>
      </w:r>
      <w:r w:rsidR="00E03FBE">
        <w:rPr>
          <w:b/>
          <w:sz w:val="28"/>
          <w:szCs w:val="28"/>
        </w:rPr>
        <w:t xml:space="preserve"> </w:t>
      </w:r>
      <w:r w:rsidR="00DC4D71">
        <w:rPr>
          <w:b/>
          <w:sz w:val="28"/>
          <w:szCs w:val="28"/>
        </w:rPr>
        <w:t xml:space="preserve">and </w:t>
      </w:r>
      <w:r w:rsidR="00953658">
        <w:rPr>
          <w:b/>
          <w:sz w:val="28"/>
          <w:szCs w:val="28"/>
        </w:rPr>
        <w:t>L</w:t>
      </w:r>
      <w:r w:rsidR="00E03FBE">
        <w:rPr>
          <w:b/>
          <w:sz w:val="28"/>
          <w:szCs w:val="28"/>
        </w:rPr>
        <w:t>egend</w:t>
      </w:r>
      <w:r w:rsidR="00DC4D71">
        <w:rPr>
          <w:b/>
          <w:sz w:val="28"/>
          <w:szCs w:val="28"/>
        </w:rPr>
        <w:t>s</w:t>
      </w:r>
    </w:p>
    <w:p w14:paraId="1C4CFA76" w14:textId="104E2FC4" w:rsidR="00491A38" w:rsidRDefault="00C611AA" w:rsidP="0035131F">
      <w:pPr>
        <w:spacing w:line="480" w:lineRule="auto"/>
      </w:pPr>
      <w:r w:rsidRPr="00315C50">
        <w:rPr>
          <w:b/>
        </w:rPr>
        <w:t xml:space="preserve">Figure </w:t>
      </w:r>
      <w:r>
        <w:rPr>
          <w:b/>
        </w:rPr>
        <w:t>S1:</w:t>
      </w:r>
      <w:r w:rsidRPr="00315C50">
        <w:rPr>
          <w:b/>
        </w:rPr>
        <w:t xml:space="preserve"> </w:t>
      </w:r>
      <w:r>
        <w:rPr>
          <w:b/>
        </w:rPr>
        <w:t xml:space="preserve">5-HTP di-directionally modulates task engagement. A) </w:t>
      </w:r>
      <w:r w:rsidRPr="00315C50">
        <w:t>The probability</w:t>
      </w:r>
      <w:r>
        <w:t>, expressed as the percentage of trials,</w:t>
      </w:r>
      <w:r w:rsidRPr="00315C50">
        <w:t xml:space="preserve"> that animals look at the region near the fixation during the inter-trial-interval. </w:t>
      </w:r>
      <w:r>
        <w:t xml:space="preserve">Baseline anticipatory looking is negatively correlated with the percent change in anticipatory looking due to 20mg/kg (green) and 40mg/kg (red) 5-HTP. Each shape represents an individual subject’s data. </w:t>
      </w:r>
      <w:r>
        <w:rPr>
          <w:b/>
        </w:rPr>
        <w:t xml:space="preserve">B) </w:t>
      </w:r>
      <w:r>
        <w:t>Average time plots for low and high baseline animals to illustrate 5-HTP’s bi-directional effect on anticipatory looking. (green, 20 mg/kg; red, 40 mg/kg; blue, saline).</w:t>
      </w:r>
    </w:p>
    <w:p w14:paraId="329DCEA6" w14:textId="77777777" w:rsidR="00FA10F9" w:rsidRDefault="00FA10F9" w:rsidP="00394CFE">
      <w:pPr>
        <w:spacing w:line="480" w:lineRule="auto"/>
      </w:pPr>
    </w:p>
    <w:p w14:paraId="5DA7D1BF" w14:textId="0760E9C5" w:rsidR="00267921" w:rsidRPr="00B94805" w:rsidRDefault="00FA10F9" w:rsidP="00FA10F9">
      <w:pPr>
        <w:spacing w:line="480" w:lineRule="auto"/>
      </w:pPr>
      <w:r w:rsidRPr="00B94805">
        <w:rPr>
          <w:b/>
        </w:rPr>
        <w:t>Figure S</w:t>
      </w:r>
      <w:r w:rsidR="00491A38" w:rsidRPr="00B94805">
        <w:rPr>
          <w:b/>
        </w:rPr>
        <w:t>2</w:t>
      </w:r>
      <w:r w:rsidRPr="00B94805">
        <w:rPr>
          <w:b/>
        </w:rPr>
        <w:t xml:space="preserve">: </w:t>
      </w:r>
      <w:r w:rsidR="00B36C4F" w:rsidRPr="00B94805">
        <w:rPr>
          <w:b/>
        </w:rPr>
        <w:t xml:space="preserve">Raw looking to </w:t>
      </w:r>
      <w:r w:rsidRPr="00B94805">
        <w:rPr>
          <w:b/>
        </w:rPr>
        <w:t>conspecific faces, versus scrambled faces and landscape images</w:t>
      </w:r>
      <w:r w:rsidR="00B36C4F" w:rsidRPr="00B94805">
        <w:rPr>
          <w:b/>
        </w:rPr>
        <w:t xml:space="preserve">. </w:t>
      </w:r>
      <w:r w:rsidRPr="00B94805">
        <w:t xml:space="preserve">Looking duration from saline sessions is shown in blue, 20mg/kg 5-HTP sessions in green, and 40mg/kg 5-HTP sessions in red. Data is plotted per subject.  </w:t>
      </w:r>
      <w:r w:rsidRPr="00B94805">
        <w:rPr>
          <w:b/>
        </w:rPr>
        <w:t xml:space="preserve">A) </w:t>
      </w:r>
      <w:r w:rsidR="001E333A" w:rsidRPr="00B94805">
        <w:t>L</w:t>
      </w:r>
      <w:r w:rsidRPr="00B94805">
        <w:t xml:space="preserve">ow baseline looking </w:t>
      </w:r>
      <w:r w:rsidR="001E333A" w:rsidRPr="00B94805">
        <w:t>animals</w:t>
      </w:r>
      <w:r w:rsidRPr="00B94805">
        <w:t>.</w:t>
      </w:r>
      <w:r w:rsidRPr="00B94805">
        <w:rPr>
          <w:b/>
        </w:rPr>
        <w:t xml:space="preserve"> B) </w:t>
      </w:r>
      <w:r w:rsidR="001E333A" w:rsidRPr="00B94805">
        <w:t>H</w:t>
      </w:r>
      <w:r w:rsidRPr="00B94805">
        <w:t xml:space="preserve">igh baseline looking </w:t>
      </w:r>
      <w:r w:rsidR="001E333A" w:rsidRPr="00B94805">
        <w:t>animals</w:t>
      </w:r>
      <w:r w:rsidRPr="00B94805">
        <w:t xml:space="preserve">. </w:t>
      </w:r>
      <w:r w:rsidR="00563AB5" w:rsidRPr="00B94805">
        <w:t>Soc. stands for social images, S</w:t>
      </w:r>
      <w:r w:rsidR="001E333A" w:rsidRPr="00B94805">
        <w:t>cr</w:t>
      </w:r>
      <w:r w:rsidR="00563AB5" w:rsidRPr="00B94805">
        <w:t>.</w:t>
      </w:r>
      <w:r w:rsidR="001E333A" w:rsidRPr="00B94805">
        <w:t xml:space="preserve"> </w:t>
      </w:r>
      <w:r w:rsidR="00563AB5" w:rsidRPr="00B94805">
        <w:t>stands for</w:t>
      </w:r>
      <w:r w:rsidR="001E333A" w:rsidRPr="00B94805">
        <w:t xml:space="preserve"> luminance matched scrambled images, </w:t>
      </w:r>
      <w:r w:rsidR="00563AB5" w:rsidRPr="00B94805">
        <w:t xml:space="preserve">Land. stands for landscape images. </w:t>
      </w:r>
      <w:r w:rsidRPr="00B94805">
        <w:t>Each shape corresponds to the data of a single subject.</w:t>
      </w:r>
      <w:r w:rsidR="00931D83" w:rsidRPr="00B94805">
        <w:t xml:space="preserve"> </w:t>
      </w:r>
    </w:p>
    <w:p w14:paraId="1A5EA992" w14:textId="77777777" w:rsidR="00FA10F9" w:rsidRPr="00B94805" w:rsidRDefault="00FA10F9" w:rsidP="00563AB5">
      <w:pPr>
        <w:spacing w:line="480" w:lineRule="auto"/>
      </w:pPr>
    </w:p>
    <w:p w14:paraId="28638054" w14:textId="06249D12" w:rsidR="00682A9F" w:rsidRPr="00B94805" w:rsidRDefault="004A5A34" w:rsidP="0035131F">
      <w:pPr>
        <w:spacing w:line="480" w:lineRule="auto"/>
      </w:pPr>
      <w:r w:rsidRPr="00B94805">
        <w:rPr>
          <w:b/>
        </w:rPr>
        <w:t>Figure S</w:t>
      </w:r>
      <w:r w:rsidR="00491A38" w:rsidRPr="00B94805">
        <w:rPr>
          <w:b/>
        </w:rPr>
        <w:t>3</w:t>
      </w:r>
      <w:r w:rsidRPr="00B94805">
        <w:rPr>
          <w:b/>
        </w:rPr>
        <w:t xml:space="preserve">: </w:t>
      </w:r>
      <w:r w:rsidR="00B36C4F" w:rsidRPr="00B94805">
        <w:rPr>
          <w:b/>
        </w:rPr>
        <w:t xml:space="preserve">Percent change in looking duration to </w:t>
      </w:r>
      <w:r w:rsidRPr="00B94805">
        <w:rPr>
          <w:b/>
        </w:rPr>
        <w:t>conspecific faces, versus scrambled faces and landscape images</w:t>
      </w:r>
      <w:r w:rsidR="00B36C4F" w:rsidRPr="00B94805">
        <w:rPr>
          <w:b/>
        </w:rPr>
        <w:t xml:space="preserve"> due to 5-HTP</w:t>
      </w:r>
      <w:r w:rsidRPr="00B94805">
        <w:rPr>
          <w:b/>
        </w:rPr>
        <w:t xml:space="preserve">. </w:t>
      </w:r>
      <w:r w:rsidR="00AB2233" w:rsidRPr="00B94805">
        <w:t xml:space="preserve">Labeling conventions are the same as in Figure S2. </w:t>
      </w:r>
    </w:p>
    <w:p w14:paraId="78DEB5DC" w14:textId="77777777" w:rsidR="00491A38" w:rsidRPr="00B94805" w:rsidRDefault="00491A38" w:rsidP="0035131F">
      <w:pPr>
        <w:spacing w:line="480" w:lineRule="auto"/>
      </w:pPr>
    </w:p>
    <w:p w14:paraId="17CB5279" w14:textId="76C543C5" w:rsidR="00491A38" w:rsidRPr="00B94805" w:rsidRDefault="00491A38" w:rsidP="00491A38">
      <w:pPr>
        <w:spacing w:line="480" w:lineRule="auto"/>
      </w:pPr>
      <w:r w:rsidRPr="00B94805">
        <w:rPr>
          <w:b/>
        </w:rPr>
        <w:lastRenderedPageBreak/>
        <w:t xml:space="preserve">Figure </w:t>
      </w:r>
      <w:r w:rsidR="00AB2233" w:rsidRPr="00B94805">
        <w:rPr>
          <w:b/>
        </w:rPr>
        <w:t>S</w:t>
      </w:r>
      <w:r w:rsidRPr="00B94805">
        <w:rPr>
          <w:b/>
        </w:rPr>
        <w:t xml:space="preserve">4: </w:t>
      </w:r>
      <w:r w:rsidR="00267921" w:rsidRPr="00B94805">
        <w:rPr>
          <w:b/>
        </w:rPr>
        <w:t xml:space="preserve">Raw looking duration to each social image category. </w:t>
      </w:r>
      <w:r w:rsidRPr="00B94805">
        <w:t xml:space="preserve">Looking duration from saline sessions is shown in blue, 20mg/kg 5-HTP sessions in green, and 40mg/kg 5-HTP sessions in red. Data is plotted per subject.  </w:t>
      </w:r>
      <w:r w:rsidRPr="00B94805">
        <w:rPr>
          <w:b/>
        </w:rPr>
        <w:t xml:space="preserve">A) </w:t>
      </w:r>
      <w:r w:rsidR="00725B55" w:rsidRPr="00B94805">
        <w:t>Low baseline looking animals</w:t>
      </w:r>
      <w:r w:rsidRPr="00B94805">
        <w:t>.</w:t>
      </w:r>
      <w:r w:rsidRPr="00B94805">
        <w:rPr>
          <w:b/>
        </w:rPr>
        <w:t xml:space="preserve"> B) </w:t>
      </w:r>
      <w:r w:rsidR="00725B55" w:rsidRPr="00B94805">
        <w:t>High baseline looking animals.</w:t>
      </w:r>
      <w:r w:rsidRPr="00B94805">
        <w:t xml:space="preserve"> </w:t>
      </w:r>
      <w:r w:rsidR="00803C76" w:rsidRPr="00B94805">
        <w:t>T refers to faces exhibiting threat expressions, S refers to faces exhibiting fear grimaces, L refers to faces exhibiting lip smacks, and N refers to faces exhibiting neutral expressions</w:t>
      </w:r>
      <w:r w:rsidR="00FB587B" w:rsidRPr="00B94805">
        <w:t>.</w:t>
      </w:r>
      <w:r w:rsidR="0099576C" w:rsidRPr="00B94805">
        <w:t xml:space="preserve"> </w:t>
      </w:r>
      <w:r w:rsidR="00FB587B" w:rsidRPr="00B94805">
        <w:t>Each shape correspo</w:t>
      </w:r>
      <w:bookmarkStart w:id="0" w:name="_GoBack"/>
      <w:bookmarkEnd w:id="0"/>
      <w:r w:rsidR="00FB587B" w:rsidRPr="00B94805">
        <w:t xml:space="preserve">nds </w:t>
      </w:r>
      <w:r w:rsidR="00FB587B" w:rsidRPr="00B94805">
        <w:t>to the data of a single subject.</w:t>
      </w:r>
    </w:p>
    <w:p w14:paraId="6E27BBE7" w14:textId="77777777" w:rsidR="00491A38" w:rsidRPr="00B94805" w:rsidRDefault="00491A38" w:rsidP="00491A38">
      <w:pPr>
        <w:spacing w:line="480" w:lineRule="auto"/>
      </w:pPr>
    </w:p>
    <w:p w14:paraId="1B5423D5" w14:textId="00D7C95F" w:rsidR="00540BCF" w:rsidRDefault="00491A38" w:rsidP="00540BCF">
      <w:pPr>
        <w:spacing w:line="480" w:lineRule="auto"/>
      </w:pPr>
      <w:r w:rsidRPr="00B94805">
        <w:rPr>
          <w:b/>
        </w:rPr>
        <w:t xml:space="preserve">Figure </w:t>
      </w:r>
      <w:r w:rsidR="00C10A79" w:rsidRPr="00B94805">
        <w:rPr>
          <w:b/>
        </w:rPr>
        <w:t>S</w:t>
      </w:r>
      <w:r w:rsidRPr="00B94805">
        <w:rPr>
          <w:b/>
        </w:rPr>
        <w:t xml:space="preserve">5: </w:t>
      </w:r>
      <w:r w:rsidR="00267921" w:rsidRPr="00B94805">
        <w:rPr>
          <w:b/>
        </w:rPr>
        <w:t>Percent change in</w:t>
      </w:r>
      <w:r w:rsidR="00267921" w:rsidRPr="00B94805">
        <w:rPr>
          <w:b/>
        </w:rPr>
        <w:t xml:space="preserve"> looking duration to each social image category</w:t>
      </w:r>
      <w:r w:rsidR="00267921" w:rsidRPr="00B94805">
        <w:rPr>
          <w:b/>
        </w:rPr>
        <w:t xml:space="preserve"> due to 5-HTP</w:t>
      </w:r>
      <w:r w:rsidR="00267921" w:rsidRPr="00B94805">
        <w:rPr>
          <w:b/>
        </w:rPr>
        <w:t xml:space="preserve">. </w:t>
      </w:r>
      <w:r w:rsidR="00540BCF" w:rsidRPr="00B94805">
        <w:t>Labeling conventi</w:t>
      </w:r>
      <w:r w:rsidR="00540BCF" w:rsidRPr="00B94805">
        <w:t>ons are the same as in Figure S4</w:t>
      </w:r>
      <w:r w:rsidR="00540BCF" w:rsidRPr="00B94805">
        <w:t>.</w:t>
      </w:r>
      <w:r w:rsidR="00540BCF">
        <w:t xml:space="preserve"> </w:t>
      </w:r>
    </w:p>
    <w:p w14:paraId="073F6234" w14:textId="77777777" w:rsidR="00931D83" w:rsidRPr="00B94805" w:rsidRDefault="00931D83" w:rsidP="0035131F">
      <w:pPr>
        <w:spacing w:line="480" w:lineRule="auto"/>
        <w:rPr>
          <w:b/>
        </w:rPr>
      </w:pPr>
    </w:p>
    <w:p w14:paraId="2BE78241" w14:textId="1DEC63EA" w:rsidR="00682A9F" w:rsidRPr="00BC3F16" w:rsidRDefault="00682A9F" w:rsidP="00BC3F16">
      <w:pPr>
        <w:spacing w:line="480" w:lineRule="auto"/>
        <w:rPr>
          <w:b/>
          <w:sz w:val="28"/>
          <w:szCs w:val="28"/>
        </w:rPr>
      </w:pPr>
      <w:r w:rsidRPr="00BC3F16">
        <w:rPr>
          <w:b/>
          <w:sz w:val="28"/>
          <w:szCs w:val="28"/>
        </w:rPr>
        <w:t>S</w:t>
      </w:r>
      <w:r w:rsidR="00B94805">
        <w:rPr>
          <w:b/>
          <w:sz w:val="28"/>
          <w:szCs w:val="28"/>
        </w:rPr>
        <w:t>upplementary</w:t>
      </w:r>
      <w:r w:rsidRPr="00BC3F16">
        <w:rPr>
          <w:b/>
          <w:sz w:val="28"/>
          <w:szCs w:val="28"/>
        </w:rPr>
        <w:t xml:space="preserve"> Table</w:t>
      </w:r>
      <w:r w:rsidR="00850823" w:rsidRPr="00BC3F16">
        <w:rPr>
          <w:b/>
          <w:sz w:val="28"/>
          <w:szCs w:val="28"/>
        </w:rPr>
        <w:t>s</w:t>
      </w:r>
    </w:p>
    <w:p w14:paraId="391A00DB" w14:textId="267A61B4" w:rsidR="00850823" w:rsidRPr="00BC3F16" w:rsidRDefault="00850823" w:rsidP="00BC3F16">
      <w:pPr>
        <w:spacing w:line="480" w:lineRule="auto"/>
      </w:pPr>
      <w:r w:rsidRPr="00CB1B66">
        <w:rPr>
          <w:b/>
        </w:rPr>
        <w:t>Supplemental Table 1:</w:t>
      </w:r>
      <w:r w:rsidRPr="00BC3F16">
        <w:t xml:space="preserve"> Pair-wise correlation of CSF concentrations of monoamines, their precursors, and metabolites, for all data points. Significant correlations are bolded while trending to significant correlations are in italics.</w:t>
      </w:r>
    </w:p>
    <w:p w14:paraId="359FA25F" w14:textId="35103F78" w:rsidR="00850823" w:rsidRPr="00BC3F16" w:rsidRDefault="00850823" w:rsidP="00BC3F16">
      <w:pPr>
        <w:spacing w:line="480" w:lineRule="auto"/>
        <w:ind w:left="720"/>
        <w:rPr>
          <w:rFonts w:cs="AdvOT1ef757c0"/>
          <w:b/>
        </w:rPr>
      </w:pPr>
    </w:p>
    <w:p w14:paraId="4824D959" w14:textId="3C56BE1B" w:rsidR="00850823" w:rsidRPr="00BC3F16" w:rsidRDefault="00850823" w:rsidP="00BC3F16">
      <w:pPr>
        <w:spacing w:line="480" w:lineRule="auto"/>
      </w:pPr>
      <w:r w:rsidRPr="00CB1B66">
        <w:rPr>
          <w:b/>
        </w:rPr>
        <w:t>Supplemental Table 2:</w:t>
      </w:r>
      <w:r w:rsidRPr="00BC3F16">
        <w:t xml:space="preserve"> Pair-wise correlation of CSF concentrations of monoamines, their precursors, and metabolites, </w:t>
      </w:r>
      <w:r w:rsidR="0019244C">
        <w:t xml:space="preserve">but only for </w:t>
      </w:r>
      <w:r w:rsidRPr="00BC3F16">
        <w:t>data collected after i.m. 20 mg/kg 5-HTP and 40 mg/kg 5-HTP.</w:t>
      </w:r>
      <w:r w:rsidR="00B94805">
        <w:t xml:space="preserve"> </w:t>
      </w:r>
      <w:r w:rsidR="00661D92" w:rsidRPr="00661D92">
        <w:t>Same significance notations as Table 1</w:t>
      </w:r>
      <w:r w:rsidR="00661D92">
        <w:t>.</w:t>
      </w:r>
    </w:p>
    <w:p w14:paraId="78A4A05B" w14:textId="77777777" w:rsidR="00BC3F16" w:rsidRPr="00BC3F16" w:rsidRDefault="00BC3F16" w:rsidP="00BC3F16">
      <w:pPr>
        <w:spacing w:line="480" w:lineRule="auto"/>
      </w:pPr>
    </w:p>
    <w:p w14:paraId="48B30612" w14:textId="72B3EC70" w:rsidR="00850823" w:rsidRPr="00BC3F16" w:rsidRDefault="00850823" w:rsidP="00BC3F16">
      <w:pPr>
        <w:spacing w:line="480" w:lineRule="auto"/>
      </w:pPr>
      <w:r w:rsidRPr="00CB1B66">
        <w:rPr>
          <w:b/>
        </w:rPr>
        <w:t>Supplemental Table 3:</w:t>
      </w:r>
      <w:r w:rsidRPr="00BC3F16">
        <w:t xml:space="preserve"> Pair-wise correlation of CSF concentrations of monoamines, their precursors, and metabolites, </w:t>
      </w:r>
      <w:r w:rsidR="0019244C">
        <w:t xml:space="preserve">but only </w:t>
      </w:r>
      <w:r w:rsidRPr="00BC3F16">
        <w:t>for data collected after i.m. saline.</w:t>
      </w:r>
      <w:r w:rsidR="00B94805">
        <w:t xml:space="preserve"> </w:t>
      </w:r>
      <w:r w:rsidR="00661D92" w:rsidRPr="00661D92">
        <w:t>Same significance notations as Table 1</w:t>
      </w:r>
      <w:r w:rsidR="00661D92">
        <w:t>.</w:t>
      </w:r>
    </w:p>
    <w:p w14:paraId="1D21B054" w14:textId="77777777" w:rsidR="0068509E" w:rsidRDefault="0068509E" w:rsidP="007942D8">
      <w:pPr>
        <w:spacing w:line="480" w:lineRule="auto"/>
        <w:rPr>
          <w:i/>
          <w:sz w:val="28"/>
          <w:szCs w:val="28"/>
        </w:rPr>
      </w:pPr>
    </w:p>
    <w:p w14:paraId="6B93662C" w14:textId="77777777" w:rsidR="0063375C" w:rsidRPr="0063375C" w:rsidRDefault="0068509E" w:rsidP="0063375C">
      <w:pPr>
        <w:pStyle w:val="EndNoteCategoryHeading"/>
        <w:rPr>
          <w:noProof/>
        </w:rPr>
      </w:pPr>
      <w:r>
        <w:rPr>
          <w:i/>
        </w:rPr>
        <w:fldChar w:fldCharType="begin"/>
      </w:r>
      <w:r>
        <w:rPr>
          <w:i/>
        </w:rPr>
        <w:instrText xml:space="preserve"> ADDIN EN.REFLIST </w:instrText>
      </w:r>
      <w:r>
        <w:rPr>
          <w:i/>
        </w:rPr>
        <w:fldChar w:fldCharType="separate"/>
      </w:r>
      <w:r w:rsidR="0063375C" w:rsidRPr="0063375C">
        <w:rPr>
          <w:noProof/>
        </w:rPr>
        <w:t>Uncategorized References</w:t>
      </w:r>
    </w:p>
    <w:p w14:paraId="76B9422D" w14:textId="77777777" w:rsidR="0063375C" w:rsidRPr="0063375C" w:rsidRDefault="0063375C" w:rsidP="0063375C">
      <w:pPr>
        <w:pStyle w:val="EndNoteBibliography"/>
        <w:rPr>
          <w:noProof/>
        </w:rPr>
      </w:pPr>
      <w:bookmarkStart w:id="1" w:name="_ENREF_1"/>
      <w:r w:rsidRPr="0063375C">
        <w:rPr>
          <w:noProof/>
        </w:rPr>
        <w:t xml:space="preserve">Allison T, Puce A, McCarthy G (2000). Social perception from visual cues: role of the STS region. </w:t>
      </w:r>
      <w:r w:rsidRPr="0063375C">
        <w:rPr>
          <w:i/>
          <w:noProof/>
        </w:rPr>
        <w:t>Trends in cognitive sciences</w:t>
      </w:r>
      <w:r w:rsidRPr="0063375C">
        <w:rPr>
          <w:noProof/>
        </w:rPr>
        <w:t xml:space="preserve"> </w:t>
      </w:r>
      <w:r w:rsidRPr="0063375C">
        <w:rPr>
          <w:b/>
          <w:noProof/>
        </w:rPr>
        <w:t>4</w:t>
      </w:r>
      <w:r w:rsidRPr="0063375C">
        <w:rPr>
          <w:noProof/>
        </w:rPr>
        <w:t>(7): 267-278.</w:t>
      </w:r>
    </w:p>
    <w:bookmarkEnd w:id="1"/>
    <w:p w14:paraId="1B3AC4C4" w14:textId="77777777" w:rsidR="0063375C" w:rsidRPr="0063375C" w:rsidRDefault="0063375C" w:rsidP="0063375C">
      <w:pPr>
        <w:pStyle w:val="EndNoteBibliography"/>
        <w:rPr>
          <w:noProof/>
        </w:rPr>
      </w:pPr>
    </w:p>
    <w:p w14:paraId="10AC66BB" w14:textId="77777777" w:rsidR="0063375C" w:rsidRPr="0063375C" w:rsidRDefault="0063375C" w:rsidP="0063375C">
      <w:pPr>
        <w:pStyle w:val="EndNoteBibliography"/>
        <w:rPr>
          <w:noProof/>
        </w:rPr>
      </w:pPr>
      <w:bookmarkStart w:id="2" w:name="_ENREF_2"/>
      <w:r w:rsidRPr="0063375C">
        <w:rPr>
          <w:noProof/>
        </w:rPr>
        <w:t xml:space="preserve">Anderson GM, Barr CS, Lindell S, Durham AC, Shifrovich I, Higley JD (2005). Time course of the effects of the serotonin-selective reuptake inhibitor sertraline on central and peripheral serotonin neurochemistry in the rhesus monkey. </w:t>
      </w:r>
      <w:r w:rsidRPr="0063375C">
        <w:rPr>
          <w:i/>
          <w:noProof/>
        </w:rPr>
        <w:t>Psychopharmacology</w:t>
      </w:r>
      <w:r w:rsidRPr="0063375C">
        <w:rPr>
          <w:noProof/>
        </w:rPr>
        <w:t xml:space="preserve"> </w:t>
      </w:r>
      <w:r w:rsidRPr="0063375C">
        <w:rPr>
          <w:b/>
          <w:noProof/>
        </w:rPr>
        <w:t>178</w:t>
      </w:r>
      <w:r w:rsidRPr="0063375C">
        <w:rPr>
          <w:noProof/>
        </w:rPr>
        <w:t>(2-3): 339-346.</w:t>
      </w:r>
    </w:p>
    <w:bookmarkEnd w:id="2"/>
    <w:p w14:paraId="7BAEE855" w14:textId="77777777" w:rsidR="0063375C" w:rsidRPr="0063375C" w:rsidRDefault="0063375C" w:rsidP="0063375C">
      <w:pPr>
        <w:pStyle w:val="EndNoteBibliography"/>
        <w:rPr>
          <w:noProof/>
        </w:rPr>
      </w:pPr>
    </w:p>
    <w:p w14:paraId="2BED4604" w14:textId="77777777" w:rsidR="0063375C" w:rsidRPr="0063375C" w:rsidRDefault="0063375C" w:rsidP="0063375C">
      <w:pPr>
        <w:pStyle w:val="EndNoteBibliography"/>
        <w:rPr>
          <w:noProof/>
        </w:rPr>
      </w:pPr>
      <w:bookmarkStart w:id="3" w:name="_ENREF_3"/>
      <w:r w:rsidRPr="0063375C">
        <w:rPr>
          <w:noProof/>
        </w:rPr>
        <w:t xml:space="preserve">Anderson GM, Bennett AJ, Weld KP, Pushkas JG, Ocame DM, Higley DJ (2002). Without Title. </w:t>
      </w:r>
      <w:r w:rsidRPr="0063375C">
        <w:rPr>
          <w:i/>
          <w:noProof/>
        </w:rPr>
        <w:t>Psychopharmacology</w:t>
      </w:r>
      <w:r w:rsidRPr="0063375C">
        <w:rPr>
          <w:noProof/>
        </w:rPr>
        <w:t xml:space="preserve"> </w:t>
      </w:r>
      <w:r w:rsidRPr="0063375C">
        <w:rPr>
          <w:b/>
          <w:noProof/>
        </w:rPr>
        <w:t>161</w:t>
      </w:r>
      <w:r w:rsidRPr="0063375C">
        <w:rPr>
          <w:noProof/>
        </w:rPr>
        <w:t>(1): 95-99.</w:t>
      </w:r>
    </w:p>
    <w:bookmarkEnd w:id="3"/>
    <w:p w14:paraId="4E3BEF94" w14:textId="77777777" w:rsidR="0063375C" w:rsidRPr="0063375C" w:rsidRDefault="0063375C" w:rsidP="0063375C">
      <w:pPr>
        <w:pStyle w:val="EndNoteBibliography"/>
        <w:rPr>
          <w:noProof/>
        </w:rPr>
      </w:pPr>
    </w:p>
    <w:p w14:paraId="28B3CF1C" w14:textId="77777777" w:rsidR="0063375C" w:rsidRPr="0063375C" w:rsidRDefault="0063375C" w:rsidP="0063375C">
      <w:pPr>
        <w:pStyle w:val="EndNoteBibliography"/>
        <w:rPr>
          <w:noProof/>
        </w:rPr>
      </w:pPr>
      <w:bookmarkStart w:id="4" w:name="_ENREF_4"/>
      <w:r w:rsidRPr="0063375C">
        <w:rPr>
          <w:noProof/>
        </w:rPr>
        <w:t xml:space="preserve">Anderson GM, Feibel FC, Cohen DJ (1987a). Determination of serotonin in whole blood, platelet-rich plasma, platelet-poor plasma and plasma ultrafiltrate. </w:t>
      </w:r>
      <w:r w:rsidRPr="0063375C">
        <w:rPr>
          <w:i/>
          <w:noProof/>
        </w:rPr>
        <w:t>Life sciences</w:t>
      </w:r>
      <w:r w:rsidRPr="0063375C">
        <w:rPr>
          <w:noProof/>
        </w:rPr>
        <w:t xml:space="preserve"> </w:t>
      </w:r>
      <w:r w:rsidRPr="0063375C">
        <w:rPr>
          <w:b/>
          <w:noProof/>
        </w:rPr>
        <w:t>40</w:t>
      </w:r>
      <w:r w:rsidRPr="0063375C">
        <w:rPr>
          <w:noProof/>
        </w:rPr>
        <w:t>(11): 1063-1070.</w:t>
      </w:r>
    </w:p>
    <w:bookmarkEnd w:id="4"/>
    <w:p w14:paraId="1BF07FD2" w14:textId="77777777" w:rsidR="0063375C" w:rsidRPr="0063375C" w:rsidRDefault="0063375C" w:rsidP="0063375C">
      <w:pPr>
        <w:pStyle w:val="EndNoteBibliography"/>
        <w:rPr>
          <w:noProof/>
        </w:rPr>
      </w:pPr>
    </w:p>
    <w:p w14:paraId="7A927AA9" w14:textId="77777777" w:rsidR="0063375C" w:rsidRPr="0063375C" w:rsidRDefault="0063375C" w:rsidP="0063375C">
      <w:pPr>
        <w:pStyle w:val="EndNoteBibliography"/>
        <w:rPr>
          <w:noProof/>
        </w:rPr>
      </w:pPr>
      <w:bookmarkStart w:id="5" w:name="_ENREF_5"/>
      <w:r w:rsidRPr="0063375C">
        <w:rPr>
          <w:noProof/>
        </w:rPr>
        <w:t>Anderson GM, Mefford IN, Tolliver TJ, Riddle MA, Ocame DM, Leckman JF</w:t>
      </w:r>
      <w:r w:rsidRPr="0063375C">
        <w:rPr>
          <w:i/>
          <w:noProof/>
        </w:rPr>
        <w:t>, et al</w:t>
      </w:r>
      <w:r w:rsidRPr="0063375C">
        <w:rPr>
          <w:noProof/>
        </w:rPr>
        <w:t xml:space="preserve"> (1990). Serotonin in human lumbar cerebrospinal fluid: a reassessment. </w:t>
      </w:r>
      <w:r w:rsidRPr="0063375C">
        <w:rPr>
          <w:i/>
          <w:noProof/>
        </w:rPr>
        <w:t>Life sciences</w:t>
      </w:r>
      <w:r w:rsidRPr="0063375C">
        <w:rPr>
          <w:noProof/>
        </w:rPr>
        <w:t xml:space="preserve"> </w:t>
      </w:r>
      <w:r w:rsidRPr="0063375C">
        <w:rPr>
          <w:b/>
          <w:noProof/>
        </w:rPr>
        <w:t>46</w:t>
      </w:r>
      <w:r w:rsidRPr="0063375C">
        <w:rPr>
          <w:noProof/>
        </w:rPr>
        <w:t>(4): 247-255.</w:t>
      </w:r>
    </w:p>
    <w:bookmarkEnd w:id="5"/>
    <w:p w14:paraId="0EE8D6BE" w14:textId="77777777" w:rsidR="0063375C" w:rsidRPr="0063375C" w:rsidRDefault="0063375C" w:rsidP="0063375C">
      <w:pPr>
        <w:pStyle w:val="EndNoteBibliography"/>
        <w:rPr>
          <w:noProof/>
        </w:rPr>
      </w:pPr>
    </w:p>
    <w:p w14:paraId="06E376F0" w14:textId="77777777" w:rsidR="0063375C" w:rsidRPr="0063375C" w:rsidRDefault="0063375C" w:rsidP="0063375C">
      <w:pPr>
        <w:pStyle w:val="EndNoteBibliography"/>
        <w:rPr>
          <w:noProof/>
        </w:rPr>
      </w:pPr>
      <w:bookmarkStart w:id="6" w:name="_ENREF_6"/>
      <w:r w:rsidRPr="0063375C">
        <w:rPr>
          <w:noProof/>
        </w:rPr>
        <w:t xml:space="preserve">Anderson GM, Teff KL, Young SN (1987b). Serotonin in cisternal cerebrospinal fluid of the rat: measurement and use as an index of functionally active serotonin. </w:t>
      </w:r>
      <w:r w:rsidRPr="0063375C">
        <w:rPr>
          <w:i/>
          <w:noProof/>
        </w:rPr>
        <w:t>Life sciences</w:t>
      </w:r>
      <w:r w:rsidRPr="0063375C">
        <w:rPr>
          <w:noProof/>
        </w:rPr>
        <w:t xml:space="preserve"> </w:t>
      </w:r>
      <w:r w:rsidRPr="0063375C">
        <w:rPr>
          <w:b/>
          <w:noProof/>
        </w:rPr>
        <w:t>40</w:t>
      </w:r>
      <w:r w:rsidRPr="0063375C">
        <w:rPr>
          <w:noProof/>
        </w:rPr>
        <w:t>(23): 2253-2260.</w:t>
      </w:r>
    </w:p>
    <w:bookmarkEnd w:id="6"/>
    <w:p w14:paraId="1478426F" w14:textId="77777777" w:rsidR="0063375C" w:rsidRPr="0063375C" w:rsidRDefault="0063375C" w:rsidP="0063375C">
      <w:pPr>
        <w:pStyle w:val="EndNoteBibliography"/>
        <w:rPr>
          <w:noProof/>
        </w:rPr>
      </w:pPr>
    </w:p>
    <w:p w14:paraId="2054B0B0" w14:textId="77777777" w:rsidR="0063375C" w:rsidRPr="0063375C" w:rsidRDefault="0063375C" w:rsidP="0063375C">
      <w:pPr>
        <w:pStyle w:val="EndNoteBibliography"/>
        <w:rPr>
          <w:noProof/>
        </w:rPr>
      </w:pPr>
      <w:bookmarkStart w:id="7" w:name="_ENREF_7"/>
      <w:r w:rsidRPr="0063375C">
        <w:rPr>
          <w:noProof/>
        </w:rPr>
        <w:t xml:space="preserve">Beevers CG, Ellis AJ, Wells TT, McGeary JE (2010). Serotonin transporter gene promoter region polymorphism and selective processing of emotional images. </w:t>
      </w:r>
      <w:r w:rsidRPr="0063375C">
        <w:rPr>
          <w:i/>
          <w:noProof/>
        </w:rPr>
        <w:t>Biological psychology</w:t>
      </w:r>
      <w:r w:rsidRPr="0063375C">
        <w:rPr>
          <w:noProof/>
        </w:rPr>
        <w:t xml:space="preserve"> </w:t>
      </w:r>
      <w:r w:rsidRPr="0063375C">
        <w:rPr>
          <w:b/>
          <w:noProof/>
        </w:rPr>
        <w:t>83</w:t>
      </w:r>
      <w:r w:rsidRPr="0063375C">
        <w:rPr>
          <w:noProof/>
        </w:rPr>
        <w:t>(3): 260-265.</w:t>
      </w:r>
    </w:p>
    <w:bookmarkEnd w:id="7"/>
    <w:p w14:paraId="7D3E4ECC" w14:textId="77777777" w:rsidR="0063375C" w:rsidRPr="0063375C" w:rsidRDefault="0063375C" w:rsidP="0063375C">
      <w:pPr>
        <w:pStyle w:val="EndNoteBibliography"/>
        <w:rPr>
          <w:noProof/>
        </w:rPr>
      </w:pPr>
    </w:p>
    <w:p w14:paraId="78E9E38E" w14:textId="77777777" w:rsidR="0063375C" w:rsidRPr="0063375C" w:rsidRDefault="0063375C" w:rsidP="0063375C">
      <w:pPr>
        <w:pStyle w:val="EndNoteBibliography"/>
        <w:rPr>
          <w:noProof/>
        </w:rPr>
      </w:pPr>
      <w:bookmarkStart w:id="8" w:name="_ENREF_8"/>
      <w:r w:rsidRPr="0063375C">
        <w:rPr>
          <w:noProof/>
        </w:rPr>
        <w:t>Beevers CG, Marti CN, Lee H-J, Stote DL, Ferrell RE, Hariri AR</w:t>
      </w:r>
      <w:r w:rsidRPr="0063375C">
        <w:rPr>
          <w:i/>
          <w:noProof/>
        </w:rPr>
        <w:t>, et al</w:t>
      </w:r>
      <w:r w:rsidRPr="0063375C">
        <w:rPr>
          <w:noProof/>
        </w:rPr>
        <w:t xml:space="preserve"> (2011). Associations between serotonin transporter gene promoter region (5-HTTLPR) polymorphism and gaze bias for emotional information. </w:t>
      </w:r>
      <w:r w:rsidRPr="0063375C">
        <w:rPr>
          <w:i/>
          <w:noProof/>
        </w:rPr>
        <w:t>Journal of Abnormal Psychology</w:t>
      </w:r>
      <w:r w:rsidRPr="0063375C">
        <w:rPr>
          <w:noProof/>
        </w:rPr>
        <w:t xml:space="preserve"> </w:t>
      </w:r>
      <w:r w:rsidRPr="0063375C">
        <w:rPr>
          <w:b/>
          <w:noProof/>
        </w:rPr>
        <w:t>120</w:t>
      </w:r>
      <w:r w:rsidRPr="0063375C">
        <w:rPr>
          <w:noProof/>
        </w:rPr>
        <w:t>(1): 187.</w:t>
      </w:r>
    </w:p>
    <w:bookmarkEnd w:id="8"/>
    <w:p w14:paraId="040D3809" w14:textId="77777777" w:rsidR="0063375C" w:rsidRPr="0063375C" w:rsidRDefault="0063375C" w:rsidP="0063375C">
      <w:pPr>
        <w:pStyle w:val="EndNoteBibliography"/>
        <w:rPr>
          <w:noProof/>
        </w:rPr>
      </w:pPr>
    </w:p>
    <w:p w14:paraId="3AF90543" w14:textId="77777777" w:rsidR="0063375C" w:rsidRPr="0063375C" w:rsidRDefault="0063375C" w:rsidP="0063375C">
      <w:pPr>
        <w:pStyle w:val="EndNoteBibliography"/>
        <w:rPr>
          <w:noProof/>
        </w:rPr>
      </w:pPr>
      <w:bookmarkStart w:id="9" w:name="_ENREF_9"/>
      <w:r w:rsidRPr="0063375C">
        <w:rPr>
          <w:noProof/>
        </w:rPr>
        <w:t xml:space="preserve">Brainard DH (1997). The psychophysics toolbox. </w:t>
      </w:r>
      <w:r w:rsidRPr="0063375C">
        <w:rPr>
          <w:i/>
          <w:noProof/>
        </w:rPr>
        <w:t>Spatial vision</w:t>
      </w:r>
      <w:r w:rsidRPr="0063375C">
        <w:rPr>
          <w:noProof/>
        </w:rPr>
        <w:t xml:space="preserve"> </w:t>
      </w:r>
      <w:r w:rsidRPr="0063375C">
        <w:rPr>
          <w:b/>
          <w:noProof/>
        </w:rPr>
        <w:t>10</w:t>
      </w:r>
      <w:r w:rsidRPr="0063375C">
        <w:rPr>
          <w:noProof/>
        </w:rPr>
        <w:t>: 433-436.</w:t>
      </w:r>
    </w:p>
    <w:bookmarkEnd w:id="9"/>
    <w:p w14:paraId="37EE68D8" w14:textId="77777777" w:rsidR="0063375C" w:rsidRPr="0063375C" w:rsidRDefault="0063375C" w:rsidP="0063375C">
      <w:pPr>
        <w:pStyle w:val="EndNoteBibliography"/>
        <w:rPr>
          <w:noProof/>
        </w:rPr>
      </w:pPr>
    </w:p>
    <w:p w14:paraId="32E249FF" w14:textId="77777777" w:rsidR="0063375C" w:rsidRPr="0063375C" w:rsidRDefault="0063375C" w:rsidP="0063375C">
      <w:pPr>
        <w:pStyle w:val="EndNoteBibliography"/>
        <w:rPr>
          <w:noProof/>
        </w:rPr>
      </w:pPr>
      <w:bookmarkStart w:id="10" w:name="_ENREF_10"/>
      <w:r w:rsidRPr="0063375C">
        <w:rPr>
          <w:noProof/>
        </w:rPr>
        <w:t xml:space="preserve">Canli T, Lesch K-P (2007). Long story short: the serotonin transporter in emotion regulation and social cognition. </w:t>
      </w:r>
      <w:r w:rsidRPr="0063375C">
        <w:rPr>
          <w:i/>
          <w:noProof/>
        </w:rPr>
        <w:t>Nature neuroscience</w:t>
      </w:r>
      <w:r w:rsidRPr="0063375C">
        <w:rPr>
          <w:noProof/>
        </w:rPr>
        <w:t xml:space="preserve"> </w:t>
      </w:r>
      <w:r w:rsidRPr="0063375C">
        <w:rPr>
          <w:b/>
          <w:noProof/>
        </w:rPr>
        <w:t>10</w:t>
      </w:r>
      <w:r w:rsidRPr="0063375C">
        <w:rPr>
          <w:noProof/>
        </w:rPr>
        <w:t>(9): 1103-1109.</w:t>
      </w:r>
    </w:p>
    <w:bookmarkEnd w:id="10"/>
    <w:p w14:paraId="0B23806D" w14:textId="77777777" w:rsidR="0063375C" w:rsidRPr="0063375C" w:rsidRDefault="0063375C" w:rsidP="0063375C">
      <w:pPr>
        <w:pStyle w:val="EndNoteBibliography"/>
        <w:rPr>
          <w:noProof/>
        </w:rPr>
      </w:pPr>
    </w:p>
    <w:p w14:paraId="6D9C17F3" w14:textId="77777777" w:rsidR="0063375C" w:rsidRPr="0063375C" w:rsidRDefault="0063375C" w:rsidP="0063375C">
      <w:pPr>
        <w:pStyle w:val="EndNoteBibliography"/>
        <w:rPr>
          <w:noProof/>
        </w:rPr>
      </w:pPr>
      <w:bookmarkStart w:id="11" w:name="_ENREF_11"/>
      <w:r w:rsidRPr="0063375C">
        <w:rPr>
          <w:noProof/>
        </w:rPr>
        <w:t xml:space="preserve">Chang SW, Fagan NA, Toda K, Utevsky AV, Pearson JM, Platt ML (2015). Neural mechanisms of social decision-making in the primate amygdala. </w:t>
      </w:r>
      <w:r w:rsidRPr="0063375C">
        <w:rPr>
          <w:i/>
          <w:noProof/>
        </w:rPr>
        <w:t>Proceedings of the National Academy of Sciences</w:t>
      </w:r>
      <w:r w:rsidRPr="0063375C">
        <w:rPr>
          <w:noProof/>
        </w:rPr>
        <w:t xml:space="preserve"> </w:t>
      </w:r>
      <w:r w:rsidRPr="0063375C">
        <w:rPr>
          <w:b/>
          <w:noProof/>
        </w:rPr>
        <w:t>112</w:t>
      </w:r>
      <w:r w:rsidRPr="0063375C">
        <w:rPr>
          <w:noProof/>
        </w:rPr>
        <w:t>(52): 16012-16017.</w:t>
      </w:r>
    </w:p>
    <w:bookmarkEnd w:id="11"/>
    <w:p w14:paraId="44D10E9B" w14:textId="77777777" w:rsidR="0063375C" w:rsidRPr="0063375C" w:rsidRDefault="0063375C" w:rsidP="0063375C">
      <w:pPr>
        <w:pStyle w:val="EndNoteBibliography"/>
        <w:rPr>
          <w:noProof/>
        </w:rPr>
      </w:pPr>
    </w:p>
    <w:p w14:paraId="3A045B7F" w14:textId="77777777" w:rsidR="0063375C" w:rsidRPr="0063375C" w:rsidRDefault="0063375C" w:rsidP="0063375C">
      <w:pPr>
        <w:pStyle w:val="EndNoteBibliography"/>
        <w:rPr>
          <w:rFonts w:hint="eastAsia"/>
          <w:noProof/>
        </w:rPr>
      </w:pPr>
      <w:bookmarkStart w:id="12" w:name="_ENREF_12"/>
      <w:r w:rsidRPr="0063375C">
        <w:rPr>
          <w:noProof/>
        </w:rPr>
        <w:lastRenderedPageBreak/>
        <w:t>de Waal F, Luttrell LM (1985). The formal hierarchy of r</w:t>
      </w:r>
      <w:r w:rsidRPr="0063375C">
        <w:rPr>
          <w:rFonts w:hint="eastAsia"/>
          <w:noProof/>
        </w:rPr>
        <w:t>hesus macaques: an investigation of the bared</w:t>
      </w:r>
      <w:r w:rsidRPr="0063375C">
        <w:rPr>
          <w:rFonts w:hint="eastAsia"/>
          <w:noProof/>
        </w:rPr>
        <w:t>‐</w:t>
      </w:r>
      <w:r w:rsidRPr="0063375C">
        <w:rPr>
          <w:rFonts w:hint="eastAsia"/>
          <w:noProof/>
        </w:rPr>
        <w:t xml:space="preserve">teeth display. </w:t>
      </w:r>
      <w:r w:rsidRPr="0063375C">
        <w:rPr>
          <w:rFonts w:hint="eastAsia"/>
          <w:i/>
          <w:noProof/>
        </w:rPr>
        <w:t>American Journal of Primatology</w:t>
      </w:r>
      <w:r w:rsidRPr="0063375C">
        <w:rPr>
          <w:rFonts w:hint="eastAsia"/>
          <w:noProof/>
        </w:rPr>
        <w:t xml:space="preserve"> </w:t>
      </w:r>
      <w:r w:rsidRPr="0063375C">
        <w:rPr>
          <w:rFonts w:hint="eastAsia"/>
          <w:b/>
          <w:noProof/>
        </w:rPr>
        <w:t>9</w:t>
      </w:r>
      <w:r w:rsidRPr="0063375C">
        <w:rPr>
          <w:rFonts w:hint="eastAsia"/>
          <w:noProof/>
        </w:rPr>
        <w:t>(2): 73-85.</w:t>
      </w:r>
    </w:p>
    <w:bookmarkEnd w:id="12"/>
    <w:p w14:paraId="5C87E451" w14:textId="77777777" w:rsidR="0063375C" w:rsidRPr="0063375C" w:rsidRDefault="0063375C" w:rsidP="0063375C">
      <w:pPr>
        <w:pStyle w:val="EndNoteBibliography"/>
        <w:rPr>
          <w:noProof/>
        </w:rPr>
      </w:pPr>
    </w:p>
    <w:p w14:paraId="1266DE5E" w14:textId="77777777" w:rsidR="0063375C" w:rsidRPr="0063375C" w:rsidRDefault="0063375C" w:rsidP="0063375C">
      <w:pPr>
        <w:pStyle w:val="EndNoteBibliography"/>
        <w:rPr>
          <w:noProof/>
        </w:rPr>
      </w:pPr>
      <w:bookmarkStart w:id="13" w:name="_ENREF_13"/>
      <w:r w:rsidRPr="0063375C">
        <w:rPr>
          <w:noProof/>
        </w:rPr>
        <w:t xml:space="preserve">Dobson SD, Brent LJ (2013). On the evolution of the serotonin transporter linked polymorphic region (5-HTTLPR) in primates. </w:t>
      </w:r>
      <w:r w:rsidRPr="0063375C">
        <w:rPr>
          <w:i/>
          <w:noProof/>
        </w:rPr>
        <w:t>Frontiers in human neuroscience</w:t>
      </w:r>
      <w:r w:rsidRPr="0063375C">
        <w:rPr>
          <w:noProof/>
        </w:rPr>
        <w:t xml:space="preserve"> </w:t>
      </w:r>
      <w:r w:rsidRPr="0063375C">
        <w:rPr>
          <w:b/>
          <w:noProof/>
        </w:rPr>
        <w:t>7</w:t>
      </w:r>
      <w:r w:rsidRPr="0063375C">
        <w:rPr>
          <w:noProof/>
        </w:rPr>
        <w:t>: 588.</w:t>
      </w:r>
    </w:p>
    <w:bookmarkEnd w:id="13"/>
    <w:p w14:paraId="7382C8C1" w14:textId="77777777" w:rsidR="0063375C" w:rsidRPr="0063375C" w:rsidRDefault="0063375C" w:rsidP="0063375C">
      <w:pPr>
        <w:pStyle w:val="EndNoteBibliography"/>
        <w:rPr>
          <w:noProof/>
        </w:rPr>
      </w:pPr>
    </w:p>
    <w:p w14:paraId="25714A1D" w14:textId="77777777" w:rsidR="0063375C" w:rsidRPr="0063375C" w:rsidRDefault="0063375C" w:rsidP="0063375C">
      <w:pPr>
        <w:pStyle w:val="EndNoteBibliography"/>
        <w:rPr>
          <w:noProof/>
        </w:rPr>
      </w:pPr>
      <w:bookmarkStart w:id="14" w:name="_ENREF_14"/>
      <w:r w:rsidRPr="0063375C">
        <w:rPr>
          <w:noProof/>
        </w:rPr>
        <w:t xml:space="preserve">Emery NJ (2000). The eyes have it: the neuroethology, function and evolution of social gaze. </w:t>
      </w:r>
      <w:r w:rsidRPr="0063375C">
        <w:rPr>
          <w:i/>
          <w:noProof/>
        </w:rPr>
        <w:t>Neuroscience &amp; Biobehavioral Reviews</w:t>
      </w:r>
      <w:r w:rsidRPr="0063375C">
        <w:rPr>
          <w:noProof/>
        </w:rPr>
        <w:t xml:space="preserve"> </w:t>
      </w:r>
      <w:r w:rsidRPr="0063375C">
        <w:rPr>
          <w:b/>
          <w:noProof/>
        </w:rPr>
        <w:t>24</w:t>
      </w:r>
      <w:r w:rsidRPr="0063375C">
        <w:rPr>
          <w:noProof/>
        </w:rPr>
        <w:t>(6): 581-604.</w:t>
      </w:r>
    </w:p>
    <w:bookmarkEnd w:id="14"/>
    <w:p w14:paraId="3BA68C34" w14:textId="77777777" w:rsidR="0063375C" w:rsidRPr="0063375C" w:rsidRDefault="0063375C" w:rsidP="0063375C">
      <w:pPr>
        <w:pStyle w:val="EndNoteBibliography"/>
        <w:rPr>
          <w:noProof/>
        </w:rPr>
      </w:pPr>
    </w:p>
    <w:p w14:paraId="595CB0FC" w14:textId="77777777" w:rsidR="0063375C" w:rsidRPr="0063375C" w:rsidRDefault="0063375C" w:rsidP="0063375C">
      <w:pPr>
        <w:pStyle w:val="EndNoteBibliography"/>
        <w:rPr>
          <w:noProof/>
        </w:rPr>
      </w:pPr>
      <w:bookmarkStart w:id="15" w:name="_ENREF_15"/>
      <w:r w:rsidRPr="0063375C">
        <w:rPr>
          <w:noProof/>
        </w:rPr>
        <w:t xml:space="preserve">Hariri AR, Holmes A (2006). Genetics of emotional regulation: the role of the serotonin transporter in neural function. </w:t>
      </w:r>
      <w:r w:rsidRPr="0063375C">
        <w:rPr>
          <w:i/>
          <w:noProof/>
        </w:rPr>
        <w:t>Trends in cognitive sciences</w:t>
      </w:r>
      <w:r w:rsidRPr="0063375C">
        <w:rPr>
          <w:noProof/>
        </w:rPr>
        <w:t xml:space="preserve"> </w:t>
      </w:r>
      <w:r w:rsidRPr="0063375C">
        <w:rPr>
          <w:b/>
          <w:noProof/>
        </w:rPr>
        <w:t>10</w:t>
      </w:r>
      <w:r w:rsidRPr="0063375C">
        <w:rPr>
          <w:noProof/>
        </w:rPr>
        <w:t>(4): 182-191.</w:t>
      </w:r>
    </w:p>
    <w:bookmarkEnd w:id="15"/>
    <w:p w14:paraId="691DEE24" w14:textId="77777777" w:rsidR="0063375C" w:rsidRPr="0063375C" w:rsidRDefault="0063375C" w:rsidP="0063375C">
      <w:pPr>
        <w:pStyle w:val="EndNoteBibliography"/>
        <w:rPr>
          <w:noProof/>
        </w:rPr>
      </w:pPr>
    </w:p>
    <w:p w14:paraId="5CD52387" w14:textId="77777777" w:rsidR="0063375C" w:rsidRPr="0063375C" w:rsidRDefault="0063375C" w:rsidP="0063375C">
      <w:pPr>
        <w:pStyle w:val="EndNoteBibliography"/>
        <w:rPr>
          <w:noProof/>
        </w:rPr>
      </w:pPr>
      <w:bookmarkStart w:id="16" w:name="_ENREF_16"/>
      <w:r w:rsidRPr="0063375C">
        <w:rPr>
          <w:noProof/>
        </w:rPr>
        <w:t xml:space="preserve">Leonard TK, Blumenthal G, Gothard KM, Hoffman KL (2012). How macaques view familiarity and gaze in conspecific faces. </w:t>
      </w:r>
      <w:r w:rsidRPr="0063375C">
        <w:rPr>
          <w:i/>
          <w:noProof/>
        </w:rPr>
        <w:t>Behavioral neuroscience</w:t>
      </w:r>
      <w:r w:rsidRPr="0063375C">
        <w:rPr>
          <w:noProof/>
        </w:rPr>
        <w:t xml:space="preserve"> </w:t>
      </w:r>
      <w:r w:rsidRPr="0063375C">
        <w:rPr>
          <w:b/>
          <w:noProof/>
        </w:rPr>
        <w:t>126</w:t>
      </w:r>
      <w:r w:rsidRPr="0063375C">
        <w:rPr>
          <w:noProof/>
        </w:rPr>
        <w:t>(6): 781.</w:t>
      </w:r>
    </w:p>
    <w:bookmarkEnd w:id="16"/>
    <w:p w14:paraId="3D42ED47" w14:textId="77777777" w:rsidR="0063375C" w:rsidRPr="0063375C" w:rsidRDefault="0063375C" w:rsidP="0063375C">
      <w:pPr>
        <w:pStyle w:val="EndNoteBibliography"/>
        <w:rPr>
          <w:noProof/>
        </w:rPr>
      </w:pPr>
    </w:p>
    <w:p w14:paraId="3702FEAB" w14:textId="77777777" w:rsidR="0063375C" w:rsidRPr="0063375C" w:rsidRDefault="0063375C" w:rsidP="0063375C">
      <w:pPr>
        <w:pStyle w:val="EndNoteBibliography"/>
        <w:rPr>
          <w:noProof/>
        </w:rPr>
      </w:pPr>
      <w:bookmarkStart w:id="17" w:name="_ENREF_17"/>
      <w:r w:rsidRPr="0063375C">
        <w:rPr>
          <w:noProof/>
        </w:rPr>
        <w:t xml:space="preserve">Maestripieri D (1997). Gestural communication in macaques: usage and meaning of nonvocal signals. </w:t>
      </w:r>
      <w:r w:rsidRPr="0063375C">
        <w:rPr>
          <w:i/>
          <w:noProof/>
        </w:rPr>
        <w:t>Evolution of communication</w:t>
      </w:r>
      <w:r w:rsidRPr="0063375C">
        <w:rPr>
          <w:noProof/>
        </w:rPr>
        <w:t xml:space="preserve"> </w:t>
      </w:r>
      <w:r w:rsidRPr="0063375C">
        <w:rPr>
          <w:b/>
          <w:noProof/>
        </w:rPr>
        <w:t>1</w:t>
      </w:r>
      <w:r w:rsidRPr="0063375C">
        <w:rPr>
          <w:noProof/>
        </w:rPr>
        <w:t>(2): 193-222.</w:t>
      </w:r>
    </w:p>
    <w:bookmarkEnd w:id="17"/>
    <w:p w14:paraId="1457D0B1" w14:textId="77777777" w:rsidR="0063375C" w:rsidRPr="0063375C" w:rsidRDefault="0063375C" w:rsidP="0063375C">
      <w:pPr>
        <w:pStyle w:val="EndNoteBibliography"/>
        <w:rPr>
          <w:noProof/>
        </w:rPr>
      </w:pPr>
    </w:p>
    <w:p w14:paraId="4AF4EB59" w14:textId="77777777" w:rsidR="0063375C" w:rsidRPr="0063375C" w:rsidRDefault="0063375C" w:rsidP="0063375C">
      <w:pPr>
        <w:pStyle w:val="EndNoteBibliography"/>
        <w:rPr>
          <w:noProof/>
        </w:rPr>
      </w:pPr>
      <w:bookmarkStart w:id="18" w:name="_ENREF_18"/>
      <w:r w:rsidRPr="0063375C">
        <w:rPr>
          <w:noProof/>
        </w:rPr>
        <w:t xml:space="preserve">Maestripieri D, Wallen K (1997). Affiliative and submissive communication in rhesus macaques. </w:t>
      </w:r>
      <w:r w:rsidRPr="0063375C">
        <w:rPr>
          <w:i/>
          <w:noProof/>
        </w:rPr>
        <w:t>Primates</w:t>
      </w:r>
      <w:r w:rsidRPr="0063375C">
        <w:rPr>
          <w:noProof/>
        </w:rPr>
        <w:t xml:space="preserve"> </w:t>
      </w:r>
      <w:r w:rsidRPr="0063375C">
        <w:rPr>
          <w:b/>
          <w:noProof/>
        </w:rPr>
        <w:t>38</w:t>
      </w:r>
      <w:r w:rsidRPr="0063375C">
        <w:rPr>
          <w:noProof/>
        </w:rPr>
        <w:t>(2): 127-138.</w:t>
      </w:r>
    </w:p>
    <w:bookmarkEnd w:id="18"/>
    <w:p w14:paraId="59BE62EB" w14:textId="77777777" w:rsidR="0063375C" w:rsidRPr="0063375C" w:rsidRDefault="0063375C" w:rsidP="0063375C">
      <w:pPr>
        <w:pStyle w:val="EndNoteBibliography"/>
        <w:rPr>
          <w:noProof/>
        </w:rPr>
      </w:pPr>
    </w:p>
    <w:p w14:paraId="27F05020" w14:textId="77777777" w:rsidR="0063375C" w:rsidRPr="0063375C" w:rsidRDefault="0063375C" w:rsidP="0063375C">
      <w:pPr>
        <w:pStyle w:val="EndNoteBibliography"/>
        <w:rPr>
          <w:noProof/>
        </w:rPr>
      </w:pPr>
      <w:bookmarkStart w:id="19" w:name="_ENREF_19"/>
      <w:r w:rsidRPr="0063375C">
        <w:rPr>
          <w:noProof/>
        </w:rPr>
        <w:t xml:space="preserve">Partan SR (2002). Single and multichannel signal composition: facial expressions and vocalizations of rhesus macaques (Macaca mulatta). </w:t>
      </w:r>
      <w:r w:rsidRPr="0063375C">
        <w:rPr>
          <w:i/>
          <w:noProof/>
        </w:rPr>
        <w:t>Behaviour</w:t>
      </w:r>
      <w:r w:rsidRPr="0063375C">
        <w:rPr>
          <w:noProof/>
        </w:rPr>
        <w:t xml:space="preserve"> </w:t>
      </w:r>
      <w:r w:rsidRPr="0063375C">
        <w:rPr>
          <w:b/>
          <w:noProof/>
        </w:rPr>
        <w:t>139</w:t>
      </w:r>
      <w:r w:rsidRPr="0063375C">
        <w:rPr>
          <w:noProof/>
        </w:rPr>
        <w:t>(8): 993-1027.</w:t>
      </w:r>
    </w:p>
    <w:bookmarkEnd w:id="19"/>
    <w:p w14:paraId="05658C2D" w14:textId="77777777" w:rsidR="0063375C" w:rsidRPr="0063375C" w:rsidRDefault="0063375C" w:rsidP="0063375C">
      <w:pPr>
        <w:pStyle w:val="EndNoteBibliography"/>
        <w:rPr>
          <w:noProof/>
        </w:rPr>
      </w:pPr>
    </w:p>
    <w:p w14:paraId="5F2D92AC" w14:textId="77777777" w:rsidR="0063375C" w:rsidRPr="0063375C" w:rsidRDefault="0063375C" w:rsidP="0063375C">
      <w:pPr>
        <w:pStyle w:val="EndNoteBibliography"/>
        <w:rPr>
          <w:noProof/>
        </w:rPr>
      </w:pPr>
      <w:bookmarkStart w:id="20" w:name="_ENREF_20"/>
      <w:r w:rsidRPr="0063375C">
        <w:rPr>
          <w:noProof/>
        </w:rPr>
        <w:t xml:space="preserve">Pelli DG (1997). The VideoToolbox software for visual psychophysics: Transforming numbers into movies. </w:t>
      </w:r>
      <w:r w:rsidRPr="0063375C">
        <w:rPr>
          <w:i/>
          <w:noProof/>
        </w:rPr>
        <w:t>Spatial vision</w:t>
      </w:r>
      <w:r w:rsidRPr="0063375C">
        <w:rPr>
          <w:noProof/>
        </w:rPr>
        <w:t xml:space="preserve"> </w:t>
      </w:r>
      <w:r w:rsidRPr="0063375C">
        <w:rPr>
          <w:b/>
          <w:noProof/>
        </w:rPr>
        <w:t>10</w:t>
      </w:r>
      <w:r w:rsidRPr="0063375C">
        <w:rPr>
          <w:noProof/>
        </w:rPr>
        <w:t>(4): 437-442.</w:t>
      </w:r>
    </w:p>
    <w:bookmarkEnd w:id="20"/>
    <w:p w14:paraId="038F6B84" w14:textId="77777777" w:rsidR="0063375C" w:rsidRPr="0063375C" w:rsidRDefault="0063375C" w:rsidP="0063375C">
      <w:pPr>
        <w:pStyle w:val="EndNoteBibliography"/>
        <w:rPr>
          <w:noProof/>
        </w:rPr>
      </w:pPr>
    </w:p>
    <w:p w14:paraId="5C51BE9C" w14:textId="77777777" w:rsidR="0063375C" w:rsidRPr="0063375C" w:rsidRDefault="0063375C" w:rsidP="0063375C">
      <w:pPr>
        <w:pStyle w:val="EndNoteBibliography"/>
        <w:rPr>
          <w:noProof/>
        </w:rPr>
      </w:pPr>
      <w:bookmarkStart w:id="21" w:name="_ENREF_21"/>
      <w:r w:rsidRPr="0063375C">
        <w:rPr>
          <w:noProof/>
        </w:rPr>
        <w:t>Pérez-Edgar K, Bar-Haim Y, McDermott JM, Gorodetsky E, Hodgkinson CA, Goldman D</w:t>
      </w:r>
      <w:r w:rsidRPr="0063375C">
        <w:rPr>
          <w:i/>
          <w:noProof/>
        </w:rPr>
        <w:t>, et al</w:t>
      </w:r>
      <w:r w:rsidRPr="0063375C">
        <w:rPr>
          <w:noProof/>
        </w:rPr>
        <w:t xml:space="preserve"> (2010). Variations in the serotonin-transporter gene are associated with attention bias patterns to positive and negative emotion faces. </w:t>
      </w:r>
      <w:r w:rsidRPr="0063375C">
        <w:rPr>
          <w:i/>
          <w:noProof/>
        </w:rPr>
        <w:t>Biological psychology</w:t>
      </w:r>
      <w:r w:rsidRPr="0063375C">
        <w:rPr>
          <w:noProof/>
        </w:rPr>
        <w:t xml:space="preserve"> </w:t>
      </w:r>
      <w:r w:rsidRPr="0063375C">
        <w:rPr>
          <w:b/>
          <w:noProof/>
        </w:rPr>
        <w:t>83</w:t>
      </w:r>
      <w:r w:rsidRPr="0063375C">
        <w:rPr>
          <w:noProof/>
        </w:rPr>
        <w:t>(3): 269-271.</w:t>
      </w:r>
    </w:p>
    <w:bookmarkEnd w:id="21"/>
    <w:p w14:paraId="7344E620" w14:textId="77777777" w:rsidR="0063375C" w:rsidRPr="0063375C" w:rsidRDefault="0063375C" w:rsidP="0063375C">
      <w:pPr>
        <w:pStyle w:val="EndNoteBibliography"/>
        <w:rPr>
          <w:noProof/>
        </w:rPr>
      </w:pPr>
    </w:p>
    <w:p w14:paraId="0AC92D14" w14:textId="77777777" w:rsidR="0063375C" w:rsidRPr="0063375C" w:rsidRDefault="0063375C" w:rsidP="0063375C">
      <w:pPr>
        <w:pStyle w:val="EndNoteBibliography"/>
        <w:rPr>
          <w:noProof/>
        </w:rPr>
      </w:pPr>
      <w:bookmarkStart w:id="22" w:name="_ENREF_22"/>
      <w:r w:rsidRPr="0063375C">
        <w:rPr>
          <w:noProof/>
        </w:rPr>
        <w:t xml:space="preserve">Waller BM, Micheletta J (2013). Facial expression in nonhuman animals. </w:t>
      </w:r>
      <w:r w:rsidRPr="0063375C">
        <w:rPr>
          <w:i/>
          <w:noProof/>
        </w:rPr>
        <w:t>Emotion Review</w:t>
      </w:r>
      <w:r w:rsidRPr="0063375C">
        <w:rPr>
          <w:noProof/>
        </w:rPr>
        <w:t xml:space="preserve"> </w:t>
      </w:r>
      <w:r w:rsidRPr="0063375C">
        <w:rPr>
          <w:b/>
          <w:noProof/>
        </w:rPr>
        <w:t>5</w:t>
      </w:r>
      <w:r w:rsidRPr="0063375C">
        <w:rPr>
          <w:noProof/>
        </w:rPr>
        <w:t>(1): 54-59.</w:t>
      </w:r>
    </w:p>
    <w:bookmarkEnd w:id="22"/>
    <w:p w14:paraId="5539EC69" w14:textId="77777777" w:rsidR="0063375C" w:rsidRPr="0063375C" w:rsidRDefault="0063375C" w:rsidP="0063375C">
      <w:pPr>
        <w:pStyle w:val="EndNoteBibliography"/>
        <w:rPr>
          <w:noProof/>
        </w:rPr>
      </w:pPr>
    </w:p>
    <w:p w14:paraId="53E8AC11" w14:textId="77777777" w:rsidR="0063375C" w:rsidRPr="0063375C" w:rsidRDefault="0063375C" w:rsidP="0063375C">
      <w:pPr>
        <w:pStyle w:val="EndNoteBibliography"/>
        <w:rPr>
          <w:noProof/>
        </w:rPr>
      </w:pPr>
      <w:bookmarkStart w:id="23" w:name="_ENREF_23"/>
      <w:r w:rsidRPr="0063375C">
        <w:rPr>
          <w:noProof/>
        </w:rPr>
        <w:t xml:space="preserve">Watson KK, Ghodasra JH, Platt ML (2009). Serotonin transporter genotype modulates social reward and punishment in rhesus macaques. </w:t>
      </w:r>
      <w:r w:rsidRPr="0063375C">
        <w:rPr>
          <w:i/>
          <w:noProof/>
        </w:rPr>
        <w:t>PloS one</w:t>
      </w:r>
      <w:r w:rsidRPr="0063375C">
        <w:rPr>
          <w:noProof/>
        </w:rPr>
        <w:t xml:space="preserve"> </w:t>
      </w:r>
      <w:r w:rsidRPr="0063375C">
        <w:rPr>
          <w:b/>
          <w:noProof/>
        </w:rPr>
        <w:t>4</w:t>
      </w:r>
      <w:r w:rsidRPr="0063375C">
        <w:rPr>
          <w:noProof/>
        </w:rPr>
        <w:t>(1): e4156.</w:t>
      </w:r>
    </w:p>
    <w:bookmarkEnd w:id="23"/>
    <w:p w14:paraId="35018A4D" w14:textId="77777777" w:rsidR="0063375C" w:rsidRPr="0063375C" w:rsidRDefault="0063375C" w:rsidP="0063375C">
      <w:pPr>
        <w:pStyle w:val="EndNoteBibliography"/>
        <w:rPr>
          <w:noProof/>
        </w:rPr>
      </w:pPr>
    </w:p>
    <w:p w14:paraId="0770B87A" w14:textId="201DDF05" w:rsidR="005E0B5E" w:rsidRPr="0035131F" w:rsidRDefault="0068509E" w:rsidP="0035131F">
      <w:pPr>
        <w:spacing w:line="480" w:lineRule="auto"/>
        <w:rPr>
          <w:i/>
        </w:rPr>
      </w:pPr>
      <w:r>
        <w:rPr>
          <w:i/>
        </w:rPr>
        <w:fldChar w:fldCharType="end"/>
      </w:r>
    </w:p>
    <w:sectPr w:rsidR="005E0B5E" w:rsidRPr="0035131F" w:rsidSect="00035E53">
      <w:headerReference w:type="even" r:id="rId9"/>
      <w:headerReference w:type="default" r:id="rId10"/>
      <w:pgSz w:w="12240" w:h="15840"/>
      <w:pgMar w:top="1440" w:right="1800" w:bottom="1440" w:left="1800" w:header="720" w:footer="720" w:gutter="0"/>
      <w:lnNumType w:countBy="1" w:restart="continuous"/>
      <w:cols w:space="72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7A94FCB" w15:done="0"/>
  <w15:commentEx w15:paraId="72728EA2" w15:done="0"/>
  <w15:commentEx w15:paraId="0976652C" w15:done="0"/>
  <w15:commentEx w15:paraId="7BE56203"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C1EE6C" w14:textId="77777777" w:rsidR="001E333A" w:rsidRDefault="001E333A">
      <w:r>
        <w:separator/>
      </w:r>
    </w:p>
  </w:endnote>
  <w:endnote w:type="continuationSeparator" w:id="0">
    <w:p w14:paraId="6CE81427" w14:textId="77777777" w:rsidR="001E333A" w:rsidRDefault="001E33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dvOT1ef757c0">
    <w:altName w:val="Cambria"/>
    <w:panose1 w:val="00000000000000000000"/>
    <w:charset w:val="4D"/>
    <w:family w:val="auto"/>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0B2132" w14:textId="77777777" w:rsidR="001E333A" w:rsidRDefault="001E333A">
      <w:r>
        <w:separator/>
      </w:r>
    </w:p>
  </w:footnote>
  <w:footnote w:type="continuationSeparator" w:id="0">
    <w:p w14:paraId="2A482AD4" w14:textId="77777777" w:rsidR="001E333A" w:rsidRDefault="001E333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63806A" w14:textId="77777777" w:rsidR="001E333A" w:rsidRDefault="001E333A" w:rsidP="000202F5">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F42159B" w14:textId="77777777" w:rsidR="001E333A" w:rsidRDefault="001E333A" w:rsidP="000202F5">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96CA48" w14:textId="0A228EFD" w:rsidR="001E333A" w:rsidRDefault="001E333A" w:rsidP="000202F5">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3375C">
      <w:rPr>
        <w:rStyle w:val="PageNumber"/>
        <w:noProof/>
      </w:rPr>
      <w:t>16</w:t>
    </w:r>
    <w:r>
      <w:rPr>
        <w:rStyle w:val="PageNumber"/>
      </w:rPr>
      <w:fldChar w:fldCharType="end"/>
    </w:r>
  </w:p>
  <w:p w14:paraId="31DAF882" w14:textId="328C9027" w:rsidR="001E333A" w:rsidRDefault="001E333A" w:rsidP="000202F5">
    <w:pPr>
      <w:pStyle w:val="Header"/>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475089"/>
    <w:multiLevelType w:val="multilevel"/>
    <w:tmpl w:val="DAE659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EFF5A56"/>
    <w:multiLevelType w:val="multilevel"/>
    <w:tmpl w:val="AF6426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23B6882"/>
    <w:multiLevelType w:val="multilevel"/>
    <w:tmpl w:val="01CE86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4405FBF"/>
    <w:multiLevelType w:val="hybridMultilevel"/>
    <w:tmpl w:val="3E2EC47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00C0868"/>
    <w:multiLevelType w:val="hybridMultilevel"/>
    <w:tmpl w:val="8C10EAC4"/>
    <w:lvl w:ilvl="0" w:tplc="1E1CA0C8">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1B10D9B"/>
    <w:multiLevelType w:val="multilevel"/>
    <w:tmpl w:val="667870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320A68E6"/>
    <w:multiLevelType w:val="hybridMultilevel"/>
    <w:tmpl w:val="391093E4"/>
    <w:lvl w:ilvl="0" w:tplc="658286EA">
      <w:start w:val="5"/>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43D0EF9"/>
    <w:multiLevelType w:val="hybridMultilevel"/>
    <w:tmpl w:val="5C42A31E"/>
    <w:lvl w:ilvl="0" w:tplc="3640A2EA">
      <w:start w:val="5"/>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AE2081C"/>
    <w:multiLevelType w:val="multilevel"/>
    <w:tmpl w:val="92F438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50D25F79"/>
    <w:multiLevelType w:val="hybridMultilevel"/>
    <w:tmpl w:val="CDAA7146"/>
    <w:lvl w:ilvl="0" w:tplc="E3B08AAE">
      <w:start w:val="1"/>
      <w:numFmt w:val="decimal"/>
      <w:lvlText w:val="%1)"/>
      <w:lvlJc w:val="left"/>
      <w:pPr>
        <w:ind w:left="1720" w:hanging="100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5F2F58FA"/>
    <w:multiLevelType w:val="hybridMultilevel"/>
    <w:tmpl w:val="EAC0590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4DF0E72"/>
    <w:multiLevelType w:val="multilevel"/>
    <w:tmpl w:val="DFCAC3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68F248F2"/>
    <w:multiLevelType w:val="hybridMultilevel"/>
    <w:tmpl w:val="9F2CF0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E932AB8"/>
    <w:multiLevelType w:val="multilevel"/>
    <w:tmpl w:val="3EF6F4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2"/>
  </w:num>
  <w:num w:numId="2">
    <w:abstractNumId w:val="9"/>
  </w:num>
  <w:num w:numId="3">
    <w:abstractNumId w:val="6"/>
  </w:num>
  <w:num w:numId="4">
    <w:abstractNumId w:val="7"/>
  </w:num>
  <w:num w:numId="5">
    <w:abstractNumId w:val="10"/>
  </w:num>
  <w:num w:numId="6">
    <w:abstractNumId w:val="3"/>
  </w:num>
  <w:num w:numId="7">
    <w:abstractNumId w:val="4"/>
  </w:num>
  <w:num w:numId="8">
    <w:abstractNumId w:val="0"/>
  </w:num>
  <w:num w:numId="9">
    <w:abstractNumId w:val="13"/>
  </w:num>
  <w:num w:numId="10">
    <w:abstractNumId w:val="11"/>
  </w:num>
  <w:num w:numId="11">
    <w:abstractNumId w:val="5"/>
  </w:num>
  <w:num w:numId="12">
    <w:abstractNumId w:val="8"/>
  </w:num>
  <w:num w:numId="13">
    <w:abstractNumId w:val="1"/>
  </w:num>
  <w:num w:numId="14">
    <w:abstractNumId w:val="2"/>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psychopharmac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1&lt;/EnableBibliographyCategories&gt;&lt;/ENLayout&gt;"/>
    <w:docVar w:name="EN.Libraries" w:val="&lt;Libraries&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8B3D33"/>
    <w:rsid w:val="0000054E"/>
    <w:rsid w:val="000007D2"/>
    <w:rsid w:val="00000909"/>
    <w:rsid w:val="0000091A"/>
    <w:rsid w:val="00001341"/>
    <w:rsid w:val="000017C9"/>
    <w:rsid w:val="00001C9B"/>
    <w:rsid w:val="00001E92"/>
    <w:rsid w:val="000022B9"/>
    <w:rsid w:val="00002A73"/>
    <w:rsid w:val="00002BC1"/>
    <w:rsid w:val="00002BE6"/>
    <w:rsid w:val="00003229"/>
    <w:rsid w:val="00003292"/>
    <w:rsid w:val="000040B2"/>
    <w:rsid w:val="00004348"/>
    <w:rsid w:val="000043AF"/>
    <w:rsid w:val="00004A22"/>
    <w:rsid w:val="00004C4E"/>
    <w:rsid w:val="00004DE6"/>
    <w:rsid w:val="00005918"/>
    <w:rsid w:val="00006843"/>
    <w:rsid w:val="00006F4D"/>
    <w:rsid w:val="0000729F"/>
    <w:rsid w:val="000106D0"/>
    <w:rsid w:val="000108D3"/>
    <w:rsid w:val="00012973"/>
    <w:rsid w:val="000132F8"/>
    <w:rsid w:val="000134AE"/>
    <w:rsid w:val="0001460A"/>
    <w:rsid w:val="00014BF9"/>
    <w:rsid w:val="00014D43"/>
    <w:rsid w:val="00015029"/>
    <w:rsid w:val="000150BF"/>
    <w:rsid w:val="00015AF5"/>
    <w:rsid w:val="00016624"/>
    <w:rsid w:val="00016CCE"/>
    <w:rsid w:val="00016DE2"/>
    <w:rsid w:val="00016E80"/>
    <w:rsid w:val="00017106"/>
    <w:rsid w:val="000176EE"/>
    <w:rsid w:val="000202F5"/>
    <w:rsid w:val="00020944"/>
    <w:rsid w:val="000211AA"/>
    <w:rsid w:val="00021220"/>
    <w:rsid w:val="00021512"/>
    <w:rsid w:val="00021877"/>
    <w:rsid w:val="000219E1"/>
    <w:rsid w:val="0002200E"/>
    <w:rsid w:val="000226DD"/>
    <w:rsid w:val="00022B64"/>
    <w:rsid w:val="000231CF"/>
    <w:rsid w:val="00023E34"/>
    <w:rsid w:val="00024119"/>
    <w:rsid w:val="0002472B"/>
    <w:rsid w:val="00024775"/>
    <w:rsid w:val="000253E5"/>
    <w:rsid w:val="00025C4C"/>
    <w:rsid w:val="00025F51"/>
    <w:rsid w:val="00026224"/>
    <w:rsid w:val="00026382"/>
    <w:rsid w:val="0002640F"/>
    <w:rsid w:val="0002689B"/>
    <w:rsid w:val="00027A38"/>
    <w:rsid w:val="00027BFC"/>
    <w:rsid w:val="000303F4"/>
    <w:rsid w:val="00030C98"/>
    <w:rsid w:val="00031090"/>
    <w:rsid w:val="000322CC"/>
    <w:rsid w:val="00032B49"/>
    <w:rsid w:val="00032CA7"/>
    <w:rsid w:val="00033365"/>
    <w:rsid w:val="00033F79"/>
    <w:rsid w:val="00034408"/>
    <w:rsid w:val="0003466B"/>
    <w:rsid w:val="00034A55"/>
    <w:rsid w:val="00034AAB"/>
    <w:rsid w:val="0003576D"/>
    <w:rsid w:val="000358AA"/>
    <w:rsid w:val="00035920"/>
    <w:rsid w:val="00035CAD"/>
    <w:rsid w:val="00035E53"/>
    <w:rsid w:val="000367B7"/>
    <w:rsid w:val="0004010C"/>
    <w:rsid w:val="0004062A"/>
    <w:rsid w:val="00040AB0"/>
    <w:rsid w:val="00040AEA"/>
    <w:rsid w:val="00041573"/>
    <w:rsid w:val="000420F5"/>
    <w:rsid w:val="00042837"/>
    <w:rsid w:val="00043321"/>
    <w:rsid w:val="00043655"/>
    <w:rsid w:val="00043C67"/>
    <w:rsid w:val="0004400A"/>
    <w:rsid w:val="00044037"/>
    <w:rsid w:val="00044C3C"/>
    <w:rsid w:val="0004503F"/>
    <w:rsid w:val="00045564"/>
    <w:rsid w:val="000456DF"/>
    <w:rsid w:val="00045C6D"/>
    <w:rsid w:val="000463AE"/>
    <w:rsid w:val="000470D4"/>
    <w:rsid w:val="00047302"/>
    <w:rsid w:val="00047D9B"/>
    <w:rsid w:val="000506E5"/>
    <w:rsid w:val="00050B62"/>
    <w:rsid w:val="00050FA1"/>
    <w:rsid w:val="000515D1"/>
    <w:rsid w:val="0005337C"/>
    <w:rsid w:val="000534DE"/>
    <w:rsid w:val="00053AEB"/>
    <w:rsid w:val="00053C4D"/>
    <w:rsid w:val="0005414C"/>
    <w:rsid w:val="000546A5"/>
    <w:rsid w:val="0005484A"/>
    <w:rsid w:val="00054981"/>
    <w:rsid w:val="00054C46"/>
    <w:rsid w:val="0005708C"/>
    <w:rsid w:val="00057DE2"/>
    <w:rsid w:val="000600FB"/>
    <w:rsid w:val="0006031A"/>
    <w:rsid w:val="00061051"/>
    <w:rsid w:val="00061AC8"/>
    <w:rsid w:val="00061B59"/>
    <w:rsid w:val="00062B99"/>
    <w:rsid w:val="00063425"/>
    <w:rsid w:val="000636C4"/>
    <w:rsid w:val="00063D6B"/>
    <w:rsid w:val="00064354"/>
    <w:rsid w:val="00064AD2"/>
    <w:rsid w:val="000659BF"/>
    <w:rsid w:val="00065ECA"/>
    <w:rsid w:val="00066637"/>
    <w:rsid w:val="000666D1"/>
    <w:rsid w:val="000668FF"/>
    <w:rsid w:val="00066D2D"/>
    <w:rsid w:val="00067050"/>
    <w:rsid w:val="0006716F"/>
    <w:rsid w:val="000674C4"/>
    <w:rsid w:val="00067B6D"/>
    <w:rsid w:val="00067C9C"/>
    <w:rsid w:val="00067DC8"/>
    <w:rsid w:val="000701F6"/>
    <w:rsid w:val="00070605"/>
    <w:rsid w:val="00070A59"/>
    <w:rsid w:val="00070AE9"/>
    <w:rsid w:val="00070D97"/>
    <w:rsid w:val="00071B3A"/>
    <w:rsid w:val="0007220A"/>
    <w:rsid w:val="000739DF"/>
    <w:rsid w:val="0007475D"/>
    <w:rsid w:val="00076096"/>
    <w:rsid w:val="000762BF"/>
    <w:rsid w:val="00076390"/>
    <w:rsid w:val="0007685C"/>
    <w:rsid w:val="00076D79"/>
    <w:rsid w:val="00076DA8"/>
    <w:rsid w:val="000773A4"/>
    <w:rsid w:val="00077434"/>
    <w:rsid w:val="00080183"/>
    <w:rsid w:val="00081144"/>
    <w:rsid w:val="000813D6"/>
    <w:rsid w:val="00081638"/>
    <w:rsid w:val="00081B81"/>
    <w:rsid w:val="00081E12"/>
    <w:rsid w:val="00082025"/>
    <w:rsid w:val="00082845"/>
    <w:rsid w:val="000842C2"/>
    <w:rsid w:val="00084939"/>
    <w:rsid w:val="00085081"/>
    <w:rsid w:val="000851B7"/>
    <w:rsid w:val="00085D6C"/>
    <w:rsid w:val="00085D9F"/>
    <w:rsid w:val="00085E56"/>
    <w:rsid w:val="00086099"/>
    <w:rsid w:val="000861D6"/>
    <w:rsid w:val="000862D6"/>
    <w:rsid w:val="0008728D"/>
    <w:rsid w:val="00087879"/>
    <w:rsid w:val="0008789D"/>
    <w:rsid w:val="000878F5"/>
    <w:rsid w:val="00090E97"/>
    <w:rsid w:val="00091567"/>
    <w:rsid w:val="000917A7"/>
    <w:rsid w:val="00091AC4"/>
    <w:rsid w:val="00091EA4"/>
    <w:rsid w:val="000921ED"/>
    <w:rsid w:val="00092800"/>
    <w:rsid w:val="000929EF"/>
    <w:rsid w:val="00092F63"/>
    <w:rsid w:val="00093C16"/>
    <w:rsid w:val="00093CBA"/>
    <w:rsid w:val="00093F3D"/>
    <w:rsid w:val="000944E2"/>
    <w:rsid w:val="000947C5"/>
    <w:rsid w:val="000947EC"/>
    <w:rsid w:val="00094809"/>
    <w:rsid w:val="0009483E"/>
    <w:rsid w:val="00095327"/>
    <w:rsid w:val="00095AA5"/>
    <w:rsid w:val="00095EBF"/>
    <w:rsid w:val="000966AD"/>
    <w:rsid w:val="000969C9"/>
    <w:rsid w:val="00096ABD"/>
    <w:rsid w:val="000976F7"/>
    <w:rsid w:val="000978A4"/>
    <w:rsid w:val="00097BE4"/>
    <w:rsid w:val="00097E69"/>
    <w:rsid w:val="000A03AD"/>
    <w:rsid w:val="000A04DD"/>
    <w:rsid w:val="000A063D"/>
    <w:rsid w:val="000A13CF"/>
    <w:rsid w:val="000A1BFF"/>
    <w:rsid w:val="000A1EE8"/>
    <w:rsid w:val="000A1F3C"/>
    <w:rsid w:val="000A2088"/>
    <w:rsid w:val="000A24CB"/>
    <w:rsid w:val="000A34B8"/>
    <w:rsid w:val="000A39CB"/>
    <w:rsid w:val="000A3DDF"/>
    <w:rsid w:val="000A44CE"/>
    <w:rsid w:val="000A4AFE"/>
    <w:rsid w:val="000A5824"/>
    <w:rsid w:val="000A6214"/>
    <w:rsid w:val="000A7543"/>
    <w:rsid w:val="000A79E9"/>
    <w:rsid w:val="000A7BCF"/>
    <w:rsid w:val="000A7FE0"/>
    <w:rsid w:val="000B00B1"/>
    <w:rsid w:val="000B1196"/>
    <w:rsid w:val="000B290D"/>
    <w:rsid w:val="000B2AEF"/>
    <w:rsid w:val="000B2EA5"/>
    <w:rsid w:val="000B327F"/>
    <w:rsid w:val="000B382C"/>
    <w:rsid w:val="000B3AC3"/>
    <w:rsid w:val="000B3F89"/>
    <w:rsid w:val="000B4246"/>
    <w:rsid w:val="000B4562"/>
    <w:rsid w:val="000B4565"/>
    <w:rsid w:val="000B49D8"/>
    <w:rsid w:val="000B536E"/>
    <w:rsid w:val="000B5783"/>
    <w:rsid w:val="000B5BCC"/>
    <w:rsid w:val="000B611B"/>
    <w:rsid w:val="000B618C"/>
    <w:rsid w:val="000B61BB"/>
    <w:rsid w:val="000B64E9"/>
    <w:rsid w:val="000B66BE"/>
    <w:rsid w:val="000B673F"/>
    <w:rsid w:val="000B67EE"/>
    <w:rsid w:val="000C00AB"/>
    <w:rsid w:val="000C1082"/>
    <w:rsid w:val="000C1D94"/>
    <w:rsid w:val="000C21D9"/>
    <w:rsid w:val="000C245B"/>
    <w:rsid w:val="000C3242"/>
    <w:rsid w:val="000C3C49"/>
    <w:rsid w:val="000C49B7"/>
    <w:rsid w:val="000C5699"/>
    <w:rsid w:val="000C5C2D"/>
    <w:rsid w:val="000C6658"/>
    <w:rsid w:val="000C66E6"/>
    <w:rsid w:val="000C6A40"/>
    <w:rsid w:val="000C6EE2"/>
    <w:rsid w:val="000D0982"/>
    <w:rsid w:val="000D09A0"/>
    <w:rsid w:val="000D158A"/>
    <w:rsid w:val="000D1805"/>
    <w:rsid w:val="000D3D7A"/>
    <w:rsid w:val="000D3FD2"/>
    <w:rsid w:val="000D4FC1"/>
    <w:rsid w:val="000D5C4C"/>
    <w:rsid w:val="000D6123"/>
    <w:rsid w:val="000D68D2"/>
    <w:rsid w:val="000D7325"/>
    <w:rsid w:val="000D7BE3"/>
    <w:rsid w:val="000E091F"/>
    <w:rsid w:val="000E1F11"/>
    <w:rsid w:val="000E202C"/>
    <w:rsid w:val="000E2A58"/>
    <w:rsid w:val="000E2B96"/>
    <w:rsid w:val="000E3248"/>
    <w:rsid w:val="000E350E"/>
    <w:rsid w:val="000E3A3A"/>
    <w:rsid w:val="000E3EF7"/>
    <w:rsid w:val="000E474A"/>
    <w:rsid w:val="000E76E9"/>
    <w:rsid w:val="000E76F8"/>
    <w:rsid w:val="000E7DF9"/>
    <w:rsid w:val="000E7F78"/>
    <w:rsid w:val="000F00CC"/>
    <w:rsid w:val="000F07A9"/>
    <w:rsid w:val="000F0C90"/>
    <w:rsid w:val="000F14D4"/>
    <w:rsid w:val="000F289C"/>
    <w:rsid w:val="000F3F10"/>
    <w:rsid w:val="000F45F9"/>
    <w:rsid w:val="000F51D5"/>
    <w:rsid w:val="000F56AA"/>
    <w:rsid w:val="000F5D02"/>
    <w:rsid w:val="000F64B1"/>
    <w:rsid w:val="000F6645"/>
    <w:rsid w:val="000F6F0C"/>
    <w:rsid w:val="000F6F72"/>
    <w:rsid w:val="000F7227"/>
    <w:rsid w:val="000F7837"/>
    <w:rsid w:val="000F7EE3"/>
    <w:rsid w:val="000F7FF4"/>
    <w:rsid w:val="001001A3"/>
    <w:rsid w:val="00100608"/>
    <w:rsid w:val="00100CCA"/>
    <w:rsid w:val="001012FE"/>
    <w:rsid w:val="00101993"/>
    <w:rsid w:val="001022EE"/>
    <w:rsid w:val="0010232B"/>
    <w:rsid w:val="00102EDE"/>
    <w:rsid w:val="00103583"/>
    <w:rsid w:val="00103646"/>
    <w:rsid w:val="001061C8"/>
    <w:rsid w:val="00107141"/>
    <w:rsid w:val="001108E3"/>
    <w:rsid w:val="00110C9A"/>
    <w:rsid w:val="0011171A"/>
    <w:rsid w:val="00111D09"/>
    <w:rsid w:val="0011299C"/>
    <w:rsid w:val="00113787"/>
    <w:rsid w:val="0011400F"/>
    <w:rsid w:val="0011430C"/>
    <w:rsid w:val="00114C4E"/>
    <w:rsid w:val="001150D7"/>
    <w:rsid w:val="00115526"/>
    <w:rsid w:val="00115F3D"/>
    <w:rsid w:val="0011647C"/>
    <w:rsid w:val="0011653A"/>
    <w:rsid w:val="00116AC7"/>
    <w:rsid w:val="00117449"/>
    <w:rsid w:val="001179E8"/>
    <w:rsid w:val="00117C10"/>
    <w:rsid w:val="00120F98"/>
    <w:rsid w:val="001212E3"/>
    <w:rsid w:val="00121806"/>
    <w:rsid w:val="001225EF"/>
    <w:rsid w:val="001229DB"/>
    <w:rsid w:val="00122B59"/>
    <w:rsid w:val="00122E18"/>
    <w:rsid w:val="00122EBD"/>
    <w:rsid w:val="00123306"/>
    <w:rsid w:val="001234BC"/>
    <w:rsid w:val="00123BDA"/>
    <w:rsid w:val="00124537"/>
    <w:rsid w:val="00124F6E"/>
    <w:rsid w:val="00125E99"/>
    <w:rsid w:val="00126A87"/>
    <w:rsid w:val="0012700D"/>
    <w:rsid w:val="00127D39"/>
    <w:rsid w:val="00127F4F"/>
    <w:rsid w:val="00130C1B"/>
    <w:rsid w:val="00130F2D"/>
    <w:rsid w:val="0013137D"/>
    <w:rsid w:val="0013138A"/>
    <w:rsid w:val="001322F9"/>
    <w:rsid w:val="00132402"/>
    <w:rsid w:val="00133359"/>
    <w:rsid w:val="0013456B"/>
    <w:rsid w:val="00134E06"/>
    <w:rsid w:val="00134F23"/>
    <w:rsid w:val="00135D9B"/>
    <w:rsid w:val="00135DA0"/>
    <w:rsid w:val="00135EF4"/>
    <w:rsid w:val="001367E5"/>
    <w:rsid w:val="0013698D"/>
    <w:rsid w:val="001377B7"/>
    <w:rsid w:val="00137852"/>
    <w:rsid w:val="00137A42"/>
    <w:rsid w:val="00137DCA"/>
    <w:rsid w:val="00137E82"/>
    <w:rsid w:val="00137F45"/>
    <w:rsid w:val="00137F56"/>
    <w:rsid w:val="00140080"/>
    <w:rsid w:val="00140438"/>
    <w:rsid w:val="001404D1"/>
    <w:rsid w:val="001406C0"/>
    <w:rsid w:val="001406F5"/>
    <w:rsid w:val="001409A5"/>
    <w:rsid w:val="00140FDA"/>
    <w:rsid w:val="001422C9"/>
    <w:rsid w:val="00143177"/>
    <w:rsid w:val="0014396A"/>
    <w:rsid w:val="00143AC1"/>
    <w:rsid w:val="00143B27"/>
    <w:rsid w:val="00143F3D"/>
    <w:rsid w:val="00144E17"/>
    <w:rsid w:val="00144FFD"/>
    <w:rsid w:val="001454C7"/>
    <w:rsid w:val="0014559A"/>
    <w:rsid w:val="001457A4"/>
    <w:rsid w:val="001465FA"/>
    <w:rsid w:val="0014731D"/>
    <w:rsid w:val="00150DB2"/>
    <w:rsid w:val="00150F05"/>
    <w:rsid w:val="001510EB"/>
    <w:rsid w:val="00151257"/>
    <w:rsid w:val="0015153E"/>
    <w:rsid w:val="00151AC2"/>
    <w:rsid w:val="00152350"/>
    <w:rsid w:val="00152731"/>
    <w:rsid w:val="00152A7C"/>
    <w:rsid w:val="00152AA1"/>
    <w:rsid w:val="00153A72"/>
    <w:rsid w:val="00154728"/>
    <w:rsid w:val="00154E51"/>
    <w:rsid w:val="00155273"/>
    <w:rsid w:val="00155A54"/>
    <w:rsid w:val="00155ECD"/>
    <w:rsid w:val="00155FBE"/>
    <w:rsid w:val="00155FFC"/>
    <w:rsid w:val="00156069"/>
    <w:rsid w:val="00156365"/>
    <w:rsid w:val="00156391"/>
    <w:rsid w:val="001567C6"/>
    <w:rsid w:val="00156A74"/>
    <w:rsid w:val="00156BE7"/>
    <w:rsid w:val="00156CDC"/>
    <w:rsid w:val="0016116E"/>
    <w:rsid w:val="001619E6"/>
    <w:rsid w:val="00161E93"/>
    <w:rsid w:val="00161F5F"/>
    <w:rsid w:val="001620A8"/>
    <w:rsid w:val="0016229D"/>
    <w:rsid w:val="001629CD"/>
    <w:rsid w:val="001631D7"/>
    <w:rsid w:val="00163F5B"/>
    <w:rsid w:val="00164BDA"/>
    <w:rsid w:val="00164BF1"/>
    <w:rsid w:val="001652EF"/>
    <w:rsid w:val="001657D0"/>
    <w:rsid w:val="00165D10"/>
    <w:rsid w:val="0016612B"/>
    <w:rsid w:val="001661A0"/>
    <w:rsid w:val="00166533"/>
    <w:rsid w:val="00166DA0"/>
    <w:rsid w:val="00167172"/>
    <w:rsid w:val="001672AB"/>
    <w:rsid w:val="001674FE"/>
    <w:rsid w:val="0016770B"/>
    <w:rsid w:val="001703A9"/>
    <w:rsid w:val="00170877"/>
    <w:rsid w:val="00171616"/>
    <w:rsid w:val="00171CD1"/>
    <w:rsid w:val="00172574"/>
    <w:rsid w:val="0017357A"/>
    <w:rsid w:val="00174934"/>
    <w:rsid w:val="00174CB0"/>
    <w:rsid w:val="001752D4"/>
    <w:rsid w:val="001753DC"/>
    <w:rsid w:val="0017567D"/>
    <w:rsid w:val="00175E9C"/>
    <w:rsid w:val="00176571"/>
    <w:rsid w:val="00176B47"/>
    <w:rsid w:val="00176E04"/>
    <w:rsid w:val="00177008"/>
    <w:rsid w:val="00177080"/>
    <w:rsid w:val="00177108"/>
    <w:rsid w:val="00177820"/>
    <w:rsid w:val="0017798E"/>
    <w:rsid w:val="00180112"/>
    <w:rsid w:val="0018058D"/>
    <w:rsid w:val="0018290D"/>
    <w:rsid w:val="00183EFB"/>
    <w:rsid w:val="0018497E"/>
    <w:rsid w:val="00184BAE"/>
    <w:rsid w:val="00185193"/>
    <w:rsid w:val="001858DB"/>
    <w:rsid w:val="0018689D"/>
    <w:rsid w:val="00186BEA"/>
    <w:rsid w:val="00187E19"/>
    <w:rsid w:val="001910CE"/>
    <w:rsid w:val="001914B6"/>
    <w:rsid w:val="00191682"/>
    <w:rsid w:val="0019244C"/>
    <w:rsid w:val="001925FB"/>
    <w:rsid w:val="00192872"/>
    <w:rsid w:val="001934F7"/>
    <w:rsid w:val="00193982"/>
    <w:rsid w:val="00193E07"/>
    <w:rsid w:val="00193FDB"/>
    <w:rsid w:val="00194514"/>
    <w:rsid w:val="00194BD7"/>
    <w:rsid w:val="001950C2"/>
    <w:rsid w:val="001956FF"/>
    <w:rsid w:val="00196C0A"/>
    <w:rsid w:val="00196DB1"/>
    <w:rsid w:val="00196FB0"/>
    <w:rsid w:val="001A0311"/>
    <w:rsid w:val="001A0588"/>
    <w:rsid w:val="001A06D0"/>
    <w:rsid w:val="001A09EE"/>
    <w:rsid w:val="001A0B4F"/>
    <w:rsid w:val="001A0D44"/>
    <w:rsid w:val="001A0DC5"/>
    <w:rsid w:val="001A0E09"/>
    <w:rsid w:val="001A140E"/>
    <w:rsid w:val="001A201F"/>
    <w:rsid w:val="001A2138"/>
    <w:rsid w:val="001A2807"/>
    <w:rsid w:val="001A2A23"/>
    <w:rsid w:val="001A4075"/>
    <w:rsid w:val="001A4211"/>
    <w:rsid w:val="001A4BB4"/>
    <w:rsid w:val="001A4CC3"/>
    <w:rsid w:val="001A4EC2"/>
    <w:rsid w:val="001A4FCD"/>
    <w:rsid w:val="001A5274"/>
    <w:rsid w:val="001A5381"/>
    <w:rsid w:val="001A584B"/>
    <w:rsid w:val="001A5A6A"/>
    <w:rsid w:val="001A6330"/>
    <w:rsid w:val="001A63C0"/>
    <w:rsid w:val="001A64AF"/>
    <w:rsid w:val="001A6B68"/>
    <w:rsid w:val="001A6C43"/>
    <w:rsid w:val="001A6D26"/>
    <w:rsid w:val="001A6D38"/>
    <w:rsid w:val="001A7227"/>
    <w:rsid w:val="001A78E6"/>
    <w:rsid w:val="001A7C2B"/>
    <w:rsid w:val="001B0738"/>
    <w:rsid w:val="001B0848"/>
    <w:rsid w:val="001B143D"/>
    <w:rsid w:val="001B143F"/>
    <w:rsid w:val="001B2885"/>
    <w:rsid w:val="001B2B23"/>
    <w:rsid w:val="001B4CEF"/>
    <w:rsid w:val="001B4EDB"/>
    <w:rsid w:val="001B5062"/>
    <w:rsid w:val="001B5206"/>
    <w:rsid w:val="001B55F8"/>
    <w:rsid w:val="001B5FAE"/>
    <w:rsid w:val="001B67E3"/>
    <w:rsid w:val="001B698E"/>
    <w:rsid w:val="001B6E1F"/>
    <w:rsid w:val="001B7077"/>
    <w:rsid w:val="001B76CE"/>
    <w:rsid w:val="001B7703"/>
    <w:rsid w:val="001B7804"/>
    <w:rsid w:val="001B7834"/>
    <w:rsid w:val="001B7AC9"/>
    <w:rsid w:val="001B7ED3"/>
    <w:rsid w:val="001C14B1"/>
    <w:rsid w:val="001C29D4"/>
    <w:rsid w:val="001C2D1A"/>
    <w:rsid w:val="001C2D7A"/>
    <w:rsid w:val="001C3229"/>
    <w:rsid w:val="001C4B62"/>
    <w:rsid w:val="001C5336"/>
    <w:rsid w:val="001C5C33"/>
    <w:rsid w:val="001C5F0B"/>
    <w:rsid w:val="001C61F9"/>
    <w:rsid w:val="001C643E"/>
    <w:rsid w:val="001C680D"/>
    <w:rsid w:val="001C695E"/>
    <w:rsid w:val="001C6F35"/>
    <w:rsid w:val="001C7587"/>
    <w:rsid w:val="001C7C80"/>
    <w:rsid w:val="001C7C9A"/>
    <w:rsid w:val="001D08A7"/>
    <w:rsid w:val="001D0DCB"/>
    <w:rsid w:val="001D1CE8"/>
    <w:rsid w:val="001D2087"/>
    <w:rsid w:val="001D22FC"/>
    <w:rsid w:val="001D2CF8"/>
    <w:rsid w:val="001D3C5B"/>
    <w:rsid w:val="001D3F6A"/>
    <w:rsid w:val="001D4570"/>
    <w:rsid w:val="001D4AA6"/>
    <w:rsid w:val="001D4C63"/>
    <w:rsid w:val="001D4D0F"/>
    <w:rsid w:val="001D4FB2"/>
    <w:rsid w:val="001D5967"/>
    <w:rsid w:val="001D5A5D"/>
    <w:rsid w:val="001D63AE"/>
    <w:rsid w:val="001D65AA"/>
    <w:rsid w:val="001D6667"/>
    <w:rsid w:val="001D6CBF"/>
    <w:rsid w:val="001D725D"/>
    <w:rsid w:val="001D7573"/>
    <w:rsid w:val="001D789D"/>
    <w:rsid w:val="001D7E5D"/>
    <w:rsid w:val="001E02CD"/>
    <w:rsid w:val="001E043F"/>
    <w:rsid w:val="001E05CC"/>
    <w:rsid w:val="001E0C94"/>
    <w:rsid w:val="001E0DA0"/>
    <w:rsid w:val="001E0F69"/>
    <w:rsid w:val="001E102D"/>
    <w:rsid w:val="001E159E"/>
    <w:rsid w:val="001E18A3"/>
    <w:rsid w:val="001E2A5B"/>
    <w:rsid w:val="001E333A"/>
    <w:rsid w:val="001E375E"/>
    <w:rsid w:val="001E3BE4"/>
    <w:rsid w:val="001E3DE3"/>
    <w:rsid w:val="001E429D"/>
    <w:rsid w:val="001E50E1"/>
    <w:rsid w:val="001E52DD"/>
    <w:rsid w:val="001E5312"/>
    <w:rsid w:val="001E585C"/>
    <w:rsid w:val="001E61A5"/>
    <w:rsid w:val="001E67C5"/>
    <w:rsid w:val="001E68C0"/>
    <w:rsid w:val="001E6915"/>
    <w:rsid w:val="001E6ED7"/>
    <w:rsid w:val="001E6F53"/>
    <w:rsid w:val="001E6FF5"/>
    <w:rsid w:val="001E7818"/>
    <w:rsid w:val="001E7C46"/>
    <w:rsid w:val="001E7D32"/>
    <w:rsid w:val="001E7FCF"/>
    <w:rsid w:val="001F0A5D"/>
    <w:rsid w:val="001F112A"/>
    <w:rsid w:val="001F17B1"/>
    <w:rsid w:val="001F1C87"/>
    <w:rsid w:val="001F25F1"/>
    <w:rsid w:val="001F2F8A"/>
    <w:rsid w:val="001F38FB"/>
    <w:rsid w:val="001F3D50"/>
    <w:rsid w:val="001F65FA"/>
    <w:rsid w:val="001F68A2"/>
    <w:rsid w:val="001F6EFF"/>
    <w:rsid w:val="001F77E6"/>
    <w:rsid w:val="001F7BB4"/>
    <w:rsid w:val="00200121"/>
    <w:rsid w:val="00200912"/>
    <w:rsid w:val="0020092F"/>
    <w:rsid w:val="00200C3E"/>
    <w:rsid w:val="00200DEC"/>
    <w:rsid w:val="002011ED"/>
    <w:rsid w:val="0020158B"/>
    <w:rsid w:val="00201D09"/>
    <w:rsid w:val="00202153"/>
    <w:rsid w:val="00202BF6"/>
    <w:rsid w:val="00202DE9"/>
    <w:rsid w:val="002038BE"/>
    <w:rsid w:val="002039B7"/>
    <w:rsid w:val="00203A93"/>
    <w:rsid w:val="00205947"/>
    <w:rsid w:val="00205C2B"/>
    <w:rsid w:val="00206124"/>
    <w:rsid w:val="00206671"/>
    <w:rsid w:val="00206EC0"/>
    <w:rsid w:val="00207E50"/>
    <w:rsid w:val="0021058B"/>
    <w:rsid w:val="00210BDE"/>
    <w:rsid w:val="00211816"/>
    <w:rsid w:val="0021251D"/>
    <w:rsid w:val="0021294C"/>
    <w:rsid w:val="00212955"/>
    <w:rsid w:val="0021301E"/>
    <w:rsid w:val="002130E9"/>
    <w:rsid w:val="002136D8"/>
    <w:rsid w:val="00214639"/>
    <w:rsid w:val="00214F69"/>
    <w:rsid w:val="002154F8"/>
    <w:rsid w:val="00215EE5"/>
    <w:rsid w:val="00216137"/>
    <w:rsid w:val="00216CE6"/>
    <w:rsid w:val="002173C0"/>
    <w:rsid w:val="00217E17"/>
    <w:rsid w:val="00220B67"/>
    <w:rsid w:val="00220CD8"/>
    <w:rsid w:val="00221D66"/>
    <w:rsid w:val="00221F9D"/>
    <w:rsid w:val="002224CB"/>
    <w:rsid w:val="0022295C"/>
    <w:rsid w:val="00222E21"/>
    <w:rsid w:val="0022377A"/>
    <w:rsid w:val="00223C14"/>
    <w:rsid w:val="00224254"/>
    <w:rsid w:val="00224259"/>
    <w:rsid w:val="00224292"/>
    <w:rsid w:val="00224851"/>
    <w:rsid w:val="00224A92"/>
    <w:rsid w:val="00224CF8"/>
    <w:rsid w:val="00224E26"/>
    <w:rsid w:val="00225691"/>
    <w:rsid w:val="00225888"/>
    <w:rsid w:val="002275E3"/>
    <w:rsid w:val="0022779F"/>
    <w:rsid w:val="00227E13"/>
    <w:rsid w:val="00230141"/>
    <w:rsid w:val="00230FFA"/>
    <w:rsid w:val="00231037"/>
    <w:rsid w:val="00231055"/>
    <w:rsid w:val="00231C9D"/>
    <w:rsid w:val="00232C74"/>
    <w:rsid w:val="002333A3"/>
    <w:rsid w:val="00234256"/>
    <w:rsid w:val="00234408"/>
    <w:rsid w:val="0023671E"/>
    <w:rsid w:val="00236762"/>
    <w:rsid w:val="0023694C"/>
    <w:rsid w:val="002372E3"/>
    <w:rsid w:val="00240BB9"/>
    <w:rsid w:val="00240C9D"/>
    <w:rsid w:val="00240CF1"/>
    <w:rsid w:val="00241503"/>
    <w:rsid w:val="002419C1"/>
    <w:rsid w:val="0024203D"/>
    <w:rsid w:val="00242980"/>
    <w:rsid w:val="00243192"/>
    <w:rsid w:val="00243616"/>
    <w:rsid w:val="002439C5"/>
    <w:rsid w:val="00244AFA"/>
    <w:rsid w:val="00244CA5"/>
    <w:rsid w:val="0024543C"/>
    <w:rsid w:val="00245D82"/>
    <w:rsid w:val="00245EFB"/>
    <w:rsid w:val="00245F2A"/>
    <w:rsid w:val="002462B7"/>
    <w:rsid w:val="00246B4E"/>
    <w:rsid w:val="00246FF7"/>
    <w:rsid w:val="00247FB0"/>
    <w:rsid w:val="00250002"/>
    <w:rsid w:val="00250024"/>
    <w:rsid w:val="00250352"/>
    <w:rsid w:val="00250372"/>
    <w:rsid w:val="00250DB9"/>
    <w:rsid w:val="002517C4"/>
    <w:rsid w:val="00251FEE"/>
    <w:rsid w:val="00252830"/>
    <w:rsid w:val="002534CE"/>
    <w:rsid w:val="00253677"/>
    <w:rsid w:val="0025394F"/>
    <w:rsid w:val="00254637"/>
    <w:rsid w:val="002549B9"/>
    <w:rsid w:val="00254F31"/>
    <w:rsid w:val="00255FF4"/>
    <w:rsid w:val="002562C2"/>
    <w:rsid w:val="0025650D"/>
    <w:rsid w:val="00256972"/>
    <w:rsid w:val="0025717E"/>
    <w:rsid w:val="002603AB"/>
    <w:rsid w:val="00261272"/>
    <w:rsid w:val="0026192C"/>
    <w:rsid w:val="00262435"/>
    <w:rsid w:val="00262AB4"/>
    <w:rsid w:val="00264409"/>
    <w:rsid w:val="0026467E"/>
    <w:rsid w:val="0026472F"/>
    <w:rsid w:val="0026477F"/>
    <w:rsid w:val="00264E86"/>
    <w:rsid w:val="002654BB"/>
    <w:rsid w:val="00265652"/>
    <w:rsid w:val="002661EA"/>
    <w:rsid w:val="00266B9E"/>
    <w:rsid w:val="00267921"/>
    <w:rsid w:val="00267F4F"/>
    <w:rsid w:val="00270355"/>
    <w:rsid w:val="0027049C"/>
    <w:rsid w:val="002706D5"/>
    <w:rsid w:val="00270E02"/>
    <w:rsid w:val="002713FC"/>
    <w:rsid w:val="00271F3F"/>
    <w:rsid w:val="00272683"/>
    <w:rsid w:val="00273660"/>
    <w:rsid w:val="002739FC"/>
    <w:rsid w:val="00273FC0"/>
    <w:rsid w:val="002742DB"/>
    <w:rsid w:val="0027439B"/>
    <w:rsid w:val="00274DBB"/>
    <w:rsid w:val="002753B5"/>
    <w:rsid w:val="00275490"/>
    <w:rsid w:val="002755C3"/>
    <w:rsid w:val="002757B1"/>
    <w:rsid w:val="00276546"/>
    <w:rsid w:val="00276B3A"/>
    <w:rsid w:val="00276B59"/>
    <w:rsid w:val="00276C00"/>
    <w:rsid w:val="00276DB4"/>
    <w:rsid w:val="002772DA"/>
    <w:rsid w:val="0027781E"/>
    <w:rsid w:val="00277A04"/>
    <w:rsid w:val="00280292"/>
    <w:rsid w:val="00280604"/>
    <w:rsid w:val="00280C04"/>
    <w:rsid w:val="00280C2C"/>
    <w:rsid w:val="00280C8F"/>
    <w:rsid w:val="002811B7"/>
    <w:rsid w:val="0028161E"/>
    <w:rsid w:val="00282CAD"/>
    <w:rsid w:val="00283C64"/>
    <w:rsid w:val="0028473C"/>
    <w:rsid w:val="0028489B"/>
    <w:rsid w:val="00284A36"/>
    <w:rsid w:val="00284BAC"/>
    <w:rsid w:val="00284D22"/>
    <w:rsid w:val="00284F01"/>
    <w:rsid w:val="00285A9F"/>
    <w:rsid w:val="00285CFD"/>
    <w:rsid w:val="0028601D"/>
    <w:rsid w:val="002877F1"/>
    <w:rsid w:val="00287AE6"/>
    <w:rsid w:val="00287B09"/>
    <w:rsid w:val="00287D5A"/>
    <w:rsid w:val="00287F57"/>
    <w:rsid w:val="00290044"/>
    <w:rsid w:val="002911A3"/>
    <w:rsid w:val="00291510"/>
    <w:rsid w:val="0029160C"/>
    <w:rsid w:val="0029184F"/>
    <w:rsid w:val="00291A7C"/>
    <w:rsid w:val="0029224C"/>
    <w:rsid w:val="00292FB9"/>
    <w:rsid w:val="0029302E"/>
    <w:rsid w:val="00293042"/>
    <w:rsid w:val="00293580"/>
    <w:rsid w:val="002940C2"/>
    <w:rsid w:val="002946F4"/>
    <w:rsid w:val="00294D5E"/>
    <w:rsid w:val="0029717A"/>
    <w:rsid w:val="002A0729"/>
    <w:rsid w:val="002A07BD"/>
    <w:rsid w:val="002A0821"/>
    <w:rsid w:val="002A0C3B"/>
    <w:rsid w:val="002A10E3"/>
    <w:rsid w:val="002A1D9F"/>
    <w:rsid w:val="002A2349"/>
    <w:rsid w:val="002A3265"/>
    <w:rsid w:val="002A3D38"/>
    <w:rsid w:val="002A4858"/>
    <w:rsid w:val="002A558A"/>
    <w:rsid w:val="002A591C"/>
    <w:rsid w:val="002A6334"/>
    <w:rsid w:val="002A7439"/>
    <w:rsid w:val="002A7706"/>
    <w:rsid w:val="002A78CA"/>
    <w:rsid w:val="002A7B72"/>
    <w:rsid w:val="002A7EAA"/>
    <w:rsid w:val="002B0033"/>
    <w:rsid w:val="002B06DC"/>
    <w:rsid w:val="002B1743"/>
    <w:rsid w:val="002B1E6B"/>
    <w:rsid w:val="002B3B80"/>
    <w:rsid w:val="002B418D"/>
    <w:rsid w:val="002B41F4"/>
    <w:rsid w:val="002B4D56"/>
    <w:rsid w:val="002B4D9D"/>
    <w:rsid w:val="002B5045"/>
    <w:rsid w:val="002B56A8"/>
    <w:rsid w:val="002B6058"/>
    <w:rsid w:val="002B64E7"/>
    <w:rsid w:val="002B6EB4"/>
    <w:rsid w:val="002B74B9"/>
    <w:rsid w:val="002B7A9A"/>
    <w:rsid w:val="002C0322"/>
    <w:rsid w:val="002C0397"/>
    <w:rsid w:val="002C0767"/>
    <w:rsid w:val="002C0B28"/>
    <w:rsid w:val="002C0DAE"/>
    <w:rsid w:val="002C11CD"/>
    <w:rsid w:val="002C17C3"/>
    <w:rsid w:val="002C1BDA"/>
    <w:rsid w:val="002C1E4D"/>
    <w:rsid w:val="002C2127"/>
    <w:rsid w:val="002C26EA"/>
    <w:rsid w:val="002C27A4"/>
    <w:rsid w:val="002C285F"/>
    <w:rsid w:val="002C32E3"/>
    <w:rsid w:val="002C386B"/>
    <w:rsid w:val="002C3EE8"/>
    <w:rsid w:val="002C486E"/>
    <w:rsid w:val="002C549C"/>
    <w:rsid w:val="002C5D7B"/>
    <w:rsid w:val="002C5DEE"/>
    <w:rsid w:val="002C68AB"/>
    <w:rsid w:val="002C6A62"/>
    <w:rsid w:val="002C787D"/>
    <w:rsid w:val="002C7D70"/>
    <w:rsid w:val="002D04F8"/>
    <w:rsid w:val="002D0B7E"/>
    <w:rsid w:val="002D0E01"/>
    <w:rsid w:val="002D12B2"/>
    <w:rsid w:val="002D12E7"/>
    <w:rsid w:val="002D20CD"/>
    <w:rsid w:val="002D24B7"/>
    <w:rsid w:val="002D2575"/>
    <w:rsid w:val="002D2663"/>
    <w:rsid w:val="002D279E"/>
    <w:rsid w:val="002D27C5"/>
    <w:rsid w:val="002D2A71"/>
    <w:rsid w:val="002D300E"/>
    <w:rsid w:val="002D4183"/>
    <w:rsid w:val="002D46FF"/>
    <w:rsid w:val="002D47CB"/>
    <w:rsid w:val="002D48EE"/>
    <w:rsid w:val="002D553D"/>
    <w:rsid w:val="002D59ED"/>
    <w:rsid w:val="002D5F5C"/>
    <w:rsid w:val="002D5F99"/>
    <w:rsid w:val="002D6408"/>
    <w:rsid w:val="002D667C"/>
    <w:rsid w:val="002D6740"/>
    <w:rsid w:val="002D7326"/>
    <w:rsid w:val="002D73FA"/>
    <w:rsid w:val="002D7DC9"/>
    <w:rsid w:val="002E0501"/>
    <w:rsid w:val="002E0A1E"/>
    <w:rsid w:val="002E0D15"/>
    <w:rsid w:val="002E14CB"/>
    <w:rsid w:val="002E1807"/>
    <w:rsid w:val="002E1DB7"/>
    <w:rsid w:val="002E20A4"/>
    <w:rsid w:val="002E226C"/>
    <w:rsid w:val="002E267B"/>
    <w:rsid w:val="002E2F94"/>
    <w:rsid w:val="002E3234"/>
    <w:rsid w:val="002E377C"/>
    <w:rsid w:val="002E43C4"/>
    <w:rsid w:val="002E4662"/>
    <w:rsid w:val="002E47C3"/>
    <w:rsid w:val="002E49E2"/>
    <w:rsid w:val="002E4E10"/>
    <w:rsid w:val="002E619C"/>
    <w:rsid w:val="002E61A7"/>
    <w:rsid w:val="002E713A"/>
    <w:rsid w:val="002E798A"/>
    <w:rsid w:val="002F0071"/>
    <w:rsid w:val="002F00B3"/>
    <w:rsid w:val="002F08A8"/>
    <w:rsid w:val="002F0900"/>
    <w:rsid w:val="002F0BE0"/>
    <w:rsid w:val="002F0E6A"/>
    <w:rsid w:val="002F1878"/>
    <w:rsid w:val="002F1E37"/>
    <w:rsid w:val="002F2019"/>
    <w:rsid w:val="002F279C"/>
    <w:rsid w:val="002F3639"/>
    <w:rsid w:val="002F384B"/>
    <w:rsid w:val="002F400D"/>
    <w:rsid w:val="002F4377"/>
    <w:rsid w:val="002F487F"/>
    <w:rsid w:val="002F4A65"/>
    <w:rsid w:val="002F5180"/>
    <w:rsid w:val="002F5A12"/>
    <w:rsid w:val="002F604D"/>
    <w:rsid w:val="002F6190"/>
    <w:rsid w:val="002F665D"/>
    <w:rsid w:val="002F7169"/>
    <w:rsid w:val="002F71BB"/>
    <w:rsid w:val="002F76F0"/>
    <w:rsid w:val="003005CF"/>
    <w:rsid w:val="00300FD7"/>
    <w:rsid w:val="003020B8"/>
    <w:rsid w:val="003022F4"/>
    <w:rsid w:val="003023AC"/>
    <w:rsid w:val="003033DA"/>
    <w:rsid w:val="003034E4"/>
    <w:rsid w:val="00303A99"/>
    <w:rsid w:val="0030414F"/>
    <w:rsid w:val="003041B1"/>
    <w:rsid w:val="0030447A"/>
    <w:rsid w:val="00304CA5"/>
    <w:rsid w:val="00304EBF"/>
    <w:rsid w:val="003050EA"/>
    <w:rsid w:val="00305428"/>
    <w:rsid w:val="0030564B"/>
    <w:rsid w:val="00305DA3"/>
    <w:rsid w:val="00306C5C"/>
    <w:rsid w:val="003101C4"/>
    <w:rsid w:val="0031056C"/>
    <w:rsid w:val="00310830"/>
    <w:rsid w:val="003116A3"/>
    <w:rsid w:val="00311EBA"/>
    <w:rsid w:val="003127A3"/>
    <w:rsid w:val="00312BC9"/>
    <w:rsid w:val="003134E8"/>
    <w:rsid w:val="003146DE"/>
    <w:rsid w:val="00315B12"/>
    <w:rsid w:val="00315C50"/>
    <w:rsid w:val="00316123"/>
    <w:rsid w:val="00316FD2"/>
    <w:rsid w:val="003170D9"/>
    <w:rsid w:val="00317AD4"/>
    <w:rsid w:val="00317C34"/>
    <w:rsid w:val="00317C90"/>
    <w:rsid w:val="003206C8"/>
    <w:rsid w:val="00320901"/>
    <w:rsid w:val="00320A40"/>
    <w:rsid w:val="00320EF9"/>
    <w:rsid w:val="00322418"/>
    <w:rsid w:val="0032245C"/>
    <w:rsid w:val="00322C79"/>
    <w:rsid w:val="003241DF"/>
    <w:rsid w:val="00324624"/>
    <w:rsid w:val="00325084"/>
    <w:rsid w:val="00325756"/>
    <w:rsid w:val="003266C2"/>
    <w:rsid w:val="00326E7E"/>
    <w:rsid w:val="00327BD6"/>
    <w:rsid w:val="00330811"/>
    <w:rsid w:val="003310CA"/>
    <w:rsid w:val="003312EA"/>
    <w:rsid w:val="00331A50"/>
    <w:rsid w:val="00332E00"/>
    <w:rsid w:val="00334388"/>
    <w:rsid w:val="003345E1"/>
    <w:rsid w:val="00335261"/>
    <w:rsid w:val="0033561D"/>
    <w:rsid w:val="0033726B"/>
    <w:rsid w:val="00340830"/>
    <w:rsid w:val="00341635"/>
    <w:rsid w:val="00341E07"/>
    <w:rsid w:val="003422A8"/>
    <w:rsid w:val="003422F0"/>
    <w:rsid w:val="00342341"/>
    <w:rsid w:val="0034319E"/>
    <w:rsid w:val="00343AB5"/>
    <w:rsid w:val="00344327"/>
    <w:rsid w:val="00344E78"/>
    <w:rsid w:val="00344F7A"/>
    <w:rsid w:val="00345895"/>
    <w:rsid w:val="00345EEC"/>
    <w:rsid w:val="00346004"/>
    <w:rsid w:val="00346A24"/>
    <w:rsid w:val="00346E44"/>
    <w:rsid w:val="00347470"/>
    <w:rsid w:val="00347F1C"/>
    <w:rsid w:val="00350250"/>
    <w:rsid w:val="0035034C"/>
    <w:rsid w:val="003508B2"/>
    <w:rsid w:val="0035131F"/>
    <w:rsid w:val="0035166F"/>
    <w:rsid w:val="00351E75"/>
    <w:rsid w:val="00351F24"/>
    <w:rsid w:val="00352125"/>
    <w:rsid w:val="003521B0"/>
    <w:rsid w:val="00352905"/>
    <w:rsid w:val="00352DDF"/>
    <w:rsid w:val="00353139"/>
    <w:rsid w:val="00353C71"/>
    <w:rsid w:val="00353FE7"/>
    <w:rsid w:val="003541FD"/>
    <w:rsid w:val="0035433B"/>
    <w:rsid w:val="003550AB"/>
    <w:rsid w:val="00355656"/>
    <w:rsid w:val="00356C06"/>
    <w:rsid w:val="0035742E"/>
    <w:rsid w:val="00357949"/>
    <w:rsid w:val="003603D8"/>
    <w:rsid w:val="003605EB"/>
    <w:rsid w:val="003608DC"/>
    <w:rsid w:val="00360EE1"/>
    <w:rsid w:val="00361C57"/>
    <w:rsid w:val="00361F48"/>
    <w:rsid w:val="00362D1C"/>
    <w:rsid w:val="003637AE"/>
    <w:rsid w:val="003637F0"/>
    <w:rsid w:val="00364652"/>
    <w:rsid w:val="00364744"/>
    <w:rsid w:val="003647CB"/>
    <w:rsid w:val="00364CB9"/>
    <w:rsid w:val="0036530A"/>
    <w:rsid w:val="00365A11"/>
    <w:rsid w:val="00366F24"/>
    <w:rsid w:val="00367B86"/>
    <w:rsid w:val="00370B8D"/>
    <w:rsid w:val="00371096"/>
    <w:rsid w:val="00371191"/>
    <w:rsid w:val="00372A0D"/>
    <w:rsid w:val="00372CC9"/>
    <w:rsid w:val="003733CD"/>
    <w:rsid w:val="00373934"/>
    <w:rsid w:val="00373BFC"/>
    <w:rsid w:val="00374500"/>
    <w:rsid w:val="00374F96"/>
    <w:rsid w:val="0037579A"/>
    <w:rsid w:val="00375BDE"/>
    <w:rsid w:val="00375C53"/>
    <w:rsid w:val="0037613F"/>
    <w:rsid w:val="003767FA"/>
    <w:rsid w:val="00376872"/>
    <w:rsid w:val="003769FD"/>
    <w:rsid w:val="003770E6"/>
    <w:rsid w:val="00377449"/>
    <w:rsid w:val="00377D3A"/>
    <w:rsid w:val="003802C4"/>
    <w:rsid w:val="00380352"/>
    <w:rsid w:val="00380B72"/>
    <w:rsid w:val="00380D25"/>
    <w:rsid w:val="003814E2"/>
    <w:rsid w:val="00381654"/>
    <w:rsid w:val="003821B7"/>
    <w:rsid w:val="003823AF"/>
    <w:rsid w:val="0038290A"/>
    <w:rsid w:val="00382F72"/>
    <w:rsid w:val="00383952"/>
    <w:rsid w:val="00383D6A"/>
    <w:rsid w:val="00384B72"/>
    <w:rsid w:val="003856FE"/>
    <w:rsid w:val="00385B7E"/>
    <w:rsid w:val="00385B99"/>
    <w:rsid w:val="00385BF1"/>
    <w:rsid w:val="0038605B"/>
    <w:rsid w:val="00386591"/>
    <w:rsid w:val="003865F7"/>
    <w:rsid w:val="0038666E"/>
    <w:rsid w:val="0038677B"/>
    <w:rsid w:val="00386EF0"/>
    <w:rsid w:val="003871EB"/>
    <w:rsid w:val="0038755F"/>
    <w:rsid w:val="00387645"/>
    <w:rsid w:val="00387C93"/>
    <w:rsid w:val="00387F84"/>
    <w:rsid w:val="003905F4"/>
    <w:rsid w:val="00390B73"/>
    <w:rsid w:val="00390CA0"/>
    <w:rsid w:val="00390D57"/>
    <w:rsid w:val="003910D7"/>
    <w:rsid w:val="00391827"/>
    <w:rsid w:val="00391A42"/>
    <w:rsid w:val="0039214F"/>
    <w:rsid w:val="003924ED"/>
    <w:rsid w:val="003929AB"/>
    <w:rsid w:val="00392CDD"/>
    <w:rsid w:val="00392DE6"/>
    <w:rsid w:val="00394045"/>
    <w:rsid w:val="00394CFE"/>
    <w:rsid w:val="003951D8"/>
    <w:rsid w:val="003952F6"/>
    <w:rsid w:val="003960C1"/>
    <w:rsid w:val="00396684"/>
    <w:rsid w:val="00397F4F"/>
    <w:rsid w:val="003A0270"/>
    <w:rsid w:val="003A0457"/>
    <w:rsid w:val="003A1290"/>
    <w:rsid w:val="003A13B9"/>
    <w:rsid w:val="003A1CB2"/>
    <w:rsid w:val="003A1D34"/>
    <w:rsid w:val="003A1D7E"/>
    <w:rsid w:val="003A35EF"/>
    <w:rsid w:val="003A3CB7"/>
    <w:rsid w:val="003A4CFF"/>
    <w:rsid w:val="003A50C8"/>
    <w:rsid w:val="003A5894"/>
    <w:rsid w:val="003A58BB"/>
    <w:rsid w:val="003A5BBA"/>
    <w:rsid w:val="003A6B27"/>
    <w:rsid w:val="003A6D3E"/>
    <w:rsid w:val="003A7926"/>
    <w:rsid w:val="003A7DE0"/>
    <w:rsid w:val="003B09AE"/>
    <w:rsid w:val="003B0CEC"/>
    <w:rsid w:val="003B18BF"/>
    <w:rsid w:val="003B1C0E"/>
    <w:rsid w:val="003B1EB3"/>
    <w:rsid w:val="003B25DF"/>
    <w:rsid w:val="003B2CD9"/>
    <w:rsid w:val="003B312D"/>
    <w:rsid w:val="003B35A8"/>
    <w:rsid w:val="003B3D42"/>
    <w:rsid w:val="003B3D7B"/>
    <w:rsid w:val="003B481A"/>
    <w:rsid w:val="003B4E46"/>
    <w:rsid w:val="003B54F2"/>
    <w:rsid w:val="003B55DD"/>
    <w:rsid w:val="003B5C70"/>
    <w:rsid w:val="003B5CCD"/>
    <w:rsid w:val="003B67D0"/>
    <w:rsid w:val="003B6A25"/>
    <w:rsid w:val="003B6E73"/>
    <w:rsid w:val="003B78F0"/>
    <w:rsid w:val="003B7B72"/>
    <w:rsid w:val="003C0343"/>
    <w:rsid w:val="003C0B8A"/>
    <w:rsid w:val="003C0CC1"/>
    <w:rsid w:val="003C2345"/>
    <w:rsid w:val="003C564B"/>
    <w:rsid w:val="003C5E1E"/>
    <w:rsid w:val="003C765F"/>
    <w:rsid w:val="003C7684"/>
    <w:rsid w:val="003C76BD"/>
    <w:rsid w:val="003C78CD"/>
    <w:rsid w:val="003C7A44"/>
    <w:rsid w:val="003D0EB7"/>
    <w:rsid w:val="003D1D5E"/>
    <w:rsid w:val="003D2350"/>
    <w:rsid w:val="003D29B4"/>
    <w:rsid w:val="003D364D"/>
    <w:rsid w:val="003D3FB1"/>
    <w:rsid w:val="003D42CA"/>
    <w:rsid w:val="003D5542"/>
    <w:rsid w:val="003D5CDC"/>
    <w:rsid w:val="003D5FE6"/>
    <w:rsid w:val="003D65CD"/>
    <w:rsid w:val="003D6C5E"/>
    <w:rsid w:val="003D734F"/>
    <w:rsid w:val="003D7387"/>
    <w:rsid w:val="003D7CD7"/>
    <w:rsid w:val="003D7DFC"/>
    <w:rsid w:val="003E05AF"/>
    <w:rsid w:val="003E0AC7"/>
    <w:rsid w:val="003E0BBF"/>
    <w:rsid w:val="003E0DBC"/>
    <w:rsid w:val="003E110E"/>
    <w:rsid w:val="003E1AFD"/>
    <w:rsid w:val="003E1F39"/>
    <w:rsid w:val="003E30B2"/>
    <w:rsid w:val="003E3477"/>
    <w:rsid w:val="003E3ECD"/>
    <w:rsid w:val="003E4262"/>
    <w:rsid w:val="003E4391"/>
    <w:rsid w:val="003E48F8"/>
    <w:rsid w:val="003E50A2"/>
    <w:rsid w:val="003E53BC"/>
    <w:rsid w:val="003E545C"/>
    <w:rsid w:val="003E5C93"/>
    <w:rsid w:val="003E5D66"/>
    <w:rsid w:val="003E60F0"/>
    <w:rsid w:val="003E61D3"/>
    <w:rsid w:val="003E6693"/>
    <w:rsid w:val="003E695B"/>
    <w:rsid w:val="003E72DD"/>
    <w:rsid w:val="003E770B"/>
    <w:rsid w:val="003E792E"/>
    <w:rsid w:val="003E7BC0"/>
    <w:rsid w:val="003F028D"/>
    <w:rsid w:val="003F04E7"/>
    <w:rsid w:val="003F0A69"/>
    <w:rsid w:val="003F0EA5"/>
    <w:rsid w:val="003F0EA6"/>
    <w:rsid w:val="003F0F8E"/>
    <w:rsid w:val="003F1241"/>
    <w:rsid w:val="003F15AD"/>
    <w:rsid w:val="003F2AD9"/>
    <w:rsid w:val="003F3739"/>
    <w:rsid w:val="003F37CE"/>
    <w:rsid w:val="003F442C"/>
    <w:rsid w:val="003F5316"/>
    <w:rsid w:val="003F579C"/>
    <w:rsid w:val="003F5C83"/>
    <w:rsid w:val="003F5F0B"/>
    <w:rsid w:val="003F63EE"/>
    <w:rsid w:val="003F6BC4"/>
    <w:rsid w:val="003F7156"/>
    <w:rsid w:val="004001C8"/>
    <w:rsid w:val="00400366"/>
    <w:rsid w:val="0040126A"/>
    <w:rsid w:val="00401C19"/>
    <w:rsid w:val="0040205C"/>
    <w:rsid w:val="0040295C"/>
    <w:rsid w:val="00403134"/>
    <w:rsid w:val="004031B8"/>
    <w:rsid w:val="0040343B"/>
    <w:rsid w:val="00403545"/>
    <w:rsid w:val="0040380C"/>
    <w:rsid w:val="00403A7F"/>
    <w:rsid w:val="00403DB9"/>
    <w:rsid w:val="00403F69"/>
    <w:rsid w:val="00404A99"/>
    <w:rsid w:val="00404D65"/>
    <w:rsid w:val="0040521F"/>
    <w:rsid w:val="00405DB9"/>
    <w:rsid w:val="00405DEA"/>
    <w:rsid w:val="00406552"/>
    <w:rsid w:val="0040662F"/>
    <w:rsid w:val="004067C4"/>
    <w:rsid w:val="0040688D"/>
    <w:rsid w:val="00406932"/>
    <w:rsid w:val="004069EC"/>
    <w:rsid w:val="00406C0E"/>
    <w:rsid w:val="00407357"/>
    <w:rsid w:val="0040755F"/>
    <w:rsid w:val="00407D59"/>
    <w:rsid w:val="00410505"/>
    <w:rsid w:val="004109DE"/>
    <w:rsid w:val="00410C26"/>
    <w:rsid w:val="004112A8"/>
    <w:rsid w:val="00412348"/>
    <w:rsid w:val="00412862"/>
    <w:rsid w:val="004133B8"/>
    <w:rsid w:val="004136CE"/>
    <w:rsid w:val="004139BA"/>
    <w:rsid w:val="004143E9"/>
    <w:rsid w:val="0041561F"/>
    <w:rsid w:val="00415769"/>
    <w:rsid w:val="00415E43"/>
    <w:rsid w:val="00416245"/>
    <w:rsid w:val="004164BA"/>
    <w:rsid w:val="004169BF"/>
    <w:rsid w:val="00417ED1"/>
    <w:rsid w:val="00420507"/>
    <w:rsid w:val="00420793"/>
    <w:rsid w:val="00421EC0"/>
    <w:rsid w:val="00422174"/>
    <w:rsid w:val="0042291B"/>
    <w:rsid w:val="004230B1"/>
    <w:rsid w:val="004235A9"/>
    <w:rsid w:val="00423C36"/>
    <w:rsid w:val="0042429A"/>
    <w:rsid w:val="004245FF"/>
    <w:rsid w:val="00424973"/>
    <w:rsid w:val="00424A77"/>
    <w:rsid w:val="00424FBA"/>
    <w:rsid w:val="00425D89"/>
    <w:rsid w:val="00425FDC"/>
    <w:rsid w:val="00425FFD"/>
    <w:rsid w:val="00426866"/>
    <w:rsid w:val="00427627"/>
    <w:rsid w:val="00427C82"/>
    <w:rsid w:val="0043081E"/>
    <w:rsid w:val="00430EF8"/>
    <w:rsid w:val="004311FD"/>
    <w:rsid w:val="00431F2F"/>
    <w:rsid w:val="0043376D"/>
    <w:rsid w:val="00434869"/>
    <w:rsid w:val="00434EAC"/>
    <w:rsid w:val="00434F33"/>
    <w:rsid w:val="00435809"/>
    <w:rsid w:val="00435C4E"/>
    <w:rsid w:val="00435D66"/>
    <w:rsid w:val="00440AAB"/>
    <w:rsid w:val="00440B79"/>
    <w:rsid w:val="00440C47"/>
    <w:rsid w:val="004410B6"/>
    <w:rsid w:val="0044112C"/>
    <w:rsid w:val="004411A2"/>
    <w:rsid w:val="00441F2B"/>
    <w:rsid w:val="0044213C"/>
    <w:rsid w:val="0044290D"/>
    <w:rsid w:val="00442A5C"/>
    <w:rsid w:val="00443377"/>
    <w:rsid w:val="004437F8"/>
    <w:rsid w:val="00443ADC"/>
    <w:rsid w:val="00443B72"/>
    <w:rsid w:val="00443BBD"/>
    <w:rsid w:val="00443BFC"/>
    <w:rsid w:val="004443B6"/>
    <w:rsid w:val="00444DD7"/>
    <w:rsid w:val="00444DDD"/>
    <w:rsid w:val="00445B0E"/>
    <w:rsid w:val="004460E5"/>
    <w:rsid w:val="0045075C"/>
    <w:rsid w:val="004509D0"/>
    <w:rsid w:val="00450C3F"/>
    <w:rsid w:val="00451AD4"/>
    <w:rsid w:val="0045231A"/>
    <w:rsid w:val="00452880"/>
    <w:rsid w:val="00452997"/>
    <w:rsid w:val="00452AD3"/>
    <w:rsid w:val="004530CB"/>
    <w:rsid w:val="00453922"/>
    <w:rsid w:val="00453F3C"/>
    <w:rsid w:val="00454A5B"/>
    <w:rsid w:val="00454CE2"/>
    <w:rsid w:val="00454FAA"/>
    <w:rsid w:val="00455052"/>
    <w:rsid w:val="00455713"/>
    <w:rsid w:val="004559A3"/>
    <w:rsid w:val="00455AD7"/>
    <w:rsid w:val="004567B8"/>
    <w:rsid w:val="00457593"/>
    <w:rsid w:val="00457C24"/>
    <w:rsid w:val="00457E7B"/>
    <w:rsid w:val="00457FBE"/>
    <w:rsid w:val="004612C5"/>
    <w:rsid w:val="0046152E"/>
    <w:rsid w:val="0046208B"/>
    <w:rsid w:val="00462D82"/>
    <w:rsid w:val="00463186"/>
    <w:rsid w:val="00463522"/>
    <w:rsid w:val="00463E91"/>
    <w:rsid w:val="00465197"/>
    <w:rsid w:val="004654A7"/>
    <w:rsid w:val="00465589"/>
    <w:rsid w:val="00465750"/>
    <w:rsid w:val="0046591F"/>
    <w:rsid w:val="00465CCE"/>
    <w:rsid w:val="00465D26"/>
    <w:rsid w:val="00466B60"/>
    <w:rsid w:val="00466BF4"/>
    <w:rsid w:val="004670D2"/>
    <w:rsid w:val="00467241"/>
    <w:rsid w:val="0046744C"/>
    <w:rsid w:val="00467A94"/>
    <w:rsid w:val="0047036D"/>
    <w:rsid w:val="004704F7"/>
    <w:rsid w:val="0047075A"/>
    <w:rsid w:val="00470861"/>
    <w:rsid w:val="0047139E"/>
    <w:rsid w:val="004714AE"/>
    <w:rsid w:val="004725D3"/>
    <w:rsid w:val="00472984"/>
    <w:rsid w:val="00472A21"/>
    <w:rsid w:val="00473881"/>
    <w:rsid w:val="004738FB"/>
    <w:rsid w:val="00473978"/>
    <w:rsid w:val="00473F2F"/>
    <w:rsid w:val="00474050"/>
    <w:rsid w:val="00474D2C"/>
    <w:rsid w:val="00474D76"/>
    <w:rsid w:val="00474F39"/>
    <w:rsid w:val="00475329"/>
    <w:rsid w:val="00476021"/>
    <w:rsid w:val="00476518"/>
    <w:rsid w:val="00476537"/>
    <w:rsid w:val="00476811"/>
    <w:rsid w:val="00476C73"/>
    <w:rsid w:val="00477E6A"/>
    <w:rsid w:val="00481651"/>
    <w:rsid w:val="00481B6E"/>
    <w:rsid w:val="00482606"/>
    <w:rsid w:val="00483039"/>
    <w:rsid w:val="0048346D"/>
    <w:rsid w:val="00483975"/>
    <w:rsid w:val="00484241"/>
    <w:rsid w:val="00484480"/>
    <w:rsid w:val="004845FC"/>
    <w:rsid w:val="0048494C"/>
    <w:rsid w:val="00484C27"/>
    <w:rsid w:val="004854DF"/>
    <w:rsid w:val="00485908"/>
    <w:rsid w:val="00485A23"/>
    <w:rsid w:val="00485F8E"/>
    <w:rsid w:val="00485F92"/>
    <w:rsid w:val="00486166"/>
    <w:rsid w:val="004866E5"/>
    <w:rsid w:val="00487227"/>
    <w:rsid w:val="004876FD"/>
    <w:rsid w:val="00487B03"/>
    <w:rsid w:val="0049025C"/>
    <w:rsid w:val="004910EA"/>
    <w:rsid w:val="004914A1"/>
    <w:rsid w:val="00491A38"/>
    <w:rsid w:val="00491C96"/>
    <w:rsid w:val="004924AF"/>
    <w:rsid w:val="00492537"/>
    <w:rsid w:val="0049268A"/>
    <w:rsid w:val="00492A9A"/>
    <w:rsid w:val="004937EB"/>
    <w:rsid w:val="004939BB"/>
    <w:rsid w:val="00493F86"/>
    <w:rsid w:val="00493FA3"/>
    <w:rsid w:val="004943DF"/>
    <w:rsid w:val="00494593"/>
    <w:rsid w:val="00494D2E"/>
    <w:rsid w:val="00495846"/>
    <w:rsid w:val="00495932"/>
    <w:rsid w:val="00495BF9"/>
    <w:rsid w:val="00495D32"/>
    <w:rsid w:val="00495E0C"/>
    <w:rsid w:val="00495E9E"/>
    <w:rsid w:val="00496531"/>
    <w:rsid w:val="00496984"/>
    <w:rsid w:val="00496BD1"/>
    <w:rsid w:val="004970CE"/>
    <w:rsid w:val="004971EB"/>
    <w:rsid w:val="00497237"/>
    <w:rsid w:val="004972CD"/>
    <w:rsid w:val="00497589"/>
    <w:rsid w:val="00497E0A"/>
    <w:rsid w:val="004A0215"/>
    <w:rsid w:val="004A047E"/>
    <w:rsid w:val="004A04E4"/>
    <w:rsid w:val="004A0969"/>
    <w:rsid w:val="004A0976"/>
    <w:rsid w:val="004A1413"/>
    <w:rsid w:val="004A1D3C"/>
    <w:rsid w:val="004A1E26"/>
    <w:rsid w:val="004A1F26"/>
    <w:rsid w:val="004A2CDE"/>
    <w:rsid w:val="004A3348"/>
    <w:rsid w:val="004A39A5"/>
    <w:rsid w:val="004A3EA3"/>
    <w:rsid w:val="004A3FD6"/>
    <w:rsid w:val="004A4211"/>
    <w:rsid w:val="004A47AF"/>
    <w:rsid w:val="004A4BB1"/>
    <w:rsid w:val="004A51B2"/>
    <w:rsid w:val="004A5510"/>
    <w:rsid w:val="004A5A34"/>
    <w:rsid w:val="004A62EB"/>
    <w:rsid w:val="004A6312"/>
    <w:rsid w:val="004A63BB"/>
    <w:rsid w:val="004A6726"/>
    <w:rsid w:val="004A6B49"/>
    <w:rsid w:val="004A7300"/>
    <w:rsid w:val="004A7883"/>
    <w:rsid w:val="004B0A5D"/>
    <w:rsid w:val="004B13F3"/>
    <w:rsid w:val="004B1576"/>
    <w:rsid w:val="004B17B8"/>
    <w:rsid w:val="004B1B79"/>
    <w:rsid w:val="004B2BFC"/>
    <w:rsid w:val="004B32DD"/>
    <w:rsid w:val="004B334A"/>
    <w:rsid w:val="004B3494"/>
    <w:rsid w:val="004B3835"/>
    <w:rsid w:val="004B3B32"/>
    <w:rsid w:val="004B3E2A"/>
    <w:rsid w:val="004B4918"/>
    <w:rsid w:val="004B4A90"/>
    <w:rsid w:val="004B50EC"/>
    <w:rsid w:val="004B58EE"/>
    <w:rsid w:val="004B6D16"/>
    <w:rsid w:val="004B7030"/>
    <w:rsid w:val="004B75E9"/>
    <w:rsid w:val="004B7938"/>
    <w:rsid w:val="004C01A7"/>
    <w:rsid w:val="004C0D7C"/>
    <w:rsid w:val="004C0E17"/>
    <w:rsid w:val="004C122C"/>
    <w:rsid w:val="004C1380"/>
    <w:rsid w:val="004C2DBE"/>
    <w:rsid w:val="004C31A7"/>
    <w:rsid w:val="004C34AC"/>
    <w:rsid w:val="004C34DA"/>
    <w:rsid w:val="004C35B1"/>
    <w:rsid w:val="004C3A10"/>
    <w:rsid w:val="004C442E"/>
    <w:rsid w:val="004C4448"/>
    <w:rsid w:val="004C476F"/>
    <w:rsid w:val="004C4C73"/>
    <w:rsid w:val="004C4EE9"/>
    <w:rsid w:val="004C4F4A"/>
    <w:rsid w:val="004C51EA"/>
    <w:rsid w:val="004C6B6F"/>
    <w:rsid w:val="004C78D9"/>
    <w:rsid w:val="004D018C"/>
    <w:rsid w:val="004D0686"/>
    <w:rsid w:val="004D0B5F"/>
    <w:rsid w:val="004D0EC8"/>
    <w:rsid w:val="004D1EE9"/>
    <w:rsid w:val="004D2364"/>
    <w:rsid w:val="004D24A7"/>
    <w:rsid w:val="004D263A"/>
    <w:rsid w:val="004D2884"/>
    <w:rsid w:val="004D2E12"/>
    <w:rsid w:val="004D330A"/>
    <w:rsid w:val="004D34B7"/>
    <w:rsid w:val="004D435D"/>
    <w:rsid w:val="004D439E"/>
    <w:rsid w:val="004D4E7C"/>
    <w:rsid w:val="004D4FFE"/>
    <w:rsid w:val="004D5251"/>
    <w:rsid w:val="004D56B3"/>
    <w:rsid w:val="004D7276"/>
    <w:rsid w:val="004D7F3D"/>
    <w:rsid w:val="004E0688"/>
    <w:rsid w:val="004E081C"/>
    <w:rsid w:val="004E0DDA"/>
    <w:rsid w:val="004E1E50"/>
    <w:rsid w:val="004E23AB"/>
    <w:rsid w:val="004E2933"/>
    <w:rsid w:val="004E2DA9"/>
    <w:rsid w:val="004E37CC"/>
    <w:rsid w:val="004E418C"/>
    <w:rsid w:val="004E48EF"/>
    <w:rsid w:val="004E509A"/>
    <w:rsid w:val="004E514E"/>
    <w:rsid w:val="004E5F4D"/>
    <w:rsid w:val="004E6049"/>
    <w:rsid w:val="004E68CA"/>
    <w:rsid w:val="004E7082"/>
    <w:rsid w:val="004E73FF"/>
    <w:rsid w:val="004E7410"/>
    <w:rsid w:val="004F0013"/>
    <w:rsid w:val="004F05FE"/>
    <w:rsid w:val="004F0F87"/>
    <w:rsid w:val="004F14A6"/>
    <w:rsid w:val="004F18A6"/>
    <w:rsid w:val="004F2083"/>
    <w:rsid w:val="004F2561"/>
    <w:rsid w:val="004F3263"/>
    <w:rsid w:val="004F3A66"/>
    <w:rsid w:val="004F477D"/>
    <w:rsid w:val="004F4BBF"/>
    <w:rsid w:val="004F5058"/>
    <w:rsid w:val="004F50BF"/>
    <w:rsid w:val="004F5142"/>
    <w:rsid w:val="004F54D5"/>
    <w:rsid w:val="004F7082"/>
    <w:rsid w:val="004F779C"/>
    <w:rsid w:val="004F7BF1"/>
    <w:rsid w:val="004F7E75"/>
    <w:rsid w:val="004F7F4C"/>
    <w:rsid w:val="004F7F71"/>
    <w:rsid w:val="00500443"/>
    <w:rsid w:val="00500448"/>
    <w:rsid w:val="00500516"/>
    <w:rsid w:val="00500776"/>
    <w:rsid w:val="00500A6A"/>
    <w:rsid w:val="00501466"/>
    <w:rsid w:val="00501668"/>
    <w:rsid w:val="00501C52"/>
    <w:rsid w:val="00502C76"/>
    <w:rsid w:val="00502F6F"/>
    <w:rsid w:val="00502F7E"/>
    <w:rsid w:val="0050304B"/>
    <w:rsid w:val="00503377"/>
    <w:rsid w:val="005038EB"/>
    <w:rsid w:val="00503AC7"/>
    <w:rsid w:val="00503DBD"/>
    <w:rsid w:val="00504691"/>
    <w:rsid w:val="00504F91"/>
    <w:rsid w:val="005052D9"/>
    <w:rsid w:val="00505764"/>
    <w:rsid w:val="00505E8A"/>
    <w:rsid w:val="00506062"/>
    <w:rsid w:val="00506200"/>
    <w:rsid w:val="00506E1D"/>
    <w:rsid w:val="00506ED4"/>
    <w:rsid w:val="00507167"/>
    <w:rsid w:val="005072D2"/>
    <w:rsid w:val="0051047C"/>
    <w:rsid w:val="00510F5D"/>
    <w:rsid w:val="00512130"/>
    <w:rsid w:val="005121C6"/>
    <w:rsid w:val="00512843"/>
    <w:rsid w:val="00513545"/>
    <w:rsid w:val="0051374A"/>
    <w:rsid w:val="0051386E"/>
    <w:rsid w:val="00513C9A"/>
    <w:rsid w:val="005142E4"/>
    <w:rsid w:val="005146C7"/>
    <w:rsid w:val="005150C1"/>
    <w:rsid w:val="005150C2"/>
    <w:rsid w:val="005157BE"/>
    <w:rsid w:val="00515C4E"/>
    <w:rsid w:val="00515ECA"/>
    <w:rsid w:val="005165A3"/>
    <w:rsid w:val="005167AA"/>
    <w:rsid w:val="0051682C"/>
    <w:rsid w:val="00516A8B"/>
    <w:rsid w:val="00516AA4"/>
    <w:rsid w:val="00516C1B"/>
    <w:rsid w:val="0051788B"/>
    <w:rsid w:val="00517C14"/>
    <w:rsid w:val="00517EAC"/>
    <w:rsid w:val="005200C4"/>
    <w:rsid w:val="005207AF"/>
    <w:rsid w:val="00520BCE"/>
    <w:rsid w:val="00520DA5"/>
    <w:rsid w:val="00520EA3"/>
    <w:rsid w:val="00521584"/>
    <w:rsid w:val="005223AD"/>
    <w:rsid w:val="0052272F"/>
    <w:rsid w:val="00522EEE"/>
    <w:rsid w:val="005239A7"/>
    <w:rsid w:val="00523C52"/>
    <w:rsid w:val="00524437"/>
    <w:rsid w:val="00524B8A"/>
    <w:rsid w:val="00524BB9"/>
    <w:rsid w:val="00524FA7"/>
    <w:rsid w:val="00526979"/>
    <w:rsid w:val="00526CDB"/>
    <w:rsid w:val="0053009F"/>
    <w:rsid w:val="005305E5"/>
    <w:rsid w:val="00531017"/>
    <w:rsid w:val="005310A9"/>
    <w:rsid w:val="00531DA1"/>
    <w:rsid w:val="00531E88"/>
    <w:rsid w:val="00532069"/>
    <w:rsid w:val="00532533"/>
    <w:rsid w:val="00532584"/>
    <w:rsid w:val="00532588"/>
    <w:rsid w:val="00532606"/>
    <w:rsid w:val="00532EBE"/>
    <w:rsid w:val="005334F5"/>
    <w:rsid w:val="00533830"/>
    <w:rsid w:val="00535738"/>
    <w:rsid w:val="00535EC0"/>
    <w:rsid w:val="00535F1E"/>
    <w:rsid w:val="00536555"/>
    <w:rsid w:val="005367BB"/>
    <w:rsid w:val="0053736A"/>
    <w:rsid w:val="0053752A"/>
    <w:rsid w:val="005379E7"/>
    <w:rsid w:val="005400CA"/>
    <w:rsid w:val="005402B4"/>
    <w:rsid w:val="005402E9"/>
    <w:rsid w:val="0054063F"/>
    <w:rsid w:val="00540BCF"/>
    <w:rsid w:val="00541130"/>
    <w:rsid w:val="0054182E"/>
    <w:rsid w:val="00541998"/>
    <w:rsid w:val="00541E06"/>
    <w:rsid w:val="00542092"/>
    <w:rsid w:val="005420B6"/>
    <w:rsid w:val="00542900"/>
    <w:rsid w:val="00543CE4"/>
    <w:rsid w:val="00543DAB"/>
    <w:rsid w:val="00544004"/>
    <w:rsid w:val="00544478"/>
    <w:rsid w:val="005446BE"/>
    <w:rsid w:val="00544C93"/>
    <w:rsid w:val="00544EA1"/>
    <w:rsid w:val="0054751A"/>
    <w:rsid w:val="0055055B"/>
    <w:rsid w:val="00551DB0"/>
    <w:rsid w:val="00553284"/>
    <w:rsid w:val="005533DA"/>
    <w:rsid w:val="00553823"/>
    <w:rsid w:val="00553862"/>
    <w:rsid w:val="00554760"/>
    <w:rsid w:val="00555B36"/>
    <w:rsid w:val="005567C3"/>
    <w:rsid w:val="00556C02"/>
    <w:rsid w:val="005572C1"/>
    <w:rsid w:val="005576F2"/>
    <w:rsid w:val="005605DB"/>
    <w:rsid w:val="00560709"/>
    <w:rsid w:val="005607EF"/>
    <w:rsid w:val="00560967"/>
    <w:rsid w:val="005618BF"/>
    <w:rsid w:val="00562BB4"/>
    <w:rsid w:val="00562F9D"/>
    <w:rsid w:val="00563445"/>
    <w:rsid w:val="00563A5B"/>
    <w:rsid w:val="00563AB5"/>
    <w:rsid w:val="00563BEA"/>
    <w:rsid w:val="00563EB5"/>
    <w:rsid w:val="005642C9"/>
    <w:rsid w:val="00564D75"/>
    <w:rsid w:val="005654FB"/>
    <w:rsid w:val="00565536"/>
    <w:rsid w:val="00566D3F"/>
    <w:rsid w:val="00567072"/>
    <w:rsid w:val="0056709B"/>
    <w:rsid w:val="005670CA"/>
    <w:rsid w:val="005678D9"/>
    <w:rsid w:val="00567D43"/>
    <w:rsid w:val="00570EF7"/>
    <w:rsid w:val="005713B2"/>
    <w:rsid w:val="0057183B"/>
    <w:rsid w:val="00571ADF"/>
    <w:rsid w:val="00571F9A"/>
    <w:rsid w:val="0057244E"/>
    <w:rsid w:val="00573107"/>
    <w:rsid w:val="00573359"/>
    <w:rsid w:val="005741AF"/>
    <w:rsid w:val="00574312"/>
    <w:rsid w:val="00575C41"/>
    <w:rsid w:val="00576E03"/>
    <w:rsid w:val="00577071"/>
    <w:rsid w:val="00577279"/>
    <w:rsid w:val="00577768"/>
    <w:rsid w:val="005800CD"/>
    <w:rsid w:val="0058026E"/>
    <w:rsid w:val="0058060B"/>
    <w:rsid w:val="0058148F"/>
    <w:rsid w:val="00581A9E"/>
    <w:rsid w:val="005820B3"/>
    <w:rsid w:val="00582894"/>
    <w:rsid w:val="00582C7E"/>
    <w:rsid w:val="00582CE6"/>
    <w:rsid w:val="00582E38"/>
    <w:rsid w:val="0058366C"/>
    <w:rsid w:val="00583CF8"/>
    <w:rsid w:val="005847C5"/>
    <w:rsid w:val="00585151"/>
    <w:rsid w:val="005851B0"/>
    <w:rsid w:val="00585A4A"/>
    <w:rsid w:val="00586262"/>
    <w:rsid w:val="00586808"/>
    <w:rsid w:val="0058686C"/>
    <w:rsid w:val="00587DB4"/>
    <w:rsid w:val="00587FD7"/>
    <w:rsid w:val="00590EC4"/>
    <w:rsid w:val="0059249D"/>
    <w:rsid w:val="00593662"/>
    <w:rsid w:val="00593AE3"/>
    <w:rsid w:val="00593C17"/>
    <w:rsid w:val="0059473F"/>
    <w:rsid w:val="005947F0"/>
    <w:rsid w:val="00594CE3"/>
    <w:rsid w:val="005955F0"/>
    <w:rsid w:val="005956EB"/>
    <w:rsid w:val="00595FC4"/>
    <w:rsid w:val="005974B4"/>
    <w:rsid w:val="005977D3"/>
    <w:rsid w:val="00597C24"/>
    <w:rsid w:val="005A0962"/>
    <w:rsid w:val="005A0974"/>
    <w:rsid w:val="005A0DAC"/>
    <w:rsid w:val="005A10A0"/>
    <w:rsid w:val="005A11D1"/>
    <w:rsid w:val="005A1496"/>
    <w:rsid w:val="005A15A0"/>
    <w:rsid w:val="005A1829"/>
    <w:rsid w:val="005A30D4"/>
    <w:rsid w:val="005A329B"/>
    <w:rsid w:val="005A38C5"/>
    <w:rsid w:val="005A4085"/>
    <w:rsid w:val="005A45D7"/>
    <w:rsid w:val="005A5612"/>
    <w:rsid w:val="005A5906"/>
    <w:rsid w:val="005A597D"/>
    <w:rsid w:val="005A5AEC"/>
    <w:rsid w:val="005A5D08"/>
    <w:rsid w:val="005A6255"/>
    <w:rsid w:val="005A77B6"/>
    <w:rsid w:val="005B0B11"/>
    <w:rsid w:val="005B1337"/>
    <w:rsid w:val="005B165A"/>
    <w:rsid w:val="005B19DB"/>
    <w:rsid w:val="005B1FAF"/>
    <w:rsid w:val="005B2FAC"/>
    <w:rsid w:val="005B369C"/>
    <w:rsid w:val="005B3CFD"/>
    <w:rsid w:val="005B498D"/>
    <w:rsid w:val="005B4D84"/>
    <w:rsid w:val="005B54A0"/>
    <w:rsid w:val="005B5745"/>
    <w:rsid w:val="005B5F1E"/>
    <w:rsid w:val="005B665F"/>
    <w:rsid w:val="005B6FD0"/>
    <w:rsid w:val="005B787E"/>
    <w:rsid w:val="005B7C10"/>
    <w:rsid w:val="005C0597"/>
    <w:rsid w:val="005C0FB9"/>
    <w:rsid w:val="005C166E"/>
    <w:rsid w:val="005C17D5"/>
    <w:rsid w:val="005C1CAC"/>
    <w:rsid w:val="005C1DB4"/>
    <w:rsid w:val="005C20B7"/>
    <w:rsid w:val="005C21A7"/>
    <w:rsid w:val="005C3627"/>
    <w:rsid w:val="005C374C"/>
    <w:rsid w:val="005C3776"/>
    <w:rsid w:val="005C3778"/>
    <w:rsid w:val="005C4707"/>
    <w:rsid w:val="005C4DF3"/>
    <w:rsid w:val="005C5D9F"/>
    <w:rsid w:val="005C5E74"/>
    <w:rsid w:val="005C6730"/>
    <w:rsid w:val="005C6775"/>
    <w:rsid w:val="005C67DF"/>
    <w:rsid w:val="005C6BFC"/>
    <w:rsid w:val="005C7C47"/>
    <w:rsid w:val="005C7D30"/>
    <w:rsid w:val="005D0741"/>
    <w:rsid w:val="005D0A19"/>
    <w:rsid w:val="005D0FC9"/>
    <w:rsid w:val="005D1A97"/>
    <w:rsid w:val="005D1AA6"/>
    <w:rsid w:val="005D1CE8"/>
    <w:rsid w:val="005D2A8C"/>
    <w:rsid w:val="005D2BD7"/>
    <w:rsid w:val="005D2DD5"/>
    <w:rsid w:val="005D42D1"/>
    <w:rsid w:val="005D43A2"/>
    <w:rsid w:val="005D4A9A"/>
    <w:rsid w:val="005D5EE8"/>
    <w:rsid w:val="005D62A8"/>
    <w:rsid w:val="005D6A50"/>
    <w:rsid w:val="005D6B31"/>
    <w:rsid w:val="005D6DB4"/>
    <w:rsid w:val="005D7B49"/>
    <w:rsid w:val="005E0396"/>
    <w:rsid w:val="005E0B5E"/>
    <w:rsid w:val="005E11EE"/>
    <w:rsid w:val="005E25BE"/>
    <w:rsid w:val="005E34FA"/>
    <w:rsid w:val="005E35C2"/>
    <w:rsid w:val="005E4C70"/>
    <w:rsid w:val="005E55DB"/>
    <w:rsid w:val="005E582B"/>
    <w:rsid w:val="005E6220"/>
    <w:rsid w:val="005E6875"/>
    <w:rsid w:val="005E6F39"/>
    <w:rsid w:val="005E723B"/>
    <w:rsid w:val="005E724F"/>
    <w:rsid w:val="005F03BD"/>
    <w:rsid w:val="005F0A70"/>
    <w:rsid w:val="005F0E46"/>
    <w:rsid w:val="005F1C0F"/>
    <w:rsid w:val="005F38CE"/>
    <w:rsid w:val="005F3AAD"/>
    <w:rsid w:val="005F4BCD"/>
    <w:rsid w:val="005F4FD1"/>
    <w:rsid w:val="005F525E"/>
    <w:rsid w:val="005F5872"/>
    <w:rsid w:val="005F6906"/>
    <w:rsid w:val="005F70E9"/>
    <w:rsid w:val="005F777E"/>
    <w:rsid w:val="0060030C"/>
    <w:rsid w:val="0060049C"/>
    <w:rsid w:val="00600984"/>
    <w:rsid w:val="00600FA4"/>
    <w:rsid w:val="006012F0"/>
    <w:rsid w:val="00601C2E"/>
    <w:rsid w:val="00601E0F"/>
    <w:rsid w:val="00602F06"/>
    <w:rsid w:val="00603253"/>
    <w:rsid w:val="00603A94"/>
    <w:rsid w:val="00603B98"/>
    <w:rsid w:val="00603BD0"/>
    <w:rsid w:val="00603C17"/>
    <w:rsid w:val="00604B04"/>
    <w:rsid w:val="00604BBB"/>
    <w:rsid w:val="00604CA2"/>
    <w:rsid w:val="00605362"/>
    <w:rsid w:val="00605398"/>
    <w:rsid w:val="006054A8"/>
    <w:rsid w:val="0060572B"/>
    <w:rsid w:val="0060593D"/>
    <w:rsid w:val="00605AD4"/>
    <w:rsid w:val="00606BC3"/>
    <w:rsid w:val="00606D7C"/>
    <w:rsid w:val="00606EE9"/>
    <w:rsid w:val="00607168"/>
    <w:rsid w:val="00607231"/>
    <w:rsid w:val="006072F6"/>
    <w:rsid w:val="00607D94"/>
    <w:rsid w:val="00610A8D"/>
    <w:rsid w:val="00610F22"/>
    <w:rsid w:val="00611133"/>
    <w:rsid w:val="006113DB"/>
    <w:rsid w:val="0061198D"/>
    <w:rsid w:val="00611EC7"/>
    <w:rsid w:val="00612501"/>
    <w:rsid w:val="0061268F"/>
    <w:rsid w:val="00612D6E"/>
    <w:rsid w:val="00612D9B"/>
    <w:rsid w:val="00612E64"/>
    <w:rsid w:val="006130CF"/>
    <w:rsid w:val="00613D92"/>
    <w:rsid w:val="00614AED"/>
    <w:rsid w:val="00614FE1"/>
    <w:rsid w:val="006152E4"/>
    <w:rsid w:val="00615853"/>
    <w:rsid w:val="00615BC8"/>
    <w:rsid w:val="00615FAE"/>
    <w:rsid w:val="0061619A"/>
    <w:rsid w:val="006167A1"/>
    <w:rsid w:val="00617282"/>
    <w:rsid w:val="00620D27"/>
    <w:rsid w:val="00621EF8"/>
    <w:rsid w:val="00621EFE"/>
    <w:rsid w:val="0062275A"/>
    <w:rsid w:val="006245D7"/>
    <w:rsid w:val="00624FB3"/>
    <w:rsid w:val="0062557A"/>
    <w:rsid w:val="006270F4"/>
    <w:rsid w:val="006279BF"/>
    <w:rsid w:val="006300E3"/>
    <w:rsid w:val="0063020E"/>
    <w:rsid w:val="00630603"/>
    <w:rsid w:val="00630AD1"/>
    <w:rsid w:val="00630B91"/>
    <w:rsid w:val="006319D1"/>
    <w:rsid w:val="00631BDF"/>
    <w:rsid w:val="00631C01"/>
    <w:rsid w:val="00631E89"/>
    <w:rsid w:val="00632C23"/>
    <w:rsid w:val="00632DB7"/>
    <w:rsid w:val="0063375C"/>
    <w:rsid w:val="006337FB"/>
    <w:rsid w:val="00633B44"/>
    <w:rsid w:val="00634012"/>
    <w:rsid w:val="00634ACB"/>
    <w:rsid w:val="00635221"/>
    <w:rsid w:val="00635742"/>
    <w:rsid w:val="00635988"/>
    <w:rsid w:val="006359A3"/>
    <w:rsid w:val="00635F24"/>
    <w:rsid w:val="00636082"/>
    <w:rsid w:val="0063647E"/>
    <w:rsid w:val="00637074"/>
    <w:rsid w:val="00637498"/>
    <w:rsid w:val="00637713"/>
    <w:rsid w:val="006377A5"/>
    <w:rsid w:val="00637FF5"/>
    <w:rsid w:val="0064058F"/>
    <w:rsid w:val="00640634"/>
    <w:rsid w:val="00640665"/>
    <w:rsid w:val="0064135A"/>
    <w:rsid w:val="006416ED"/>
    <w:rsid w:val="00642205"/>
    <w:rsid w:val="00643B2D"/>
    <w:rsid w:val="00644AF8"/>
    <w:rsid w:val="006451F1"/>
    <w:rsid w:val="0064586A"/>
    <w:rsid w:val="00646DD8"/>
    <w:rsid w:val="00647EC1"/>
    <w:rsid w:val="0065001F"/>
    <w:rsid w:val="00650279"/>
    <w:rsid w:val="006503A8"/>
    <w:rsid w:val="006516B8"/>
    <w:rsid w:val="00651A50"/>
    <w:rsid w:val="00651BE4"/>
    <w:rsid w:val="006522EE"/>
    <w:rsid w:val="00652AD3"/>
    <w:rsid w:val="00652DAF"/>
    <w:rsid w:val="00652E97"/>
    <w:rsid w:val="00653CCB"/>
    <w:rsid w:val="00653DAC"/>
    <w:rsid w:val="006542E0"/>
    <w:rsid w:val="006554ED"/>
    <w:rsid w:val="006556A2"/>
    <w:rsid w:val="00655906"/>
    <w:rsid w:val="00655FB0"/>
    <w:rsid w:val="006563AE"/>
    <w:rsid w:val="0065663C"/>
    <w:rsid w:val="0065686E"/>
    <w:rsid w:val="00656A1E"/>
    <w:rsid w:val="00656ADD"/>
    <w:rsid w:val="00656FA3"/>
    <w:rsid w:val="006570CC"/>
    <w:rsid w:val="00657890"/>
    <w:rsid w:val="006578CB"/>
    <w:rsid w:val="00657ACA"/>
    <w:rsid w:val="00660BC2"/>
    <w:rsid w:val="00660EE9"/>
    <w:rsid w:val="006611D3"/>
    <w:rsid w:val="00661B28"/>
    <w:rsid w:val="00661D92"/>
    <w:rsid w:val="00662F7F"/>
    <w:rsid w:val="00663178"/>
    <w:rsid w:val="0066319D"/>
    <w:rsid w:val="0066349B"/>
    <w:rsid w:val="006645AB"/>
    <w:rsid w:val="00664DF9"/>
    <w:rsid w:val="00664E4C"/>
    <w:rsid w:val="00665001"/>
    <w:rsid w:val="0066516D"/>
    <w:rsid w:val="0066545F"/>
    <w:rsid w:val="00665611"/>
    <w:rsid w:val="00665B7C"/>
    <w:rsid w:val="00665C36"/>
    <w:rsid w:val="00665FAB"/>
    <w:rsid w:val="0066615E"/>
    <w:rsid w:val="006669FE"/>
    <w:rsid w:val="00666A02"/>
    <w:rsid w:val="006670C0"/>
    <w:rsid w:val="006672A6"/>
    <w:rsid w:val="006675F7"/>
    <w:rsid w:val="006676E1"/>
    <w:rsid w:val="00667DC6"/>
    <w:rsid w:val="00670CBA"/>
    <w:rsid w:val="00670D74"/>
    <w:rsid w:val="00670F6C"/>
    <w:rsid w:val="0067100D"/>
    <w:rsid w:val="006712CF"/>
    <w:rsid w:val="0067210D"/>
    <w:rsid w:val="006721B0"/>
    <w:rsid w:val="006723D6"/>
    <w:rsid w:val="006727EA"/>
    <w:rsid w:val="00672C98"/>
    <w:rsid w:val="00674D87"/>
    <w:rsid w:val="006766DD"/>
    <w:rsid w:val="00677F15"/>
    <w:rsid w:val="006800C1"/>
    <w:rsid w:val="00680132"/>
    <w:rsid w:val="006805FC"/>
    <w:rsid w:val="00680997"/>
    <w:rsid w:val="00680B7F"/>
    <w:rsid w:val="006811B0"/>
    <w:rsid w:val="00681CDF"/>
    <w:rsid w:val="00681FE4"/>
    <w:rsid w:val="00682036"/>
    <w:rsid w:val="006823F7"/>
    <w:rsid w:val="006827DF"/>
    <w:rsid w:val="00682A9F"/>
    <w:rsid w:val="00682B4F"/>
    <w:rsid w:val="00682DEB"/>
    <w:rsid w:val="00683369"/>
    <w:rsid w:val="006835F8"/>
    <w:rsid w:val="006845AF"/>
    <w:rsid w:val="00684B98"/>
    <w:rsid w:val="00684C6F"/>
    <w:rsid w:val="00684FFA"/>
    <w:rsid w:val="0068509E"/>
    <w:rsid w:val="00685347"/>
    <w:rsid w:val="00685634"/>
    <w:rsid w:val="00685BB9"/>
    <w:rsid w:val="00685BFF"/>
    <w:rsid w:val="00685E88"/>
    <w:rsid w:val="006862F9"/>
    <w:rsid w:val="006866E4"/>
    <w:rsid w:val="00690972"/>
    <w:rsid w:val="00691094"/>
    <w:rsid w:val="0069135B"/>
    <w:rsid w:val="006918AC"/>
    <w:rsid w:val="00691EBF"/>
    <w:rsid w:val="006922B7"/>
    <w:rsid w:val="0069293C"/>
    <w:rsid w:val="00692CA5"/>
    <w:rsid w:val="00692EFD"/>
    <w:rsid w:val="00693805"/>
    <w:rsid w:val="006938F2"/>
    <w:rsid w:val="00694173"/>
    <w:rsid w:val="0069429F"/>
    <w:rsid w:val="00694D41"/>
    <w:rsid w:val="00694F74"/>
    <w:rsid w:val="006955CB"/>
    <w:rsid w:val="0069595C"/>
    <w:rsid w:val="006964AE"/>
    <w:rsid w:val="0069748E"/>
    <w:rsid w:val="0069760F"/>
    <w:rsid w:val="006976F4"/>
    <w:rsid w:val="00697797"/>
    <w:rsid w:val="006979E4"/>
    <w:rsid w:val="006A1114"/>
    <w:rsid w:val="006A14F2"/>
    <w:rsid w:val="006A1F86"/>
    <w:rsid w:val="006A25BE"/>
    <w:rsid w:val="006A265E"/>
    <w:rsid w:val="006A2A54"/>
    <w:rsid w:val="006A2DD6"/>
    <w:rsid w:val="006A3768"/>
    <w:rsid w:val="006A3EB6"/>
    <w:rsid w:val="006A4205"/>
    <w:rsid w:val="006A458E"/>
    <w:rsid w:val="006A459E"/>
    <w:rsid w:val="006A5785"/>
    <w:rsid w:val="006A5849"/>
    <w:rsid w:val="006A671B"/>
    <w:rsid w:val="006A6873"/>
    <w:rsid w:val="006A6921"/>
    <w:rsid w:val="006A7260"/>
    <w:rsid w:val="006B021D"/>
    <w:rsid w:val="006B0F9C"/>
    <w:rsid w:val="006B1296"/>
    <w:rsid w:val="006B139B"/>
    <w:rsid w:val="006B1ABE"/>
    <w:rsid w:val="006B313E"/>
    <w:rsid w:val="006B3846"/>
    <w:rsid w:val="006B3874"/>
    <w:rsid w:val="006B3E65"/>
    <w:rsid w:val="006B511C"/>
    <w:rsid w:val="006B5407"/>
    <w:rsid w:val="006B562B"/>
    <w:rsid w:val="006B5FA4"/>
    <w:rsid w:val="006B65DD"/>
    <w:rsid w:val="006B676D"/>
    <w:rsid w:val="006B6863"/>
    <w:rsid w:val="006B6C8A"/>
    <w:rsid w:val="006B7077"/>
    <w:rsid w:val="006B75B7"/>
    <w:rsid w:val="006B7C0E"/>
    <w:rsid w:val="006C0175"/>
    <w:rsid w:val="006C05BC"/>
    <w:rsid w:val="006C0E2E"/>
    <w:rsid w:val="006C1078"/>
    <w:rsid w:val="006C135E"/>
    <w:rsid w:val="006C1EEC"/>
    <w:rsid w:val="006C20CB"/>
    <w:rsid w:val="006C22A9"/>
    <w:rsid w:val="006C2340"/>
    <w:rsid w:val="006C3058"/>
    <w:rsid w:val="006C32B5"/>
    <w:rsid w:val="006C33AD"/>
    <w:rsid w:val="006C359E"/>
    <w:rsid w:val="006C3CCB"/>
    <w:rsid w:val="006C3E00"/>
    <w:rsid w:val="006C3E6B"/>
    <w:rsid w:val="006C45EB"/>
    <w:rsid w:val="006C5220"/>
    <w:rsid w:val="006C562D"/>
    <w:rsid w:val="006C6919"/>
    <w:rsid w:val="006C6AA2"/>
    <w:rsid w:val="006C6BF5"/>
    <w:rsid w:val="006C741B"/>
    <w:rsid w:val="006D09B7"/>
    <w:rsid w:val="006D115D"/>
    <w:rsid w:val="006D133F"/>
    <w:rsid w:val="006D373B"/>
    <w:rsid w:val="006D381B"/>
    <w:rsid w:val="006D3CC2"/>
    <w:rsid w:val="006D420C"/>
    <w:rsid w:val="006D4448"/>
    <w:rsid w:val="006D450C"/>
    <w:rsid w:val="006D5286"/>
    <w:rsid w:val="006D6159"/>
    <w:rsid w:val="006D61FB"/>
    <w:rsid w:val="006D62EC"/>
    <w:rsid w:val="006D6C1B"/>
    <w:rsid w:val="006D6C50"/>
    <w:rsid w:val="006D7152"/>
    <w:rsid w:val="006D781B"/>
    <w:rsid w:val="006D783F"/>
    <w:rsid w:val="006D7BE1"/>
    <w:rsid w:val="006D7EAE"/>
    <w:rsid w:val="006E0297"/>
    <w:rsid w:val="006E0376"/>
    <w:rsid w:val="006E0F1B"/>
    <w:rsid w:val="006E192F"/>
    <w:rsid w:val="006E1BF5"/>
    <w:rsid w:val="006E28FF"/>
    <w:rsid w:val="006E2F6A"/>
    <w:rsid w:val="006E307C"/>
    <w:rsid w:val="006E353D"/>
    <w:rsid w:val="006E367B"/>
    <w:rsid w:val="006E3881"/>
    <w:rsid w:val="006E3BB0"/>
    <w:rsid w:val="006E443F"/>
    <w:rsid w:val="006E46CC"/>
    <w:rsid w:val="006E46F7"/>
    <w:rsid w:val="006E4791"/>
    <w:rsid w:val="006E5624"/>
    <w:rsid w:val="006E658A"/>
    <w:rsid w:val="006E65FA"/>
    <w:rsid w:val="006E6E8F"/>
    <w:rsid w:val="006E7522"/>
    <w:rsid w:val="006E7825"/>
    <w:rsid w:val="006E794E"/>
    <w:rsid w:val="006F0757"/>
    <w:rsid w:val="006F0C17"/>
    <w:rsid w:val="006F17F5"/>
    <w:rsid w:val="006F22A2"/>
    <w:rsid w:val="006F28F7"/>
    <w:rsid w:val="006F34AA"/>
    <w:rsid w:val="006F597C"/>
    <w:rsid w:val="006F5C82"/>
    <w:rsid w:val="006F643C"/>
    <w:rsid w:val="006F64E0"/>
    <w:rsid w:val="006F65D1"/>
    <w:rsid w:val="006F66F9"/>
    <w:rsid w:val="006F6742"/>
    <w:rsid w:val="006F6770"/>
    <w:rsid w:val="006F67DF"/>
    <w:rsid w:val="006F6B9A"/>
    <w:rsid w:val="006F7059"/>
    <w:rsid w:val="006F786A"/>
    <w:rsid w:val="006F7AB0"/>
    <w:rsid w:val="00700B4A"/>
    <w:rsid w:val="00702875"/>
    <w:rsid w:val="00704608"/>
    <w:rsid w:val="00705365"/>
    <w:rsid w:val="00705625"/>
    <w:rsid w:val="007056C0"/>
    <w:rsid w:val="00706323"/>
    <w:rsid w:val="00706430"/>
    <w:rsid w:val="007064B6"/>
    <w:rsid w:val="007064B7"/>
    <w:rsid w:val="00706614"/>
    <w:rsid w:val="00706B6D"/>
    <w:rsid w:val="007077D8"/>
    <w:rsid w:val="00707C73"/>
    <w:rsid w:val="00707F1F"/>
    <w:rsid w:val="00711536"/>
    <w:rsid w:val="00711CB8"/>
    <w:rsid w:val="00711D3A"/>
    <w:rsid w:val="00712912"/>
    <w:rsid w:val="00713315"/>
    <w:rsid w:val="00713CF4"/>
    <w:rsid w:val="00714EF5"/>
    <w:rsid w:val="00715042"/>
    <w:rsid w:val="007157B1"/>
    <w:rsid w:val="00715B6D"/>
    <w:rsid w:val="00715EFB"/>
    <w:rsid w:val="00716616"/>
    <w:rsid w:val="0071663D"/>
    <w:rsid w:val="00716D0D"/>
    <w:rsid w:val="00716F48"/>
    <w:rsid w:val="0071725A"/>
    <w:rsid w:val="007178BC"/>
    <w:rsid w:val="00717D1E"/>
    <w:rsid w:val="007205A0"/>
    <w:rsid w:val="00720AE6"/>
    <w:rsid w:val="00720E96"/>
    <w:rsid w:val="00721412"/>
    <w:rsid w:val="00721BE9"/>
    <w:rsid w:val="00722AA6"/>
    <w:rsid w:val="00722C67"/>
    <w:rsid w:val="00722EF1"/>
    <w:rsid w:val="0072359E"/>
    <w:rsid w:val="0072399E"/>
    <w:rsid w:val="00723AF7"/>
    <w:rsid w:val="00723D3E"/>
    <w:rsid w:val="00724F72"/>
    <w:rsid w:val="0072523E"/>
    <w:rsid w:val="00725454"/>
    <w:rsid w:val="00725B55"/>
    <w:rsid w:val="00725BB1"/>
    <w:rsid w:val="007261B0"/>
    <w:rsid w:val="00726BD2"/>
    <w:rsid w:val="00726EA7"/>
    <w:rsid w:val="00727B6B"/>
    <w:rsid w:val="0073007F"/>
    <w:rsid w:val="007307EC"/>
    <w:rsid w:val="00730FEB"/>
    <w:rsid w:val="00731C9F"/>
    <w:rsid w:val="00732816"/>
    <w:rsid w:val="00732E84"/>
    <w:rsid w:val="007336C1"/>
    <w:rsid w:val="00733C05"/>
    <w:rsid w:val="00733E99"/>
    <w:rsid w:val="0073414F"/>
    <w:rsid w:val="00734434"/>
    <w:rsid w:val="00735242"/>
    <w:rsid w:val="00735346"/>
    <w:rsid w:val="0073654B"/>
    <w:rsid w:val="00736C5B"/>
    <w:rsid w:val="00737114"/>
    <w:rsid w:val="0073790F"/>
    <w:rsid w:val="00740500"/>
    <w:rsid w:val="00743702"/>
    <w:rsid w:val="00743E90"/>
    <w:rsid w:val="00743F46"/>
    <w:rsid w:val="0074443B"/>
    <w:rsid w:val="00744B5B"/>
    <w:rsid w:val="0074643B"/>
    <w:rsid w:val="00746F32"/>
    <w:rsid w:val="00746FBB"/>
    <w:rsid w:val="0074712F"/>
    <w:rsid w:val="00747183"/>
    <w:rsid w:val="00747454"/>
    <w:rsid w:val="0075032F"/>
    <w:rsid w:val="007505E4"/>
    <w:rsid w:val="0075084D"/>
    <w:rsid w:val="00751058"/>
    <w:rsid w:val="007516D7"/>
    <w:rsid w:val="0075184B"/>
    <w:rsid w:val="0075239B"/>
    <w:rsid w:val="007527DA"/>
    <w:rsid w:val="007527DB"/>
    <w:rsid w:val="007539A7"/>
    <w:rsid w:val="00753D2F"/>
    <w:rsid w:val="0075427C"/>
    <w:rsid w:val="00756910"/>
    <w:rsid w:val="00760592"/>
    <w:rsid w:val="00760D5A"/>
    <w:rsid w:val="00761BBF"/>
    <w:rsid w:val="00761BED"/>
    <w:rsid w:val="00761CE1"/>
    <w:rsid w:val="00762064"/>
    <w:rsid w:val="00762E2F"/>
    <w:rsid w:val="00762FAE"/>
    <w:rsid w:val="007634AD"/>
    <w:rsid w:val="0076496E"/>
    <w:rsid w:val="00764F3D"/>
    <w:rsid w:val="0076553C"/>
    <w:rsid w:val="007657CE"/>
    <w:rsid w:val="007658F9"/>
    <w:rsid w:val="00766093"/>
    <w:rsid w:val="00766143"/>
    <w:rsid w:val="00766AF6"/>
    <w:rsid w:val="00766C45"/>
    <w:rsid w:val="00766DFD"/>
    <w:rsid w:val="00767125"/>
    <w:rsid w:val="0076739F"/>
    <w:rsid w:val="007708B7"/>
    <w:rsid w:val="00770C7E"/>
    <w:rsid w:val="00770F40"/>
    <w:rsid w:val="00770FA6"/>
    <w:rsid w:val="0077113D"/>
    <w:rsid w:val="0077195F"/>
    <w:rsid w:val="00772059"/>
    <w:rsid w:val="00772CEF"/>
    <w:rsid w:val="00773211"/>
    <w:rsid w:val="007732CB"/>
    <w:rsid w:val="00773793"/>
    <w:rsid w:val="00773A10"/>
    <w:rsid w:val="00773FDF"/>
    <w:rsid w:val="0077458C"/>
    <w:rsid w:val="00774BFE"/>
    <w:rsid w:val="00775DAD"/>
    <w:rsid w:val="00775DC3"/>
    <w:rsid w:val="007762CD"/>
    <w:rsid w:val="0077660D"/>
    <w:rsid w:val="00776F1F"/>
    <w:rsid w:val="00777AF0"/>
    <w:rsid w:val="00777BC4"/>
    <w:rsid w:val="00780177"/>
    <w:rsid w:val="0078089C"/>
    <w:rsid w:val="00780A27"/>
    <w:rsid w:val="00781972"/>
    <w:rsid w:val="00781CC6"/>
    <w:rsid w:val="00781CEA"/>
    <w:rsid w:val="00781FBC"/>
    <w:rsid w:val="0078201B"/>
    <w:rsid w:val="0078265D"/>
    <w:rsid w:val="00782803"/>
    <w:rsid w:val="00782CF9"/>
    <w:rsid w:val="00782DCE"/>
    <w:rsid w:val="007830A0"/>
    <w:rsid w:val="0078346B"/>
    <w:rsid w:val="007838E2"/>
    <w:rsid w:val="00783D76"/>
    <w:rsid w:val="00783DD1"/>
    <w:rsid w:val="007842F4"/>
    <w:rsid w:val="00785793"/>
    <w:rsid w:val="00785885"/>
    <w:rsid w:val="00785C0C"/>
    <w:rsid w:val="00785D33"/>
    <w:rsid w:val="00785F83"/>
    <w:rsid w:val="0078702F"/>
    <w:rsid w:val="00787596"/>
    <w:rsid w:val="007909EB"/>
    <w:rsid w:val="00790D96"/>
    <w:rsid w:val="007916A8"/>
    <w:rsid w:val="00791B9C"/>
    <w:rsid w:val="0079231E"/>
    <w:rsid w:val="00792616"/>
    <w:rsid w:val="00792E20"/>
    <w:rsid w:val="00792F49"/>
    <w:rsid w:val="007935FE"/>
    <w:rsid w:val="00794132"/>
    <w:rsid w:val="00794202"/>
    <w:rsid w:val="007942D8"/>
    <w:rsid w:val="007944A2"/>
    <w:rsid w:val="00794A70"/>
    <w:rsid w:val="00794F31"/>
    <w:rsid w:val="00794FDF"/>
    <w:rsid w:val="007952CC"/>
    <w:rsid w:val="00795D45"/>
    <w:rsid w:val="00796348"/>
    <w:rsid w:val="007963A3"/>
    <w:rsid w:val="007976B0"/>
    <w:rsid w:val="00797C39"/>
    <w:rsid w:val="00797D0A"/>
    <w:rsid w:val="00797FEA"/>
    <w:rsid w:val="007A013B"/>
    <w:rsid w:val="007A01DD"/>
    <w:rsid w:val="007A091E"/>
    <w:rsid w:val="007A0D77"/>
    <w:rsid w:val="007A1455"/>
    <w:rsid w:val="007A1AA0"/>
    <w:rsid w:val="007A1F59"/>
    <w:rsid w:val="007A2FA2"/>
    <w:rsid w:val="007A307D"/>
    <w:rsid w:val="007A3B9F"/>
    <w:rsid w:val="007A3ED6"/>
    <w:rsid w:val="007A3F90"/>
    <w:rsid w:val="007A523D"/>
    <w:rsid w:val="007A59DB"/>
    <w:rsid w:val="007A5C17"/>
    <w:rsid w:val="007A6379"/>
    <w:rsid w:val="007A6488"/>
    <w:rsid w:val="007A64B8"/>
    <w:rsid w:val="007A73CB"/>
    <w:rsid w:val="007A75B0"/>
    <w:rsid w:val="007A7CB5"/>
    <w:rsid w:val="007B0690"/>
    <w:rsid w:val="007B0964"/>
    <w:rsid w:val="007B136D"/>
    <w:rsid w:val="007B1475"/>
    <w:rsid w:val="007B17CC"/>
    <w:rsid w:val="007B17EE"/>
    <w:rsid w:val="007B1B98"/>
    <w:rsid w:val="007B1DA2"/>
    <w:rsid w:val="007B2B80"/>
    <w:rsid w:val="007B2FA8"/>
    <w:rsid w:val="007B3563"/>
    <w:rsid w:val="007B3697"/>
    <w:rsid w:val="007B38FB"/>
    <w:rsid w:val="007B3A4F"/>
    <w:rsid w:val="007B405D"/>
    <w:rsid w:val="007B4151"/>
    <w:rsid w:val="007B48B3"/>
    <w:rsid w:val="007B524C"/>
    <w:rsid w:val="007B5E31"/>
    <w:rsid w:val="007B644E"/>
    <w:rsid w:val="007B6B31"/>
    <w:rsid w:val="007B6B86"/>
    <w:rsid w:val="007B70F6"/>
    <w:rsid w:val="007B7181"/>
    <w:rsid w:val="007B7568"/>
    <w:rsid w:val="007B7BCE"/>
    <w:rsid w:val="007C0113"/>
    <w:rsid w:val="007C1647"/>
    <w:rsid w:val="007C1EB2"/>
    <w:rsid w:val="007C2315"/>
    <w:rsid w:val="007C27B6"/>
    <w:rsid w:val="007C2D2D"/>
    <w:rsid w:val="007C3496"/>
    <w:rsid w:val="007C42CE"/>
    <w:rsid w:val="007C53D7"/>
    <w:rsid w:val="007C5870"/>
    <w:rsid w:val="007C5F2F"/>
    <w:rsid w:val="007C70F2"/>
    <w:rsid w:val="007D085C"/>
    <w:rsid w:val="007D0F26"/>
    <w:rsid w:val="007D0F2A"/>
    <w:rsid w:val="007D1212"/>
    <w:rsid w:val="007D1B75"/>
    <w:rsid w:val="007D21FB"/>
    <w:rsid w:val="007D232A"/>
    <w:rsid w:val="007D2537"/>
    <w:rsid w:val="007D25CA"/>
    <w:rsid w:val="007D25D7"/>
    <w:rsid w:val="007D2900"/>
    <w:rsid w:val="007D33B4"/>
    <w:rsid w:val="007D33DB"/>
    <w:rsid w:val="007D34F2"/>
    <w:rsid w:val="007D3923"/>
    <w:rsid w:val="007D43BA"/>
    <w:rsid w:val="007D46CD"/>
    <w:rsid w:val="007D4BD9"/>
    <w:rsid w:val="007D4C44"/>
    <w:rsid w:val="007D4E27"/>
    <w:rsid w:val="007D5102"/>
    <w:rsid w:val="007D5117"/>
    <w:rsid w:val="007D5266"/>
    <w:rsid w:val="007D54F9"/>
    <w:rsid w:val="007D56F7"/>
    <w:rsid w:val="007D6567"/>
    <w:rsid w:val="007D73A8"/>
    <w:rsid w:val="007D7E8D"/>
    <w:rsid w:val="007E11F3"/>
    <w:rsid w:val="007E217F"/>
    <w:rsid w:val="007E2B26"/>
    <w:rsid w:val="007E304C"/>
    <w:rsid w:val="007E3B01"/>
    <w:rsid w:val="007E3CB7"/>
    <w:rsid w:val="007E424E"/>
    <w:rsid w:val="007E437C"/>
    <w:rsid w:val="007E4390"/>
    <w:rsid w:val="007E4405"/>
    <w:rsid w:val="007E4708"/>
    <w:rsid w:val="007E4A48"/>
    <w:rsid w:val="007E4BEE"/>
    <w:rsid w:val="007E6139"/>
    <w:rsid w:val="007E680C"/>
    <w:rsid w:val="007E6C73"/>
    <w:rsid w:val="007E7EFD"/>
    <w:rsid w:val="007F01FB"/>
    <w:rsid w:val="007F1473"/>
    <w:rsid w:val="007F268C"/>
    <w:rsid w:val="007F2BAD"/>
    <w:rsid w:val="007F3161"/>
    <w:rsid w:val="007F330E"/>
    <w:rsid w:val="007F33E5"/>
    <w:rsid w:val="007F343F"/>
    <w:rsid w:val="007F3A12"/>
    <w:rsid w:val="007F3C33"/>
    <w:rsid w:val="007F3C5E"/>
    <w:rsid w:val="007F3C8B"/>
    <w:rsid w:val="007F3D2B"/>
    <w:rsid w:val="007F4429"/>
    <w:rsid w:val="007F58F9"/>
    <w:rsid w:val="007F5C7E"/>
    <w:rsid w:val="007F5DEE"/>
    <w:rsid w:val="007F6D7D"/>
    <w:rsid w:val="007F6D98"/>
    <w:rsid w:val="007F7B76"/>
    <w:rsid w:val="007F7C0D"/>
    <w:rsid w:val="007F7C2B"/>
    <w:rsid w:val="00800C9A"/>
    <w:rsid w:val="00801620"/>
    <w:rsid w:val="00801CB7"/>
    <w:rsid w:val="00802503"/>
    <w:rsid w:val="00802CDA"/>
    <w:rsid w:val="0080369E"/>
    <w:rsid w:val="00803C76"/>
    <w:rsid w:val="00804CCB"/>
    <w:rsid w:val="00804E33"/>
    <w:rsid w:val="008051B8"/>
    <w:rsid w:val="0080563B"/>
    <w:rsid w:val="00806074"/>
    <w:rsid w:val="00806B02"/>
    <w:rsid w:val="00806BCC"/>
    <w:rsid w:val="00806EA1"/>
    <w:rsid w:val="00806EB2"/>
    <w:rsid w:val="00807267"/>
    <w:rsid w:val="008074B8"/>
    <w:rsid w:val="00807640"/>
    <w:rsid w:val="008078BE"/>
    <w:rsid w:val="00807A4F"/>
    <w:rsid w:val="00810FB0"/>
    <w:rsid w:val="008110F0"/>
    <w:rsid w:val="00811284"/>
    <w:rsid w:val="008119C6"/>
    <w:rsid w:val="00811E97"/>
    <w:rsid w:val="008123D9"/>
    <w:rsid w:val="00812ECD"/>
    <w:rsid w:val="00813508"/>
    <w:rsid w:val="00813995"/>
    <w:rsid w:val="008139E8"/>
    <w:rsid w:val="00813C97"/>
    <w:rsid w:val="008140B0"/>
    <w:rsid w:val="0081451A"/>
    <w:rsid w:val="00814550"/>
    <w:rsid w:val="00815B6A"/>
    <w:rsid w:val="00815C9F"/>
    <w:rsid w:val="00815F14"/>
    <w:rsid w:val="00816BB8"/>
    <w:rsid w:val="00817025"/>
    <w:rsid w:val="00817253"/>
    <w:rsid w:val="00820D9B"/>
    <w:rsid w:val="00820DE6"/>
    <w:rsid w:val="00821826"/>
    <w:rsid w:val="00821FEB"/>
    <w:rsid w:val="00822557"/>
    <w:rsid w:val="0082271E"/>
    <w:rsid w:val="00822DA3"/>
    <w:rsid w:val="00823D97"/>
    <w:rsid w:val="00825D62"/>
    <w:rsid w:val="0082609C"/>
    <w:rsid w:val="0082731E"/>
    <w:rsid w:val="00827698"/>
    <w:rsid w:val="008276CE"/>
    <w:rsid w:val="00827A58"/>
    <w:rsid w:val="00830328"/>
    <w:rsid w:val="00831DC6"/>
    <w:rsid w:val="00831E02"/>
    <w:rsid w:val="00831E43"/>
    <w:rsid w:val="008321AF"/>
    <w:rsid w:val="008324AA"/>
    <w:rsid w:val="0083279E"/>
    <w:rsid w:val="008331DE"/>
    <w:rsid w:val="00833BEC"/>
    <w:rsid w:val="00833E71"/>
    <w:rsid w:val="00834E8E"/>
    <w:rsid w:val="00834EE9"/>
    <w:rsid w:val="00834F04"/>
    <w:rsid w:val="008357B4"/>
    <w:rsid w:val="008357E2"/>
    <w:rsid w:val="008367CA"/>
    <w:rsid w:val="00836860"/>
    <w:rsid w:val="008368ED"/>
    <w:rsid w:val="00836A4D"/>
    <w:rsid w:val="00836BB9"/>
    <w:rsid w:val="008372E6"/>
    <w:rsid w:val="00840410"/>
    <w:rsid w:val="008418EA"/>
    <w:rsid w:val="0084212E"/>
    <w:rsid w:val="008421DD"/>
    <w:rsid w:val="00842681"/>
    <w:rsid w:val="00842B26"/>
    <w:rsid w:val="00842B58"/>
    <w:rsid w:val="00843517"/>
    <w:rsid w:val="008435DC"/>
    <w:rsid w:val="00844434"/>
    <w:rsid w:val="008444EA"/>
    <w:rsid w:val="0084495D"/>
    <w:rsid w:val="008467AF"/>
    <w:rsid w:val="00846F77"/>
    <w:rsid w:val="00847314"/>
    <w:rsid w:val="008479F6"/>
    <w:rsid w:val="00847EEB"/>
    <w:rsid w:val="00847F96"/>
    <w:rsid w:val="00850823"/>
    <w:rsid w:val="008508ED"/>
    <w:rsid w:val="00850D61"/>
    <w:rsid w:val="00850EC7"/>
    <w:rsid w:val="00850F39"/>
    <w:rsid w:val="00850F9C"/>
    <w:rsid w:val="008511AB"/>
    <w:rsid w:val="00851902"/>
    <w:rsid w:val="008519A3"/>
    <w:rsid w:val="0085234D"/>
    <w:rsid w:val="00852811"/>
    <w:rsid w:val="00852ACF"/>
    <w:rsid w:val="008534E2"/>
    <w:rsid w:val="00853A0A"/>
    <w:rsid w:val="00854143"/>
    <w:rsid w:val="00854382"/>
    <w:rsid w:val="00854512"/>
    <w:rsid w:val="008546BC"/>
    <w:rsid w:val="008547C8"/>
    <w:rsid w:val="00854C58"/>
    <w:rsid w:val="00854E07"/>
    <w:rsid w:val="0085594C"/>
    <w:rsid w:val="008559B6"/>
    <w:rsid w:val="00855CC0"/>
    <w:rsid w:val="00856840"/>
    <w:rsid w:val="00857440"/>
    <w:rsid w:val="00857C38"/>
    <w:rsid w:val="0086008C"/>
    <w:rsid w:val="00860582"/>
    <w:rsid w:val="00860BA8"/>
    <w:rsid w:val="008617CE"/>
    <w:rsid w:val="00862D00"/>
    <w:rsid w:val="008632D7"/>
    <w:rsid w:val="00863348"/>
    <w:rsid w:val="00863B33"/>
    <w:rsid w:val="00864511"/>
    <w:rsid w:val="0086484D"/>
    <w:rsid w:val="00864AC5"/>
    <w:rsid w:val="00864D60"/>
    <w:rsid w:val="00865A93"/>
    <w:rsid w:val="00865EB3"/>
    <w:rsid w:val="00865F3E"/>
    <w:rsid w:val="008661B6"/>
    <w:rsid w:val="008662F0"/>
    <w:rsid w:val="00866884"/>
    <w:rsid w:val="008677CF"/>
    <w:rsid w:val="00867C3B"/>
    <w:rsid w:val="00867ECD"/>
    <w:rsid w:val="00867FAB"/>
    <w:rsid w:val="008701C4"/>
    <w:rsid w:val="0087109B"/>
    <w:rsid w:val="00871194"/>
    <w:rsid w:val="0087191B"/>
    <w:rsid w:val="00872656"/>
    <w:rsid w:val="00872AE6"/>
    <w:rsid w:val="00873176"/>
    <w:rsid w:val="00873177"/>
    <w:rsid w:val="00873356"/>
    <w:rsid w:val="00874EA7"/>
    <w:rsid w:val="00875EFA"/>
    <w:rsid w:val="00875F18"/>
    <w:rsid w:val="00875F30"/>
    <w:rsid w:val="00875F40"/>
    <w:rsid w:val="00875FE2"/>
    <w:rsid w:val="00876118"/>
    <w:rsid w:val="0087645D"/>
    <w:rsid w:val="008773D9"/>
    <w:rsid w:val="00881609"/>
    <w:rsid w:val="00881C6B"/>
    <w:rsid w:val="0088206B"/>
    <w:rsid w:val="00882477"/>
    <w:rsid w:val="008824C5"/>
    <w:rsid w:val="00883980"/>
    <w:rsid w:val="00883AE2"/>
    <w:rsid w:val="00884232"/>
    <w:rsid w:val="0088525A"/>
    <w:rsid w:val="00885F30"/>
    <w:rsid w:val="00886516"/>
    <w:rsid w:val="008868BD"/>
    <w:rsid w:val="0088748D"/>
    <w:rsid w:val="00887B4A"/>
    <w:rsid w:val="00890571"/>
    <w:rsid w:val="00890721"/>
    <w:rsid w:val="00890761"/>
    <w:rsid w:val="0089087C"/>
    <w:rsid w:val="00890A4F"/>
    <w:rsid w:val="00890D09"/>
    <w:rsid w:val="00891A14"/>
    <w:rsid w:val="008923CC"/>
    <w:rsid w:val="00892EF1"/>
    <w:rsid w:val="00893078"/>
    <w:rsid w:val="008943BF"/>
    <w:rsid w:val="00894541"/>
    <w:rsid w:val="00894B00"/>
    <w:rsid w:val="00894BC6"/>
    <w:rsid w:val="00895885"/>
    <w:rsid w:val="0089635F"/>
    <w:rsid w:val="00896644"/>
    <w:rsid w:val="00896C6F"/>
    <w:rsid w:val="00897025"/>
    <w:rsid w:val="008972A9"/>
    <w:rsid w:val="0089738D"/>
    <w:rsid w:val="00897649"/>
    <w:rsid w:val="00897BA2"/>
    <w:rsid w:val="008A01D9"/>
    <w:rsid w:val="008A0715"/>
    <w:rsid w:val="008A0C02"/>
    <w:rsid w:val="008A33A0"/>
    <w:rsid w:val="008A3951"/>
    <w:rsid w:val="008A3B0F"/>
    <w:rsid w:val="008A3E68"/>
    <w:rsid w:val="008A4037"/>
    <w:rsid w:val="008A5109"/>
    <w:rsid w:val="008A5E83"/>
    <w:rsid w:val="008A6BB0"/>
    <w:rsid w:val="008A6DC3"/>
    <w:rsid w:val="008A7630"/>
    <w:rsid w:val="008A7CE7"/>
    <w:rsid w:val="008B04A8"/>
    <w:rsid w:val="008B12D0"/>
    <w:rsid w:val="008B1FD7"/>
    <w:rsid w:val="008B24F1"/>
    <w:rsid w:val="008B2856"/>
    <w:rsid w:val="008B3D33"/>
    <w:rsid w:val="008B3E2E"/>
    <w:rsid w:val="008B45D4"/>
    <w:rsid w:val="008B571D"/>
    <w:rsid w:val="008B5B8D"/>
    <w:rsid w:val="008B60A2"/>
    <w:rsid w:val="008C0377"/>
    <w:rsid w:val="008C1CA8"/>
    <w:rsid w:val="008C2625"/>
    <w:rsid w:val="008C33E3"/>
    <w:rsid w:val="008C34A4"/>
    <w:rsid w:val="008C3C34"/>
    <w:rsid w:val="008C44BD"/>
    <w:rsid w:val="008C4834"/>
    <w:rsid w:val="008C49DF"/>
    <w:rsid w:val="008C506E"/>
    <w:rsid w:val="008C524C"/>
    <w:rsid w:val="008C5432"/>
    <w:rsid w:val="008C58AE"/>
    <w:rsid w:val="008C5BAB"/>
    <w:rsid w:val="008C5F57"/>
    <w:rsid w:val="008C68DB"/>
    <w:rsid w:val="008C691D"/>
    <w:rsid w:val="008C6A68"/>
    <w:rsid w:val="008C6B1E"/>
    <w:rsid w:val="008C6DC9"/>
    <w:rsid w:val="008C6E55"/>
    <w:rsid w:val="008C7388"/>
    <w:rsid w:val="008C73EE"/>
    <w:rsid w:val="008C775D"/>
    <w:rsid w:val="008C7897"/>
    <w:rsid w:val="008C7CB4"/>
    <w:rsid w:val="008C7DEB"/>
    <w:rsid w:val="008D122F"/>
    <w:rsid w:val="008D1902"/>
    <w:rsid w:val="008D1EEB"/>
    <w:rsid w:val="008D1FD7"/>
    <w:rsid w:val="008D253A"/>
    <w:rsid w:val="008D274B"/>
    <w:rsid w:val="008D2CCF"/>
    <w:rsid w:val="008D2E7C"/>
    <w:rsid w:val="008D2FCA"/>
    <w:rsid w:val="008D310E"/>
    <w:rsid w:val="008D3614"/>
    <w:rsid w:val="008D37C6"/>
    <w:rsid w:val="008D3C8F"/>
    <w:rsid w:val="008D3D0E"/>
    <w:rsid w:val="008D4293"/>
    <w:rsid w:val="008D4308"/>
    <w:rsid w:val="008D43BD"/>
    <w:rsid w:val="008D4EEF"/>
    <w:rsid w:val="008D57EE"/>
    <w:rsid w:val="008D5BB0"/>
    <w:rsid w:val="008D65D6"/>
    <w:rsid w:val="008D6B75"/>
    <w:rsid w:val="008D6C64"/>
    <w:rsid w:val="008D6DD5"/>
    <w:rsid w:val="008D6E2D"/>
    <w:rsid w:val="008D7101"/>
    <w:rsid w:val="008D7888"/>
    <w:rsid w:val="008D7C19"/>
    <w:rsid w:val="008D7E86"/>
    <w:rsid w:val="008E0276"/>
    <w:rsid w:val="008E0314"/>
    <w:rsid w:val="008E0353"/>
    <w:rsid w:val="008E042F"/>
    <w:rsid w:val="008E0727"/>
    <w:rsid w:val="008E0FA4"/>
    <w:rsid w:val="008E12A9"/>
    <w:rsid w:val="008E1495"/>
    <w:rsid w:val="008E1B58"/>
    <w:rsid w:val="008E1DE2"/>
    <w:rsid w:val="008E1DFC"/>
    <w:rsid w:val="008E32EA"/>
    <w:rsid w:val="008E3924"/>
    <w:rsid w:val="008E4484"/>
    <w:rsid w:val="008E4BBD"/>
    <w:rsid w:val="008E5526"/>
    <w:rsid w:val="008E57DA"/>
    <w:rsid w:val="008E58C3"/>
    <w:rsid w:val="008E593D"/>
    <w:rsid w:val="008E5F74"/>
    <w:rsid w:val="008E61CE"/>
    <w:rsid w:val="008E648E"/>
    <w:rsid w:val="008E6BB4"/>
    <w:rsid w:val="008E6BD4"/>
    <w:rsid w:val="008E72A7"/>
    <w:rsid w:val="008E73B6"/>
    <w:rsid w:val="008E7CCE"/>
    <w:rsid w:val="008F02C8"/>
    <w:rsid w:val="008F0723"/>
    <w:rsid w:val="008F19C5"/>
    <w:rsid w:val="008F26B8"/>
    <w:rsid w:val="008F28D3"/>
    <w:rsid w:val="008F2F5F"/>
    <w:rsid w:val="008F4153"/>
    <w:rsid w:val="008F4240"/>
    <w:rsid w:val="008F527B"/>
    <w:rsid w:val="008F6537"/>
    <w:rsid w:val="008F690F"/>
    <w:rsid w:val="008F6A39"/>
    <w:rsid w:val="008F6BE1"/>
    <w:rsid w:val="008F6C7E"/>
    <w:rsid w:val="008F6F6D"/>
    <w:rsid w:val="008F7E8A"/>
    <w:rsid w:val="008F7F6A"/>
    <w:rsid w:val="00900010"/>
    <w:rsid w:val="00900165"/>
    <w:rsid w:val="0090058A"/>
    <w:rsid w:val="009005B3"/>
    <w:rsid w:val="0090136B"/>
    <w:rsid w:val="00901528"/>
    <w:rsid w:val="00902439"/>
    <w:rsid w:val="00902CB1"/>
    <w:rsid w:val="00902EF5"/>
    <w:rsid w:val="00903427"/>
    <w:rsid w:val="00903472"/>
    <w:rsid w:val="00904444"/>
    <w:rsid w:val="009046A7"/>
    <w:rsid w:val="00905AF0"/>
    <w:rsid w:val="00905DB4"/>
    <w:rsid w:val="00906403"/>
    <w:rsid w:val="00906416"/>
    <w:rsid w:val="00906B15"/>
    <w:rsid w:val="00906C3F"/>
    <w:rsid w:val="009073EB"/>
    <w:rsid w:val="0090790C"/>
    <w:rsid w:val="00907AEB"/>
    <w:rsid w:val="00907CE9"/>
    <w:rsid w:val="0091032B"/>
    <w:rsid w:val="00910EDB"/>
    <w:rsid w:val="0091109A"/>
    <w:rsid w:val="009111FD"/>
    <w:rsid w:val="009118CC"/>
    <w:rsid w:val="00911B03"/>
    <w:rsid w:val="00912538"/>
    <w:rsid w:val="009126F4"/>
    <w:rsid w:val="009127D4"/>
    <w:rsid w:val="00913F7D"/>
    <w:rsid w:val="0091446E"/>
    <w:rsid w:val="00914D1E"/>
    <w:rsid w:val="00915506"/>
    <w:rsid w:val="00915B00"/>
    <w:rsid w:val="00915FAD"/>
    <w:rsid w:val="0091737A"/>
    <w:rsid w:val="00917AF4"/>
    <w:rsid w:val="009203FB"/>
    <w:rsid w:val="0092062D"/>
    <w:rsid w:val="009207CE"/>
    <w:rsid w:val="00920830"/>
    <w:rsid w:val="009208CB"/>
    <w:rsid w:val="0092135E"/>
    <w:rsid w:val="00921901"/>
    <w:rsid w:val="0092255F"/>
    <w:rsid w:val="00922B39"/>
    <w:rsid w:val="00923544"/>
    <w:rsid w:val="009236CD"/>
    <w:rsid w:val="00923BD7"/>
    <w:rsid w:val="0092434C"/>
    <w:rsid w:val="0092470C"/>
    <w:rsid w:val="009249BB"/>
    <w:rsid w:val="00924BB7"/>
    <w:rsid w:val="00924F20"/>
    <w:rsid w:val="0092515B"/>
    <w:rsid w:val="00925396"/>
    <w:rsid w:val="00926263"/>
    <w:rsid w:val="00926B9B"/>
    <w:rsid w:val="00926BB4"/>
    <w:rsid w:val="00926D8C"/>
    <w:rsid w:val="009276B2"/>
    <w:rsid w:val="00930477"/>
    <w:rsid w:val="009316EE"/>
    <w:rsid w:val="00931D83"/>
    <w:rsid w:val="00933263"/>
    <w:rsid w:val="00933328"/>
    <w:rsid w:val="00933343"/>
    <w:rsid w:val="0093387F"/>
    <w:rsid w:val="009345B2"/>
    <w:rsid w:val="00934601"/>
    <w:rsid w:val="00934A89"/>
    <w:rsid w:val="00934E9B"/>
    <w:rsid w:val="00934FE1"/>
    <w:rsid w:val="0093515A"/>
    <w:rsid w:val="00935AD3"/>
    <w:rsid w:val="00935B19"/>
    <w:rsid w:val="00935D50"/>
    <w:rsid w:val="00935DD3"/>
    <w:rsid w:val="00935F75"/>
    <w:rsid w:val="0093634F"/>
    <w:rsid w:val="00936474"/>
    <w:rsid w:val="00936DC1"/>
    <w:rsid w:val="009377D5"/>
    <w:rsid w:val="00937950"/>
    <w:rsid w:val="00937B2C"/>
    <w:rsid w:val="00937C11"/>
    <w:rsid w:val="0094012B"/>
    <w:rsid w:val="009401F6"/>
    <w:rsid w:val="009402C1"/>
    <w:rsid w:val="009406C6"/>
    <w:rsid w:val="00940AD7"/>
    <w:rsid w:val="009415FC"/>
    <w:rsid w:val="00941634"/>
    <w:rsid w:val="00941ADC"/>
    <w:rsid w:val="00941C1E"/>
    <w:rsid w:val="0094255A"/>
    <w:rsid w:val="00943177"/>
    <w:rsid w:val="00943CD5"/>
    <w:rsid w:val="00945503"/>
    <w:rsid w:val="00945FC6"/>
    <w:rsid w:val="00946927"/>
    <w:rsid w:val="00946C29"/>
    <w:rsid w:val="00946D65"/>
    <w:rsid w:val="009473EE"/>
    <w:rsid w:val="009474CA"/>
    <w:rsid w:val="00947631"/>
    <w:rsid w:val="00947E13"/>
    <w:rsid w:val="009504F3"/>
    <w:rsid w:val="00950E9C"/>
    <w:rsid w:val="00951188"/>
    <w:rsid w:val="009518CC"/>
    <w:rsid w:val="00952372"/>
    <w:rsid w:val="00952431"/>
    <w:rsid w:val="00952C6E"/>
    <w:rsid w:val="00952FF5"/>
    <w:rsid w:val="009531B4"/>
    <w:rsid w:val="00953658"/>
    <w:rsid w:val="009541B0"/>
    <w:rsid w:val="0095487E"/>
    <w:rsid w:val="00955A23"/>
    <w:rsid w:val="00955D27"/>
    <w:rsid w:val="00955DCC"/>
    <w:rsid w:val="00956300"/>
    <w:rsid w:val="0095633D"/>
    <w:rsid w:val="009563A5"/>
    <w:rsid w:val="009563F0"/>
    <w:rsid w:val="009577D1"/>
    <w:rsid w:val="0095793D"/>
    <w:rsid w:val="00957AB8"/>
    <w:rsid w:val="0096020A"/>
    <w:rsid w:val="009606E6"/>
    <w:rsid w:val="00961129"/>
    <w:rsid w:val="00961C1D"/>
    <w:rsid w:val="00961C9E"/>
    <w:rsid w:val="009620CB"/>
    <w:rsid w:val="00963536"/>
    <w:rsid w:val="009636E8"/>
    <w:rsid w:val="00963AD9"/>
    <w:rsid w:val="00963B86"/>
    <w:rsid w:val="0096432D"/>
    <w:rsid w:val="00964332"/>
    <w:rsid w:val="00964422"/>
    <w:rsid w:val="00964841"/>
    <w:rsid w:val="0096487F"/>
    <w:rsid w:val="0096503D"/>
    <w:rsid w:val="00966903"/>
    <w:rsid w:val="00966ED1"/>
    <w:rsid w:val="009671FB"/>
    <w:rsid w:val="00967505"/>
    <w:rsid w:val="009716AF"/>
    <w:rsid w:val="0097207C"/>
    <w:rsid w:val="00972B73"/>
    <w:rsid w:val="00973550"/>
    <w:rsid w:val="00973949"/>
    <w:rsid w:val="00973B4E"/>
    <w:rsid w:val="00973CBD"/>
    <w:rsid w:val="00973D11"/>
    <w:rsid w:val="009740E0"/>
    <w:rsid w:val="009741BB"/>
    <w:rsid w:val="00974A41"/>
    <w:rsid w:val="00974BFC"/>
    <w:rsid w:val="00974F1E"/>
    <w:rsid w:val="00975007"/>
    <w:rsid w:val="00976315"/>
    <w:rsid w:val="009764C5"/>
    <w:rsid w:val="00976B2E"/>
    <w:rsid w:val="00976BE1"/>
    <w:rsid w:val="00976FBB"/>
    <w:rsid w:val="009775FE"/>
    <w:rsid w:val="00977790"/>
    <w:rsid w:val="00980C7C"/>
    <w:rsid w:val="009812EC"/>
    <w:rsid w:val="009813FA"/>
    <w:rsid w:val="00981649"/>
    <w:rsid w:val="00981D0D"/>
    <w:rsid w:val="00981DAC"/>
    <w:rsid w:val="00982403"/>
    <w:rsid w:val="00983431"/>
    <w:rsid w:val="00983D86"/>
    <w:rsid w:val="00983F1A"/>
    <w:rsid w:val="0098458E"/>
    <w:rsid w:val="0098584D"/>
    <w:rsid w:val="009858C1"/>
    <w:rsid w:val="00985BC2"/>
    <w:rsid w:val="00985C11"/>
    <w:rsid w:val="00986079"/>
    <w:rsid w:val="00986E54"/>
    <w:rsid w:val="00987396"/>
    <w:rsid w:val="00987891"/>
    <w:rsid w:val="00987CFE"/>
    <w:rsid w:val="009901BF"/>
    <w:rsid w:val="009904B7"/>
    <w:rsid w:val="0099070D"/>
    <w:rsid w:val="00990A18"/>
    <w:rsid w:val="00991CE2"/>
    <w:rsid w:val="00991D43"/>
    <w:rsid w:val="00992BC7"/>
    <w:rsid w:val="00992FBD"/>
    <w:rsid w:val="00993555"/>
    <w:rsid w:val="00994398"/>
    <w:rsid w:val="009951DE"/>
    <w:rsid w:val="0099540A"/>
    <w:rsid w:val="009956E6"/>
    <w:rsid w:val="00995734"/>
    <w:rsid w:val="0099576C"/>
    <w:rsid w:val="009959C3"/>
    <w:rsid w:val="009966BE"/>
    <w:rsid w:val="00997C30"/>
    <w:rsid w:val="00997DAB"/>
    <w:rsid w:val="009A069F"/>
    <w:rsid w:val="009A0B43"/>
    <w:rsid w:val="009A14C4"/>
    <w:rsid w:val="009A1E88"/>
    <w:rsid w:val="009A2394"/>
    <w:rsid w:val="009A23B8"/>
    <w:rsid w:val="009A2496"/>
    <w:rsid w:val="009A2859"/>
    <w:rsid w:val="009A4702"/>
    <w:rsid w:val="009A4D5D"/>
    <w:rsid w:val="009A4FE6"/>
    <w:rsid w:val="009A4FF9"/>
    <w:rsid w:val="009A55DF"/>
    <w:rsid w:val="009A72CB"/>
    <w:rsid w:val="009B039A"/>
    <w:rsid w:val="009B0557"/>
    <w:rsid w:val="009B0743"/>
    <w:rsid w:val="009B0CEA"/>
    <w:rsid w:val="009B11F9"/>
    <w:rsid w:val="009B1B2B"/>
    <w:rsid w:val="009B2157"/>
    <w:rsid w:val="009B22D2"/>
    <w:rsid w:val="009B25B3"/>
    <w:rsid w:val="009B30BD"/>
    <w:rsid w:val="009B33AF"/>
    <w:rsid w:val="009B3458"/>
    <w:rsid w:val="009B3B21"/>
    <w:rsid w:val="009B3B2B"/>
    <w:rsid w:val="009B44C8"/>
    <w:rsid w:val="009B542F"/>
    <w:rsid w:val="009B611F"/>
    <w:rsid w:val="009B62A9"/>
    <w:rsid w:val="009B7833"/>
    <w:rsid w:val="009B7B21"/>
    <w:rsid w:val="009C0C10"/>
    <w:rsid w:val="009C1116"/>
    <w:rsid w:val="009C1667"/>
    <w:rsid w:val="009C180F"/>
    <w:rsid w:val="009C193E"/>
    <w:rsid w:val="009C2243"/>
    <w:rsid w:val="009C313D"/>
    <w:rsid w:val="009C3560"/>
    <w:rsid w:val="009C3596"/>
    <w:rsid w:val="009C3DC8"/>
    <w:rsid w:val="009C3E72"/>
    <w:rsid w:val="009C47C8"/>
    <w:rsid w:val="009C4C69"/>
    <w:rsid w:val="009C4D81"/>
    <w:rsid w:val="009C5509"/>
    <w:rsid w:val="009C5D07"/>
    <w:rsid w:val="009C66F0"/>
    <w:rsid w:val="009C6A7D"/>
    <w:rsid w:val="009C6EDC"/>
    <w:rsid w:val="009C7C27"/>
    <w:rsid w:val="009D02F7"/>
    <w:rsid w:val="009D0C1D"/>
    <w:rsid w:val="009D1323"/>
    <w:rsid w:val="009D1549"/>
    <w:rsid w:val="009D1C99"/>
    <w:rsid w:val="009D2703"/>
    <w:rsid w:val="009D296D"/>
    <w:rsid w:val="009D2F7E"/>
    <w:rsid w:val="009D31CA"/>
    <w:rsid w:val="009D382C"/>
    <w:rsid w:val="009D45D1"/>
    <w:rsid w:val="009D46A3"/>
    <w:rsid w:val="009D4C1A"/>
    <w:rsid w:val="009D4F8C"/>
    <w:rsid w:val="009D4FBD"/>
    <w:rsid w:val="009D5060"/>
    <w:rsid w:val="009D5172"/>
    <w:rsid w:val="009D51F4"/>
    <w:rsid w:val="009D535C"/>
    <w:rsid w:val="009D5456"/>
    <w:rsid w:val="009D5B3B"/>
    <w:rsid w:val="009D60B7"/>
    <w:rsid w:val="009D6126"/>
    <w:rsid w:val="009D67B0"/>
    <w:rsid w:val="009D7422"/>
    <w:rsid w:val="009E0C5C"/>
    <w:rsid w:val="009E20B4"/>
    <w:rsid w:val="009E2BA8"/>
    <w:rsid w:val="009E2BB9"/>
    <w:rsid w:val="009E2C3E"/>
    <w:rsid w:val="009E2E7A"/>
    <w:rsid w:val="009E2F18"/>
    <w:rsid w:val="009E2F4A"/>
    <w:rsid w:val="009E32A9"/>
    <w:rsid w:val="009E32BC"/>
    <w:rsid w:val="009E4EA7"/>
    <w:rsid w:val="009E54DF"/>
    <w:rsid w:val="009E5EF6"/>
    <w:rsid w:val="009E5F32"/>
    <w:rsid w:val="009E5FF3"/>
    <w:rsid w:val="009E6CAE"/>
    <w:rsid w:val="009E754B"/>
    <w:rsid w:val="009F0A51"/>
    <w:rsid w:val="009F106E"/>
    <w:rsid w:val="009F14D3"/>
    <w:rsid w:val="009F1C28"/>
    <w:rsid w:val="009F2CA0"/>
    <w:rsid w:val="009F2EF8"/>
    <w:rsid w:val="009F33E4"/>
    <w:rsid w:val="009F3CF2"/>
    <w:rsid w:val="009F3EA2"/>
    <w:rsid w:val="009F43D3"/>
    <w:rsid w:val="009F4A3A"/>
    <w:rsid w:val="009F4B70"/>
    <w:rsid w:val="009F4DBE"/>
    <w:rsid w:val="009F5470"/>
    <w:rsid w:val="009F5A36"/>
    <w:rsid w:val="009F5DC5"/>
    <w:rsid w:val="009F71D1"/>
    <w:rsid w:val="009F750D"/>
    <w:rsid w:val="009F793F"/>
    <w:rsid w:val="009F7E4C"/>
    <w:rsid w:val="009F7FB0"/>
    <w:rsid w:val="00A001ED"/>
    <w:rsid w:val="00A00427"/>
    <w:rsid w:val="00A00E1C"/>
    <w:rsid w:val="00A00F6E"/>
    <w:rsid w:val="00A01818"/>
    <w:rsid w:val="00A0207E"/>
    <w:rsid w:val="00A020E7"/>
    <w:rsid w:val="00A021D7"/>
    <w:rsid w:val="00A027E2"/>
    <w:rsid w:val="00A02B29"/>
    <w:rsid w:val="00A02EB3"/>
    <w:rsid w:val="00A02F7D"/>
    <w:rsid w:val="00A04515"/>
    <w:rsid w:val="00A04650"/>
    <w:rsid w:val="00A05729"/>
    <w:rsid w:val="00A0669F"/>
    <w:rsid w:val="00A06723"/>
    <w:rsid w:val="00A068A3"/>
    <w:rsid w:val="00A06951"/>
    <w:rsid w:val="00A06D8A"/>
    <w:rsid w:val="00A07389"/>
    <w:rsid w:val="00A076E1"/>
    <w:rsid w:val="00A07868"/>
    <w:rsid w:val="00A07A00"/>
    <w:rsid w:val="00A10483"/>
    <w:rsid w:val="00A106E0"/>
    <w:rsid w:val="00A10757"/>
    <w:rsid w:val="00A11148"/>
    <w:rsid w:val="00A119F9"/>
    <w:rsid w:val="00A127AB"/>
    <w:rsid w:val="00A12F63"/>
    <w:rsid w:val="00A13251"/>
    <w:rsid w:val="00A1354B"/>
    <w:rsid w:val="00A13A6F"/>
    <w:rsid w:val="00A13DC5"/>
    <w:rsid w:val="00A143C2"/>
    <w:rsid w:val="00A15456"/>
    <w:rsid w:val="00A15814"/>
    <w:rsid w:val="00A1686D"/>
    <w:rsid w:val="00A16C9F"/>
    <w:rsid w:val="00A173C7"/>
    <w:rsid w:val="00A17D75"/>
    <w:rsid w:val="00A20030"/>
    <w:rsid w:val="00A202B0"/>
    <w:rsid w:val="00A20FDF"/>
    <w:rsid w:val="00A21071"/>
    <w:rsid w:val="00A210C2"/>
    <w:rsid w:val="00A2115E"/>
    <w:rsid w:val="00A2140F"/>
    <w:rsid w:val="00A21528"/>
    <w:rsid w:val="00A2152B"/>
    <w:rsid w:val="00A2263F"/>
    <w:rsid w:val="00A22D2C"/>
    <w:rsid w:val="00A22E87"/>
    <w:rsid w:val="00A242FD"/>
    <w:rsid w:val="00A2498E"/>
    <w:rsid w:val="00A24A7A"/>
    <w:rsid w:val="00A24E9C"/>
    <w:rsid w:val="00A25003"/>
    <w:rsid w:val="00A25A7C"/>
    <w:rsid w:val="00A26DE4"/>
    <w:rsid w:val="00A27243"/>
    <w:rsid w:val="00A272A1"/>
    <w:rsid w:val="00A27C24"/>
    <w:rsid w:val="00A30028"/>
    <w:rsid w:val="00A301C2"/>
    <w:rsid w:val="00A30365"/>
    <w:rsid w:val="00A30894"/>
    <w:rsid w:val="00A308D5"/>
    <w:rsid w:val="00A30B88"/>
    <w:rsid w:val="00A30D24"/>
    <w:rsid w:val="00A3122C"/>
    <w:rsid w:val="00A314C6"/>
    <w:rsid w:val="00A31979"/>
    <w:rsid w:val="00A31A2D"/>
    <w:rsid w:val="00A31B5B"/>
    <w:rsid w:val="00A31F54"/>
    <w:rsid w:val="00A3203B"/>
    <w:rsid w:val="00A32047"/>
    <w:rsid w:val="00A337E3"/>
    <w:rsid w:val="00A33A1D"/>
    <w:rsid w:val="00A340C8"/>
    <w:rsid w:val="00A34C83"/>
    <w:rsid w:val="00A35201"/>
    <w:rsid w:val="00A354CF"/>
    <w:rsid w:val="00A358A5"/>
    <w:rsid w:val="00A3664A"/>
    <w:rsid w:val="00A36C41"/>
    <w:rsid w:val="00A37027"/>
    <w:rsid w:val="00A40178"/>
    <w:rsid w:val="00A41B87"/>
    <w:rsid w:val="00A41F2C"/>
    <w:rsid w:val="00A422EA"/>
    <w:rsid w:val="00A4270A"/>
    <w:rsid w:val="00A42AA0"/>
    <w:rsid w:val="00A435CC"/>
    <w:rsid w:val="00A43DEF"/>
    <w:rsid w:val="00A44AAE"/>
    <w:rsid w:val="00A44AB4"/>
    <w:rsid w:val="00A44D26"/>
    <w:rsid w:val="00A44DA6"/>
    <w:rsid w:val="00A45087"/>
    <w:rsid w:val="00A450D0"/>
    <w:rsid w:val="00A45655"/>
    <w:rsid w:val="00A4597F"/>
    <w:rsid w:val="00A45EA7"/>
    <w:rsid w:val="00A471D8"/>
    <w:rsid w:val="00A47C65"/>
    <w:rsid w:val="00A514BD"/>
    <w:rsid w:val="00A5165E"/>
    <w:rsid w:val="00A52A13"/>
    <w:rsid w:val="00A53006"/>
    <w:rsid w:val="00A537A4"/>
    <w:rsid w:val="00A541AB"/>
    <w:rsid w:val="00A57068"/>
    <w:rsid w:val="00A573F4"/>
    <w:rsid w:val="00A5790B"/>
    <w:rsid w:val="00A57DF3"/>
    <w:rsid w:val="00A60518"/>
    <w:rsid w:val="00A61207"/>
    <w:rsid w:val="00A614C3"/>
    <w:rsid w:val="00A61603"/>
    <w:rsid w:val="00A61629"/>
    <w:rsid w:val="00A623B5"/>
    <w:rsid w:val="00A62F07"/>
    <w:rsid w:val="00A637F4"/>
    <w:rsid w:val="00A638E0"/>
    <w:rsid w:val="00A63B6B"/>
    <w:rsid w:val="00A63BD3"/>
    <w:rsid w:val="00A6454B"/>
    <w:rsid w:val="00A6454F"/>
    <w:rsid w:val="00A65241"/>
    <w:rsid w:val="00A655CB"/>
    <w:rsid w:val="00A65AB0"/>
    <w:rsid w:val="00A65B8D"/>
    <w:rsid w:val="00A661E0"/>
    <w:rsid w:val="00A66ADE"/>
    <w:rsid w:val="00A677A4"/>
    <w:rsid w:val="00A67BB8"/>
    <w:rsid w:val="00A67E21"/>
    <w:rsid w:val="00A700F8"/>
    <w:rsid w:val="00A7036D"/>
    <w:rsid w:val="00A712D2"/>
    <w:rsid w:val="00A71B0D"/>
    <w:rsid w:val="00A727F3"/>
    <w:rsid w:val="00A728DC"/>
    <w:rsid w:val="00A72DBE"/>
    <w:rsid w:val="00A73547"/>
    <w:rsid w:val="00A7436B"/>
    <w:rsid w:val="00A7451D"/>
    <w:rsid w:val="00A74537"/>
    <w:rsid w:val="00A74658"/>
    <w:rsid w:val="00A74862"/>
    <w:rsid w:val="00A74F7B"/>
    <w:rsid w:val="00A75658"/>
    <w:rsid w:val="00A758DD"/>
    <w:rsid w:val="00A75EE8"/>
    <w:rsid w:val="00A76082"/>
    <w:rsid w:val="00A76D3B"/>
    <w:rsid w:val="00A77480"/>
    <w:rsid w:val="00A774DE"/>
    <w:rsid w:val="00A77B31"/>
    <w:rsid w:val="00A80A0B"/>
    <w:rsid w:val="00A80B32"/>
    <w:rsid w:val="00A80D2E"/>
    <w:rsid w:val="00A81182"/>
    <w:rsid w:val="00A815EE"/>
    <w:rsid w:val="00A830DB"/>
    <w:rsid w:val="00A832AB"/>
    <w:rsid w:val="00A83C36"/>
    <w:rsid w:val="00A8430A"/>
    <w:rsid w:val="00A84350"/>
    <w:rsid w:val="00A847E9"/>
    <w:rsid w:val="00A84AA8"/>
    <w:rsid w:val="00A85506"/>
    <w:rsid w:val="00A8574B"/>
    <w:rsid w:val="00A85AAA"/>
    <w:rsid w:val="00A86055"/>
    <w:rsid w:val="00A863F7"/>
    <w:rsid w:val="00A8696E"/>
    <w:rsid w:val="00A86BDE"/>
    <w:rsid w:val="00A87B9E"/>
    <w:rsid w:val="00A87BC8"/>
    <w:rsid w:val="00A90091"/>
    <w:rsid w:val="00A90EF5"/>
    <w:rsid w:val="00A927DE"/>
    <w:rsid w:val="00A928B3"/>
    <w:rsid w:val="00A92B9D"/>
    <w:rsid w:val="00A92DBD"/>
    <w:rsid w:val="00A93009"/>
    <w:rsid w:val="00A930C6"/>
    <w:rsid w:val="00A933C8"/>
    <w:rsid w:val="00A939CF"/>
    <w:rsid w:val="00A93BE8"/>
    <w:rsid w:val="00A94B26"/>
    <w:rsid w:val="00A94F06"/>
    <w:rsid w:val="00A95A53"/>
    <w:rsid w:val="00A95ABB"/>
    <w:rsid w:val="00A95BCE"/>
    <w:rsid w:val="00A95D57"/>
    <w:rsid w:val="00A96A85"/>
    <w:rsid w:val="00A9746F"/>
    <w:rsid w:val="00A97C14"/>
    <w:rsid w:val="00AA0CA0"/>
    <w:rsid w:val="00AA1517"/>
    <w:rsid w:val="00AA15A9"/>
    <w:rsid w:val="00AA1BB9"/>
    <w:rsid w:val="00AA2105"/>
    <w:rsid w:val="00AA22D8"/>
    <w:rsid w:val="00AA24B0"/>
    <w:rsid w:val="00AA263F"/>
    <w:rsid w:val="00AA2844"/>
    <w:rsid w:val="00AA4321"/>
    <w:rsid w:val="00AA5583"/>
    <w:rsid w:val="00AA5775"/>
    <w:rsid w:val="00AA5BA3"/>
    <w:rsid w:val="00AA6805"/>
    <w:rsid w:val="00AA6C03"/>
    <w:rsid w:val="00AA6D90"/>
    <w:rsid w:val="00AA7495"/>
    <w:rsid w:val="00AA77A6"/>
    <w:rsid w:val="00AA7B36"/>
    <w:rsid w:val="00AA7D86"/>
    <w:rsid w:val="00AB01EA"/>
    <w:rsid w:val="00AB0358"/>
    <w:rsid w:val="00AB15F0"/>
    <w:rsid w:val="00AB1A04"/>
    <w:rsid w:val="00AB2233"/>
    <w:rsid w:val="00AB22DB"/>
    <w:rsid w:val="00AB2BBD"/>
    <w:rsid w:val="00AB37CD"/>
    <w:rsid w:val="00AB3A5B"/>
    <w:rsid w:val="00AB3CCB"/>
    <w:rsid w:val="00AB419D"/>
    <w:rsid w:val="00AB57A9"/>
    <w:rsid w:val="00AB5DFD"/>
    <w:rsid w:val="00AB6580"/>
    <w:rsid w:val="00AB7141"/>
    <w:rsid w:val="00AB7B1D"/>
    <w:rsid w:val="00AB7EC6"/>
    <w:rsid w:val="00AB7FE5"/>
    <w:rsid w:val="00AC0682"/>
    <w:rsid w:val="00AC121F"/>
    <w:rsid w:val="00AC1D5E"/>
    <w:rsid w:val="00AC1FB7"/>
    <w:rsid w:val="00AC2436"/>
    <w:rsid w:val="00AC25D9"/>
    <w:rsid w:val="00AC27D9"/>
    <w:rsid w:val="00AC27E4"/>
    <w:rsid w:val="00AC2F86"/>
    <w:rsid w:val="00AC4F00"/>
    <w:rsid w:val="00AC65B7"/>
    <w:rsid w:val="00AC6712"/>
    <w:rsid w:val="00AC6E83"/>
    <w:rsid w:val="00AC79F3"/>
    <w:rsid w:val="00AC7C7F"/>
    <w:rsid w:val="00AD06DA"/>
    <w:rsid w:val="00AD0EDA"/>
    <w:rsid w:val="00AD1383"/>
    <w:rsid w:val="00AD1440"/>
    <w:rsid w:val="00AD16CC"/>
    <w:rsid w:val="00AD280A"/>
    <w:rsid w:val="00AD2AEC"/>
    <w:rsid w:val="00AD2E16"/>
    <w:rsid w:val="00AD368A"/>
    <w:rsid w:val="00AD3CFB"/>
    <w:rsid w:val="00AD5B78"/>
    <w:rsid w:val="00AD5EE1"/>
    <w:rsid w:val="00AD76E2"/>
    <w:rsid w:val="00AD7A1B"/>
    <w:rsid w:val="00AD7C6B"/>
    <w:rsid w:val="00AE025E"/>
    <w:rsid w:val="00AE04CD"/>
    <w:rsid w:val="00AE05AB"/>
    <w:rsid w:val="00AE1659"/>
    <w:rsid w:val="00AE1F2E"/>
    <w:rsid w:val="00AE254F"/>
    <w:rsid w:val="00AE290C"/>
    <w:rsid w:val="00AE2AAF"/>
    <w:rsid w:val="00AE3ABB"/>
    <w:rsid w:val="00AE3ABC"/>
    <w:rsid w:val="00AE443B"/>
    <w:rsid w:val="00AE47CA"/>
    <w:rsid w:val="00AE4898"/>
    <w:rsid w:val="00AE4E41"/>
    <w:rsid w:val="00AE71BA"/>
    <w:rsid w:val="00AF0DEA"/>
    <w:rsid w:val="00AF1226"/>
    <w:rsid w:val="00AF1B49"/>
    <w:rsid w:val="00AF1B9A"/>
    <w:rsid w:val="00AF2812"/>
    <w:rsid w:val="00AF295D"/>
    <w:rsid w:val="00AF3041"/>
    <w:rsid w:val="00AF30E9"/>
    <w:rsid w:val="00AF3338"/>
    <w:rsid w:val="00AF3C5F"/>
    <w:rsid w:val="00AF48D3"/>
    <w:rsid w:val="00AF49F5"/>
    <w:rsid w:val="00AF4E41"/>
    <w:rsid w:val="00AF61B2"/>
    <w:rsid w:val="00AF6CA1"/>
    <w:rsid w:val="00AF6EB2"/>
    <w:rsid w:val="00AF7CE3"/>
    <w:rsid w:val="00AF7DDE"/>
    <w:rsid w:val="00B01ADB"/>
    <w:rsid w:val="00B02125"/>
    <w:rsid w:val="00B028EE"/>
    <w:rsid w:val="00B02B5A"/>
    <w:rsid w:val="00B02B73"/>
    <w:rsid w:val="00B02F73"/>
    <w:rsid w:val="00B038A4"/>
    <w:rsid w:val="00B03A97"/>
    <w:rsid w:val="00B04099"/>
    <w:rsid w:val="00B05269"/>
    <w:rsid w:val="00B057D3"/>
    <w:rsid w:val="00B05ED8"/>
    <w:rsid w:val="00B05F64"/>
    <w:rsid w:val="00B06ABC"/>
    <w:rsid w:val="00B100C8"/>
    <w:rsid w:val="00B103D0"/>
    <w:rsid w:val="00B109AA"/>
    <w:rsid w:val="00B10AB2"/>
    <w:rsid w:val="00B10BA6"/>
    <w:rsid w:val="00B1169F"/>
    <w:rsid w:val="00B12532"/>
    <w:rsid w:val="00B128EC"/>
    <w:rsid w:val="00B12D6E"/>
    <w:rsid w:val="00B1365C"/>
    <w:rsid w:val="00B13846"/>
    <w:rsid w:val="00B138EA"/>
    <w:rsid w:val="00B13A40"/>
    <w:rsid w:val="00B14C10"/>
    <w:rsid w:val="00B14DD3"/>
    <w:rsid w:val="00B153C0"/>
    <w:rsid w:val="00B15C67"/>
    <w:rsid w:val="00B164B4"/>
    <w:rsid w:val="00B16507"/>
    <w:rsid w:val="00B17F17"/>
    <w:rsid w:val="00B17F3F"/>
    <w:rsid w:val="00B2017C"/>
    <w:rsid w:val="00B20FA3"/>
    <w:rsid w:val="00B21702"/>
    <w:rsid w:val="00B21C2C"/>
    <w:rsid w:val="00B2204A"/>
    <w:rsid w:val="00B22759"/>
    <w:rsid w:val="00B22B88"/>
    <w:rsid w:val="00B22E55"/>
    <w:rsid w:val="00B23399"/>
    <w:rsid w:val="00B24064"/>
    <w:rsid w:val="00B24748"/>
    <w:rsid w:val="00B247D2"/>
    <w:rsid w:val="00B24B43"/>
    <w:rsid w:val="00B25862"/>
    <w:rsid w:val="00B25E65"/>
    <w:rsid w:val="00B26063"/>
    <w:rsid w:val="00B26411"/>
    <w:rsid w:val="00B26EFA"/>
    <w:rsid w:val="00B27230"/>
    <w:rsid w:val="00B3080A"/>
    <w:rsid w:val="00B313AB"/>
    <w:rsid w:val="00B3186A"/>
    <w:rsid w:val="00B318DA"/>
    <w:rsid w:val="00B31A93"/>
    <w:rsid w:val="00B323DD"/>
    <w:rsid w:val="00B3249C"/>
    <w:rsid w:val="00B32D83"/>
    <w:rsid w:val="00B32E3F"/>
    <w:rsid w:val="00B33849"/>
    <w:rsid w:val="00B33993"/>
    <w:rsid w:val="00B341D7"/>
    <w:rsid w:val="00B344DA"/>
    <w:rsid w:val="00B350CA"/>
    <w:rsid w:val="00B35548"/>
    <w:rsid w:val="00B36359"/>
    <w:rsid w:val="00B36470"/>
    <w:rsid w:val="00B3691C"/>
    <w:rsid w:val="00B36B33"/>
    <w:rsid w:val="00B36C4F"/>
    <w:rsid w:val="00B36C51"/>
    <w:rsid w:val="00B36DFC"/>
    <w:rsid w:val="00B376CE"/>
    <w:rsid w:val="00B37AC2"/>
    <w:rsid w:val="00B37F23"/>
    <w:rsid w:val="00B4063D"/>
    <w:rsid w:val="00B40D64"/>
    <w:rsid w:val="00B41519"/>
    <w:rsid w:val="00B4206E"/>
    <w:rsid w:val="00B425F9"/>
    <w:rsid w:val="00B42660"/>
    <w:rsid w:val="00B4281B"/>
    <w:rsid w:val="00B42C8C"/>
    <w:rsid w:val="00B43BE4"/>
    <w:rsid w:val="00B44140"/>
    <w:rsid w:val="00B447F1"/>
    <w:rsid w:val="00B447F7"/>
    <w:rsid w:val="00B451DE"/>
    <w:rsid w:val="00B4568D"/>
    <w:rsid w:val="00B458A6"/>
    <w:rsid w:val="00B46D44"/>
    <w:rsid w:val="00B46F46"/>
    <w:rsid w:val="00B47E36"/>
    <w:rsid w:val="00B507AA"/>
    <w:rsid w:val="00B507B0"/>
    <w:rsid w:val="00B52776"/>
    <w:rsid w:val="00B52D24"/>
    <w:rsid w:val="00B537DA"/>
    <w:rsid w:val="00B53AA4"/>
    <w:rsid w:val="00B53C7E"/>
    <w:rsid w:val="00B54C0D"/>
    <w:rsid w:val="00B54C7E"/>
    <w:rsid w:val="00B55C81"/>
    <w:rsid w:val="00B55CFD"/>
    <w:rsid w:val="00B56E0F"/>
    <w:rsid w:val="00B57675"/>
    <w:rsid w:val="00B5785F"/>
    <w:rsid w:val="00B608CE"/>
    <w:rsid w:val="00B60F65"/>
    <w:rsid w:val="00B611A6"/>
    <w:rsid w:val="00B6180D"/>
    <w:rsid w:val="00B62537"/>
    <w:rsid w:val="00B62875"/>
    <w:rsid w:val="00B63521"/>
    <w:rsid w:val="00B64AFF"/>
    <w:rsid w:val="00B64E34"/>
    <w:rsid w:val="00B64E79"/>
    <w:rsid w:val="00B64FC7"/>
    <w:rsid w:val="00B65A47"/>
    <w:rsid w:val="00B664F0"/>
    <w:rsid w:val="00B6678E"/>
    <w:rsid w:val="00B66999"/>
    <w:rsid w:val="00B66A45"/>
    <w:rsid w:val="00B67F8B"/>
    <w:rsid w:val="00B702D6"/>
    <w:rsid w:val="00B7062A"/>
    <w:rsid w:val="00B7106E"/>
    <w:rsid w:val="00B71821"/>
    <w:rsid w:val="00B71F65"/>
    <w:rsid w:val="00B720EA"/>
    <w:rsid w:val="00B72C55"/>
    <w:rsid w:val="00B74379"/>
    <w:rsid w:val="00B744C0"/>
    <w:rsid w:val="00B74AB9"/>
    <w:rsid w:val="00B75069"/>
    <w:rsid w:val="00B7639C"/>
    <w:rsid w:val="00B768F8"/>
    <w:rsid w:val="00B76975"/>
    <w:rsid w:val="00B76F17"/>
    <w:rsid w:val="00B7769C"/>
    <w:rsid w:val="00B77A3D"/>
    <w:rsid w:val="00B77DD2"/>
    <w:rsid w:val="00B80E9E"/>
    <w:rsid w:val="00B8160D"/>
    <w:rsid w:val="00B81A9B"/>
    <w:rsid w:val="00B81FEC"/>
    <w:rsid w:val="00B827F0"/>
    <w:rsid w:val="00B8287E"/>
    <w:rsid w:val="00B82B16"/>
    <w:rsid w:val="00B83536"/>
    <w:rsid w:val="00B837A0"/>
    <w:rsid w:val="00B838F2"/>
    <w:rsid w:val="00B83F0A"/>
    <w:rsid w:val="00B84262"/>
    <w:rsid w:val="00B842FA"/>
    <w:rsid w:val="00B84576"/>
    <w:rsid w:val="00B8552F"/>
    <w:rsid w:val="00B85542"/>
    <w:rsid w:val="00B85561"/>
    <w:rsid w:val="00B85C20"/>
    <w:rsid w:val="00B85C77"/>
    <w:rsid w:val="00B85E0C"/>
    <w:rsid w:val="00B85EF6"/>
    <w:rsid w:val="00B86010"/>
    <w:rsid w:val="00B86065"/>
    <w:rsid w:val="00B8675B"/>
    <w:rsid w:val="00B86F85"/>
    <w:rsid w:val="00B871B3"/>
    <w:rsid w:val="00B875AB"/>
    <w:rsid w:val="00B90B85"/>
    <w:rsid w:val="00B910E2"/>
    <w:rsid w:val="00B911B6"/>
    <w:rsid w:val="00B91864"/>
    <w:rsid w:val="00B927AC"/>
    <w:rsid w:val="00B943B6"/>
    <w:rsid w:val="00B94558"/>
    <w:rsid w:val="00B94622"/>
    <w:rsid w:val="00B94805"/>
    <w:rsid w:val="00B94D4A"/>
    <w:rsid w:val="00B958B1"/>
    <w:rsid w:val="00B95C2E"/>
    <w:rsid w:val="00B960E7"/>
    <w:rsid w:val="00B97410"/>
    <w:rsid w:val="00B97546"/>
    <w:rsid w:val="00B97587"/>
    <w:rsid w:val="00B97925"/>
    <w:rsid w:val="00B97DB6"/>
    <w:rsid w:val="00BA053C"/>
    <w:rsid w:val="00BA0AC1"/>
    <w:rsid w:val="00BA0EA1"/>
    <w:rsid w:val="00BA163D"/>
    <w:rsid w:val="00BA17A7"/>
    <w:rsid w:val="00BA1C0A"/>
    <w:rsid w:val="00BA1DA7"/>
    <w:rsid w:val="00BA2398"/>
    <w:rsid w:val="00BA2AD0"/>
    <w:rsid w:val="00BA3001"/>
    <w:rsid w:val="00BA3A3F"/>
    <w:rsid w:val="00BA3C9C"/>
    <w:rsid w:val="00BA420F"/>
    <w:rsid w:val="00BA45B5"/>
    <w:rsid w:val="00BA4876"/>
    <w:rsid w:val="00BA4913"/>
    <w:rsid w:val="00BA4FC1"/>
    <w:rsid w:val="00BA57E7"/>
    <w:rsid w:val="00BA5AAC"/>
    <w:rsid w:val="00BA649C"/>
    <w:rsid w:val="00BA6B9B"/>
    <w:rsid w:val="00BA6E1F"/>
    <w:rsid w:val="00BA76F8"/>
    <w:rsid w:val="00BB0388"/>
    <w:rsid w:val="00BB0467"/>
    <w:rsid w:val="00BB0887"/>
    <w:rsid w:val="00BB1022"/>
    <w:rsid w:val="00BB151B"/>
    <w:rsid w:val="00BB154E"/>
    <w:rsid w:val="00BB17C8"/>
    <w:rsid w:val="00BB17EA"/>
    <w:rsid w:val="00BB2D2D"/>
    <w:rsid w:val="00BB307F"/>
    <w:rsid w:val="00BB31E7"/>
    <w:rsid w:val="00BB383B"/>
    <w:rsid w:val="00BB3BDA"/>
    <w:rsid w:val="00BB3CDB"/>
    <w:rsid w:val="00BB3E75"/>
    <w:rsid w:val="00BB50DE"/>
    <w:rsid w:val="00BB51E7"/>
    <w:rsid w:val="00BB5517"/>
    <w:rsid w:val="00BB5AC5"/>
    <w:rsid w:val="00BB6050"/>
    <w:rsid w:val="00BB6264"/>
    <w:rsid w:val="00BB6302"/>
    <w:rsid w:val="00BB65EF"/>
    <w:rsid w:val="00BB6D8F"/>
    <w:rsid w:val="00BB6F42"/>
    <w:rsid w:val="00BB7A60"/>
    <w:rsid w:val="00BB7F39"/>
    <w:rsid w:val="00BB7F75"/>
    <w:rsid w:val="00BC051A"/>
    <w:rsid w:val="00BC05C7"/>
    <w:rsid w:val="00BC0BE6"/>
    <w:rsid w:val="00BC1AF6"/>
    <w:rsid w:val="00BC1C9E"/>
    <w:rsid w:val="00BC215F"/>
    <w:rsid w:val="00BC2B1A"/>
    <w:rsid w:val="00BC3E62"/>
    <w:rsid w:val="00BC3F16"/>
    <w:rsid w:val="00BC4444"/>
    <w:rsid w:val="00BC4B47"/>
    <w:rsid w:val="00BC4CEC"/>
    <w:rsid w:val="00BC4ED7"/>
    <w:rsid w:val="00BC620B"/>
    <w:rsid w:val="00BC6ACA"/>
    <w:rsid w:val="00BC710D"/>
    <w:rsid w:val="00BC7435"/>
    <w:rsid w:val="00BC7B54"/>
    <w:rsid w:val="00BD0272"/>
    <w:rsid w:val="00BD0CC8"/>
    <w:rsid w:val="00BD1104"/>
    <w:rsid w:val="00BD155A"/>
    <w:rsid w:val="00BD1BA9"/>
    <w:rsid w:val="00BD1C1C"/>
    <w:rsid w:val="00BD1D38"/>
    <w:rsid w:val="00BD27C8"/>
    <w:rsid w:val="00BD3166"/>
    <w:rsid w:val="00BD3BC5"/>
    <w:rsid w:val="00BD4898"/>
    <w:rsid w:val="00BD50D5"/>
    <w:rsid w:val="00BD5209"/>
    <w:rsid w:val="00BD5334"/>
    <w:rsid w:val="00BD5530"/>
    <w:rsid w:val="00BD576D"/>
    <w:rsid w:val="00BD58ED"/>
    <w:rsid w:val="00BD634C"/>
    <w:rsid w:val="00BD73B9"/>
    <w:rsid w:val="00BE0409"/>
    <w:rsid w:val="00BE1D8E"/>
    <w:rsid w:val="00BE1DA3"/>
    <w:rsid w:val="00BE1FFE"/>
    <w:rsid w:val="00BE2355"/>
    <w:rsid w:val="00BE2577"/>
    <w:rsid w:val="00BE27E1"/>
    <w:rsid w:val="00BE294F"/>
    <w:rsid w:val="00BE4C89"/>
    <w:rsid w:val="00BE5587"/>
    <w:rsid w:val="00BE6467"/>
    <w:rsid w:val="00BE65F9"/>
    <w:rsid w:val="00BE695A"/>
    <w:rsid w:val="00BE6FC9"/>
    <w:rsid w:val="00BE7A7D"/>
    <w:rsid w:val="00BF00B5"/>
    <w:rsid w:val="00BF02BA"/>
    <w:rsid w:val="00BF058F"/>
    <w:rsid w:val="00BF10DE"/>
    <w:rsid w:val="00BF1694"/>
    <w:rsid w:val="00BF1C20"/>
    <w:rsid w:val="00BF1D47"/>
    <w:rsid w:val="00BF2CB6"/>
    <w:rsid w:val="00BF3B0A"/>
    <w:rsid w:val="00BF3EE4"/>
    <w:rsid w:val="00BF453A"/>
    <w:rsid w:val="00BF4696"/>
    <w:rsid w:val="00BF50BA"/>
    <w:rsid w:val="00BF55BC"/>
    <w:rsid w:val="00BF5CE2"/>
    <w:rsid w:val="00BF742D"/>
    <w:rsid w:val="00BF77AA"/>
    <w:rsid w:val="00C00006"/>
    <w:rsid w:val="00C0033E"/>
    <w:rsid w:val="00C00563"/>
    <w:rsid w:val="00C01083"/>
    <w:rsid w:val="00C01516"/>
    <w:rsid w:val="00C01D42"/>
    <w:rsid w:val="00C02178"/>
    <w:rsid w:val="00C022CA"/>
    <w:rsid w:val="00C02528"/>
    <w:rsid w:val="00C02C43"/>
    <w:rsid w:val="00C03766"/>
    <w:rsid w:val="00C037B8"/>
    <w:rsid w:val="00C04EC2"/>
    <w:rsid w:val="00C05113"/>
    <w:rsid w:val="00C05257"/>
    <w:rsid w:val="00C05BFD"/>
    <w:rsid w:val="00C06E73"/>
    <w:rsid w:val="00C10148"/>
    <w:rsid w:val="00C1065A"/>
    <w:rsid w:val="00C1072E"/>
    <w:rsid w:val="00C10A79"/>
    <w:rsid w:val="00C10EDB"/>
    <w:rsid w:val="00C11AC9"/>
    <w:rsid w:val="00C130CA"/>
    <w:rsid w:val="00C1313E"/>
    <w:rsid w:val="00C13535"/>
    <w:rsid w:val="00C13689"/>
    <w:rsid w:val="00C13FA7"/>
    <w:rsid w:val="00C1471E"/>
    <w:rsid w:val="00C14D87"/>
    <w:rsid w:val="00C1607E"/>
    <w:rsid w:val="00C168FD"/>
    <w:rsid w:val="00C16B86"/>
    <w:rsid w:val="00C17205"/>
    <w:rsid w:val="00C173DB"/>
    <w:rsid w:val="00C175BE"/>
    <w:rsid w:val="00C17B06"/>
    <w:rsid w:val="00C17F5C"/>
    <w:rsid w:val="00C2034D"/>
    <w:rsid w:val="00C20351"/>
    <w:rsid w:val="00C22E59"/>
    <w:rsid w:val="00C23740"/>
    <w:rsid w:val="00C240F4"/>
    <w:rsid w:val="00C24A60"/>
    <w:rsid w:val="00C252B0"/>
    <w:rsid w:val="00C25387"/>
    <w:rsid w:val="00C259B7"/>
    <w:rsid w:val="00C263D4"/>
    <w:rsid w:val="00C26789"/>
    <w:rsid w:val="00C26F08"/>
    <w:rsid w:val="00C27194"/>
    <w:rsid w:val="00C2766A"/>
    <w:rsid w:val="00C305D9"/>
    <w:rsid w:val="00C30614"/>
    <w:rsid w:val="00C30ABD"/>
    <w:rsid w:val="00C31497"/>
    <w:rsid w:val="00C314C4"/>
    <w:rsid w:val="00C31CD2"/>
    <w:rsid w:val="00C327F3"/>
    <w:rsid w:val="00C32E4F"/>
    <w:rsid w:val="00C32EC9"/>
    <w:rsid w:val="00C32F0B"/>
    <w:rsid w:val="00C33147"/>
    <w:rsid w:val="00C33CA3"/>
    <w:rsid w:val="00C33E36"/>
    <w:rsid w:val="00C34CCE"/>
    <w:rsid w:val="00C35725"/>
    <w:rsid w:val="00C35B2E"/>
    <w:rsid w:val="00C35B99"/>
    <w:rsid w:val="00C363F6"/>
    <w:rsid w:val="00C36C94"/>
    <w:rsid w:val="00C37909"/>
    <w:rsid w:val="00C40887"/>
    <w:rsid w:val="00C41145"/>
    <w:rsid w:val="00C416E7"/>
    <w:rsid w:val="00C41A21"/>
    <w:rsid w:val="00C41CB6"/>
    <w:rsid w:val="00C4212B"/>
    <w:rsid w:val="00C4278B"/>
    <w:rsid w:val="00C42D38"/>
    <w:rsid w:val="00C42EC3"/>
    <w:rsid w:val="00C43803"/>
    <w:rsid w:val="00C44282"/>
    <w:rsid w:val="00C44903"/>
    <w:rsid w:val="00C449EE"/>
    <w:rsid w:val="00C44AFB"/>
    <w:rsid w:val="00C44D0C"/>
    <w:rsid w:val="00C45F71"/>
    <w:rsid w:val="00C4658B"/>
    <w:rsid w:val="00C466FB"/>
    <w:rsid w:val="00C4699A"/>
    <w:rsid w:val="00C46A00"/>
    <w:rsid w:val="00C46B13"/>
    <w:rsid w:val="00C46F05"/>
    <w:rsid w:val="00C473E0"/>
    <w:rsid w:val="00C47680"/>
    <w:rsid w:val="00C47A57"/>
    <w:rsid w:val="00C50251"/>
    <w:rsid w:val="00C506E8"/>
    <w:rsid w:val="00C50B58"/>
    <w:rsid w:val="00C50D4E"/>
    <w:rsid w:val="00C50E12"/>
    <w:rsid w:val="00C50E7F"/>
    <w:rsid w:val="00C51D7C"/>
    <w:rsid w:val="00C51DC9"/>
    <w:rsid w:val="00C530D0"/>
    <w:rsid w:val="00C53449"/>
    <w:rsid w:val="00C53B1B"/>
    <w:rsid w:val="00C53B7A"/>
    <w:rsid w:val="00C54253"/>
    <w:rsid w:val="00C55C54"/>
    <w:rsid w:val="00C56DDF"/>
    <w:rsid w:val="00C56DF9"/>
    <w:rsid w:val="00C57EF6"/>
    <w:rsid w:val="00C600C5"/>
    <w:rsid w:val="00C6010B"/>
    <w:rsid w:val="00C604D6"/>
    <w:rsid w:val="00C611AA"/>
    <w:rsid w:val="00C6168D"/>
    <w:rsid w:val="00C6171A"/>
    <w:rsid w:val="00C62ABD"/>
    <w:rsid w:val="00C6308C"/>
    <w:rsid w:val="00C63204"/>
    <w:rsid w:val="00C635AB"/>
    <w:rsid w:val="00C6380A"/>
    <w:rsid w:val="00C63D85"/>
    <w:rsid w:val="00C63E3D"/>
    <w:rsid w:val="00C63EA2"/>
    <w:rsid w:val="00C63EE0"/>
    <w:rsid w:val="00C64003"/>
    <w:rsid w:val="00C64193"/>
    <w:rsid w:val="00C644C8"/>
    <w:rsid w:val="00C65006"/>
    <w:rsid w:val="00C65DB1"/>
    <w:rsid w:val="00C66659"/>
    <w:rsid w:val="00C66BA9"/>
    <w:rsid w:val="00C66C8D"/>
    <w:rsid w:val="00C67150"/>
    <w:rsid w:val="00C67457"/>
    <w:rsid w:val="00C67878"/>
    <w:rsid w:val="00C67CFE"/>
    <w:rsid w:val="00C7019F"/>
    <w:rsid w:val="00C70942"/>
    <w:rsid w:val="00C70BD4"/>
    <w:rsid w:val="00C70BFF"/>
    <w:rsid w:val="00C7148B"/>
    <w:rsid w:val="00C71F34"/>
    <w:rsid w:val="00C726FF"/>
    <w:rsid w:val="00C72965"/>
    <w:rsid w:val="00C72AB8"/>
    <w:rsid w:val="00C73314"/>
    <w:rsid w:val="00C7372E"/>
    <w:rsid w:val="00C739C2"/>
    <w:rsid w:val="00C73BBE"/>
    <w:rsid w:val="00C73EF0"/>
    <w:rsid w:val="00C73EFB"/>
    <w:rsid w:val="00C747FD"/>
    <w:rsid w:val="00C748EE"/>
    <w:rsid w:val="00C74A27"/>
    <w:rsid w:val="00C74A84"/>
    <w:rsid w:val="00C74E15"/>
    <w:rsid w:val="00C75DE3"/>
    <w:rsid w:val="00C75E61"/>
    <w:rsid w:val="00C760BC"/>
    <w:rsid w:val="00C7629D"/>
    <w:rsid w:val="00C7691A"/>
    <w:rsid w:val="00C779BF"/>
    <w:rsid w:val="00C77F88"/>
    <w:rsid w:val="00C80223"/>
    <w:rsid w:val="00C80A31"/>
    <w:rsid w:val="00C80BC5"/>
    <w:rsid w:val="00C81D43"/>
    <w:rsid w:val="00C81D98"/>
    <w:rsid w:val="00C820BC"/>
    <w:rsid w:val="00C82177"/>
    <w:rsid w:val="00C830D5"/>
    <w:rsid w:val="00C83A14"/>
    <w:rsid w:val="00C84530"/>
    <w:rsid w:val="00C84A50"/>
    <w:rsid w:val="00C84D8B"/>
    <w:rsid w:val="00C8524E"/>
    <w:rsid w:val="00C852BA"/>
    <w:rsid w:val="00C852F7"/>
    <w:rsid w:val="00C85508"/>
    <w:rsid w:val="00C85730"/>
    <w:rsid w:val="00C85C90"/>
    <w:rsid w:val="00C86BBA"/>
    <w:rsid w:val="00C86CB5"/>
    <w:rsid w:val="00C8758B"/>
    <w:rsid w:val="00C875E0"/>
    <w:rsid w:val="00C9063F"/>
    <w:rsid w:val="00C908F9"/>
    <w:rsid w:val="00C910FA"/>
    <w:rsid w:val="00C915E8"/>
    <w:rsid w:val="00C922FE"/>
    <w:rsid w:val="00C92E77"/>
    <w:rsid w:val="00C935E6"/>
    <w:rsid w:val="00C93AA6"/>
    <w:rsid w:val="00C9472D"/>
    <w:rsid w:val="00C94983"/>
    <w:rsid w:val="00C956DA"/>
    <w:rsid w:val="00C95A23"/>
    <w:rsid w:val="00C95C1E"/>
    <w:rsid w:val="00C95D6B"/>
    <w:rsid w:val="00C95E41"/>
    <w:rsid w:val="00C96B4F"/>
    <w:rsid w:val="00C97806"/>
    <w:rsid w:val="00C97F0C"/>
    <w:rsid w:val="00CA042C"/>
    <w:rsid w:val="00CA11F5"/>
    <w:rsid w:val="00CA251F"/>
    <w:rsid w:val="00CA3BE4"/>
    <w:rsid w:val="00CA45B4"/>
    <w:rsid w:val="00CA4679"/>
    <w:rsid w:val="00CA479F"/>
    <w:rsid w:val="00CA5A58"/>
    <w:rsid w:val="00CA5A70"/>
    <w:rsid w:val="00CA6232"/>
    <w:rsid w:val="00CA688D"/>
    <w:rsid w:val="00CA6A7D"/>
    <w:rsid w:val="00CA6DFF"/>
    <w:rsid w:val="00CA75EC"/>
    <w:rsid w:val="00CB0044"/>
    <w:rsid w:val="00CB03C2"/>
    <w:rsid w:val="00CB061C"/>
    <w:rsid w:val="00CB0B86"/>
    <w:rsid w:val="00CB0D21"/>
    <w:rsid w:val="00CB17DA"/>
    <w:rsid w:val="00CB1B66"/>
    <w:rsid w:val="00CB1CEC"/>
    <w:rsid w:val="00CB1CF7"/>
    <w:rsid w:val="00CB212F"/>
    <w:rsid w:val="00CB369A"/>
    <w:rsid w:val="00CB3B14"/>
    <w:rsid w:val="00CB406C"/>
    <w:rsid w:val="00CB40D4"/>
    <w:rsid w:val="00CB41AA"/>
    <w:rsid w:val="00CB4D39"/>
    <w:rsid w:val="00CB567E"/>
    <w:rsid w:val="00CB595C"/>
    <w:rsid w:val="00CB5C8D"/>
    <w:rsid w:val="00CB5F5C"/>
    <w:rsid w:val="00CB629D"/>
    <w:rsid w:val="00CB651C"/>
    <w:rsid w:val="00CB6ECA"/>
    <w:rsid w:val="00CB6F2F"/>
    <w:rsid w:val="00CB6F39"/>
    <w:rsid w:val="00CB6F60"/>
    <w:rsid w:val="00CB7614"/>
    <w:rsid w:val="00CB770C"/>
    <w:rsid w:val="00CB782C"/>
    <w:rsid w:val="00CB7BF1"/>
    <w:rsid w:val="00CC07FF"/>
    <w:rsid w:val="00CC0E76"/>
    <w:rsid w:val="00CC130F"/>
    <w:rsid w:val="00CC16A1"/>
    <w:rsid w:val="00CC29DA"/>
    <w:rsid w:val="00CC2A49"/>
    <w:rsid w:val="00CC2F87"/>
    <w:rsid w:val="00CC31DA"/>
    <w:rsid w:val="00CC384F"/>
    <w:rsid w:val="00CC390E"/>
    <w:rsid w:val="00CC434A"/>
    <w:rsid w:val="00CC4781"/>
    <w:rsid w:val="00CC4A99"/>
    <w:rsid w:val="00CC4AE2"/>
    <w:rsid w:val="00CC4DFF"/>
    <w:rsid w:val="00CC5E90"/>
    <w:rsid w:val="00CC5F5E"/>
    <w:rsid w:val="00CC6117"/>
    <w:rsid w:val="00CC6B74"/>
    <w:rsid w:val="00CC6DDC"/>
    <w:rsid w:val="00CC72DF"/>
    <w:rsid w:val="00CC7464"/>
    <w:rsid w:val="00CC7524"/>
    <w:rsid w:val="00CD010E"/>
    <w:rsid w:val="00CD0E55"/>
    <w:rsid w:val="00CD1D9A"/>
    <w:rsid w:val="00CD25EC"/>
    <w:rsid w:val="00CD31DC"/>
    <w:rsid w:val="00CD3257"/>
    <w:rsid w:val="00CD36A5"/>
    <w:rsid w:val="00CD3CA8"/>
    <w:rsid w:val="00CD4397"/>
    <w:rsid w:val="00CD61E2"/>
    <w:rsid w:val="00CD6AAD"/>
    <w:rsid w:val="00CD73F5"/>
    <w:rsid w:val="00CD7EBF"/>
    <w:rsid w:val="00CD7F61"/>
    <w:rsid w:val="00CE064E"/>
    <w:rsid w:val="00CE07C9"/>
    <w:rsid w:val="00CE10F1"/>
    <w:rsid w:val="00CE1171"/>
    <w:rsid w:val="00CE13CA"/>
    <w:rsid w:val="00CE17B2"/>
    <w:rsid w:val="00CE1BAF"/>
    <w:rsid w:val="00CE208F"/>
    <w:rsid w:val="00CE2144"/>
    <w:rsid w:val="00CE2258"/>
    <w:rsid w:val="00CE2C92"/>
    <w:rsid w:val="00CE2EE7"/>
    <w:rsid w:val="00CE49B0"/>
    <w:rsid w:val="00CE4B61"/>
    <w:rsid w:val="00CE5B8C"/>
    <w:rsid w:val="00CE6025"/>
    <w:rsid w:val="00CE66F2"/>
    <w:rsid w:val="00CE67CA"/>
    <w:rsid w:val="00CE7795"/>
    <w:rsid w:val="00CF0272"/>
    <w:rsid w:val="00CF0574"/>
    <w:rsid w:val="00CF0967"/>
    <w:rsid w:val="00CF24D9"/>
    <w:rsid w:val="00CF25D5"/>
    <w:rsid w:val="00CF2641"/>
    <w:rsid w:val="00CF2909"/>
    <w:rsid w:val="00CF34CF"/>
    <w:rsid w:val="00CF3A6C"/>
    <w:rsid w:val="00CF4D23"/>
    <w:rsid w:val="00CF4FAD"/>
    <w:rsid w:val="00CF53FC"/>
    <w:rsid w:val="00CF5B0E"/>
    <w:rsid w:val="00CF5C75"/>
    <w:rsid w:val="00CF6675"/>
    <w:rsid w:val="00CF6A91"/>
    <w:rsid w:val="00CF7550"/>
    <w:rsid w:val="00CF77C5"/>
    <w:rsid w:val="00CF7CB0"/>
    <w:rsid w:val="00CF7CCB"/>
    <w:rsid w:val="00CF7F11"/>
    <w:rsid w:val="00D001A6"/>
    <w:rsid w:val="00D002D8"/>
    <w:rsid w:val="00D0062A"/>
    <w:rsid w:val="00D00702"/>
    <w:rsid w:val="00D00BA3"/>
    <w:rsid w:val="00D0115C"/>
    <w:rsid w:val="00D022E4"/>
    <w:rsid w:val="00D0235E"/>
    <w:rsid w:val="00D029D8"/>
    <w:rsid w:val="00D02D7C"/>
    <w:rsid w:val="00D02EB5"/>
    <w:rsid w:val="00D032B5"/>
    <w:rsid w:val="00D044A8"/>
    <w:rsid w:val="00D05B82"/>
    <w:rsid w:val="00D05C99"/>
    <w:rsid w:val="00D0650E"/>
    <w:rsid w:val="00D06ACE"/>
    <w:rsid w:val="00D10750"/>
    <w:rsid w:val="00D10B52"/>
    <w:rsid w:val="00D11A82"/>
    <w:rsid w:val="00D12D71"/>
    <w:rsid w:val="00D12F8C"/>
    <w:rsid w:val="00D13357"/>
    <w:rsid w:val="00D1338C"/>
    <w:rsid w:val="00D1449A"/>
    <w:rsid w:val="00D14FF5"/>
    <w:rsid w:val="00D15257"/>
    <w:rsid w:val="00D15DDE"/>
    <w:rsid w:val="00D160A7"/>
    <w:rsid w:val="00D1666F"/>
    <w:rsid w:val="00D1690F"/>
    <w:rsid w:val="00D17072"/>
    <w:rsid w:val="00D17169"/>
    <w:rsid w:val="00D17E0E"/>
    <w:rsid w:val="00D206DA"/>
    <w:rsid w:val="00D20CD8"/>
    <w:rsid w:val="00D2150F"/>
    <w:rsid w:val="00D21D70"/>
    <w:rsid w:val="00D2209C"/>
    <w:rsid w:val="00D225AC"/>
    <w:rsid w:val="00D22E96"/>
    <w:rsid w:val="00D23078"/>
    <w:rsid w:val="00D230D4"/>
    <w:rsid w:val="00D2312C"/>
    <w:rsid w:val="00D24065"/>
    <w:rsid w:val="00D24440"/>
    <w:rsid w:val="00D2458D"/>
    <w:rsid w:val="00D245C9"/>
    <w:rsid w:val="00D24B2E"/>
    <w:rsid w:val="00D25357"/>
    <w:rsid w:val="00D25A07"/>
    <w:rsid w:val="00D25A0E"/>
    <w:rsid w:val="00D25E24"/>
    <w:rsid w:val="00D26C22"/>
    <w:rsid w:val="00D26E6A"/>
    <w:rsid w:val="00D3032E"/>
    <w:rsid w:val="00D30773"/>
    <w:rsid w:val="00D30F90"/>
    <w:rsid w:val="00D31165"/>
    <w:rsid w:val="00D31913"/>
    <w:rsid w:val="00D31944"/>
    <w:rsid w:val="00D320DB"/>
    <w:rsid w:val="00D32105"/>
    <w:rsid w:val="00D32354"/>
    <w:rsid w:val="00D3240F"/>
    <w:rsid w:val="00D32581"/>
    <w:rsid w:val="00D327E5"/>
    <w:rsid w:val="00D32A23"/>
    <w:rsid w:val="00D32DB7"/>
    <w:rsid w:val="00D33C8C"/>
    <w:rsid w:val="00D34427"/>
    <w:rsid w:val="00D34A41"/>
    <w:rsid w:val="00D3515D"/>
    <w:rsid w:val="00D3598B"/>
    <w:rsid w:val="00D35D57"/>
    <w:rsid w:val="00D35ED2"/>
    <w:rsid w:val="00D36089"/>
    <w:rsid w:val="00D360FE"/>
    <w:rsid w:val="00D364F9"/>
    <w:rsid w:val="00D371B1"/>
    <w:rsid w:val="00D37919"/>
    <w:rsid w:val="00D37BC2"/>
    <w:rsid w:val="00D37D54"/>
    <w:rsid w:val="00D37E4D"/>
    <w:rsid w:val="00D40037"/>
    <w:rsid w:val="00D4018A"/>
    <w:rsid w:val="00D40643"/>
    <w:rsid w:val="00D40B30"/>
    <w:rsid w:val="00D4109C"/>
    <w:rsid w:val="00D4144C"/>
    <w:rsid w:val="00D41D8A"/>
    <w:rsid w:val="00D42816"/>
    <w:rsid w:val="00D43115"/>
    <w:rsid w:val="00D436AE"/>
    <w:rsid w:val="00D43787"/>
    <w:rsid w:val="00D43987"/>
    <w:rsid w:val="00D4404D"/>
    <w:rsid w:val="00D44150"/>
    <w:rsid w:val="00D44EAD"/>
    <w:rsid w:val="00D4529D"/>
    <w:rsid w:val="00D4559E"/>
    <w:rsid w:val="00D45D3F"/>
    <w:rsid w:val="00D45D70"/>
    <w:rsid w:val="00D45ED2"/>
    <w:rsid w:val="00D45ED8"/>
    <w:rsid w:val="00D4644F"/>
    <w:rsid w:val="00D46B7D"/>
    <w:rsid w:val="00D500E0"/>
    <w:rsid w:val="00D5039D"/>
    <w:rsid w:val="00D50770"/>
    <w:rsid w:val="00D50B6E"/>
    <w:rsid w:val="00D51327"/>
    <w:rsid w:val="00D517AE"/>
    <w:rsid w:val="00D51AA8"/>
    <w:rsid w:val="00D5252C"/>
    <w:rsid w:val="00D52ECF"/>
    <w:rsid w:val="00D5350E"/>
    <w:rsid w:val="00D536ED"/>
    <w:rsid w:val="00D55262"/>
    <w:rsid w:val="00D553A6"/>
    <w:rsid w:val="00D554F9"/>
    <w:rsid w:val="00D5558B"/>
    <w:rsid w:val="00D5654F"/>
    <w:rsid w:val="00D5662E"/>
    <w:rsid w:val="00D56991"/>
    <w:rsid w:val="00D56F2F"/>
    <w:rsid w:val="00D5742C"/>
    <w:rsid w:val="00D57C88"/>
    <w:rsid w:val="00D6019C"/>
    <w:rsid w:val="00D60CF7"/>
    <w:rsid w:val="00D61E99"/>
    <w:rsid w:val="00D6211B"/>
    <w:rsid w:val="00D628F3"/>
    <w:rsid w:val="00D62F81"/>
    <w:rsid w:val="00D63B18"/>
    <w:rsid w:val="00D63B9F"/>
    <w:rsid w:val="00D64992"/>
    <w:rsid w:val="00D64AF4"/>
    <w:rsid w:val="00D64C39"/>
    <w:rsid w:val="00D64FA0"/>
    <w:rsid w:val="00D65B30"/>
    <w:rsid w:val="00D662D9"/>
    <w:rsid w:val="00D6663D"/>
    <w:rsid w:val="00D669E6"/>
    <w:rsid w:val="00D66B2D"/>
    <w:rsid w:val="00D67780"/>
    <w:rsid w:val="00D67C87"/>
    <w:rsid w:val="00D701A7"/>
    <w:rsid w:val="00D70563"/>
    <w:rsid w:val="00D70C17"/>
    <w:rsid w:val="00D724D1"/>
    <w:rsid w:val="00D72C6E"/>
    <w:rsid w:val="00D72ED0"/>
    <w:rsid w:val="00D72F0A"/>
    <w:rsid w:val="00D72F71"/>
    <w:rsid w:val="00D73173"/>
    <w:rsid w:val="00D7419F"/>
    <w:rsid w:val="00D74374"/>
    <w:rsid w:val="00D74803"/>
    <w:rsid w:val="00D74B1C"/>
    <w:rsid w:val="00D75B25"/>
    <w:rsid w:val="00D75E93"/>
    <w:rsid w:val="00D75F67"/>
    <w:rsid w:val="00D76090"/>
    <w:rsid w:val="00D7726A"/>
    <w:rsid w:val="00D773D8"/>
    <w:rsid w:val="00D77BF2"/>
    <w:rsid w:val="00D77C00"/>
    <w:rsid w:val="00D77DF3"/>
    <w:rsid w:val="00D809E7"/>
    <w:rsid w:val="00D8143D"/>
    <w:rsid w:val="00D81568"/>
    <w:rsid w:val="00D81AE9"/>
    <w:rsid w:val="00D81CB5"/>
    <w:rsid w:val="00D8266D"/>
    <w:rsid w:val="00D82884"/>
    <w:rsid w:val="00D82C7D"/>
    <w:rsid w:val="00D82F6F"/>
    <w:rsid w:val="00D84314"/>
    <w:rsid w:val="00D84543"/>
    <w:rsid w:val="00D850E9"/>
    <w:rsid w:val="00D86148"/>
    <w:rsid w:val="00D8624D"/>
    <w:rsid w:val="00D86591"/>
    <w:rsid w:val="00D867AE"/>
    <w:rsid w:val="00D87C1B"/>
    <w:rsid w:val="00D87D0D"/>
    <w:rsid w:val="00D91105"/>
    <w:rsid w:val="00D916A7"/>
    <w:rsid w:val="00D953ED"/>
    <w:rsid w:val="00D955D1"/>
    <w:rsid w:val="00D9635D"/>
    <w:rsid w:val="00D9649F"/>
    <w:rsid w:val="00D9685C"/>
    <w:rsid w:val="00D96C84"/>
    <w:rsid w:val="00D973C9"/>
    <w:rsid w:val="00D97671"/>
    <w:rsid w:val="00D97BEF"/>
    <w:rsid w:val="00D97C6D"/>
    <w:rsid w:val="00D97CAB"/>
    <w:rsid w:val="00D97E50"/>
    <w:rsid w:val="00DA00F0"/>
    <w:rsid w:val="00DA0573"/>
    <w:rsid w:val="00DA0CC0"/>
    <w:rsid w:val="00DA0D9C"/>
    <w:rsid w:val="00DA153A"/>
    <w:rsid w:val="00DA2021"/>
    <w:rsid w:val="00DA2582"/>
    <w:rsid w:val="00DA26B4"/>
    <w:rsid w:val="00DA293A"/>
    <w:rsid w:val="00DA2AE3"/>
    <w:rsid w:val="00DA2DE4"/>
    <w:rsid w:val="00DA2EBA"/>
    <w:rsid w:val="00DA4ADB"/>
    <w:rsid w:val="00DA4B0E"/>
    <w:rsid w:val="00DA4C3F"/>
    <w:rsid w:val="00DA4F42"/>
    <w:rsid w:val="00DA4FCB"/>
    <w:rsid w:val="00DA558E"/>
    <w:rsid w:val="00DA589D"/>
    <w:rsid w:val="00DA6EE9"/>
    <w:rsid w:val="00DA7118"/>
    <w:rsid w:val="00DA7577"/>
    <w:rsid w:val="00DA759F"/>
    <w:rsid w:val="00DA773B"/>
    <w:rsid w:val="00DA79BB"/>
    <w:rsid w:val="00DA7B1C"/>
    <w:rsid w:val="00DB008B"/>
    <w:rsid w:val="00DB0615"/>
    <w:rsid w:val="00DB09D7"/>
    <w:rsid w:val="00DB0BA3"/>
    <w:rsid w:val="00DB1123"/>
    <w:rsid w:val="00DB18B5"/>
    <w:rsid w:val="00DB1D40"/>
    <w:rsid w:val="00DB1E00"/>
    <w:rsid w:val="00DB247E"/>
    <w:rsid w:val="00DB2DA1"/>
    <w:rsid w:val="00DB34C5"/>
    <w:rsid w:val="00DB413F"/>
    <w:rsid w:val="00DB42AB"/>
    <w:rsid w:val="00DB4499"/>
    <w:rsid w:val="00DB4542"/>
    <w:rsid w:val="00DB4B96"/>
    <w:rsid w:val="00DB6FF4"/>
    <w:rsid w:val="00DB7314"/>
    <w:rsid w:val="00DB79D7"/>
    <w:rsid w:val="00DB7F45"/>
    <w:rsid w:val="00DB7FDD"/>
    <w:rsid w:val="00DC01FE"/>
    <w:rsid w:val="00DC09BC"/>
    <w:rsid w:val="00DC09D9"/>
    <w:rsid w:val="00DC1ABF"/>
    <w:rsid w:val="00DC1C76"/>
    <w:rsid w:val="00DC1E5A"/>
    <w:rsid w:val="00DC2A83"/>
    <w:rsid w:val="00DC33D4"/>
    <w:rsid w:val="00DC33DE"/>
    <w:rsid w:val="00DC4150"/>
    <w:rsid w:val="00DC4190"/>
    <w:rsid w:val="00DC4769"/>
    <w:rsid w:val="00DC4933"/>
    <w:rsid w:val="00DC499C"/>
    <w:rsid w:val="00DC4C2E"/>
    <w:rsid w:val="00DC4D71"/>
    <w:rsid w:val="00DC57AF"/>
    <w:rsid w:val="00DC6488"/>
    <w:rsid w:val="00DC6B58"/>
    <w:rsid w:val="00DC6B89"/>
    <w:rsid w:val="00DC6FC6"/>
    <w:rsid w:val="00DC762F"/>
    <w:rsid w:val="00DC7C1D"/>
    <w:rsid w:val="00DC7E94"/>
    <w:rsid w:val="00DD08D3"/>
    <w:rsid w:val="00DD0CD4"/>
    <w:rsid w:val="00DD2774"/>
    <w:rsid w:val="00DD3319"/>
    <w:rsid w:val="00DD36AD"/>
    <w:rsid w:val="00DD37C1"/>
    <w:rsid w:val="00DD3E6A"/>
    <w:rsid w:val="00DD3F60"/>
    <w:rsid w:val="00DD436B"/>
    <w:rsid w:val="00DD48D1"/>
    <w:rsid w:val="00DD4AFE"/>
    <w:rsid w:val="00DD56A1"/>
    <w:rsid w:val="00DD56EB"/>
    <w:rsid w:val="00DD6757"/>
    <w:rsid w:val="00DD6865"/>
    <w:rsid w:val="00DD6B3D"/>
    <w:rsid w:val="00DD6CEC"/>
    <w:rsid w:val="00DD7959"/>
    <w:rsid w:val="00DD7D84"/>
    <w:rsid w:val="00DD7E04"/>
    <w:rsid w:val="00DE033A"/>
    <w:rsid w:val="00DE0905"/>
    <w:rsid w:val="00DE096F"/>
    <w:rsid w:val="00DE0AB8"/>
    <w:rsid w:val="00DE0B1D"/>
    <w:rsid w:val="00DE0D8D"/>
    <w:rsid w:val="00DE10B4"/>
    <w:rsid w:val="00DE1111"/>
    <w:rsid w:val="00DE11DD"/>
    <w:rsid w:val="00DE2930"/>
    <w:rsid w:val="00DE2D1E"/>
    <w:rsid w:val="00DE2D25"/>
    <w:rsid w:val="00DE439F"/>
    <w:rsid w:val="00DE58A0"/>
    <w:rsid w:val="00DE5981"/>
    <w:rsid w:val="00DE5A98"/>
    <w:rsid w:val="00DE63CC"/>
    <w:rsid w:val="00DE7061"/>
    <w:rsid w:val="00DE7BC7"/>
    <w:rsid w:val="00DF05F8"/>
    <w:rsid w:val="00DF0BD3"/>
    <w:rsid w:val="00DF0E28"/>
    <w:rsid w:val="00DF1769"/>
    <w:rsid w:val="00DF193F"/>
    <w:rsid w:val="00DF1FD7"/>
    <w:rsid w:val="00DF28D2"/>
    <w:rsid w:val="00DF2B6F"/>
    <w:rsid w:val="00DF2D5E"/>
    <w:rsid w:val="00DF37AD"/>
    <w:rsid w:val="00DF37FE"/>
    <w:rsid w:val="00DF41CA"/>
    <w:rsid w:val="00DF42FB"/>
    <w:rsid w:val="00DF4D17"/>
    <w:rsid w:val="00DF56F6"/>
    <w:rsid w:val="00DF5D6D"/>
    <w:rsid w:val="00DF65CC"/>
    <w:rsid w:val="00DF67D1"/>
    <w:rsid w:val="00DF6DB5"/>
    <w:rsid w:val="00E00E76"/>
    <w:rsid w:val="00E00E83"/>
    <w:rsid w:val="00E021E5"/>
    <w:rsid w:val="00E0247F"/>
    <w:rsid w:val="00E030E2"/>
    <w:rsid w:val="00E03469"/>
    <w:rsid w:val="00E036EE"/>
    <w:rsid w:val="00E03F26"/>
    <w:rsid w:val="00E03FA8"/>
    <w:rsid w:val="00E03FBE"/>
    <w:rsid w:val="00E04007"/>
    <w:rsid w:val="00E041D3"/>
    <w:rsid w:val="00E046D6"/>
    <w:rsid w:val="00E0528F"/>
    <w:rsid w:val="00E05B97"/>
    <w:rsid w:val="00E05C33"/>
    <w:rsid w:val="00E05DCD"/>
    <w:rsid w:val="00E0623D"/>
    <w:rsid w:val="00E06324"/>
    <w:rsid w:val="00E06475"/>
    <w:rsid w:val="00E07AC5"/>
    <w:rsid w:val="00E07C65"/>
    <w:rsid w:val="00E07CD4"/>
    <w:rsid w:val="00E10558"/>
    <w:rsid w:val="00E1064F"/>
    <w:rsid w:val="00E107AB"/>
    <w:rsid w:val="00E11057"/>
    <w:rsid w:val="00E11B16"/>
    <w:rsid w:val="00E1215F"/>
    <w:rsid w:val="00E12366"/>
    <w:rsid w:val="00E12645"/>
    <w:rsid w:val="00E12698"/>
    <w:rsid w:val="00E13790"/>
    <w:rsid w:val="00E1389E"/>
    <w:rsid w:val="00E1392D"/>
    <w:rsid w:val="00E13F2B"/>
    <w:rsid w:val="00E14071"/>
    <w:rsid w:val="00E142FF"/>
    <w:rsid w:val="00E14AB9"/>
    <w:rsid w:val="00E14D2D"/>
    <w:rsid w:val="00E150FC"/>
    <w:rsid w:val="00E15A0D"/>
    <w:rsid w:val="00E15B4A"/>
    <w:rsid w:val="00E1621E"/>
    <w:rsid w:val="00E1665E"/>
    <w:rsid w:val="00E17700"/>
    <w:rsid w:val="00E17A35"/>
    <w:rsid w:val="00E17B34"/>
    <w:rsid w:val="00E17E53"/>
    <w:rsid w:val="00E2043B"/>
    <w:rsid w:val="00E204DF"/>
    <w:rsid w:val="00E204EC"/>
    <w:rsid w:val="00E20856"/>
    <w:rsid w:val="00E211F2"/>
    <w:rsid w:val="00E218FC"/>
    <w:rsid w:val="00E221F6"/>
    <w:rsid w:val="00E23310"/>
    <w:rsid w:val="00E24B90"/>
    <w:rsid w:val="00E24C45"/>
    <w:rsid w:val="00E24D3A"/>
    <w:rsid w:val="00E24DF1"/>
    <w:rsid w:val="00E2587A"/>
    <w:rsid w:val="00E25B75"/>
    <w:rsid w:val="00E25C3F"/>
    <w:rsid w:val="00E27E36"/>
    <w:rsid w:val="00E27ECB"/>
    <w:rsid w:val="00E30024"/>
    <w:rsid w:val="00E30323"/>
    <w:rsid w:val="00E30AAD"/>
    <w:rsid w:val="00E30D6A"/>
    <w:rsid w:val="00E30E6B"/>
    <w:rsid w:val="00E3139F"/>
    <w:rsid w:val="00E315B5"/>
    <w:rsid w:val="00E31875"/>
    <w:rsid w:val="00E31AA1"/>
    <w:rsid w:val="00E31C5B"/>
    <w:rsid w:val="00E31FD6"/>
    <w:rsid w:val="00E321A9"/>
    <w:rsid w:val="00E32472"/>
    <w:rsid w:val="00E324AD"/>
    <w:rsid w:val="00E32E89"/>
    <w:rsid w:val="00E3314E"/>
    <w:rsid w:val="00E3399B"/>
    <w:rsid w:val="00E33BB3"/>
    <w:rsid w:val="00E33E29"/>
    <w:rsid w:val="00E33EAC"/>
    <w:rsid w:val="00E3451A"/>
    <w:rsid w:val="00E3453B"/>
    <w:rsid w:val="00E345D9"/>
    <w:rsid w:val="00E34651"/>
    <w:rsid w:val="00E34A16"/>
    <w:rsid w:val="00E35AC0"/>
    <w:rsid w:val="00E3626B"/>
    <w:rsid w:val="00E362F6"/>
    <w:rsid w:val="00E36592"/>
    <w:rsid w:val="00E370CD"/>
    <w:rsid w:val="00E37CA5"/>
    <w:rsid w:val="00E40BFC"/>
    <w:rsid w:val="00E40D64"/>
    <w:rsid w:val="00E411CA"/>
    <w:rsid w:val="00E42A00"/>
    <w:rsid w:val="00E42A09"/>
    <w:rsid w:val="00E42A0F"/>
    <w:rsid w:val="00E43090"/>
    <w:rsid w:val="00E43536"/>
    <w:rsid w:val="00E43581"/>
    <w:rsid w:val="00E4375D"/>
    <w:rsid w:val="00E43770"/>
    <w:rsid w:val="00E44C35"/>
    <w:rsid w:val="00E454C4"/>
    <w:rsid w:val="00E45DAC"/>
    <w:rsid w:val="00E46FFD"/>
    <w:rsid w:val="00E47205"/>
    <w:rsid w:val="00E47734"/>
    <w:rsid w:val="00E479F0"/>
    <w:rsid w:val="00E47CD6"/>
    <w:rsid w:val="00E50133"/>
    <w:rsid w:val="00E501CF"/>
    <w:rsid w:val="00E50372"/>
    <w:rsid w:val="00E50C99"/>
    <w:rsid w:val="00E51058"/>
    <w:rsid w:val="00E51C67"/>
    <w:rsid w:val="00E5249F"/>
    <w:rsid w:val="00E526C0"/>
    <w:rsid w:val="00E530D7"/>
    <w:rsid w:val="00E538CA"/>
    <w:rsid w:val="00E539D6"/>
    <w:rsid w:val="00E5424D"/>
    <w:rsid w:val="00E542A6"/>
    <w:rsid w:val="00E5433E"/>
    <w:rsid w:val="00E54475"/>
    <w:rsid w:val="00E56006"/>
    <w:rsid w:val="00E562F0"/>
    <w:rsid w:val="00E56AFD"/>
    <w:rsid w:val="00E570E6"/>
    <w:rsid w:val="00E573B8"/>
    <w:rsid w:val="00E5743E"/>
    <w:rsid w:val="00E57ED9"/>
    <w:rsid w:val="00E610CE"/>
    <w:rsid w:val="00E61581"/>
    <w:rsid w:val="00E6316F"/>
    <w:rsid w:val="00E63573"/>
    <w:rsid w:val="00E63C00"/>
    <w:rsid w:val="00E647DD"/>
    <w:rsid w:val="00E6606B"/>
    <w:rsid w:val="00E66964"/>
    <w:rsid w:val="00E67129"/>
    <w:rsid w:val="00E675BD"/>
    <w:rsid w:val="00E67892"/>
    <w:rsid w:val="00E679A1"/>
    <w:rsid w:val="00E67B40"/>
    <w:rsid w:val="00E703F3"/>
    <w:rsid w:val="00E706BB"/>
    <w:rsid w:val="00E70DD5"/>
    <w:rsid w:val="00E71025"/>
    <w:rsid w:val="00E711B0"/>
    <w:rsid w:val="00E718EE"/>
    <w:rsid w:val="00E71E61"/>
    <w:rsid w:val="00E720BB"/>
    <w:rsid w:val="00E734DC"/>
    <w:rsid w:val="00E73DB0"/>
    <w:rsid w:val="00E73F73"/>
    <w:rsid w:val="00E740D3"/>
    <w:rsid w:val="00E74461"/>
    <w:rsid w:val="00E7480E"/>
    <w:rsid w:val="00E75B00"/>
    <w:rsid w:val="00E7733E"/>
    <w:rsid w:val="00E777A4"/>
    <w:rsid w:val="00E77A50"/>
    <w:rsid w:val="00E802A7"/>
    <w:rsid w:val="00E81235"/>
    <w:rsid w:val="00E81E53"/>
    <w:rsid w:val="00E82B17"/>
    <w:rsid w:val="00E82C54"/>
    <w:rsid w:val="00E82DF5"/>
    <w:rsid w:val="00E82FC7"/>
    <w:rsid w:val="00E832E2"/>
    <w:rsid w:val="00E841E1"/>
    <w:rsid w:val="00E84235"/>
    <w:rsid w:val="00E84453"/>
    <w:rsid w:val="00E84B6C"/>
    <w:rsid w:val="00E84CC5"/>
    <w:rsid w:val="00E85577"/>
    <w:rsid w:val="00E8571F"/>
    <w:rsid w:val="00E85D3F"/>
    <w:rsid w:val="00E86027"/>
    <w:rsid w:val="00E860DA"/>
    <w:rsid w:val="00E86A45"/>
    <w:rsid w:val="00E86CDD"/>
    <w:rsid w:val="00E86D65"/>
    <w:rsid w:val="00E8732A"/>
    <w:rsid w:val="00E87470"/>
    <w:rsid w:val="00E87A16"/>
    <w:rsid w:val="00E87C88"/>
    <w:rsid w:val="00E87FAE"/>
    <w:rsid w:val="00E908B5"/>
    <w:rsid w:val="00E914C4"/>
    <w:rsid w:val="00E92EF9"/>
    <w:rsid w:val="00E93CD1"/>
    <w:rsid w:val="00E942B8"/>
    <w:rsid w:val="00E9449B"/>
    <w:rsid w:val="00E94CBF"/>
    <w:rsid w:val="00E94CCF"/>
    <w:rsid w:val="00E951CC"/>
    <w:rsid w:val="00E964F0"/>
    <w:rsid w:val="00E97038"/>
    <w:rsid w:val="00E971C9"/>
    <w:rsid w:val="00EA06DA"/>
    <w:rsid w:val="00EA073C"/>
    <w:rsid w:val="00EA077B"/>
    <w:rsid w:val="00EA0A02"/>
    <w:rsid w:val="00EA115C"/>
    <w:rsid w:val="00EA14E8"/>
    <w:rsid w:val="00EA1CA2"/>
    <w:rsid w:val="00EA1D6E"/>
    <w:rsid w:val="00EA1E23"/>
    <w:rsid w:val="00EA2166"/>
    <w:rsid w:val="00EA352C"/>
    <w:rsid w:val="00EA35BB"/>
    <w:rsid w:val="00EA3644"/>
    <w:rsid w:val="00EA3900"/>
    <w:rsid w:val="00EA4BD5"/>
    <w:rsid w:val="00EA53AE"/>
    <w:rsid w:val="00EA57E0"/>
    <w:rsid w:val="00EA5834"/>
    <w:rsid w:val="00EA5A69"/>
    <w:rsid w:val="00EA5ADB"/>
    <w:rsid w:val="00EA5F96"/>
    <w:rsid w:val="00EA60A5"/>
    <w:rsid w:val="00EA62EF"/>
    <w:rsid w:val="00EA672A"/>
    <w:rsid w:val="00EA6E0D"/>
    <w:rsid w:val="00EA79B0"/>
    <w:rsid w:val="00EA7E06"/>
    <w:rsid w:val="00EB0199"/>
    <w:rsid w:val="00EB0DAC"/>
    <w:rsid w:val="00EB14C2"/>
    <w:rsid w:val="00EB29B5"/>
    <w:rsid w:val="00EB35F8"/>
    <w:rsid w:val="00EB3A1D"/>
    <w:rsid w:val="00EB3FF4"/>
    <w:rsid w:val="00EB4809"/>
    <w:rsid w:val="00EB4A16"/>
    <w:rsid w:val="00EB533C"/>
    <w:rsid w:val="00EB5B38"/>
    <w:rsid w:val="00EB6A5C"/>
    <w:rsid w:val="00EB6CEA"/>
    <w:rsid w:val="00EB7308"/>
    <w:rsid w:val="00EB7401"/>
    <w:rsid w:val="00EB7672"/>
    <w:rsid w:val="00EB7842"/>
    <w:rsid w:val="00EB7D0F"/>
    <w:rsid w:val="00EC024F"/>
    <w:rsid w:val="00EC05A7"/>
    <w:rsid w:val="00EC0DCD"/>
    <w:rsid w:val="00EC0F2E"/>
    <w:rsid w:val="00EC12EB"/>
    <w:rsid w:val="00EC17FD"/>
    <w:rsid w:val="00EC267D"/>
    <w:rsid w:val="00EC28D6"/>
    <w:rsid w:val="00EC2BF6"/>
    <w:rsid w:val="00EC31BF"/>
    <w:rsid w:val="00EC3269"/>
    <w:rsid w:val="00EC3D67"/>
    <w:rsid w:val="00EC3F7A"/>
    <w:rsid w:val="00EC45F2"/>
    <w:rsid w:val="00EC5115"/>
    <w:rsid w:val="00EC63FE"/>
    <w:rsid w:val="00EC6E44"/>
    <w:rsid w:val="00EC7241"/>
    <w:rsid w:val="00EC7D4B"/>
    <w:rsid w:val="00ED01E9"/>
    <w:rsid w:val="00ED0301"/>
    <w:rsid w:val="00ED0557"/>
    <w:rsid w:val="00ED073D"/>
    <w:rsid w:val="00ED0CC5"/>
    <w:rsid w:val="00ED0FEB"/>
    <w:rsid w:val="00ED1335"/>
    <w:rsid w:val="00ED1A1E"/>
    <w:rsid w:val="00ED3D29"/>
    <w:rsid w:val="00ED4671"/>
    <w:rsid w:val="00ED5F6D"/>
    <w:rsid w:val="00ED6158"/>
    <w:rsid w:val="00ED697B"/>
    <w:rsid w:val="00ED6B56"/>
    <w:rsid w:val="00ED7207"/>
    <w:rsid w:val="00ED7489"/>
    <w:rsid w:val="00EE0621"/>
    <w:rsid w:val="00EE0E3A"/>
    <w:rsid w:val="00EE1496"/>
    <w:rsid w:val="00EE256F"/>
    <w:rsid w:val="00EE2822"/>
    <w:rsid w:val="00EE404F"/>
    <w:rsid w:val="00EE43CA"/>
    <w:rsid w:val="00EE452E"/>
    <w:rsid w:val="00EE50EE"/>
    <w:rsid w:val="00EE50FE"/>
    <w:rsid w:val="00EE5A08"/>
    <w:rsid w:val="00EE5CA1"/>
    <w:rsid w:val="00EE5FB0"/>
    <w:rsid w:val="00EE61F0"/>
    <w:rsid w:val="00EE6DA6"/>
    <w:rsid w:val="00EE6F16"/>
    <w:rsid w:val="00EE7301"/>
    <w:rsid w:val="00EE79C2"/>
    <w:rsid w:val="00EF011A"/>
    <w:rsid w:val="00EF029A"/>
    <w:rsid w:val="00EF05E3"/>
    <w:rsid w:val="00EF0847"/>
    <w:rsid w:val="00EF0F1C"/>
    <w:rsid w:val="00EF1B72"/>
    <w:rsid w:val="00EF209D"/>
    <w:rsid w:val="00EF2275"/>
    <w:rsid w:val="00EF2DB4"/>
    <w:rsid w:val="00EF2E5D"/>
    <w:rsid w:val="00EF3368"/>
    <w:rsid w:val="00EF39EF"/>
    <w:rsid w:val="00EF3F96"/>
    <w:rsid w:val="00EF5730"/>
    <w:rsid w:val="00EF6C10"/>
    <w:rsid w:val="00EF7AED"/>
    <w:rsid w:val="00F002A1"/>
    <w:rsid w:val="00F0037C"/>
    <w:rsid w:val="00F00A33"/>
    <w:rsid w:val="00F00B01"/>
    <w:rsid w:val="00F01350"/>
    <w:rsid w:val="00F014E6"/>
    <w:rsid w:val="00F01ACE"/>
    <w:rsid w:val="00F01BC6"/>
    <w:rsid w:val="00F01F41"/>
    <w:rsid w:val="00F0204E"/>
    <w:rsid w:val="00F02448"/>
    <w:rsid w:val="00F03249"/>
    <w:rsid w:val="00F0431B"/>
    <w:rsid w:val="00F0509E"/>
    <w:rsid w:val="00F050F1"/>
    <w:rsid w:val="00F05708"/>
    <w:rsid w:val="00F05C46"/>
    <w:rsid w:val="00F064CD"/>
    <w:rsid w:val="00F0693F"/>
    <w:rsid w:val="00F07189"/>
    <w:rsid w:val="00F074EA"/>
    <w:rsid w:val="00F1020B"/>
    <w:rsid w:val="00F10970"/>
    <w:rsid w:val="00F10D01"/>
    <w:rsid w:val="00F110A2"/>
    <w:rsid w:val="00F11C4E"/>
    <w:rsid w:val="00F1277B"/>
    <w:rsid w:val="00F13993"/>
    <w:rsid w:val="00F14154"/>
    <w:rsid w:val="00F142CC"/>
    <w:rsid w:val="00F1494F"/>
    <w:rsid w:val="00F1514C"/>
    <w:rsid w:val="00F157E5"/>
    <w:rsid w:val="00F16CFA"/>
    <w:rsid w:val="00F171F0"/>
    <w:rsid w:val="00F17392"/>
    <w:rsid w:val="00F174A5"/>
    <w:rsid w:val="00F179BB"/>
    <w:rsid w:val="00F17C95"/>
    <w:rsid w:val="00F17D82"/>
    <w:rsid w:val="00F20121"/>
    <w:rsid w:val="00F20533"/>
    <w:rsid w:val="00F20783"/>
    <w:rsid w:val="00F20922"/>
    <w:rsid w:val="00F20CEB"/>
    <w:rsid w:val="00F21485"/>
    <w:rsid w:val="00F216FA"/>
    <w:rsid w:val="00F22327"/>
    <w:rsid w:val="00F22C44"/>
    <w:rsid w:val="00F22C6C"/>
    <w:rsid w:val="00F234CB"/>
    <w:rsid w:val="00F23877"/>
    <w:rsid w:val="00F23A02"/>
    <w:rsid w:val="00F25348"/>
    <w:rsid w:val="00F26B38"/>
    <w:rsid w:val="00F3107A"/>
    <w:rsid w:val="00F3125B"/>
    <w:rsid w:val="00F3188F"/>
    <w:rsid w:val="00F31B8A"/>
    <w:rsid w:val="00F32217"/>
    <w:rsid w:val="00F3221E"/>
    <w:rsid w:val="00F3269E"/>
    <w:rsid w:val="00F32E5C"/>
    <w:rsid w:val="00F32F11"/>
    <w:rsid w:val="00F33499"/>
    <w:rsid w:val="00F34473"/>
    <w:rsid w:val="00F34E68"/>
    <w:rsid w:val="00F3513E"/>
    <w:rsid w:val="00F36441"/>
    <w:rsid w:val="00F36897"/>
    <w:rsid w:val="00F37C86"/>
    <w:rsid w:val="00F40DDE"/>
    <w:rsid w:val="00F41847"/>
    <w:rsid w:val="00F41A13"/>
    <w:rsid w:val="00F41D3B"/>
    <w:rsid w:val="00F42051"/>
    <w:rsid w:val="00F42194"/>
    <w:rsid w:val="00F42DB9"/>
    <w:rsid w:val="00F43957"/>
    <w:rsid w:val="00F4536A"/>
    <w:rsid w:val="00F46749"/>
    <w:rsid w:val="00F468F6"/>
    <w:rsid w:val="00F47575"/>
    <w:rsid w:val="00F50242"/>
    <w:rsid w:val="00F502F1"/>
    <w:rsid w:val="00F50859"/>
    <w:rsid w:val="00F509B2"/>
    <w:rsid w:val="00F50F5B"/>
    <w:rsid w:val="00F510D1"/>
    <w:rsid w:val="00F51299"/>
    <w:rsid w:val="00F5339A"/>
    <w:rsid w:val="00F543FE"/>
    <w:rsid w:val="00F544BA"/>
    <w:rsid w:val="00F55A71"/>
    <w:rsid w:val="00F56264"/>
    <w:rsid w:val="00F56E4F"/>
    <w:rsid w:val="00F57197"/>
    <w:rsid w:val="00F579DF"/>
    <w:rsid w:val="00F60960"/>
    <w:rsid w:val="00F60D18"/>
    <w:rsid w:val="00F60EF4"/>
    <w:rsid w:val="00F61780"/>
    <w:rsid w:val="00F618FC"/>
    <w:rsid w:val="00F61985"/>
    <w:rsid w:val="00F61D95"/>
    <w:rsid w:val="00F62932"/>
    <w:rsid w:val="00F62BB6"/>
    <w:rsid w:val="00F63228"/>
    <w:rsid w:val="00F63341"/>
    <w:rsid w:val="00F63569"/>
    <w:rsid w:val="00F6378E"/>
    <w:rsid w:val="00F6389C"/>
    <w:rsid w:val="00F63BE9"/>
    <w:rsid w:val="00F63EAC"/>
    <w:rsid w:val="00F63F8B"/>
    <w:rsid w:val="00F658BB"/>
    <w:rsid w:val="00F65FD1"/>
    <w:rsid w:val="00F668C2"/>
    <w:rsid w:val="00F66B55"/>
    <w:rsid w:val="00F66EEE"/>
    <w:rsid w:val="00F67043"/>
    <w:rsid w:val="00F67955"/>
    <w:rsid w:val="00F67B2E"/>
    <w:rsid w:val="00F7018B"/>
    <w:rsid w:val="00F70210"/>
    <w:rsid w:val="00F702F6"/>
    <w:rsid w:val="00F702F7"/>
    <w:rsid w:val="00F70646"/>
    <w:rsid w:val="00F70654"/>
    <w:rsid w:val="00F7092E"/>
    <w:rsid w:val="00F70AA5"/>
    <w:rsid w:val="00F71294"/>
    <w:rsid w:val="00F71A7B"/>
    <w:rsid w:val="00F71B2C"/>
    <w:rsid w:val="00F71C61"/>
    <w:rsid w:val="00F71C64"/>
    <w:rsid w:val="00F720BF"/>
    <w:rsid w:val="00F726FC"/>
    <w:rsid w:val="00F72771"/>
    <w:rsid w:val="00F72F9D"/>
    <w:rsid w:val="00F73884"/>
    <w:rsid w:val="00F73ECD"/>
    <w:rsid w:val="00F749A4"/>
    <w:rsid w:val="00F74D56"/>
    <w:rsid w:val="00F7516C"/>
    <w:rsid w:val="00F756F9"/>
    <w:rsid w:val="00F75D93"/>
    <w:rsid w:val="00F76099"/>
    <w:rsid w:val="00F76932"/>
    <w:rsid w:val="00F77BA0"/>
    <w:rsid w:val="00F77C55"/>
    <w:rsid w:val="00F801D4"/>
    <w:rsid w:val="00F80765"/>
    <w:rsid w:val="00F8104D"/>
    <w:rsid w:val="00F811FA"/>
    <w:rsid w:val="00F814F7"/>
    <w:rsid w:val="00F81F75"/>
    <w:rsid w:val="00F81FC5"/>
    <w:rsid w:val="00F82784"/>
    <w:rsid w:val="00F830FC"/>
    <w:rsid w:val="00F8313C"/>
    <w:rsid w:val="00F833E0"/>
    <w:rsid w:val="00F83C68"/>
    <w:rsid w:val="00F84939"/>
    <w:rsid w:val="00F84B8C"/>
    <w:rsid w:val="00F852AE"/>
    <w:rsid w:val="00F856AC"/>
    <w:rsid w:val="00F85986"/>
    <w:rsid w:val="00F85990"/>
    <w:rsid w:val="00F85CBE"/>
    <w:rsid w:val="00F86516"/>
    <w:rsid w:val="00F86EA8"/>
    <w:rsid w:val="00F86F32"/>
    <w:rsid w:val="00F87AEF"/>
    <w:rsid w:val="00F87DDB"/>
    <w:rsid w:val="00F902BD"/>
    <w:rsid w:val="00F9121D"/>
    <w:rsid w:val="00F9190B"/>
    <w:rsid w:val="00F91F59"/>
    <w:rsid w:val="00F924AB"/>
    <w:rsid w:val="00F92A8A"/>
    <w:rsid w:val="00F9336D"/>
    <w:rsid w:val="00F9350F"/>
    <w:rsid w:val="00F9405A"/>
    <w:rsid w:val="00F94163"/>
    <w:rsid w:val="00F94431"/>
    <w:rsid w:val="00F94B98"/>
    <w:rsid w:val="00F96241"/>
    <w:rsid w:val="00F96BB3"/>
    <w:rsid w:val="00F96D47"/>
    <w:rsid w:val="00F9702E"/>
    <w:rsid w:val="00F9769E"/>
    <w:rsid w:val="00F977C6"/>
    <w:rsid w:val="00F97C49"/>
    <w:rsid w:val="00FA0B96"/>
    <w:rsid w:val="00FA0D0E"/>
    <w:rsid w:val="00FA10F9"/>
    <w:rsid w:val="00FA134E"/>
    <w:rsid w:val="00FA1C5D"/>
    <w:rsid w:val="00FA20A3"/>
    <w:rsid w:val="00FA23F3"/>
    <w:rsid w:val="00FA2611"/>
    <w:rsid w:val="00FA2864"/>
    <w:rsid w:val="00FA2ED0"/>
    <w:rsid w:val="00FA3042"/>
    <w:rsid w:val="00FA3AF0"/>
    <w:rsid w:val="00FA3E40"/>
    <w:rsid w:val="00FA42BC"/>
    <w:rsid w:val="00FA4EAF"/>
    <w:rsid w:val="00FA4F8B"/>
    <w:rsid w:val="00FA569C"/>
    <w:rsid w:val="00FA57A0"/>
    <w:rsid w:val="00FA6CDB"/>
    <w:rsid w:val="00FA7171"/>
    <w:rsid w:val="00FA7890"/>
    <w:rsid w:val="00FA78E2"/>
    <w:rsid w:val="00FA7D00"/>
    <w:rsid w:val="00FB06FD"/>
    <w:rsid w:val="00FB119D"/>
    <w:rsid w:val="00FB25EB"/>
    <w:rsid w:val="00FB2636"/>
    <w:rsid w:val="00FB2E9E"/>
    <w:rsid w:val="00FB3238"/>
    <w:rsid w:val="00FB39B7"/>
    <w:rsid w:val="00FB4DD3"/>
    <w:rsid w:val="00FB4F33"/>
    <w:rsid w:val="00FB587B"/>
    <w:rsid w:val="00FB5D49"/>
    <w:rsid w:val="00FB608E"/>
    <w:rsid w:val="00FB6095"/>
    <w:rsid w:val="00FB609C"/>
    <w:rsid w:val="00FB6481"/>
    <w:rsid w:val="00FB6BCD"/>
    <w:rsid w:val="00FB7DB8"/>
    <w:rsid w:val="00FB7F56"/>
    <w:rsid w:val="00FB7FAF"/>
    <w:rsid w:val="00FC0168"/>
    <w:rsid w:val="00FC0298"/>
    <w:rsid w:val="00FC077C"/>
    <w:rsid w:val="00FC0888"/>
    <w:rsid w:val="00FC1463"/>
    <w:rsid w:val="00FC16CE"/>
    <w:rsid w:val="00FC21EC"/>
    <w:rsid w:val="00FC2BC3"/>
    <w:rsid w:val="00FC308A"/>
    <w:rsid w:val="00FC30F5"/>
    <w:rsid w:val="00FC38E7"/>
    <w:rsid w:val="00FC3AE2"/>
    <w:rsid w:val="00FC3C60"/>
    <w:rsid w:val="00FC3F82"/>
    <w:rsid w:val="00FC4094"/>
    <w:rsid w:val="00FC4161"/>
    <w:rsid w:val="00FC4657"/>
    <w:rsid w:val="00FC5209"/>
    <w:rsid w:val="00FC563B"/>
    <w:rsid w:val="00FC595D"/>
    <w:rsid w:val="00FC6087"/>
    <w:rsid w:val="00FC65A4"/>
    <w:rsid w:val="00FC68C8"/>
    <w:rsid w:val="00FC72A7"/>
    <w:rsid w:val="00FC750F"/>
    <w:rsid w:val="00FC7693"/>
    <w:rsid w:val="00FC7D60"/>
    <w:rsid w:val="00FD0917"/>
    <w:rsid w:val="00FD1309"/>
    <w:rsid w:val="00FD1CB0"/>
    <w:rsid w:val="00FD1F7A"/>
    <w:rsid w:val="00FD218A"/>
    <w:rsid w:val="00FD2916"/>
    <w:rsid w:val="00FD30E2"/>
    <w:rsid w:val="00FD31CE"/>
    <w:rsid w:val="00FD3740"/>
    <w:rsid w:val="00FD3F71"/>
    <w:rsid w:val="00FD3F78"/>
    <w:rsid w:val="00FD4151"/>
    <w:rsid w:val="00FD4294"/>
    <w:rsid w:val="00FD4DD8"/>
    <w:rsid w:val="00FD6120"/>
    <w:rsid w:val="00FD6199"/>
    <w:rsid w:val="00FD6355"/>
    <w:rsid w:val="00FD6E98"/>
    <w:rsid w:val="00FD7BAB"/>
    <w:rsid w:val="00FE018E"/>
    <w:rsid w:val="00FE01AA"/>
    <w:rsid w:val="00FE0729"/>
    <w:rsid w:val="00FE1311"/>
    <w:rsid w:val="00FE16DD"/>
    <w:rsid w:val="00FE2B0D"/>
    <w:rsid w:val="00FE2F2C"/>
    <w:rsid w:val="00FE3D66"/>
    <w:rsid w:val="00FE3FC2"/>
    <w:rsid w:val="00FE5500"/>
    <w:rsid w:val="00FE5BEF"/>
    <w:rsid w:val="00FE5D9B"/>
    <w:rsid w:val="00FE6329"/>
    <w:rsid w:val="00FE6C3C"/>
    <w:rsid w:val="00FE707F"/>
    <w:rsid w:val="00FE776C"/>
    <w:rsid w:val="00FE7CDD"/>
    <w:rsid w:val="00FF03E2"/>
    <w:rsid w:val="00FF0643"/>
    <w:rsid w:val="00FF1740"/>
    <w:rsid w:val="00FF1D0E"/>
    <w:rsid w:val="00FF2533"/>
    <w:rsid w:val="00FF2CB9"/>
    <w:rsid w:val="00FF2D22"/>
    <w:rsid w:val="00FF338E"/>
    <w:rsid w:val="00FF3942"/>
    <w:rsid w:val="00FF3B95"/>
    <w:rsid w:val="00FF3F54"/>
    <w:rsid w:val="00FF470A"/>
    <w:rsid w:val="00FF4947"/>
    <w:rsid w:val="00FF4E06"/>
    <w:rsid w:val="00FF56D0"/>
    <w:rsid w:val="00FF5E9B"/>
    <w:rsid w:val="00FF6348"/>
    <w:rsid w:val="00FF64F4"/>
    <w:rsid w:val="00FF7CC1"/>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1D65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1" w:defUnhideWhenUsed="1" w:defQFormat="0" w:count="276">
    <w:lsdException w:name="Normal" w:semiHidden="0" w:unhideWhenUsed="0" w:qFormat="1"/>
    <w:lsdException w:name="heading 1" w:semiHidden="0" w:uiPriority="9" w:unhideWhenUsed="0" w:qFormat="1"/>
    <w:lsdException w:name="heading 2" w:semiHidden="0" w:unhideWhenUsed="0"/>
    <w:lsdException w:name="heading 3" w:semiHidden="0" w:unhideWhenUsed="0"/>
    <w:lsdException w:name="heading 4" w:semiHidden="0" w:unhideWhenUsed="0"/>
    <w:lsdException w:name="heading 5" w:semiHidden="0" w:unhideWhenUsed="0"/>
    <w:lsdException w:name="heading 6" w:semiHidden="0" w:unhideWhenUsed="0"/>
    <w:lsdException w:name="List Bullet 5" w:semiHidden="0" w:unhideWhenUsed="0"/>
    <w:lsdException w:name="List Number 4" w:semiHidden="0" w:unhideWhenUsed="0"/>
    <w:lsdException w:name="List Number 5" w:semiHidden="0" w:unhideWhenUsed="0"/>
    <w:lsdException w:name="Title" w:semiHidden="0" w:unhideWhenUsed="0"/>
    <w:lsdException w:name="Subtitle" w:semiHidden="0" w:unhideWhenUsed="0"/>
    <w:lsdException w:name="Body Text Indent 3" w:semiHidden="0" w:unhideWhenUsed="0"/>
    <w:lsdException w:name="Block Text" w:semiHidden="0" w:unhideWhenUsed="0"/>
    <w:lsdException w:name="Hyperlink" w:semiHidden="0" w:uiPriority="99" w:unhideWhenUsed="0"/>
    <w:lsdException w:name="Strong" w:semiHidden="0" w:unhideWhenUsed="0"/>
    <w:lsdException w:name="Emphasis" w:semiHidden="0" w:unhideWhenUsed="0"/>
    <w:lsdException w:name="Normal (Web)" w:uiPriority="99"/>
    <w:lsdException w:name="annotation subject" w:uiPriority="99"/>
    <w:lsdException w:name="No List" w:uiPriority="99"/>
    <w:lsdException w:name="Balloon Text" w:uiPriority="99"/>
    <w:lsdException w:name="Table Grid" w:semiHidden="0" w:unhideWhenUsed="0"/>
    <w:lsdException w:name="Placeholder Text" w:unhideWhenUsed="0"/>
    <w:lsdException w:name="No Spacing" w:semiHidden="0" w:uiPriority="1"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atentStyles>
  <w:style w:type="paragraph" w:default="1" w:styleId="Normal">
    <w:name w:val="Normal"/>
    <w:qFormat/>
    <w:rsid w:val="006A1114"/>
  </w:style>
  <w:style w:type="paragraph" w:styleId="Heading1">
    <w:name w:val="heading 1"/>
    <w:basedOn w:val="Normal"/>
    <w:link w:val="Heading1Char"/>
    <w:uiPriority w:val="9"/>
    <w:qFormat/>
    <w:rsid w:val="0053009F"/>
    <w:pPr>
      <w:spacing w:before="100" w:beforeAutospacing="1" w:after="100" w:afterAutospacing="1"/>
      <w:outlineLvl w:val="0"/>
    </w:pPr>
    <w:rPr>
      <w:rFonts w:ascii="Times" w:hAnsi="Times"/>
      <w:b/>
      <w:bCs/>
      <w:kern w:val="36"/>
      <w:sz w:val="48"/>
      <w:szCs w:val="48"/>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2">
    <w:name w:val="Style2"/>
    <w:basedOn w:val="Normal"/>
    <w:qFormat/>
    <w:rsid w:val="007A307D"/>
    <w:pPr>
      <w:spacing w:after="240"/>
    </w:pPr>
    <w:rPr>
      <w:rFonts w:eastAsia="Calibri" w:cs="Times New Roman"/>
      <w:szCs w:val="22"/>
    </w:rPr>
  </w:style>
  <w:style w:type="character" w:styleId="CommentReference">
    <w:name w:val="annotation reference"/>
    <w:basedOn w:val="DefaultParagraphFont"/>
    <w:rsid w:val="00E711B0"/>
    <w:rPr>
      <w:sz w:val="18"/>
      <w:szCs w:val="18"/>
    </w:rPr>
  </w:style>
  <w:style w:type="paragraph" w:styleId="CommentText">
    <w:name w:val="annotation text"/>
    <w:basedOn w:val="Normal"/>
    <w:link w:val="CommentTextChar"/>
    <w:rsid w:val="00E711B0"/>
  </w:style>
  <w:style w:type="character" w:customStyle="1" w:styleId="CommentTextChar">
    <w:name w:val="Comment Text Char"/>
    <w:basedOn w:val="DefaultParagraphFont"/>
    <w:link w:val="CommentText"/>
    <w:rsid w:val="00E711B0"/>
  </w:style>
  <w:style w:type="paragraph" w:styleId="BalloonText">
    <w:name w:val="Balloon Text"/>
    <w:basedOn w:val="Normal"/>
    <w:link w:val="BalloonTextChar"/>
    <w:uiPriority w:val="99"/>
    <w:semiHidden/>
    <w:unhideWhenUsed/>
    <w:rsid w:val="00E711B0"/>
    <w:rPr>
      <w:rFonts w:ascii="Lucida Grande" w:hAnsi="Lucida Grande"/>
      <w:sz w:val="18"/>
      <w:szCs w:val="18"/>
    </w:rPr>
  </w:style>
  <w:style w:type="character" w:customStyle="1" w:styleId="BalloonTextChar">
    <w:name w:val="Balloon Text Char"/>
    <w:basedOn w:val="DefaultParagraphFont"/>
    <w:link w:val="BalloonText"/>
    <w:uiPriority w:val="99"/>
    <w:semiHidden/>
    <w:rsid w:val="00E711B0"/>
    <w:rPr>
      <w:rFonts w:ascii="Lucida Grande" w:hAnsi="Lucida Grande"/>
      <w:sz w:val="18"/>
      <w:szCs w:val="18"/>
    </w:rPr>
  </w:style>
  <w:style w:type="paragraph" w:styleId="ListParagraph">
    <w:name w:val="List Paragraph"/>
    <w:basedOn w:val="Normal"/>
    <w:uiPriority w:val="34"/>
    <w:qFormat/>
    <w:rsid w:val="00156069"/>
    <w:pPr>
      <w:ind w:left="720"/>
      <w:contextualSpacing/>
    </w:pPr>
  </w:style>
  <w:style w:type="paragraph" w:styleId="CommentSubject">
    <w:name w:val="annotation subject"/>
    <w:basedOn w:val="CommentText"/>
    <w:next w:val="CommentText"/>
    <w:link w:val="CommentSubjectChar"/>
    <w:uiPriority w:val="99"/>
    <w:unhideWhenUsed/>
    <w:rsid w:val="009F7FB0"/>
    <w:rPr>
      <w:b/>
      <w:bCs/>
      <w:sz w:val="20"/>
      <w:szCs w:val="20"/>
    </w:rPr>
  </w:style>
  <w:style w:type="character" w:customStyle="1" w:styleId="CommentSubjectChar">
    <w:name w:val="Comment Subject Char"/>
    <w:basedOn w:val="CommentTextChar"/>
    <w:link w:val="CommentSubject"/>
    <w:uiPriority w:val="99"/>
    <w:rsid w:val="009F7FB0"/>
    <w:rPr>
      <w:b/>
      <w:bCs/>
      <w:sz w:val="20"/>
      <w:szCs w:val="20"/>
    </w:rPr>
  </w:style>
  <w:style w:type="character" w:customStyle="1" w:styleId="apple-converted-space">
    <w:name w:val="apple-converted-space"/>
    <w:basedOn w:val="DefaultParagraphFont"/>
    <w:rsid w:val="00C77F88"/>
  </w:style>
  <w:style w:type="paragraph" w:styleId="Header">
    <w:name w:val="header"/>
    <w:basedOn w:val="Normal"/>
    <w:link w:val="HeaderChar"/>
    <w:rsid w:val="001B5062"/>
    <w:pPr>
      <w:tabs>
        <w:tab w:val="center" w:pos="4320"/>
        <w:tab w:val="right" w:pos="8640"/>
      </w:tabs>
    </w:pPr>
  </w:style>
  <w:style w:type="character" w:customStyle="1" w:styleId="HeaderChar">
    <w:name w:val="Header Char"/>
    <w:basedOn w:val="DefaultParagraphFont"/>
    <w:link w:val="Header"/>
    <w:rsid w:val="001B5062"/>
  </w:style>
  <w:style w:type="paragraph" w:styleId="Footer">
    <w:name w:val="footer"/>
    <w:basedOn w:val="Normal"/>
    <w:link w:val="FooterChar"/>
    <w:rsid w:val="001B5062"/>
    <w:pPr>
      <w:tabs>
        <w:tab w:val="center" w:pos="4320"/>
        <w:tab w:val="right" w:pos="8640"/>
      </w:tabs>
    </w:pPr>
  </w:style>
  <w:style w:type="character" w:customStyle="1" w:styleId="FooterChar">
    <w:name w:val="Footer Char"/>
    <w:basedOn w:val="DefaultParagraphFont"/>
    <w:link w:val="Footer"/>
    <w:rsid w:val="001B5062"/>
  </w:style>
  <w:style w:type="paragraph" w:customStyle="1" w:styleId="AuthorInfo">
    <w:name w:val="Author Info"/>
    <w:basedOn w:val="Normal"/>
    <w:rsid w:val="00212955"/>
    <w:pPr>
      <w:tabs>
        <w:tab w:val="right" w:pos="8640"/>
      </w:tabs>
      <w:spacing w:line="480" w:lineRule="auto"/>
      <w:jc w:val="center"/>
    </w:pPr>
    <w:rPr>
      <w:rFonts w:ascii="Times New Roman" w:eastAsia="Times New Roman" w:hAnsi="Times New Roman" w:cs="Times New Roman"/>
    </w:rPr>
  </w:style>
  <w:style w:type="character" w:styleId="PageNumber">
    <w:name w:val="page number"/>
    <w:basedOn w:val="DefaultParagraphFont"/>
    <w:rsid w:val="000202F5"/>
  </w:style>
  <w:style w:type="paragraph" w:styleId="Revision">
    <w:name w:val="Revision"/>
    <w:hidden/>
    <w:rsid w:val="007B38FB"/>
  </w:style>
  <w:style w:type="paragraph" w:styleId="NoSpacing">
    <w:name w:val="No Spacing"/>
    <w:uiPriority w:val="1"/>
    <w:qFormat/>
    <w:rsid w:val="008519A3"/>
    <w:rPr>
      <w:rFonts w:eastAsiaTheme="minorHAnsi"/>
      <w:sz w:val="22"/>
      <w:szCs w:val="22"/>
      <w:lang w:eastAsia="en-US"/>
    </w:rPr>
  </w:style>
  <w:style w:type="character" w:customStyle="1" w:styleId="Heading1Char">
    <w:name w:val="Heading 1 Char"/>
    <w:basedOn w:val="DefaultParagraphFont"/>
    <w:link w:val="Heading1"/>
    <w:uiPriority w:val="9"/>
    <w:rsid w:val="0053009F"/>
    <w:rPr>
      <w:rFonts w:ascii="Times" w:hAnsi="Times"/>
      <w:b/>
      <w:bCs/>
      <w:kern w:val="36"/>
      <w:sz w:val="48"/>
      <w:szCs w:val="48"/>
      <w:lang w:eastAsia="en-US"/>
    </w:rPr>
  </w:style>
  <w:style w:type="paragraph" w:customStyle="1" w:styleId="AbstractSummary">
    <w:name w:val="Abstract/Summary"/>
    <w:basedOn w:val="Normal"/>
    <w:rsid w:val="00AC6E83"/>
    <w:pPr>
      <w:spacing w:before="120"/>
    </w:pPr>
    <w:rPr>
      <w:rFonts w:ascii="Times New Roman" w:eastAsia="Times New Roman" w:hAnsi="Times New Roman" w:cs="Times New Roman"/>
      <w:lang w:eastAsia="en-US"/>
    </w:rPr>
  </w:style>
  <w:style w:type="character" w:styleId="Hyperlink">
    <w:name w:val="Hyperlink"/>
    <w:basedOn w:val="DefaultParagraphFont"/>
    <w:uiPriority w:val="99"/>
    <w:unhideWhenUsed/>
    <w:rsid w:val="00551DB0"/>
    <w:rPr>
      <w:color w:val="0000FF"/>
      <w:u w:val="single"/>
    </w:rPr>
  </w:style>
  <w:style w:type="paragraph" w:customStyle="1" w:styleId="EndNoteBibliographyTitle">
    <w:name w:val="EndNote Bibliography Title"/>
    <w:basedOn w:val="Normal"/>
    <w:rsid w:val="00551DB0"/>
    <w:pPr>
      <w:jc w:val="center"/>
    </w:pPr>
    <w:rPr>
      <w:rFonts w:ascii="Cambria" w:hAnsi="Cambria"/>
    </w:rPr>
  </w:style>
  <w:style w:type="paragraph" w:customStyle="1" w:styleId="EndNoteBibliography">
    <w:name w:val="EndNote Bibliography"/>
    <w:basedOn w:val="Normal"/>
    <w:rsid w:val="00551DB0"/>
    <w:rPr>
      <w:rFonts w:ascii="Cambria" w:hAnsi="Cambria"/>
    </w:rPr>
  </w:style>
  <w:style w:type="paragraph" w:customStyle="1" w:styleId="EndNoteCategoryHeading">
    <w:name w:val="EndNote Category Heading"/>
    <w:basedOn w:val="Normal"/>
    <w:rsid w:val="00B94558"/>
    <w:pPr>
      <w:spacing w:before="120" w:after="120"/>
    </w:pPr>
    <w:rPr>
      <w:b/>
    </w:rPr>
  </w:style>
  <w:style w:type="character" w:styleId="LineNumber">
    <w:name w:val="line number"/>
    <w:basedOn w:val="DefaultParagraphFont"/>
    <w:rsid w:val="006811B0"/>
  </w:style>
  <w:style w:type="paragraph" w:styleId="NormalWeb">
    <w:name w:val="Normal (Web)"/>
    <w:basedOn w:val="Normal"/>
    <w:uiPriority w:val="99"/>
    <w:semiHidden/>
    <w:unhideWhenUsed/>
    <w:rsid w:val="00231C9D"/>
    <w:pPr>
      <w:spacing w:before="100" w:beforeAutospacing="1" w:after="100" w:afterAutospacing="1"/>
    </w:pPr>
    <w:rPr>
      <w:rFonts w:ascii="Times" w:hAnsi="Times" w:cs="Times New Roman"/>
      <w:sz w:val="20"/>
      <w:szCs w:val="20"/>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1" w:defUnhideWhenUsed="1" w:defQFormat="0" w:count="276">
    <w:lsdException w:name="Normal" w:semiHidden="0" w:unhideWhenUsed="0" w:qFormat="1"/>
    <w:lsdException w:name="heading 1" w:semiHidden="0" w:uiPriority="9" w:unhideWhenUsed="0" w:qFormat="1"/>
    <w:lsdException w:name="heading 2" w:semiHidden="0" w:unhideWhenUsed="0"/>
    <w:lsdException w:name="heading 3" w:semiHidden="0" w:unhideWhenUsed="0"/>
    <w:lsdException w:name="heading 4" w:semiHidden="0" w:unhideWhenUsed="0"/>
    <w:lsdException w:name="heading 5" w:semiHidden="0" w:unhideWhenUsed="0"/>
    <w:lsdException w:name="heading 6" w:semiHidden="0" w:unhideWhenUsed="0"/>
    <w:lsdException w:name="List Bullet 5" w:semiHidden="0" w:unhideWhenUsed="0"/>
    <w:lsdException w:name="List Number 4" w:semiHidden="0" w:unhideWhenUsed="0"/>
    <w:lsdException w:name="List Number 5" w:semiHidden="0" w:unhideWhenUsed="0"/>
    <w:lsdException w:name="Title" w:semiHidden="0" w:unhideWhenUsed="0"/>
    <w:lsdException w:name="Subtitle" w:semiHidden="0" w:unhideWhenUsed="0"/>
    <w:lsdException w:name="Body Text Indent 3" w:semiHidden="0" w:unhideWhenUsed="0"/>
    <w:lsdException w:name="Block Text" w:semiHidden="0" w:unhideWhenUsed="0"/>
    <w:lsdException w:name="Hyperlink" w:semiHidden="0" w:uiPriority="99" w:unhideWhenUsed="0"/>
    <w:lsdException w:name="Strong" w:semiHidden="0" w:unhideWhenUsed="0"/>
    <w:lsdException w:name="Emphasis" w:semiHidden="0" w:unhideWhenUsed="0"/>
    <w:lsdException w:name="Normal (Web)" w:uiPriority="99"/>
    <w:lsdException w:name="annotation subject" w:uiPriority="99"/>
    <w:lsdException w:name="No List" w:uiPriority="99"/>
    <w:lsdException w:name="Balloon Text" w:uiPriority="99"/>
    <w:lsdException w:name="Table Grid" w:semiHidden="0" w:unhideWhenUsed="0"/>
    <w:lsdException w:name="Placeholder Text" w:unhideWhenUsed="0"/>
    <w:lsdException w:name="No Spacing" w:semiHidden="0" w:uiPriority="1"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atentStyles>
  <w:style w:type="paragraph" w:default="1" w:styleId="Normal">
    <w:name w:val="Normal"/>
    <w:qFormat/>
    <w:rsid w:val="006A1114"/>
  </w:style>
  <w:style w:type="paragraph" w:styleId="Heading1">
    <w:name w:val="heading 1"/>
    <w:basedOn w:val="Normal"/>
    <w:link w:val="Heading1Char"/>
    <w:uiPriority w:val="9"/>
    <w:qFormat/>
    <w:rsid w:val="0053009F"/>
    <w:pPr>
      <w:spacing w:before="100" w:beforeAutospacing="1" w:after="100" w:afterAutospacing="1"/>
      <w:outlineLvl w:val="0"/>
    </w:pPr>
    <w:rPr>
      <w:rFonts w:ascii="Times" w:hAnsi="Times"/>
      <w:b/>
      <w:bCs/>
      <w:kern w:val="36"/>
      <w:sz w:val="48"/>
      <w:szCs w:val="48"/>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2">
    <w:name w:val="Style2"/>
    <w:basedOn w:val="Normal"/>
    <w:qFormat/>
    <w:rsid w:val="007A307D"/>
    <w:pPr>
      <w:spacing w:after="240"/>
    </w:pPr>
    <w:rPr>
      <w:rFonts w:eastAsia="Calibri" w:cs="Times New Roman"/>
      <w:szCs w:val="22"/>
    </w:rPr>
  </w:style>
  <w:style w:type="character" w:styleId="CommentReference">
    <w:name w:val="annotation reference"/>
    <w:basedOn w:val="DefaultParagraphFont"/>
    <w:rsid w:val="00E711B0"/>
    <w:rPr>
      <w:sz w:val="18"/>
      <w:szCs w:val="18"/>
    </w:rPr>
  </w:style>
  <w:style w:type="paragraph" w:styleId="CommentText">
    <w:name w:val="annotation text"/>
    <w:basedOn w:val="Normal"/>
    <w:link w:val="CommentTextChar"/>
    <w:rsid w:val="00E711B0"/>
  </w:style>
  <w:style w:type="character" w:customStyle="1" w:styleId="CommentTextChar">
    <w:name w:val="Comment Text Char"/>
    <w:basedOn w:val="DefaultParagraphFont"/>
    <w:link w:val="CommentText"/>
    <w:rsid w:val="00E711B0"/>
  </w:style>
  <w:style w:type="paragraph" w:styleId="BalloonText">
    <w:name w:val="Balloon Text"/>
    <w:basedOn w:val="Normal"/>
    <w:link w:val="BalloonTextChar"/>
    <w:uiPriority w:val="99"/>
    <w:semiHidden/>
    <w:unhideWhenUsed/>
    <w:rsid w:val="00E711B0"/>
    <w:rPr>
      <w:rFonts w:ascii="Lucida Grande" w:hAnsi="Lucida Grande"/>
      <w:sz w:val="18"/>
      <w:szCs w:val="18"/>
    </w:rPr>
  </w:style>
  <w:style w:type="character" w:customStyle="1" w:styleId="BalloonTextChar">
    <w:name w:val="Balloon Text Char"/>
    <w:basedOn w:val="DefaultParagraphFont"/>
    <w:link w:val="BalloonText"/>
    <w:uiPriority w:val="99"/>
    <w:semiHidden/>
    <w:rsid w:val="00E711B0"/>
    <w:rPr>
      <w:rFonts w:ascii="Lucida Grande" w:hAnsi="Lucida Grande"/>
      <w:sz w:val="18"/>
      <w:szCs w:val="18"/>
    </w:rPr>
  </w:style>
  <w:style w:type="paragraph" w:styleId="ListParagraph">
    <w:name w:val="List Paragraph"/>
    <w:basedOn w:val="Normal"/>
    <w:uiPriority w:val="34"/>
    <w:qFormat/>
    <w:rsid w:val="00156069"/>
    <w:pPr>
      <w:ind w:left="720"/>
      <w:contextualSpacing/>
    </w:pPr>
  </w:style>
  <w:style w:type="paragraph" w:styleId="CommentSubject">
    <w:name w:val="annotation subject"/>
    <w:basedOn w:val="CommentText"/>
    <w:next w:val="CommentText"/>
    <w:link w:val="CommentSubjectChar"/>
    <w:uiPriority w:val="99"/>
    <w:unhideWhenUsed/>
    <w:rsid w:val="009F7FB0"/>
    <w:rPr>
      <w:b/>
      <w:bCs/>
      <w:sz w:val="20"/>
      <w:szCs w:val="20"/>
    </w:rPr>
  </w:style>
  <w:style w:type="character" w:customStyle="1" w:styleId="CommentSubjectChar">
    <w:name w:val="Comment Subject Char"/>
    <w:basedOn w:val="CommentTextChar"/>
    <w:link w:val="CommentSubject"/>
    <w:uiPriority w:val="99"/>
    <w:rsid w:val="009F7FB0"/>
    <w:rPr>
      <w:b/>
      <w:bCs/>
      <w:sz w:val="20"/>
      <w:szCs w:val="20"/>
    </w:rPr>
  </w:style>
  <w:style w:type="character" w:customStyle="1" w:styleId="apple-converted-space">
    <w:name w:val="apple-converted-space"/>
    <w:basedOn w:val="DefaultParagraphFont"/>
    <w:rsid w:val="00C77F88"/>
  </w:style>
  <w:style w:type="paragraph" w:styleId="Header">
    <w:name w:val="header"/>
    <w:basedOn w:val="Normal"/>
    <w:link w:val="HeaderChar"/>
    <w:rsid w:val="001B5062"/>
    <w:pPr>
      <w:tabs>
        <w:tab w:val="center" w:pos="4320"/>
        <w:tab w:val="right" w:pos="8640"/>
      </w:tabs>
    </w:pPr>
  </w:style>
  <w:style w:type="character" w:customStyle="1" w:styleId="HeaderChar">
    <w:name w:val="Header Char"/>
    <w:basedOn w:val="DefaultParagraphFont"/>
    <w:link w:val="Header"/>
    <w:rsid w:val="001B5062"/>
  </w:style>
  <w:style w:type="paragraph" w:styleId="Footer">
    <w:name w:val="footer"/>
    <w:basedOn w:val="Normal"/>
    <w:link w:val="FooterChar"/>
    <w:rsid w:val="001B5062"/>
    <w:pPr>
      <w:tabs>
        <w:tab w:val="center" w:pos="4320"/>
        <w:tab w:val="right" w:pos="8640"/>
      </w:tabs>
    </w:pPr>
  </w:style>
  <w:style w:type="character" w:customStyle="1" w:styleId="FooterChar">
    <w:name w:val="Footer Char"/>
    <w:basedOn w:val="DefaultParagraphFont"/>
    <w:link w:val="Footer"/>
    <w:rsid w:val="001B5062"/>
  </w:style>
  <w:style w:type="paragraph" w:customStyle="1" w:styleId="AuthorInfo">
    <w:name w:val="Author Info"/>
    <w:basedOn w:val="Normal"/>
    <w:rsid w:val="00212955"/>
    <w:pPr>
      <w:tabs>
        <w:tab w:val="right" w:pos="8640"/>
      </w:tabs>
      <w:spacing w:line="480" w:lineRule="auto"/>
      <w:jc w:val="center"/>
    </w:pPr>
    <w:rPr>
      <w:rFonts w:ascii="Times New Roman" w:eastAsia="Times New Roman" w:hAnsi="Times New Roman" w:cs="Times New Roman"/>
    </w:rPr>
  </w:style>
  <w:style w:type="character" w:styleId="PageNumber">
    <w:name w:val="page number"/>
    <w:basedOn w:val="DefaultParagraphFont"/>
    <w:rsid w:val="000202F5"/>
  </w:style>
  <w:style w:type="paragraph" w:styleId="Revision">
    <w:name w:val="Revision"/>
    <w:hidden/>
    <w:rsid w:val="007B38FB"/>
  </w:style>
  <w:style w:type="paragraph" w:styleId="NoSpacing">
    <w:name w:val="No Spacing"/>
    <w:uiPriority w:val="1"/>
    <w:qFormat/>
    <w:rsid w:val="008519A3"/>
    <w:rPr>
      <w:rFonts w:eastAsiaTheme="minorHAnsi"/>
      <w:sz w:val="22"/>
      <w:szCs w:val="22"/>
      <w:lang w:eastAsia="en-US"/>
    </w:rPr>
  </w:style>
  <w:style w:type="character" w:customStyle="1" w:styleId="Heading1Char">
    <w:name w:val="Heading 1 Char"/>
    <w:basedOn w:val="DefaultParagraphFont"/>
    <w:link w:val="Heading1"/>
    <w:uiPriority w:val="9"/>
    <w:rsid w:val="0053009F"/>
    <w:rPr>
      <w:rFonts w:ascii="Times" w:hAnsi="Times"/>
      <w:b/>
      <w:bCs/>
      <w:kern w:val="36"/>
      <w:sz w:val="48"/>
      <w:szCs w:val="48"/>
      <w:lang w:eastAsia="en-US"/>
    </w:rPr>
  </w:style>
  <w:style w:type="paragraph" w:customStyle="1" w:styleId="AbstractSummary">
    <w:name w:val="Abstract/Summary"/>
    <w:basedOn w:val="Normal"/>
    <w:rsid w:val="00AC6E83"/>
    <w:pPr>
      <w:spacing w:before="120"/>
    </w:pPr>
    <w:rPr>
      <w:rFonts w:ascii="Times New Roman" w:eastAsia="Times New Roman" w:hAnsi="Times New Roman" w:cs="Times New Roman"/>
      <w:lang w:eastAsia="en-US"/>
    </w:rPr>
  </w:style>
  <w:style w:type="character" w:styleId="Hyperlink">
    <w:name w:val="Hyperlink"/>
    <w:basedOn w:val="DefaultParagraphFont"/>
    <w:uiPriority w:val="99"/>
    <w:unhideWhenUsed/>
    <w:rsid w:val="00551DB0"/>
    <w:rPr>
      <w:color w:val="0000FF"/>
      <w:u w:val="single"/>
    </w:rPr>
  </w:style>
  <w:style w:type="paragraph" w:customStyle="1" w:styleId="EndNoteBibliographyTitle">
    <w:name w:val="EndNote Bibliography Title"/>
    <w:basedOn w:val="Normal"/>
    <w:rsid w:val="00551DB0"/>
    <w:pPr>
      <w:jc w:val="center"/>
    </w:pPr>
    <w:rPr>
      <w:rFonts w:ascii="Cambria" w:hAnsi="Cambria"/>
    </w:rPr>
  </w:style>
  <w:style w:type="paragraph" w:customStyle="1" w:styleId="EndNoteBibliography">
    <w:name w:val="EndNote Bibliography"/>
    <w:basedOn w:val="Normal"/>
    <w:rsid w:val="00551DB0"/>
    <w:rPr>
      <w:rFonts w:ascii="Cambria" w:hAnsi="Cambria"/>
    </w:rPr>
  </w:style>
  <w:style w:type="paragraph" w:customStyle="1" w:styleId="EndNoteCategoryHeading">
    <w:name w:val="EndNote Category Heading"/>
    <w:basedOn w:val="Normal"/>
    <w:rsid w:val="00B94558"/>
    <w:pPr>
      <w:spacing w:before="120" w:after="120"/>
    </w:pPr>
    <w:rPr>
      <w:b/>
    </w:rPr>
  </w:style>
  <w:style w:type="character" w:styleId="LineNumber">
    <w:name w:val="line number"/>
    <w:basedOn w:val="DefaultParagraphFont"/>
    <w:rsid w:val="006811B0"/>
  </w:style>
  <w:style w:type="paragraph" w:styleId="NormalWeb">
    <w:name w:val="Normal (Web)"/>
    <w:basedOn w:val="Normal"/>
    <w:uiPriority w:val="99"/>
    <w:semiHidden/>
    <w:unhideWhenUsed/>
    <w:rsid w:val="00231C9D"/>
    <w:pPr>
      <w:spacing w:before="100" w:beforeAutospacing="1" w:after="100" w:afterAutospacing="1"/>
    </w:pPr>
    <w:rPr>
      <w:rFonts w:ascii="Times" w:hAnsi="Times" w:cs="Times New Roman"/>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6393465">
      <w:bodyDiv w:val="1"/>
      <w:marLeft w:val="0"/>
      <w:marRight w:val="0"/>
      <w:marTop w:val="0"/>
      <w:marBottom w:val="0"/>
      <w:divBdr>
        <w:top w:val="none" w:sz="0" w:space="0" w:color="auto"/>
        <w:left w:val="none" w:sz="0" w:space="0" w:color="auto"/>
        <w:bottom w:val="none" w:sz="0" w:space="0" w:color="auto"/>
        <w:right w:val="none" w:sz="0" w:space="0" w:color="auto"/>
      </w:divBdr>
    </w:div>
    <w:div w:id="170723908">
      <w:bodyDiv w:val="1"/>
      <w:marLeft w:val="0"/>
      <w:marRight w:val="0"/>
      <w:marTop w:val="0"/>
      <w:marBottom w:val="0"/>
      <w:divBdr>
        <w:top w:val="none" w:sz="0" w:space="0" w:color="auto"/>
        <w:left w:val="none" w:sz="0" w:space="0" w:color="auto"/>
        <w:bottom w:val="none" w:sz="0" w:space="0" w:color="auto"/>
        <w:right w:val="none" w:sz="0" w:space="0" w:color="auto"/>
      </w:divBdr>
    </w:div>
    <w:div w:id="204368767">
      <w:bodyDiv w:val="1"/>
      <w:marLeft w:val="0"/>
      <w:marRight w:val="0"/>
      <w:marTop w:val="0"/>
      <w:marBottom w:val="0"/>
      <w:divBdr>
        <w:top w:val="none" w:sz="0" w:space="0" w:color="auto"/>
        <w:left w:val="none" w:sz="0" w:space="0" w:color="auto"/>
        <w:bottom w:val="none" w:sz="0" w:space="0" w:color="auto"/>
        <w:right w:val="none" w:sz="0" w:space="0" w:color="auto"/>
      </w:divBdr>
    </w:div>
    <w:div w:id="204802543">
      <w:bodyDiv w:val="1"/>
      <w:marLeft w:val="0"/>
      <w:marRight w:val="0"/>
      <w:marTop w:val="0"/>
      <w:marBottom w:val="0"/>
      <w:divBdr>
        <w:top w:val="none" w:sz="0" w:space="0" w:color="auto"/>
        <w:left w:val="none" w:sz="0" w:space="0" w:color="auto"/>
        <w:bottom w:val="none" w:sz="0" w:space="0" w:color="auto"/>
        <w:right w:val="none" w:sz="0" w:space="0" w:color="auto"/>
      </w:divBdr>
    </w:div>
    <w:div w:id="224415206">
      <w:bodyDiv w:val="1"/>
      <w:marLeft w:val="0"/>
      <w:marRight w:val="0"/>
      <w:marTop w:val="0"/>
      <w:marBottom w:val="0"/>
      <w:divBdr>
        <w:top w:val="none" w:sz="0" w:space="0" w:color="auto"/>
        <w:left w:val="none" w:sz="0" w:space="0" w:color="auto"/>
        <w:bottom w:val="none" w:sz="0" w:space="0" w:color="auto"/>
        <w:right w:val="none" w:sz="0" w:space="0" w:color="auto"/>
      </w:divBdr>
    </w:div>
    <w:div w:id="265121252">
      <w:bodyDiv w:val="1"/>
      <w:marLeft w:val="0"/>
      <w:marRight w:val="0"/>
      <w:marTop w:val="0"/>
      <w:marBottom w:val="0"/>
      <w:divBdr>
        <w:top w:val="none" w:sz="0" w:space="0" w:color="auto"/>
        <w:left w:val="none" w:sz="0" w:space="0" w:color="auto"/>
        <w:bottom w:val="none" w:sz="0" w:space="0" w:color="auto"/>
        <w:right w:val="none" w:sz="0" w:space="0" w:color="auto"/>
      </w:divBdr>
    </w:div>
    <w:div w:id="280693026">
      <w:bodyDiv w:val="1"/>
      <w:marLeft w:val="0"/>
      <w:marRight w:val="0"/>
      <w:marTop w:val="0"/>
      <w:marBottom w:val="0"/>
      <w:divBdr>
        <w:top w:val="none" w:sz="0" w:space="0" w:color="auto"/>
        <w:left w:val="none" w:sz="0" w:space="0" w:color="auto"/>
        <w:bottom w:val="none" w:sz="0" w:space="0" w:color="auto"/>
        <w:right w:val="none" w:sz="0" w:space="0" w:color="auto"/>
      </w:divBdr>
    </w:div>
    <w:div w:id="373046407">
      <w:bodyDiv w:val="1"/>
      <w:marLeft w:val="0"/>
      <w:marRight w:val="0"/>
      <w:marTop w:val="0"/>
      <w:marBottom w:val="0"/>
      <w:divBdr>
        <w:top w:val="none" w:sz="0" w:space="0" w:color="auto"/>
        <w:left w:val="none" w:sz="0" w:space="0" w:color="auto"/>
        <w:bottom w:val="none" w:sz="0" w:space="0" w:color="auto"/>
        <w:right w:val="none" w:sz="0" w:space="0" w:color="auto"/>
      </w:divBdr>
    </w:div>
    <w:div w:id="381170724">
      <w:bodyDiv w:val="1"/>
      <w:marLeft w:val="0"/>
      <w:marRight w:val="0"/>
      <w:marTop w:val="0"/>
      <w:marBottom w:val="0"/>
      <w:divBdr>
        <w:top w:val="none" w:sz="0" w:space="0" w:color="auto"/>
        <w:left w:val="none" w:sz="0" w:space="0" w:color="auto"/>
        <w:bottom w:val="none" w:sz="0" w:space="0" w:color="auto"/>
        <w:right w:val="none" w:sz="0" w:space="0" w:color="auto"/>
      </w:divBdr>
    </w:div>
    <w:div w:id="413354323">
      <w:bodyDiv w:val="1"/>
      <w:marLeft w:val="0"/>
      <w:marRight w:val="0"/>
      <w:marTop w:val="0"/>
      <w:marBottom w:val="0"/>
      <w:divBdr>
        <w:top w:val="none" w:sz="0" w:space="0" w:color="auto"/>
        <w:left w:val="none" w:sz="0" w:space="0" w:color="auto"/>
        <w:bottom w:val="none" w:sz="0" w:space="0" w:color="auto"/>
        <w:right w:val="none" w:sz="0" w:space="0" w:color="auto"/>
      </w:divBdr>
    </w:div>
    <w:div w:id="426341425">
      <w:bodyDiv w:val="1"/>
      <w:marLeft w:val="0"/>
      <w:marRight w:val="0"/>
      <w:marTop w:val="0"/>
      <w:marBottom w:val="0"/>
      <w:divBdr>
        <w:top w:val="none" w:sz="0" w:space="0" w:color="auto"/>
        <w:left w:val="none" w:sz="0" w:space="0" w:color="auto"/>
        <w:bottom w:val="none" w:sz="0" w:space="0" w:color="auto"/>
        <w:right w:val="none" w:sz="0" w:space="0" w:color="auto"/>
      </w:divBdr>
    </w:div>
    <w:div w:id="432167466">
      <w:bodyDiv w:val="1"/>
      <w:marLeft w:val="0"/>
      <w:marRight w:val="0"/>
      <w:marTop w:val="0"/>
      <w:marBottom w:val="0"/>
      <w:divBdr>
        <w:top w:val="none" w:sz="0" w:space="0" w:color="auto"/>
        <w:left w:val="none" w:sz="0" w:space="0" w:color="auto"/>
        <w:bottom w:val="none" w:sz="0" w:space="0" w:color="auto"/>
        <w:right w:val="none" w:sz="0" w:space="0" w:color="auto"/>
      </w:divBdr>
    </w:div>
    <w:div w:id="443547795">
      <w:bodyDiv w:val="1"/>
      <w:marLeft w:val="0"/>
      <w:marRight w:val="0"/>
      <w:marTop w:val="0"/>
      <w:marBottom w:val="0"/>
      <w:divBdr>
        <w:top w:val="none" w:sz="0" w:space="0" w:color="auto"/>
        <w:left w:val="none" w:sz="0" w:space="0" w:color="auto"/>
        <w:bottom w:val="none" w:sz="0" w:space="0" w:color="auto"/>
        <w:right w:val="none" w:sz="0" w:space="0" w:color="auto"/>
      </w:divBdr>
    </w:div>
    <w:div w:id="487482898">
      <w:bodyDiv w:val="1"/>
      <w:marLeft w:val="0"/>
      <w:marRight w:val="0"/>
      <w:marTop w:val="0"/>
      <w:marBottom w:val="0"/>
      <w:divBdr>
        <w:top w:val="none" w:sz="0" w:space="0" w:color="auto"/>
        <w:left w:val="none" w:sz="0" w:space="0" w:color="auto"/>
        <w:bottom w:val="none" w:sz="0" w:space="0" w:color="auto"/>
        <w:right w:val="none" w:sz="0" w:space="0" w:color="auto"/>
      </w:divBdr>
    </w:div>
    <w:div w:id="487985615">
      <w:bodyDiv w:val="1"/>
      <w:marLeft w:val="0"/>
      <w:marRight w:val="0"/>
      <w:marTop w:val="0"/>
      <w:marBottom w:val="0"/>
      <w:divBdr>
        <w:top w:val="none" w:sz="0" w:space="0" w:color="auto"/>
        <w:left w:val="none" w:sz="0" w:space="0" w:color="auto"/>
        <w:bottom w:val="none" w:sz="0" w:space="0" w:color="auto"/>
        <w:right w:val="none" w:sz="0" w:space="0" w:color="auto"/>
      </w:divBdr>
    </w:div>
    <w:div w:id="612135431">
      <w:bodyDiv w:val="1"/>
      <w:marLeft w:val="0"/>
      <w:marRight w:val="0"/>
      <w:marTop w:val="0"/>
      <w:marBottom w:val="0"/>
      <w:divBdr>
        <w:top w:val="none" w:sz="0" w:space="0" w:color="auto"/>
        <w:left w:val="none" w:sz="0" w:space="0" w:color="auto"/>
        <w:bottom w:val="none" w:sz="0" w:space="0" w:color="auto"/>
        <w:right w:val="none" w:sz="0" w:space="0" w:color="auto"/>
      </w:divBdr>
    </w:div>
    <w:div w:id="631444072">
      <w:bodyDiv w:val="1"/>
      <w:marLeft w:val="0"/>
      <w:marRight w:val="0"/>
      <w:marTop w:val="0"/>
      <w:marBottom w:val="0"/>
      <w:divBdr>
        <w:top w:val="none" w:sz="0" w:space="0" w:color="auto"/>
        <w:left w:val="none" w:sz="0" w:space="0" w:color="auto"/>
        <w:bottom w:val="none" w:sz="0" w:space="0" w:color="auto"/>
        <w:right w:val="none" w:sz="0" w:space="0" w:color="auto"/>
      </w:divBdr>
    </w:div>
    <w:div w:id="660546090">
      <w:bodyDiv w:val="1"/>
      <w:marLeft w:val="0"/>
      <w:marRight w:val="0"/>
      <w:marTop w:val="0"/>
      <w:marBottom w:val="0"/>
      <w:divBdr>
        <w:top w:val="none" w:sz="0" w:space="0" w:color="auto"/>
        <w:left w:val="none" w:sz="0" w:space="0" w:color="auto"/>
        <w:bottom w:val="none" w:sz="0" w:space="0" w:color="auto"/>
        <w:right w:val="none" w:sz="0" w:space="0" w:color="auto"/>
      </w:divBdr>
    </w:div>
    <w:div w:id="674724656">
      <w:bodyDiv w:val="1"/>
      <w:marLeft w:val="0"/>
      <w:marRight w:val="0"/>
      <w:marTop w:val="0"/>
      <w:marBottom w:val="0"/>
      <w:divBdr>
        <w:top w:val="none" w:sz="0" w:space="0" w:color="auto"/>
        <w:left w:val="none" w:sz="0" w:space="0" w:color="auto"/>
        <w:bottom w:val="none" w:sz="0" w:space="0" w:color="auto"/>
        <w:right w:val="none" w:sz="0" w:space="0" w:color="auto"/>
      </w:divBdr>
    </w:div>
    <w:div w:id="681586176">
      <w:bodyDiv w:val="1"/>
      <w:marLeft w:val="0"/>
      <w:marRight w:val="0"/>
      <w:marTop w:val="0"/>
      <w:marBottom w:val="0"/>
      <w:divBdr>
        <w:top w:val="none" w:sz="0" w:space="0" w:color="auto"/>
        <w:left w:val="none" w:sz="0" w:space="0" w:color="auto"/>
        <w:bottom w:val="none" w:sz="0" w:space="0" w:color="auto"/>
        <w:right w:val="none" w:sz="0" w:space="0" w:color="auto"/>
      </w:divBdr>
    </w:div>
    <w:div w:id="697238340">
      <w:bodyDiv w:val="1"/>
      <w:marLeft w:val="0"/>
      <w:marRight w:val="0"/>
      <w:marTop w:val="0"/>
      <w:marBottom w:val="0"/>
      <w:divBdr>
        <w:top w:val="none" w:sz="0" w:space="0" w:color="auto"/>
        <w:left w:val="none" w:sz="0" w:space="0" w:color="auto"/>
        <w:bottom w:val="none" w:sz="0" w:space="0" w:color="auto"/>
        <w:right w:val="none" w:sz="0" w:space="0" w:color="auto"/>
      </w:divBdr>
    </w:div>
    <w:div w:id="788354202">
      <w:bodyDiv w:val="1"/>
      <w:marLeft w:val="0"/>
      <w:marRight w:val="0"/>
      <w:marTop w:val="0"/>
      <w:marBottom w:val="0"/>
      <w:divBdr>
        <w:top w:val="none" w:sz="0" w:space="0" w:color="auto"/>
        <w:left w:val="none" w:sz="0" w:space="0" w:color="auto"/>
        <w:bottom w:val="none" w:sz="0" w:space="0" w:color="auto"/>
        <w:right w:val="none" w:sz="0" w:space="0" w:color="auto"/>
      </w:divBdr>
    </w:div>
    <w:div w:id="811215454">
      <w:bodyDiv w:val="1"/>
      <w:marLeft w:val="0"/>
      <w:marRight w:val="0"/>
      <w:marTop w:val="0"/>
      <w:marBottom w:val="0"/>
      <w:divBdr>
        <w:top w:val="none" w:sz="0" w:space="0" w:color="auto"/>
        <w:left w:val="none" w:sz="0" w:space="0" w:color="auto"/>
        <w:bottom w:val="none" w:sz="0" w:space="0" w:color="auto"/>
        <w:right w:val="none" w:sz="0" w:space="0" w:color="auto"/>
      </w:divBdr>
    </w:div>
    <w:div w:id="847910880">
      <w:bodyDiv w:val="1"/>
      <w:marLeft w:val="0"/>
      <w:marRight w:val="0"/>
      <w:marTop w:val="0"/>
      <w:marBottom w:val="0"/>
      <w:divBdr>
        <w:top w:val="none" w:sz="0" w:space="0" w:color="auto"/>
        <w:left w:val="none" w:sz="0" w:space="0" w:color="auto"/>
        <w:bottom w:val="none" w:sz="0" w:space="0" w:color="auto"/>
        <w:right w:val="none" w:sz="0" w:space="0" w:color="auto"/>
      </w:divBdr>
    </w:div>
    <w:div w:id="848177740">
      <w:bodyDiv w:val="1"/>
      <w:marLeft w:val="0"/>
      <w:marRight w:val="0"/>
      <w:marTop w:val="0"/>
      <w:marBottom w:val="0"/>
      <w:divBdr>
        <w:top w:val="none" w:sz="0" w:space="0" w:color="auto"/>
        <w:left w:val="none" w:sz="0" w:space="0" w:color="auto"/>
        <w:bottom w:val="none" w:sz="0" w:space="0" w:color="auto"/>
        <w:right w:val="none" w:sz="0" w:space="0" w:color="auto"/>
      </w:divBdr>
    </w:div>
    <w:div w:id="856888331">
      <w:bodyDiv w:val="1"/>
      <w:marLeft w:val="0"/>
      <w:marRight w:val="0"/>
      <w:marTop w:val="0"/>
      <w:marBottom w:val="0"/>
      <w:divBdr>
        <w:top w:val="none" w:sz="0" w:space="0" w:color="auto"/>
        <w:left w:val="none" w:sz="0" w:space="0" w:color="auto"/>
        <w:bottom w:val="none" w:sz="0" w:space="0" w:color="auto"/>
        <w:right w:val="none" w:sz="0" w:space="0" w:color="auto"/>
      </w:divBdr>
    </w:div>
    <w:div w:id="881672193">
      <w:bodyDiv w:val="1"/>
      <w:marLeft w:val="0"/>
      <w:marRight w:val="0"/>
      <w:marTop w:val="0"/>
      <w:marBottom w:val="0"/>
      <w:divBdr>
        <w:top w:val="none" w:sz="0" w:space="0" w:color="auto"/>
        <w:left w:val="none" w:sz="0" w:space="0" w:color="auto"/>
        <w:bottom w:val="none" w:sz="0" w:space="0" w:color="auto"/>
        <w:right w:val="none" w:sz="0" w:space="0" w:color="auto"/>
      </w:divBdr>
    </w:div>
    <w:div w:id="942767191">
      <w:bodyDiv w:val="1"/>
      <w:marLeft w:val="0"/>
      <w:marRight w:val="0"/>
      <w:marTop w:val="0"/>
      <w:marBottom w:val="0"/>
      <w:divBdr>
        <w:top w:val="none" w:sz="0" w:space="0" w:color="auto"/>
        <w:left w:val="none" w:sz="0" w:space="0" w:color="auto"/>
        <w:bottom w:val="none" w:sz="0" w:space="0" w:color="auto"/>
        <w:right w:val="none" w:sz="0" w:space="0" w:color="auto"/>
      </w:divBdr>
      <w:divsChild>
        <w:div w:id="59980668">
          <w:marLeft w:val="0"/>
          <w:marRight w:val="0"/>
          <w:marTop w:val="0"/>
          <w:marBottom w:val="0"/>
          <w:divBdr>
            <w:top w:val="none" w:sz="0" w:space="0" w:color="auto"/>
            <w:left w:val="none" w:sz="0" w:space="0" w:color="auto"/>
            <w:bottom w:val="none" w:sz="0" w:space="0" w:color="auto"/>
            <w:right w:val="none" w:sz="0" w:space="0" w:color="auto"/>
          </w:divBdr>
        </w:div>
        <w:div w:id="763109140">
          <w:marLeft w:val="0"/>
          <w:marRight w:val="0"/>
          <w:marTop w:val="0"/>
          <w:marBottom w:val="0"/>
          <w:divBdr>
            <w:top w:val="none" w:sz="0" w:space="0" w:color="auto"/>
            <w:left w:val="none" w:sz="0" w:space="0" w:color="auto"/>
            <w:bottom w:val="none" w:sz="0" w:space="0" w:color="auto"/>
            <w:right w:val="none" w:sz="0" w:space="0" w:color="auto"/>
          </w:divBdr>
        </w:div>
        <w:div w:id="1586916271">
          <w:marLeft w:val="0"/>
          <w:marRight w:val="0"/>
          <w:marTop w:val="0"/>
          <w:marBottom w:val="0"/>
          <w:divBdr>
            <w:top w:val="none" w:sz="0" w:space="0" w:color="auto"/>
            <w:left w:val="none" w:sz="0" w:space="0" w:color="auto"/>
            <w:bottom w:val="none" w:sz="0" w:space="0" w:color="auto"/>
            <w:right w:val="none" w:sz="0" w:space="0" w:color="auto"/>
          </w:divBdr>
        </w:div>
        <w:div w:id="1186869387">
          <w:marLeft w:val="0"/>
          <w:marRight w:val="0"/>
          <w:marTop w:val="0"/>
          <w:marBottom w:val="0"/>
          <w:divBdr>
            <w:top w:val="none" w:sz="0" w:space="0" w:color="auto"/>
            <w:left w:val="none" w:sz="0" w:space="0" w:color="auto"/>
            <w:bottom w:val="none" w:sz="0" w:space="0" w:color="auto"/>
            <w:right w:val="none" w:sz="0" w:space="0" w:color="auto"/>
          </w:divBdr>
        </w:div>
        <w:div w:id="1764759403">
          <w:marLeft w:val="0"/>
          <w:marRight w:val="0"/>
          <w:marTop w:val="0"/>
          <w:marBottom w:val="0"/>
          <w:divBdr>
            <w:top w:val="none" w:sz="0" w:space="0" w:color="auto"/>
            <w:left w:val="none" w:sz="0" w:space="0" w:color="auto"/>
            <w:bottom w:val="none" w:sz="0" w:space="0" w:color="auto"/>
            <w:right w:val="none" w:sz="0" w:space="0" w:color="auto"/>
          </w:divBdr>
        </w:div>
        <w:div w:id="2145418175">
          <w:marLeft w:val="0"/>
          <w:marRight w:val="0"/>
          <w:marTop w:val="0"/>
          <w:marBottom w:val="0"/>
          <w:divBdr>
            <w:top w:val="none" w:sz="0" w:space="0" w:color="auto"/>
            <w:left w:val="none" w:sz="0" w:space="0" w:color="auto"/>
            <w:bottom w:val="none" w:sz="0" w:space="0" w:color="auto"/>
            <w:right w:val="none" w:sz="0" w:space="0" w:color="auto"/>
          </w:divBdr>
        </w:div>
        <w:div w:id="1833906913">
          <w:marLeft w:val="0"/>
          <w:marRight w:val="0"/>
          <w:marTop w:val="0"/>
          <w:marBottom w:val="0"/>
          <w:divBdr>
            <w:top w:val="none" w:sz="0" w:space="0" w:color="auto"/>
            <w:left w:val="none" w:sz="0" w:space="0" w:color="auto"/>
            <w:bottom w:val="none" w:sz="0" w:space="0" w:color="auto"/>
            <w:right w:val="none" w:sz="0" w:space="0" w:color="auto"/>
          </w:divBdr>
        </w:div>
        <w:div w:id="1833830219">
          <w:marLeft w:val="0"/>
          <w:marRight w:val="0"/>
          <w:marTop w:val="0"/>
          <w:marBottom w:val="0"/>
          <w:divBdr>
            <w:top w:val="none" w:sz="0" w:space="0" w:color="auto"/>
            <w:left w:val="none" w:sz="0" w:space="0" w:color="auto"/>
            <w:bottom w:val="none" w:sz="0" w:space="0" w:color="auto"/>
            <w:right w:val="none" w:sz="0" w:space="0" w:color="auto"/>
          </w:divBdr>
        </w:div>
        <w:div w:id="1111054488">
          <w:marLeft w:val="0"/>
          <w:marRight w:val="0"/>
          <w:marTop w:val="0"/>
          <w:marBottom w:val="0"/>
          <w:divBdr>
            <w:top w:val="none" w:sz="0" w:space="0" w:color="auto"/>
            <w:left w:val="none" w:sz="0" w:space="0" w:color="auto"/>
            <w:bottom w:val="none" w:sz="0" w:space="0" w:color="auto"/>
            <w:right w:val="none" w:sz="0" w:space="0" w:color="auto"/>
          </w:divBdr>
        </w:div>
        <w:div w:id="1551839727">
          <w:marLeft w:val="0"/>
          <w:marRight w:val="0"/>
          <w:marTop w:val="0"/>
          <w:marBottom w:val="0"/>
          <w:divBdr>
            <w:top w:val="none" w:sz="0" w:space="0" w:color="auto"/>
            <w:left w:val="none" w:sz="0" w:space="0" w:color="auto"/>
            <w:bottom w:val="none" w:sz="0" w:space="0" w:color="auto"/>
            <w:right w:val="none" w:sz="0" w:space="0" w:color="auto"/>
          </w:divBdr>
        </w:div>
      </w:divsChild>
    </w:div>
    <w:div w:id="1019434077">
      <w:bodyDiv w:val="1"/>
      <w:marLeft w:val="0"/>
      <w:marRight w:val="0"/>
      <w:marTop w:val="0"/>
      <w:marBottom w:val="0"/>
      <w:divBdr>
        <w:top w:val="none" w:sz="0" w:space="0" w:color="auto"/>
        <w:left w:val="none" w:sz="0" w:space="0" w:color="auto"/>
        <w:bottom w:val="none" w:sz="0" w:space="0" w:color="auto"/>
        <w:right w:val="none" w:sz="0" w:space="0" w:color="auto"/>
      </w:divBdr>
    </w:div>
    <w:div w:id="1169055211">
      <w:bodyDiv w:val="1"/>
      <w:marLeft w:val="0"/>
      <w:marRight w:val="0"/>
      <w:marTop w:val="0"/>
      <w:marBottom w:val="0"/>
      <w:divBdr>
        <w:top w:val="none" w:sz="0" w:space="0" w:color="auto"/>
        <w:left w:val="none" w:sz="0" w:space="0" w:color="auto"/>
        <w:bottom w:val="none" w:sz="0" w:space="0" w:color="auto"/>
        <w:right w:val="none" w:sz="0" w:space="0" w:color="auto"/>
      </w:divBdr>
    </w:div>
    <w:div w:id="1172988940">
      <w:bodyDiv w:val="1"/>
      <w:marLeft w:val="0"/>
      <w:marRight w:val="0"/>
      <w:marTop w:val="0"/>
      <w:marBottom w:val="0"/>
      <w:divBdr>
        <w:top w:val="none" w:sz="0" w:space="0" w:color="auto"/>
        <w:left w:val="none" w:sz="0" w:space="0" w:color="auto"/>
        <w:bottom w:val="none" w:sz="0" w:space="0" w:color="auto"/>
        <w:right w:val="none" w:sz="0" w:space="0" w:color="auto"/>
      </w:divBdr>
    </w:div>
    <w:div w:id="1192569333">
      <w:bodyDiv w:val="1"/>
      <w:marLeft w:val="0"/>
      <w:marRight w:val="0"/>
      <w:marTop w:val="0"/>
      <w:marBottom w:val="0"/>
      <w:divBdr>
        <w:top w:val="none" w:sz="0" w:space="0" w:color="auto"/>
        <w:left w:val="none" w:sz="0" w:space="0" w:color="auto"/>
        <w:bottom w:val="none" w:sz="0" w:space="0" w:color="auto"/>
        <w:right w:val="none" w:sz="0" w:space="0" w:color="auto"/>
      </w:divBdr>
    </w:div>
    <w:div w:id="1265067321">
      <w:bodyDiv w:val="1"/>
      <w:marLeft w:val="0"/>
      <w:marRight w:val="0"/>
      <w:marTop w:val="0"/>
      <w:marBottom w:val="0"/>
      <w:divBdr>
        <w:top w:val="none" w:sz="0" w:space="0" w:color="auto"/>
        <w:left w:val="none" w:sz="0" w:space="0" w:color="auto"/>
        <w:bottom w:val="none" w:sz="0" w:space="0" w:color="auto"/>
        <w:right w:val="none" w:sz="0" w:space="0" w:color="auto"/>
      </w:divBdr>
    </w:div>
    <w:div w:id="1286351085">
      <w:bodyDiv w:val="1"/>
      <w:marLeft w:val="0"/>
      <w:marRight w:val="0"/>
      <w:marTop w:val="0"/>
      <w:marBottom w:val="0"/>
      <w:divBdr>
        <w:top w:val="none" w:sz="0" w:space="0" w:color="auto"/>
        <w:left w:val="none" w:sz="0" w:space="0" w:color="auto"/>
        <w:bottom w:val="none" w:sz="0" w:space="0" w:color="auto"/>
        <w:right w:val="none" w:sz="0" w:space="0" w:color="auto"/>
      </w:divBdr>
    </w:div>
    <w:div w:id="1302272839">
      <w:bodyDiv w:val="1"/>
      <w:marLeft w:val="0"/>
      <w:marRight w:val="0"/>
      <w:marTop w:val="0"/>
      <w:marBottom w:val="0"/>
      <w:divBdr>
        <w:top w:val="none" w:sz="0" w:space="0" w:color="auto"/>
        <w:left w:val="none" w:sz="0" w:space="0" w:color="auto"/>
        <w:bottom w:val="none" w:sz="0" w:space="0" w:color="auto"/>
        <w:right w:val="none" w:sz="0" w:space="0" w:color="auto"/>
      </w:divBdr>
    </w:div>
    <w:div w:id="1404522158">
      <w:bodyDiv w:val="1"/>
      <w:marLeft w:val="0"/>
      <w:marRight w:val="0"/>
      <w:marTop w:val="0"/>
      <w:marBottom w:val="0"/>
      <w:divBdr>
        <w:top w:val="none" w:sz="0" w:space="0" w:color="auto"/>
        <w:left w:val="none" w:sz="0" w:space="0" w:color="auto"/>
        <w:bottom w:val="none" w:sz="0" w:space="0" w:color="auto"/>
        <w:right w:val="none" w:sz="0" w:space="0" w:color="auto"/>
      </w:divBdr>
    </w:div>
    <w:div w:id="1493567881">
      <w:bodyDiv w:val="1"/>
      <w:marLeft w:val="0"/>
      <w:marRight w:val="0"/>
      <w:marTop w:val="0"/>
      <w:marBottom w:val="0"/>
      <w:divBdr>
        <w:top w:val="none" w:sz="0" w:space="0" w:color="auto"/>
        <w:left w:val="none" w:sz="0" w:space="0" w:color="auto"/>
        <w:bottom w:val="none" w:sz="0" w:space="0" w:color="auto"/>
        <w:right w:val="none" w:sz="0" w:space="0" w:color="auto"/>
      </w:divBdr>
    </w:div>
    <w:div w:id="1506481153">
      <w:bodyDiv w:val="1"/>
      <w:marLeft w:val="0"/>
      <w:marRight w:val="0"/>
      <w:marTop w:val="0"/>
      <w:marBottom w:val="0"/>
      <w:divBdr>
        <w:top w:val="none" w:sz="0" w:space="0" w:color="auto"/>
        <w:left w:val="none" w:sz="0" w:space="0" w:color="auto"/>
        <w:bottom w:val="none" w:sz="0" w:space="0" w:color="auto"/>
        <w:right w:val="none" w:sz="0" w:space="0" w:color="auto"/>
      </w:divBdr>
    </w:div>
    <w:div w:id="1510483058">
      <w:bodyDiv w:val="1"/>
      <w:marLeft w:val="0"/>
      <w:marRight w:val="0"/>
      <w:marTop w:val="0"/>
      <w:marBottom w:val="0"/>
      <w:divBdr>
        <w:top w:val="none" w:sz="0" w:space="0" w:color="auto"/>
        <w:left w:val="none" w:sz="0" w:space="0" w:color="auto"/>
        <w:bottom w:val="none" w:sz="0" w:space="0" w:color="auto"/>
        <w:right w:val="none" w:sz="0" w:space="0" w:color="auto"/>
      </w:divBdr>
    </w:div>
    <w:div w:id="1570188154">
      <w:bodyDiv w:val="1"/>
      <w:marLeft w:val="0"/>
      <w:marRight w:val="0"/>
      <w:marTop w:val="0"/>
      <w:marBottom w:val="0"/>
      <w:divBdr>
        <w:top w:val="none" w:sz="0" w:space="0" w:color="auto"/>
        <w:left w:val="none" w:sz="0" w:space="0" w:color="auto"/>
        <w:bottom w:val="none" w:sz="0" w:space="0" w:color="auto"/>
        <w:right w:val="none" w:sz="0" w:space="0" w:color="auto"/>
      </w:divBdr>
    </w:div>
    <w:div w:id="1643073205">
      <w:bodyDiv w:val="1"/>
      <w:marLeft w:val="0"/>
      <w:marRight w:val="0"/>
      <w:marTop w:val="0"/>
      <w:marBottom w:val="0"/>
      <w:divBdr>
        <w:top w:val="none" w:sz="0" w:space="0" w:color="auto"/>
        <w:left w:val="none" w:sz="0" w:space="0" w:color="auto"/>
        <w:bottom w:val="none" w:sz="0" w:space="0" w:color="auto"/>
        <w:right w:val="none" w:sz="0" w:space="0" w:color="auto"/>
      </w:divBdr>
    </w:div>
    <w:div w:id="1753503800">
      <w:bodyDiv w:val="1"/>
      <w:marLeft w:val="0"/>
      <w:marRight w:val="0"/>
      <w:marTop w:val="0"/>
      <w:marBottom w:val="0"/>
      <w:divBdr>
        <w:top w:val="none" w:sz="0" w:space="0" w:color="auto"/>
        <w:left w:val="none" w:sz="0" w:space="0" w:color="auto"/>
        <w:bottom w:val="none" w:sz="0" w:space="0" w:color="auto"/>
        <w:right w:val="none" w:sz="0" w:space="0" w:color="auto"/>
      </w:divBdr>
    </w:div>
    <w:div w:id="1757893931">
      <w:bodyDiv w:val="1"/>
      <w:marLeft w:val="0"/>
      <w:marRight w:val="0"/>
      <w:marTop w:val="0"/>
      <w:marBottom w:val="0"/>
      <w:divBdr>
        <w:top w:val="none" w:sz="0" w:space="0" w:color="auto"/>
        <w:left w:val="none" w:sz="0" w:space="0" w:color="auto"/>
        <w:bottom w:val="none" w:sz="0" w:space="0" w:color="auto"/>
        <w:right w:val="none" w:sz="0" w:space="0" w:color="auto"/>
      </w:divBdr>
    </w:div>
    <w:div w:id="1760903660">
      <w:bodyDiv w:val="1"/>
      <w:marLeft w:val="0"/>
      <w:marRight w:val="0"/>
      <w:marTop w:val="0"/>
      <w:marBottom w:val="0"/>
      <w:divBdr>
        <w:top w:val="none" w:sz="0" w:space="0" w:color="auto"/>
        <w:left w:val="none" w:sz="0" w:space="0" w:color="auto"/>
        <w:bottom w:val="none" w:sz="0" w:space="0" w:color="auto"/>
        <w:right w:val="none" w:sz="0" w:space="0" w:color="auto"/>
      </w:divBdr>
    </w:div>
    <w:div w:id="1771003157">
      <w:bodyDiv w:val="1"/>
      <w:marLeft w:val="0"/>
      <w:marRight w:val="0"/>
      <w:marTop w:val="0"/>
      <w:marBottom w:val="0"/>
      <w:divBdr>
        <w:top w:val="none" w:sz="0" w:space="0" w:color="auto"/>
        <w:left w:val="none" w:sz="0" w:space="0" w:color="auto"/>
        <w:bottom w:val="none" w:sz="0" w:space="0" w:color="auto"/>
        <w:right w:val="none" w:sz="0" w:space="0" w:color="auto"/>
      </w:divBdr>
    </w:div>
    <w:div w:id="1791511996">
      <w:bodyDiv w:val="1"/>
      <w:marLeft w:val="0"/>
      <w:marRight w:val="0"/>
      <w:marTop w:val="0"/>
      <w:marBottom w:val="0"/>
      <w:divBdr>
        <w:top w:val="none" w:sz="0" w:space="0" w:color="auto"/>
        <w:left w:val="none" w:sz="0" w:space="0" w:color="auto"/>
        <w:bottom w:val="none" w:sz="0" w:space="0" w:color="auto"/>
        <w:right w:val="none" w:sz="0" w:space="0" w:color="auto"/>
      </w:divBdr>
    </w:div>
    <w:div w:id="1830242102">
      <w:bodyDiv w:val="1"/>
      <w:marLeft w:val="0"/>
      <w:marRight w:val="0"/>
      <w:marTop w:val="0"/>
      <w:marBottom w:val="0"/>
      <w:divBdr>
        <w:top w:val="none" w:sz="0" w:space="0" w:color="auto"/>
        <w:left w:val="none" w:sz="0" w:space="0" w:color="auto"/>
        <w:bottom w:val="none" w:sz="0" w:space="0" w:color="auto"/>
        <w:right w:val="none" w:sz="0" w:space="0" w:color="auto"/>
      </w:divBdr>
    </w:div>
    <w:div w:id="1836647049">
      <w:bodyDiv w:val="1"/>
      <w:marLeft w:val="0"/>
      <w:marRight w:val="0"/>
      <w:marTop w:val="0"/>
      <w:marBottom w:val="0"/>
      <w:divBdr>
        <w:top w:val="none" w:sz="0" w:space="0" w:color="auto"/>
        <w:left w:val="none" w:sz="0" w:space="0" w:color="auto"/>
        <w:bottom w:val="none" w:sz="0" w:space="0" w:color="auto"/>
        <w:right w:val="none" w:sz="0" w:space="0" w:color="auto"/>
      </w:divBdr>
    </w:div>
    <w:div w:id="1888180911">
      <w:bodyDiv w:val="1"/>
      <w:marLeft w:val="0"/>
      <w:marRight w:val="0"/>
      <w:marTop w:val="0"/>
      <w:marBottom w:val="0"/>
      <w:divBdr>
        <w:top w:val="none" w:sz="0" w:space="0" w:color="auto"/>
        <w:left w:val="none" w:sz="0" w:space="0" w:color="auto"/>
        <w:bottom w:val="none" w:sz="0" w:space="0" w:color="auto"/>
        <w:right w:val="none" w:sz="0" w:space="0" w:color="auto"/>
      </w:divBdr>
    </w:div>
    <w:div w:id="1945846163">
      <w:bodyDiv w:val="1"/>
      <w:marLeft w:val="0"/>
      <w:marRight w:val="0"/>
      <w:marTop w:val="0"/>
      <w:marBottom w:val="0"/>
      <w:divBdr>
        <w:top w:val="none" w:sz="0" w:space="0" w:color="auto"/>
        <w:left w:val="none" w:sz="0" w:space="0" w:color="auto"/>
        <w:bottom w:val="none" w:sz="0" w:space="0" w:color="auto"/>
        <w:right w:val="none" w:sz="0" w:space="0" w:color="auto"/>
      </w:divBdr>
    </w:div>
    <w:div w:id="2069063171">
      <w:bodyDiv w:val="1"/>
      <w:marLeft w:val="0"/>
      <w:marRight w:val="0"/>
      <w:marTop w:val="0"/>
      <w:marBottom w:val="0"/>
      <w:divBdr>
        <w:top w:val="none" w:sz="0" w:space="0" w:color="auto"/>
        <w:left w:val="none" w:sz="0" w:space="0" w:color="auto"/>
        <w:bottom w:val="none" w:sz="0" w:space="0" w:color="auto"/>
        <w:right w:val="none" w:sz="0" w:space="0" w:color="auto"/>
      </w:divBdr>
    </w:div>
    <w:div w:id="2103257564">
      <w:bodyDiv w:val="1"/>
      <w:marLeft w:val="0"/>
      <w:marRight w:val="0"/>
      <w:marTop w:val="0"/>
      <w:marBottom w:val="0"/>
      <w:divBdr>
        <w:top w:val="none" w:sz="0" w:space="0" w:color="auto"/>
        <w:left w:val="none" w:sz="0" w:space="0" w:color="auto"/>
        <w:bottom w:val="none" w:sz="0" w:space="0" w:color="auto"/>
        <w:right w:val="none" w:sz="0" w:space="0" w:color="auto"/>
      </w:divBdr>
    </w:div>
    <w:div w:id="2132163549">
      <w:bodyDiv w:val="1"/>
      <w:marLeft w:val="0"/>
      <w:marRight w:val="0"/>
      <w:marTop w:val="0"/>
      <w:marBottom w:val="0"/>
      <w:divBdr>
        <w:top w:val="none" w:sz="0" w:space="0" w:color="auto"/>
        <w:left w:val="none" w:sz="0" w:space="0" w:color="auto"/>
        <w:bottom w:val="none" w:sz="0" w:space="0" w:color="auto"/>
        <w:right w:val="none" w:sz="0" w:space="0" w:color="auto"/>
      </w:divBdr>
    </w:div>
    <w:div w:id="213282066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3" Type="http://schemas.microsoft.com/office/2011/relationships/people" Target="people.xml"/><Relationship Id="rId14"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20B7BD9-0FFE-7347-AEAF-2E3E7B6938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5672</Words>
  <Characters>32337</Characters>
  <Application>Microsoft Macintosh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379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Weinberg-Wolf</dc:creator>
  <cp:keywords/>
  <cp:lastModifiedBy>Hannah Weinberg-Wolf</cp:lastModifiedBy>
  <cp:revision>6</cp:revision>
  <cp:lastPrinted>2017-06-26T16:48:00Z</cp:lastPrinted>
  <dcterms:created xsi:type="dcterms:W3CDTF">2017-12-11T16:15:00Z</dcterms:created>
  <dcterms:modified xsi:type="dcterms:W3CDTF">2017-12-11T16:46:00Z</dcterms:modified>
</cp:coreProperties>
</file>